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701E8" w14:textId="7F199A3D" w:rsidR="00D7319C" w:rsidRPr="008A0798" w:rsidRDefault="00D7319C" w:rsidP="004254B9">
      <w:pPr>
        <w:spacing w:line="240" w:lineRule="auto"/>
        <w:contextualSpacing/>
        <w:rPr>
          <w:rFonts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1704"/>
        <w:gridCol w:w="1272"/>
        <w:gridCol w:w="561"/>
        <w:gridCol w:w="661"/>
        <w:gridCol w:w="1001"/>
        <w:gridCol w:w="1104"/>
        <w:gridCol w:w="1001"/>
        <w:gridCol w:w="1001"/>
      </w:tblGrid>
      <w:tr w:rsidR="008A0798" w:rsidRPr="00C80ED3" w14:paraId="3A34AC2C" w14:textId="77777777" w:rsidTr="00527A5C">
        <w:trPr>
          <w:cantSplit/>
          <w:trHeight w:val="173"/>
          <w:jc w:val="center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14:paraId="69396DE0" w14:textId="77777777" w:rsidR="008A0798" w:rsidRPr="00C80ED3" w:rsidRDefault="008A0798" w:rsidP="003F1BA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ED3">
              <w:rPr>
                <w:rFonts w:cs="Times New Roman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5B39245B" w14:textId="77777777" w:rsidR="008A0798" w:rsidRPr="00C80ED3" w:rsidRDefault="008A0798" w:rsidP="003F1BA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ED3">
              <w:rPr>
                <w:rFonts w:cs="Times New Roman"/>
                <w:b/>
                <w:bCs/>
                <w:sz w:val="20"/>
                <w:szCs w:val="20"/>
              </w:rPr>
              <w:t>Average percent total PGN</w:t>
            </w:r>
          </w:p>
        </w:tc>
      </w:tr>
      <w:tr w:rsidR="008A0798" w:rsidRPr="00C80ED3" w14:paraId="19B5DC51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DEA28" w14:textId="77777777" w:rsidR="008A0798" w:rsidRPr="00C80ED3" w:rsidRDefault="008A0798" w:rsidP="003F1BA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ED3">
              <w:rPr>
                <w:rFonts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CAFA9" w14:textId="77777777" w:rsidR="008A0798" w:rsidRPr="00C80ED3" w:rsidRDefault="008A0798" w:rsidP="003F1BA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ED3">
              <w:rPr>
                <w:rFonts w:cs="Times New Roman"/>
                <w:b/>
                <w:bCs/>
                <w:sz w:val="20"/>
                <w:szCs w:val="20"/>
              </w:rPr>
              <w:t>stem peptid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BC9E6" w14:textId="77777777" w:rsidR="008A0798" w:rsidRPr="00C80ED3" w:rsidRDefault="008A0798" w:rsidP="003F1BA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ED3">
              <w:rPr>
                <w:rFonts w:cs="Times New Roman"/>
                <w:b/>
                <w:bCs/>
                <w:sz w:val="20"/>
                <w:szCs w:val="20"/>
              </w:rPr>
              <w:t>crosslinkage accep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D5EC9" w14:textId="77777777" w:rsidR="008A0798" w:rsidRPr="00C80ED3" w:rsidRDefault="008A0798" w:rsidP="003F1BA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ED3">
              <w:rPr>
                <w:rFonts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A23F5" w14:textId="77777777" w:rsidR="008A0798" w:rsidRPr="00C80ED3" w:rsidRDefault="008A0798" w:rsidP="003F1BA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ED3">
              <w:rPr>
                <w:rFonts w:cs="Times New Roman"/>
                <w:b/>
                <w:bCs/>
                <w:sz w:val="20"/>
                <w:szCs w:val="20"/>
              </w:rPr>
              <w:t>G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226CD" w14:textId="77777777" w:rsidR="008A0798" w:rsidRPr="00C80ED3" w:rsidRDefault="008A0798" w:rsidP="003F1BAB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C80ED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. coli</w:t>
            </w:r>
            <w:r w:rsidRPr="00C80ED3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7542C" w14:textId="77777777" w:rsidR="008A0798" w:rsidRPr="00C80ED3" w:rsidRDefault="008A0798" w:rsidP="003F1BAB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C80ED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uchnera</w:t>
            </w:r>
            <w:r w:rsidRPr="00C80ED3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503AF" w14:textId="77777777" w:rsidR="008A0798" w:rsidRPr="00C80ED3" w:rsidRDefault="008A0798" w:rsidP="003F1BAB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C80ED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c</w:t>
            </w:r>
            <w:r w:rsidRPr="00C80ED3">
              <w:rPr>
                <w:rFonts w:cs="Times New Roman"/>
                <w:b/>
                <w:bCs/>
                <w:sz w:val="20"/>
                <w:szCs w:val="20"/>
              </w:rPr>
              <w:t>LdcA</w:t>
            </w:r>
            <w:r w:rsidRPr="00C80ED3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B3965" w14:textId="77777777" w:rsidR="008A0798" w:rsidRPr="00C80ED3" w:rsidRDefault="008A0798" w:rsidP="003F1BAB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C80ED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Ap</w:t>
            </w:r>
            <w:r w:rsidRPr="00C80ED3">
              <w:rPr>
                <w:rFonts w:cs="Times New Roman"/>
                <w:b/>
                <w:bCs/>
                <w:sz w:val="20"/>
                <w:szCs w:val="20"/>
              </w:rPr>
              <w:t>LdcA</w:t>
            </w:r>
            <w:r w:rsidRPr="00C80ED3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F1BAB" w:rsidRPr="00C80ED3" w14:paraId="4DCBC3ED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1D661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1A47F7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7AAF8" w14:textId="74424ADC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6B693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6EE02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259CF2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1.22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297B4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11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2992D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72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B2373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15E+00</w:t>
            </w:r>
          </w:p>
        </w:tc>
      </w:tr>
      <w:tr w:rsidR="003F1BAB" w:rsidRPr="00C80ED3" w14:paraId="684C2D21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82A13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E2DF9D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9532B" w14:textId="18A61D20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856E3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A1A21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A951C2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6.93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25D5D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78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4831E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6.65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6D091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46E-01</w:t>
            </w:r>
          </w:p>
        </w:tc>
      </w:tr>
      <w:tr w:rsidR="003F1BAB" w:rsidRPr="00C80ED3" w14:paraId="10F88CB0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C3EC1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B03DF1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51980" w14:textId="0481E36B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FF9E7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2C173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D42AE6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1.45E+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E9665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5.25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C5630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8.70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363CD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7.08E-01</w:t>
            </w:r>
          </w:p>
        </w:tc>
      </w:tr>
      <w:tr w:rsidR="003F1BAB" w:rsidRPr="00C80ED3" w14:paraId="50A4C389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9EDEB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6909C5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88349" w14:textId="111D5E58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1749D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396DB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DF3815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2.54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76675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5.64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24E79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9.56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96C18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79E-01</w:t>
            </w:r>
          </w:p>
        </w:tc>
      </w:tr>
      <w:tr w:rsidR="003F1BAB" w:rsidRPr="00C80ED3" w14:paraId="2A6E9E0E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E517C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B8DF68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F7F0F" w14:textId="10C86E39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A39F6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E9891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1FB270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1.16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D62A2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6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DA290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34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2539D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75E-02</w:t>
            </w:r>
          </w:p>
        </w:tc>
      </w:tr>
      <w:tr w:rsidR="003F1BAB" w:rsidRPr="00C80ED3" w14:paraId="5BEEF221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247D7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7AEB43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00909" w14:textId="51912C0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771BE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35DD7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D3D673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1.94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6CF58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95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D4D71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7.97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0C62A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22E-04</w:t>
            </w:r>
          </w:p>
        </w:tc>
      </w:tr>
      <w:tr w:rsidR="008A0798" w:rsidRPr="00C80ED3" w14:paraId="21798D50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BB0A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45009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549F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2AA9F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86A3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4F41EE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7.92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116A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28E+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F2B0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12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1CEDC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9.04E-02</w:t>
            </w:r>
          </w:p>
        </w:tc>
      </w:tr>
      <w:tr w:rsidR="008A0798" w:rsidRPr="00C80ED3" w14:paraId="04C177BA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F032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99389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C42D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CC0A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7368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B4E3C5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4.78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2AB8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45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BEF6D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40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D1312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96E-02</w:t>
            </w:r>
          </w:p>
        </w:tc>
      </w:tr>
      <w:tr w:rsidR="008A0798" w:rsidRPr="00C80ED3" w14:paraId="616787C6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ADA6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39BEB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5704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0534B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82A7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91858B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1.65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D2AC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09E-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F8CFC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60E-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04DDB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32E-05</w:t>
            </w:r>
          </w:p>
        </w:tc>
      </w:tr>
      <w:tr w:rsidR="008A0798" w:rsidRPr="00C80ED3" w14:paraId="2F4D3AA3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0A02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9BECB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5742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5312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BF8E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190EFC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3.06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0BB8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8008A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6.91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992AF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59E-03</w:t>
            </w:r>
          </w:p>
        </w:tc>
      </w:tr>
      <w:tr w:rsidR="008A0798" w:rsidRPr="00C80ED3" w14:paraId="64CF624B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F4AB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73387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9CDC0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 / tet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7124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5B56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7C979F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9.93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15D98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56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057D9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52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7128D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61E+00</w:t>
            </w:r>
          </w:p>
        </w:tc>
      </w:tr>
      <w:tr w:rsidR="008A0798" w:rsidRPr="00C80ED3" w14:paraId="2F602AF8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AC47F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50E92B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DF6D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 / tet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31C8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B188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58BB9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3.12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0C9A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6.51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4B79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83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36D2E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04E-01</w:t>
            </w:r>
          </w:p>
        </w:tc>
      </w:tr>
      <w:tr w:rsidR="008A0798" w:rsidRPr="00C80ED3" w14:paraId="2227E8AE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D3AD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A746A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DB0B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 / tet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0F35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3ED1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AAF301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5.43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945E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79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CA0C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62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048DB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08E-04</w:t>
            </w:r>
          </w:p>
        </w:tc>
      </w:tr>
      <w:tr w:rsidR="008A0798" w:rsidRPr="00C80ED3" w14:paraId="63393C57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61CFF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634EE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7064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 / tet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7BBA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635C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C90947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4.70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5AC4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FF910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48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2B4A7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97E-01</w:t>
            </w:r>
          </w:p>
        </w:tc>
      </w:tr>
      <w:tr w:rsidR="008A0798" w:rsidRPr="00C80ED3" w14:paraId="557AE47D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CAEFF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623AD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8FC0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 / tet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9D79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15C8F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C8881B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3.37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A497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31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0B238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7.01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1E856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14E-03</w:t>
            </w:r>
          </w:p>
        </w:tc>
      </w:tr>
      <w:tr w:rsidR="008A0798" w:rsidRPr="00C80ED3" w14:paraId="1D2311C8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C608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311CE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F74CF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pen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0F25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D652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9E141C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2.56E+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63D9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86E+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5349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33E+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ED520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62E+01</w:t>
            </w:r>
          </w:p>
        </w:tc>
      </w:tr>
      <w:tr w:rsidR="008A0798" w:rsidRPr="00C80ED3" w14:paraId="16156693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DE15F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6BF0C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1A28B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pen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57F9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BCC0B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8FB131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6.63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D6D8F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51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0C8BC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62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1C091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04E-01</w:t>
            </w:r>
          </w:p>
        </w:tc>
      </w:tr>
      <w:tr w:rsidR="008A0798" w:rsidRPr="00C80ED3" w14:paraId="1C530B76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CDE7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BF0C2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2830B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pen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A2A6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91FA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B06E5D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5.92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6A2B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5.11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CA0B8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6.39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E77B4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92E-04</w:t>
            </w:r>
          </w:p>
        </w:tc>
      </w:tr>
      <w:tr w:rsidR="008A0798" w:rsidRPr="00C80ED3" w14:paraId="46D244CF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B63E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63FA3F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40340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pen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D893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5CA1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26964C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2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08F18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6.97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E4902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93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3C1E6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39E+00</w:t>
            </w:r>
          </w:p>
        </w:tc>
      </w:tr>
      <w:tr w:rsidR="008A0798" w:rsidRPr="00C80ED3" w14:paraId="6A627ADA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6922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4139D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56B0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pen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8285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1476F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8E4A6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9.21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8825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11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E3826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6.35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CE82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10E-02</w:t>
            </w:r>
          </w:p>
        </w:tc>
      </w:tr>
      <w:tr w:rsidR="008A0798" w:rsidRPr="00C80ED3" w14:paraId="03304DE0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FEC0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DE21B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0D95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E2F8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316D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9F9E5B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2.32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ACCA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9A9A4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81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DA7F0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21E-01</w:t>
            </w:r>
          </w:p>
        </w:tc>
      </w:tr>
      <w:tr w:rsidR="008A0798" w:rsidRPr="00C80ED3" w14:paraId="0EFD7136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839E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414CB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939D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C9E7B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8C96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D40E1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7.14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CC09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4A0CA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05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959F9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14E-02</w:t>
            </w:r>
          </w:p>
        </w:tc>
      </w:tr>
      <w:tr w:rsidR="008A0798" w:rsidRPr="00C80ED3" w14:paraId="41DC5351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CF09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D6D81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D31F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2A660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57BF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4119A1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6.20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1151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15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3313B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09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4736A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11E-02</w:t>
            </w:r>
          </w:p>
        </w:tc>
      </w:tr>
      <w:tr w:rsidR="008A0798" w:rsidRPr="00C80ED3" w14:paraId="2D5F374C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531E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083ED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F825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915E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A433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A272F9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2.41E-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17EF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5.18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FBE24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74E-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E35B5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5.64E-06</w:t>
            </w:r>
          </w:p>
        </w:tc>
      </w:tr>
      <w:tr w:rsidR="008A0798" w:rsidRPr="00C80ED3" w14:paraId="5B2391D1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9309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29930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A57A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-tet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1488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953E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251A29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9952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82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BAF1D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9E359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</w:tr>
      <w:tr w:rsidR="008A0798" w:rsidRPr="00C80ED3" w14:paraId="162DF307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DD98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AE679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895A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-tetra/pen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2B97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18C68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E42F85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2.13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FF4E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432CB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34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D518A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04E-02</w:t>
            </w:r>
          </w:p>
        </w:tc>
      </w:tr>
      <w:tr w:rsidR="008A0798" w:rsidRPr="00C80ED3" w14:paraId="64704782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1097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65F83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0674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-tetra/pen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67D4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039FF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EDD07D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2.09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4438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F25AC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9.45E-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5281A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03E-03</w:t>
            </w:r>
          </w:p>
        </w:tc>
      </w:tr>
      <w:tr w:rsidR="008A0798" w:rsidRPr="00C80ED3" w14:paraId="15647DD3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42CC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E7A7D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F98A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-tetra/pen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F667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B382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26F8BA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3.02E-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0E45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18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5BA19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45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123BA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66E-03</w:t>
            </w:r>
          </w:p>
        </w:tc>
      </w:tr>
      <w:tr w:rsidR="008A0798" w:rsidRPr="00C80ED3" w14:paraId="31D3758B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BC6AB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415EB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C89F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-pen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4EA7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3EA78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06AE27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5.28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3B64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15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3BC45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05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A96AE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50E-02</w:t>
            </w:r>
          </w:p>
        </w:tc>
      </w:tr>
      <w:tr w:rsidR="008A0798" w:rsidRPr="00C80ED3" w14:paraId="45C43707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1114B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111BC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3573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-pen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6B6F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632F0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8D2224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4.50E-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389B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5.18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6BB4C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50E-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C2494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03E-05</w:t>
            </w:r>
          </w:p>
        </w:tc>
      </w:tr>
      <w:tr w:rsidR="003F1BAB" w:rsidRPr="00C80ED3" w14:paraId="6EDA3506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FEBBA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82EC6E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4F1BC" w14:textId="7C3E8675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A6E7F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DD6A1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FFA5D1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8.71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94023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E1FE8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34E-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AF306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5.16E-04</w:t>
            </w:r>
          </w:p>
        </w:tc>
      </w:tr>
      <w:tr w:rsidR="003F1BAB" w:rsidRPr="00C80ED3" w14:paraId="481216EE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10D28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D2999D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BECF5" w14:textId="6AD4376B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E5371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3C0C2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36C0D8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3.33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10DA9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37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5FB83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02E-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EB8BD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50E-04</w:t>
            </w:r>
          </w:p>
        </w:tc>
      </w:tr>
      <w:tr w:rsidR="003F1BAB" w:rsidRPr="00C80ED3" w14:paraId="16FA41AA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6945B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lastRenderedPageBreak/>
              <w:t>33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76567B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Ser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0640F" w14:textId="57E430AE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B4FD7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2D461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FA6EF1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1.36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F0E5C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6AE2C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21E-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4A428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84E-04</w:t>
            </w:r>
          </w:p>
        </w:tc>
      </w:tr>
      <w:tr w:rsidR="003F1BAB" w:rsidRPr="00C80ED3" w14:paraId="6D753D9B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5D3E7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8F00C8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Val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DFDE1" w14:textId="7EA0F17F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17915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ED407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08C944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3.61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DFC6F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A1A26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89E-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9E5E4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6.15E-03</w:t>
            </w:r>
          </w:p>
        </w:tc>
      </w:tr>
      <w:tr w:rsidR="003F1BAB" w:rsidRPr="00C80ED3" w14:paraId="5972799F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96516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37C78B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Cys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F156F" w14:textId="4F3A01FD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6196A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9EC66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4EC651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5.44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AF348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3F38A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06E-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2BB91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9.65E-03</w:t>
            </w:r>
          </w:p>
        </w:tc>
      </w:tr>
      <w:tr w:rsidR="003F1BAB" w:rsidRPr="00C80ED3" w14:paraId="32044FF7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0C1B3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03A9F2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Ile/Leu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B9269" w14:textId="50E4336E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CBCC1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226A2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C0EB9D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2.50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BF347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0AD67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43E-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9349E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6.27E-03</w:t>
            </w:r>
          </w:p>
        </w:tc>
      </w:tr>
      <w:tr w:rsidR="003F1BAB" w:rsidRPr="00C80ED3" w14:paraId="0905D493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C83E8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DD3891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Asn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 /</w:t>
            </w:r>
          </w:p>
          <w:p w14:paraId="52CFF1FC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32C30" w14:textId="59D55448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2E688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2D8FA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9AEC66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1.95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BEF61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B2C7C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85E-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67F7E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9.66E-04</w:t>
            </w:r>
          </w:p>
        </w:tc>
      </w:tr>
      <w:tr w:rsidR="003F1BAB" w:rsidRPr="00C80ED3" w14:paraId="1A1FC688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8D009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11D1CC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Asn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 /</w:t>
            </w:r>
          </w:p>
          <w:p w14:paraId="36AA417F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F7C6E" w14:textId="19953953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552E4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9C0E2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695F98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1.12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4F441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39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B37A1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71E-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20969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8.82E-05</w:t>
            </w:r>
          </w:p>
        </w:tc>
      </w:tr>
      <w:tr w:rsidR="003F1BAB" w:rsidRPr="00C80ED3" w14:paraId="4BE2C65C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00A86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709C96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Gln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 /</w:t>
            </w:r>
          </w:p>
          <w:p w14:paraId="0533DB2C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Al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BCEB3" w14:textId="4BAD165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566D9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740B0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698013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3.01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30E2D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53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3B3CE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6.96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5CF6A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55E-04</w:t>
            </w:r>
          </w:p>
        </w:tc>
      </w:tr>
      <w:tr w:rsidR="003F1BAB" w:rsidRPr="00C80ED3" w14:paraId="51EC0943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0A1BE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A9EC90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Lys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5116E" w14:textId="4C97FA91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A5685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5F094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5B3A74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5.36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E4211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8.88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95C6B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30E-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B5155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7.89E-02</w:t>
            </w:r>
          </w:p>
        </w:tc>
      </w:tr>
      <w:tr w:rsidR="003F1BAB" w:rsidRPr="00C80ED3" w14:paraId="3A8CD7C1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C3205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87CC20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Lys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EA716" w14:textId="33106F7B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CF16C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6B4CB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E2B3A0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9.35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1DFD5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10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4DEFE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05E-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BB6B4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33E-01</w:t>
            </w:r>
          </w:p>
        </w:tc>
      </w:tr>
      <w:tr w:rsidR="003F1BAB" w:rsidRPr="00C80ED3" w14:paraId="014306F4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DE213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16E060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Glu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A84D0" w14:textId="4F881032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5F369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7C06F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AE527E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1.31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F8265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A0F44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10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894D8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06E-03</w:t>
            </w:r>
          </w:p>
        </w:tc>
      </w:tr>
      <w:tr w:rsidR="003F1BAB" w:rsidRPr="00C80ED3" w14:paraId="48AAD40C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E6203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B2B661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Met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B696F" w14:textId="6F41133C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898C5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9A86B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6EC518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3.01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C1AB5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98EAA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90E-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2BB5D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88E-04</w:t>
            </w:r>
          </w:p>
        </w:tc>
      </w:tr>
      <w:tr w:rsidR="003F1BAB" w:rsidRPr="00C80ED3" w14:paraId="29A8F43F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5B489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3BE659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His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0EAD3" w14:textId="3FFDFF96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DA2A8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5C034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FB5513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4.60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B66A3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D3F8C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5.80E-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BD0E0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14E-04</w:t>
            </w:r>
          </w:p>
        </w:tc>
      </w:tr>
      <w:tr w:rsidR="003F1BAB" w:rsidRPr="00C80ED3" w14:paraId="156833D4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EEAAE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6DEE3A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His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8F8D2" w14:textId="69B847CB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E4A48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49C9F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797241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3.23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0F012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65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6AED1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61E-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D5E51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49E-03</w:t>
            </w:r>
          </w:p>
        </w:tc>
      </w:tr>
      <w:tr w:rsidR="003F1BAB" w:rsidRPr="00C80ED3" w14:paraId="61872415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8FCCB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26DB19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Phe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048BE" w14:textId="14A4AC8C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361C3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A4D47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E39C06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6.24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555FE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72E-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0B383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52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371F3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7.13E-02</w:t>
            </w:r>
          </w:p>
        </w:tc>
      </w:tr>
      <w:tr w:rsidR="003F1BAB" w:rsidRPr="00C80ED3" w14:paraId="74339B43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02B4C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09CB25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Phe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2F752" w14:textId="753D0295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6FD6D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50328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D6F717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2.25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1F3DE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01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53C34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49E-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36558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5.54E-04</w:t>
            </w:r>
          </w:p>
        </w:tc>
      </w:tr>
      <w:tr w:rsidR="003F1BAB" w:rsidRPr="00C80ED3" w14:paraId="76B1713D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83F50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01E882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Tyr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19439" w14:textId="0FDD147F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0361B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89D1F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009D15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5.71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6FAE8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46CAC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98E-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9ECE2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35E-03</w:t>
            </w:r>
          </w:p>
        </w:tc>
      </w:tr>
      <w:tr w:rsidR="003F1BAB" w:rsidRPr="00C80ED3" w14:paraId="24A296B6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23AE2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A99E2F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Trp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63FC0" w14:textId="467E008E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877F2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E7EE4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E6D3F5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2.59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E43C1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14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A36BA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04E-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261E7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14E-02</w:t>
            </w:r>
          </w:p>
        </w:tc>
      </w:tr>
      <w:tr w:rsidR="003F1BAB" w:rsidRPr="00C80ED3" w14:paraId="6EBAE8C2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C9C03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lastRenderedPageBreak/>
              <w:t>50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79D50A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Lys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Arg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EB215" w14:textId="34689983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2941D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8F71F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DD5141" w14:textId="77777777" w:rsidR="003F1BAB" w:rsidRPr="00C80ED3" w:rsidRDefault="003F1BAB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1.21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30127" w14:textId="77777777" w:rsidR="003F1BAB" w:rsidRPr="00C80ED3" w:rsidRDefault="003F1BAB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61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02D80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18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E7CEB" w14:textId="77777777" w:rsidR="003F1BAB" w:rsidRPr="00C80ED3" w:rsidRDefault="003F1BAB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21E-01</w:t>
            </w:r>
          </w:p>
        </w:tc>
      </w:tr>
      <w:tr w:rsidR="008A0798" w:rsidRPr="00C80ED3" w14:paraId="567EF348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04CD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0FCEF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Lys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Arg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36F76" w14:textId="48E31C59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80ED3">
              <w:rPr>
                <w:rFonts w:cs="Times New Roman"/>
                <w:sz w:val="20"/>
                <w:szCs w:val="20"/>
              </w:rPr>
              <w:t>NA</w:t>
            </w:r>
            <w:r w:rsidR="003F1BAB" w:rsidRPr="00C80ED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7CF4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755E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67052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1.25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CEC7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5.48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8D936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18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1E51B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07E-01</w:t>
            </w:r>
          </w:p>
        </w:tc>
      </w:tr>
      <w:tr w:rsidR="008A0798" w:rsidRPr="00C80ED3" w14:paraId="4F270C06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7ED0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5CA6D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87D2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5800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E78D8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9ED58D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2.82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36F5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26240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01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FF357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54E-03</w:t>
            </w:r>
          </w:p>
        </w:tc>
      </w:tr>
      <w:tr w:rsidR="008A0798" w:rsidRPr="00C80ED3" w14:paraId="63CB94E1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51D98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4D1AC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8ED8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C43F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7DC8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740EAB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1.05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397F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A345A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27E-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73511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49E-04</w:t>
            </w:r>
          </w:p>
        </w:tc>
      </w:tr>
      <w:tr w:rsidR="008A0798" w:rsidRPr="00C80ED3" w14:paraId="08B2F44E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B756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748978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ACD9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EADD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F041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6CC60A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4.14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645C0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EA19B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43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A7C64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15E-03</w:t>
            </w:r>
          </w:p>
        </w:tc>
      </w:tr>
      <w:tr w:rsidR="008A0798" w:rsidRPr="00C80ED3" w14:paraId="7F159675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2FDFF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E6F92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tri / 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20F8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/</w:t>
            </w:r>
          </w:p>
          <w:p w14:paraId="5A49D81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Gln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/</w:t>
            </w:r>
          </w:p>
          <w:p w14:paraId="5DF42A2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Al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2B3D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9775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2384B1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1.86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6567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63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FD6BE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15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E03D4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82E+00</w:t>
            </w:r>
          </w:p>
        </w:tc>
      </w:tr>
      <w:tr w:rsidR="008A0798" w:rsidRPr="00C80ED3" w14:paraId="7382985D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9FA6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48B4B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tri / 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97BD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/</w:t>
            </w:r>
          </w:p>
          <w:p w14:paraId="6321ADA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Gln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/</w:t>
            </w:r>
          </w:p>
          <w:p w14:paraId="1E0F5D0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Al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1617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5C0D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B4D0ED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3.10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FEAA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5.31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9678C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38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65B1F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68E-02</w:t>
            </w:r>
          </w:p>
        </w:tc>
      </w:tr>
      <w:tr w:rsidR="008A0798" w:rsidRPr="00C80ED3" w14:paraId="29F33FE6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C1B6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53FC6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tri / 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61DD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/</w:t>
            </w:r>
          </w:p>
          <w:p w14:paraId="2FB35350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Gln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/</w:t>
            </w:r>
          </w:p>
          <w:p w14:paraId="0D90033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Al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86F68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6D07B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E8E78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3.35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6447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E3637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65E-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2CEC6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49E-05</w:t>
            </w:r>
          </w:p>
        </w:tc>
      </w:tr>
      <w:tr w:rsidR="008A0798" w:rsidRPr="00C80ED3" w14:paraId="487DA0E7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71658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512C3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/ tri / 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A6318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/</w:t>
            </w:r>
          </w:p>
          <w:p w14:paraId="7B58682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Gln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/</w:t>
            </w:r>
          </w:p>
          <w:p w14:paraId="099FDE1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Al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79DA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8CBB8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7C0B77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4.42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0A1D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E2F4B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30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916D5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56E-02</w:t>
            </w:r>
          </w:p>
        </w:tc>
      </w:tr>
      <w:tr w:rsidR="008A0798" w:rsidRPr="00C80ED3" w14:paraId="47E947FE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28840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81B9E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64ED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Val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AE86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31CB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B0D1F9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4.50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41A3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EAB3D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89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C1548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85E-02</w:t>
            </w:r>
          </w:p>
        </w:tc>
      </w:tr>
      <w:tr w:rsidR="008A0798" w:rsidRPr="00C80ED3" w14:paraId="29F458E3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BB72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2D87B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C54B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Val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9E2A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88D5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62FB55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6.46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08C3F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138B6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25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96BAB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89E-04</w:t>
            </w:r>
          </w:p>
        </w:tc>
      </w:tr>
      <w:tr w:rsidR="008A0798" w:rsidRPr="00C80ED3" w14:paraId="3A14AC83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2C72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9F9A2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8D83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Asn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/</w:t>
            </w:r>
          </w:p>
          <w:p w14:paraId="53BB123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795B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74200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AC06DD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1.43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038B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C4B3A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9.17E-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EB0E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00E-03</w:t>
            </w:r>
          </w:p>
        </w:tc>
      </w:tr>
      <w:tr w:rsidR="008A0798" w:rsidRPr="00C80ED3" w14:paraId="0F62C27E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AF25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9FA86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D5FF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Asn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/</w:t>
            </w:r>
          </w:p>
          <w:p w14:paraId="3C27AF6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08AA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44E7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53C3C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1.82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9EC1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285BF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07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1B8FE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8.05E-02</w:t>
            </w:r>
          </w:p>
        </w:tc>
      </w:tr>
      <w:tr w:rsidR="008A0798" w:rsidRPr="00C80ED3" w14:paraId="37850F21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C038F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B17018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63F2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Asn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/</w:t>
            </w:r>
          </w:p>
          <w:p w14:paraId="1752A83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C446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84DD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BF6D67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2.24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4CDA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25336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80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F2CC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66E-01</w:t>
            </w:r>
          </w:p>
        </w:tc>
      </w:tr>
      <w:tr w:rsidR="008A0798" w:rsidRPr="00C80ED3" w14:paraId="3955CE4B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23A1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9C04D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2563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Asn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/</w:t>
            </w:r>
          </w:p>
          <w:p w14:paraId="216258F8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BE58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1582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C02137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4.07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732A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E9A91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9.54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C701C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13E+00</w:t>
            </w:r>
          </w:p>
        </w:tc>
      </w:tr>
      <w:tr w:rsidR="008A0798" w:rsidRPr="00C80ED3" w14:paraId="6DCC91F0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7F148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502F6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81B0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Asn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/</w:t>
            </w:r>
          </w:p>
          <w:p w14:paraId="0C71986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FD45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13D2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83183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3.04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3FDA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687B8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43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1837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95E-03</w:t>
            </w:r>
          </w:p>
        </w:tc>
      </w:tr>
      <w:tr w:rsidR="008A0798" w:rsidRPr="00C80ED3" w14:paraId="19993154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7A91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lastRenderedPageBreak/>
              <w:t>66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EF7A0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8423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Asp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2221B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3611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8F9B60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2.16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86F5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34E2A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75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A9600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47E-01</w:t>
            </w:r>
          </w:p>
        </w:tc>
      </w:tr>
      <w:tr w:rsidR="008A0798" w:rsidRPr="00C80ED3" w14:paraId="3036203B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6274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1CA3E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7E29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Asp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C1AB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994F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C4309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9.91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872B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04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66F8A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12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1C16B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7.94E-03</w:t>
            </w:r>
          </w:p>
        </w:tc>
      </w:tr>
      <w:tr w:rsidR="008A0798" w:rsidRPr="00C80ED3" w14:paraId="479FD326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F42A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2D355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3622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Asp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96A6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4C5E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98A40E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2.20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A79F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7.43E-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5BA25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16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2E6DF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29E-03</w:t>
            </w:r>
          </w:p>
        </w:tc>
      </w:tr>
      <w:tr w:rsidR="008A0798" w:rsidRPr="00C80ED3" w14:paraId="16931847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4465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BBB39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5EAA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Asp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8862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F4C7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54C027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3.28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C72F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3E6B7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19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6EB06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62E+00</w:t>
            </w:r>
          </w:p>
        </w:tc>
      </w:tr>
      <w:tr w:rsidR="008A0798" w:rsidRPr="00C80ED3" w14:paraId="7B577855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7202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385EA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38C7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Asp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FED9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9D30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B291D5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2.28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178B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65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1B4C4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40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08F55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43E-02</w:t>
            </w:r>
          </w:p>
        </w:tc>
      </w:tr>
      <w:tr w:rsidR="008A0798" w:rsidRPr="00C80ED3" w14:paraId="02B5917B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0478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B48FD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FBCE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Asp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E6C1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5927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50861F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2.20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6112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71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CE05B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48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7DF1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50E-02</w:t>
            </w:r>
          </w:p>
        </w:tc>
      </w:tr>
      <w:tr w:rsidR="008A0798" w:rsidRPr="00C80ED3" w14:paraId="775A5789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ACA4B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4F51F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E56C5" w14:textId="22FE854B" w:rsidR="00CB63EC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Gln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/</w:t>
            </w:r>
          </w:p>
          <w:p w14:paraId="54E80E95" w14:textId="3D77C5F2" w:rsidR="0046593E" w:rsidRPr="00C80ED3" w:rsidRDefault="008A0798" w:rsidP="00CB63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Al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43A4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D837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68A6B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4.56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FE54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C0D92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89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14AAB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21E-01</w:t>
            </w:r>
          </w:p>
        </w:tc>
      </w:tr>
      <w:tr w:rsidR="008A0798" w:rsidRPr="00C80ED3" w14:paraId="74F97CE9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D25AB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FAF78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79B50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Gln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/</w:t>
            </w:r>
          </w:p>
          <w:p w14:paraId="5D0E23A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Al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AA47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4718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840B08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1.26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80B38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350F6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62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5E39A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16E-02</w:t>
            </w:r>
          </w:p>
        </w:tc>
      </w:tr>
      <w:tr w:rsidR="008A0798" w:rsidRPr="00C80ED3" w14:paraId="4C278790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9DB0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95447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11CD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Gln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/</w:t>
            </w:r>
          </w:p>
          <w:p w14:paraId="236B5A9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Ala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Gly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006F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7E19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B6FA22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1.08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6C9B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613E8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01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66041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9.41E-03</w:t>
            </w:r>
          </w:p>
        </w:tc>
      </w:tr>
      <w:tr w:rsidR="008A0798" w:rsidRPr="00C80ED3" w14:paraId="543625BC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8730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B0E97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88C7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Glu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160B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8EC48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6D53C9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9.03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4006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FC2EA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5.60E-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54287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80E-04</w:t>
            </w:r>
          </w:p>
        </w:tc>
      </w:tr>
      <w:tr w:rsidR="008A0798" w:rsidRPr="00C80ED3" w14:paraId="15E01367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27E5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C53EF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DA3D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Glu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3FAC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76AB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5516ED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9.27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D4EA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00EC0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5.21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2B5A9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57E-02</w:t>
            </w:r>
          </w:p>
        </w:tc>
      </w:tr>
      <w:tr w:rsidR="008A0798" w:rsidRPr="00C80ED3" w14:paraId="5A380C56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5056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BCEF9F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1913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Phe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D88E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A0B8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089BB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2.22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9E63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44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18AB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92E-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2A9C7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34E-04</w:t>
            </w:r>
          </w:p>
        </w:tc>
      </w:tr>
      <w:tr w:rsidR="008A0798" w:rsidRPr="00C80ED3" w14:paraId="433F578A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E1F4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43A190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A144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Phe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921D8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40F78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B24AAE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4.27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7D81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AC7BE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49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DC3DA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64E-01</w:t>
            </w:r>
          </w:p>
        </w:tc>
      </w:tr>
      <w:tr w:rsidR="008A0798" w:rsidRPr="00C80ED3" w14:paraId="4BF4067D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E1EB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BCA380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943B0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Phe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676C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780D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E69C0F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1.63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DD14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12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264DD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00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4447C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83E-02</w:t>
            </w:r>
          </w:p>
        </w:tc>
      </w:tr>
      <w:tr w:rsidR="008A0798" w:rsidRPr="00C80ED3" w14:paraId="49C5A776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9C12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63C38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1855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Phe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505EB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0BB65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D20648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7.33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7C3E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38D9F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86E-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CEDA5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23E-04</w:t>
            </w:r>
          </w:p>
        </w:tc>
      </w:tr>
      <w:tr w:rsidR="008A0798" w:rsidRPr="00C80ED3" w14:paraId="5DE2CBAE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62F8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497FA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39D1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 (Phe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F1ADB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61BA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F086B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2.56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C6C8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D29E0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34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C493E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12E-03</w:t>
            </w:r>
          </w:p>
        </w:tc>
      </w:tr>
      <w:tr w:rsidR="008A0798" w:rsidRPr="00C80ED3" w14:paraId="34BF9613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CAB3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31A1D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9AF4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Lys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Arg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64D9F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CBF40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01E912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4.98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723E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7.71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8BF30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B7AB7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9.28E-02</w:t>
            </w:r>
          </w:p>
        </w:tc>
      </w:tr>
      <w:tr w:rsidR="008A0798" w:rsidRPr="00C80ED3" w14:paraId="537A2C49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D175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lastRenderedPageBreak/>
              <w:t>83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A5468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FDF1F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Lys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Arg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F6A9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859B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7703A0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1.17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2B670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DD20F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80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06E75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84E-02</w:t>
            </w:r>
          </w:p>
        </w:tc>
      </w:tr>
      <w:tr w:rsidR="008A0798" w:rsidRPr="00C80ED3" w14:paraId="0DFC9F53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1C5B0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09AA4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57E1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Lys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Arg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3299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EB17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9BCE06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3.05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B65D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37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EC2A6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6.38E-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E101A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58E-04</w:t>
            </w:r>
          </w:p>
        </w:tc>
      </w:tr>
      <w:tr w:rsidR="008A0798" w:rsidRPr="00C80ED3" w14:paraId="5C80C217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8D98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3D76CB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31B6B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Lys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Arg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FB14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0259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2DF76E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2.25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A02F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F9212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6.83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3910F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51E-03</w:t>
            </w:r>
          </w:p>
        </w:tc>
      </w:tr>
      <w:tr w:rsidR="008A0798" w:rsidRPr="00C80ED3" w14:paraId="60C7A7C0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2DDC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23B51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r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75FB0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Lys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Arg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EDA7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F3CD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6D5CB1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8.53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9DDA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05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9F47D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5.38E-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5338E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5.39E-04</w:t>
            </w:r>
          </w:p>
        </w:tc>
      </w:tr>
      <w:tr w:rsidR="008A0798" w:rsidRPr="00C80ED3" w14:paraId="1E56753B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B506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C98A7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0DBE8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Lys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Arg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1185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093C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114980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1.57E+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D8D0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49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894CC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10E+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119C6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37E+01</w:t>
            </w:r>
          </w:p>
        </w:tc>
      </w:tr>
      <w:tr w:rsidR="008A0798" w:rsidRPr="00C80ED3" w14:paraId="1AFCD19E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C2A07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45475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E33D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Lys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Arg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870A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6F969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CAE7EC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3.84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FF3BD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04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6A3E8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5.67E+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AB3B3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52E+00</w:t>
            </w:r>
          </w:p>
        </w:tc>
      </w:tr>
      <w:tr w:rsidR="008A0798" w:rsidRPr="00C80ED3" w14:paraId="2B9AEBEB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249FA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DCE2C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48F9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Lys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Arg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5362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C172B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C196A6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5.17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D49D3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3.08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61697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6.33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D9146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1.67E-02</w:t>
            </w:r>
          </w:p>
        </w:tc>
      </w:tr>
      <w:tr w:rsidR="008A0798" w:rsidRPr="00C80ED3" w14:paraId="7C0D8B23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966C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C8699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7670C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Lys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Arg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9231B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4A44B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EF90C9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9.13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24A0F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2.39E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FEF87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8.15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4CBDC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7.87E-02</w:t>
            </w:r>
          </w:p>
        </w:tc>
      </w:tr>
      <w:tr w:rsidR="008A0798" w:rsidRPr="00C80ED3" w14:paraId="13B69628" w14:textId="77777777" w:rsidTr="00527A5C">
        <w:trPr>
          <w:cantSplit/>
          <w:trHeight w:val="7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FC436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372741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tetr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9C812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penta (Lys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C80ED3">
              <w:rPr>
                <w:rFonts w:cs="Times New Roman"/>
                <w:sz w:val="20"/>
                <w:szCs w:val="20"/>
              </w:rPr>
              <w:t>-Arg</w:t>
            </w:r>
            <w:r w:rsidRPr="00C80ED3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C80ED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D441E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AE3C0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A02712" w14:textId="77777777" w:rsidR="008A0798" w:rsidRPr="00C80ED3" w:rsidRDefault="008A0798" w:rsidP="003F1BA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0ED3">
              <w:rPr>
                <w:rFonts w:cs="Times New Roman"/>
                <w:color w:val="000000" w:themeColor="text1"/>
                <w:sz w:val="20"/>
                <w:szCs w:val="20"/>
              </w:rPr>
              <w:t>1.06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7D414" w14:textId="77777777" w:rsidR="008A0798" w:rsidRPr="00C80ED3" w:rsidRDefault="008A0798" w:rsidP="003F1BA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5.87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FC461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7.18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D9128" w14:textId="77777777" w:rsidR="008A0798" w:rsidRPr="00C80ED3" w:rsidRDefault="008A0798" w:rsidP="003F1BA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80ED3">
              <w:rPr>
                <w:rFonts w:cs="Times New Roman"/>
                <w:color w:val="000000"/>
                <w:sz w:val="20"/>
                <w:szCs w:val="20"/>
              </w:rPr>
              <w:t>4.65E-03</w:t>
            </w:r>
          </w:p>
        </w:tc>
      </w:tr>
    </w:tbl>
    <w:p w14:paraId="68AED0DB" w14:textId="1B19C9D6" w:rsidR="00CA7990" w:rsidRDefault="008A0798" w:rsidP="008A0798">
      <w:pPr>
        <w:rPr>
          <w:rFonts w:cs="Times New Roman"/>
        </w:rPr>
      </w:pPr>
      <w:r>
        <w:rPr>
          <w:rFonts w:cs="Times New Roman"/>
          <w:vertAlign w:val="superscript"/>
        </w:rPr>
        <w:t>a</w:t>
      </w:r>
      <w:r>
        <w:rPr>
          <w:rFonts w:cs="Times New Roman"/>
        </w:rPr>
        <w:t>Data shown in Figures 2, S1</w:t>
      </w:r>
      <w:r w:rsidR="00840A98">
        <w:rPr>
          <w:rFonts w:cs="Times New Roman"/>
        </w:rPr>
        <w:t>A-B</w:t>
      </w:r>
      <w:r w:rsidR="003F1BAB">
        <w:rPr>
          <w:rFonts w:cs="Times New Roman"/>
        </w:rPr>
        <w:t>;</w:t>
      </w:r>
      <w:r>
        <w:rPr>
          <w:rFonts w:cs="Times New Roman"/>
        </w:rPr>
        <w:t xml:space="preserve"> </w:t>
      </w:r>
      <w:r>
        <w:rPr>
          <w:rFonts w:cs="Times New Roman"/>
          <w:vertAlign w:val="superscript"/>
        </w:rPr>
        <w:t>b</w:t>
      </w:r>
      <w:r>
        <w:rPr>
          <w:rFonts w:cs="Times New Roman"/>
        </w:rPr>
        <w:t>Data shown in Figures 3, S</w:t>
      </w:r>
      <w:r w:rsidR="00840A98">
        <w:rPr>
          <w:rFonts w:cs="Times New Roman"/>
        </w:rPr>
        <w:t>1E</w:t>
      </w:r>
      <w:r w:rsidR="00651193">
        <w:rPr>
          <w:rFonts w:cs="Times New Roman"/>
        </w:rPr>
        <w:t>-</w:t>
      </w:r>
      <w:r w:rsidR="00840A98">
        <w:rPr>
          <w:rFonts w:cs="Times New Roman"/>
        </w:rPr>
        <w:t>G</w:t>
      </w:r>
      <w:r w:rsidR="003F1BAB">
        <w:rPr>
          <w:rFonts w:cs="Times New Roman"/>
        </w:rPr>
        <w:t xml:space="preserve">; </w:t>
      </w:r>
      <w:r w:rsidR="003F1BAB">
        <w:rPr>
          <w:rFonts w:cs="Times New Roman"/>
          <w:vertAlign w:val="superscript"/>
        </w:rPr>
        <w:t>c</w:t>
      </w:r>
      <w:r w:rsidR="003F1BAB">
        <w:rPr>
          <w:rFonts w:cs="Times New Roman"/>
        </w:rPr>
        <w:t>NA: not applicable</w:t>
      </w:r>
      <w:r w:rsidR="00840A98">
        <w:rPr>
          <w:rFonts w:cs="Times New Roman"/>
        </w:rPr>
        <w:t>—</w:t>
      </w:r>
      <w:r w:rsidR="003F1BAB">
        <w:rPr>
          <w:rFonts w:cs="Times New Roman"/>
        </w:rPr>
        <w:t xml:space="preserve">no acceptor stem peptide for non-crosslinked stems; </w:t>
      </w:r>
      <w:r w:rsidR="00CA7990">
        <w:rPr>
          <w:rFonts w:cs="Times New Roman"/>
          <w:vertAlign w:val="superscript"/>
        </w:rPr>
        <w:t>4,5</w:t>
      </w:r>
      <w:r w:rsidR="00CA7990">
        <w:rPr>
          <w:rFonts w:cs="Times New Roman"/>
        </w:rPr>
        <w:t xml:space="preserve">Denotes </w:t>
      </w:r>
      <w:r w:rsidR="004D25D2">
        <w:rPr>
          <w:rFonts w:cs="Times New Roman"/>
        </w:rPr>
        <w:t xml:space="preserve">the </w:t>
      </w:r>
      <w:r w:rsidR="009146ED">
        <w:rPr>
          <w:rFonts w:cs="Times New Roman"/>
        </w:rPr>
        <w:t xml:space="preserve">residue replacing </w:t>
      </w:r>
      <w:r w:rsidR="009146ED" w:rsidRPr="009146ED">
        <w:rPr>
          <w:rFonts w:cs="Times New Roman"/>
          <w:smallCaps/>
        </w:rPr>
        <w:t>d</w:t>
      </w:r>
      <w:r w:rsidR="009146ED">
        <w:rPr>
          <w:rFonts w:cs="Times New Roman"/>
        </w:rPr>
        <w:t xml:space="preserve">-Ala in </w:t>
      </w:r>
      <w:r w:rsidR="00CA7990">
        <w:rPr>
          <w:rFonts w:cs="Times New Roman"/>
        </w:rPr>
        <w:t xml:space="preserve">fourth </w:t>
      </w:r>
      <w:r w:rsidR="004D25D2">
        <w:rPr>
          <w:rFonts w:cs="Times New Roman"/>
        </w:rPr>
        <w:t>and</w:t>
      </w:r>
      <w:r w:rsidR="00CA7990">
        <w:rPr>
          <w:rFonts w:cs="Times New Roman"/>
        </w:rPr>
        <w:t xml:space="preserve"> fifth position</w:t>
      </w:r>
      <w:r w:rsidR="004D25D2">
        <w:rPr>
          <w:rFonts w:cs="Times New Roman"/>
        </w:rPr>
        <w:t>(s)</w:t>
      </w:r>
      <w:r w:rsidR="00CA7990">
        <w:rPr>
          <w:rFonts w:cs="Times New Roman"/>
        </w:rPr>
        <w:t xml:space="preserve"> of stem peptide, respectively</w:t>
      </w:r>
    </w:p>
    <w:sectPr w:rsidR="00CA7990" w:rsidSect="00E07A55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783B59" w14:textId="77777777" w:rsidR="00800393" w:rsidRDefault="00800393" w:rsidP="00312A33">
      <w:pPr>
        <w:spacing w:line="240" w:lineRule="auto"/>
      </w:pPr>
      <w:r>
        <w:separator/>
      </w:r>
    </w:p>
  </w:endnote>
  <w:endnote w:type="continuationSeparator" w:id="0">
    <w:p w14:paraId="5D6FA3DC" w14:textId="77777777" w:rsidR="00800393" w:rsidRDefault="00800393" w:rsidP="00312A33">
      <w:pPr>
        <w:spacing w:line="240" w:lineRule="auto"/>
      </w:pPr>
      <w:r>
        <w:continuationSeparator/>
      </w:r>
    </w:p>
  </w:endnote>
  <w:endnote w:type="continuationNotice" w:id="1">
    <w:p w14:paraId="30C10540" w14:textId="77777777" w:rsidR="00800393" w:rsidRDefault="0080039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42692C" w14:textId="77777777" w:rsidR="00800393" w:rsidRDefault="00800393" w:rsidP="00312A33">
      <w:pPr>
        <w:spacing w:line="240" w:lineRule="auto"/>
      </w:pPr>
      <w:r>
        <w:separator/>
      </w:r>
    </w:p>
  </w:footnote>
  <w:footnote w:type="continuationSeparator" w:id="0">
    <w:p w14:paraId="04977837" w14:textId="77777777" w:rsidR="00800393" w:rsidRDefault="00800393" w:rsidP="00312A33">
      <w:pPr>
        <w:spacing w:line="240" w:lineRule="auto"/>
      </w:pPr>
      <w:r>
        <w:continuationSeparator/>
      </w:r>
    </w:p>
  </w:footnote>
  <w:footnote w:type="continuationNotice" w:id="1">
    <w:p w14:paraId="01D49866" w14:textId="77777777" w:rsidR="00800393" w:rsidRDefault="0080039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4E0023CC"/>
    <w:multiLevelType w:val="hybridMultilevel"/>
    <w:tmpl w:val="2F7886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145704"/>
    <w:multiLevelType w:val="hybridMultilevel"/>
    <w:tmpl w:val="E210FE08"/>
    <w:lvl w:ilvl="0" w:tplc="331870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hideSpellingErrors/>
  <w:hideGrammaticalErrors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xMjYxMbU0NzcxNzNV0lEKTi0uzszPAykwNKoFAJKdLb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xdaewttavv5qewr28x2a5u5prdartf2e99&quot;&gt;TLT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6&lt;/item&gt;&lt;item&gt;18&lt;/item&gt;&lt;item&gt;19&lt;/item&gt;&lt;item&gt;20&lt;/item&gt;&lt;item&gt;21&lt;/item&gt;&lt;item&gt;22&lt;/item&gt;&lt;item&gt;25&lt;/item&gt;&lt;item&gt;26&lt;/item&gt;&lt;item&gt;27&lt;/item&gt;&lt;item&gt;28&lt;/item&gt;&lt;item&gt;29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6&lt;/item&gt;&lt;item&gt;57&lt;/item&gt;&lt;/record-ids&gt;&lt;/item&gt;&lt;/Libraries&gt;"/>
  </w:docVars>
  <w:rsids>
    <w:rsidRoot w:val="00B906F7"/>
    <w:rsid w:val="00000630"/>
    <w:rsid w:val="00000F0F"/>
    <w:rsid w:val="00001253"/>
    <w:rsid w:val="000013DB"/>
    <w:rsid w:val="000015E8"/>
    <w:rsid w:val="000018CA"/>
    <w:rsid w:val="00001A0E"/>
    <w:rsid w:val="00001A50"/>
    <w:rsid w:val="00001CE9"/>
    <w:rsid w:val="00002012"/>
    <w:rsid w:val="0000238F"/>
    <w:rsid w:val="00002BE8"/>
    <w:rsid w:val="00002D37"/>
    <w:rsid w:val="00002DE0"/>
    <w:rsid w:val="00003561"/>
    <w:rsid w:val="00003C4B"/>
    <w:rsid w:val="00003CF7"/>
    <w:rsid w:val="00003DBC"/>
    <w:rsid w:val="0000418C"/>
    <w:rsid w:val="00004815"/>
    <w:rsid w:val="00004ABE"/>
    <w:rsid w:val="00004D28"/>
    <w:rsid w:val="000051B9"/>
    <w:rsid w:val="000051D7"/>
    <w:rsid w:val="000051FE"/>
    <w:rsid w:val="00005AF6"/>
    <w:rsid w:val="0000652E"/>
    <w:rsid w:val="0000659E"/>
    <w:rsid w:val="0000665D"/>
    <w:rsid w:val="00007114"/>
    <w:rsid w:val="00007286"/>
    <w:rsid w:val="00007398"/>
    <w:rsid w:val="000075FA"/>
    <w:rsid w:val="000077B4"/>
    <w:rsid w:val="00007A99"/>
    <w:rsid w:val="00007BD6"/>
    <w:rsid w:val="00007D78"/>
    <w:rsid w:val="00007E84"/>
    <w:rsid w:val="00007EE0"/>
    <w:rsid w:val="00010518"/>
    <w:rsid w:val="000105EF"/>
    <w:rsid w:val="00010919"/>
    <w:rsid w:val="00010A71"/>
    <w:rsid w:val="00010A87"/>
    <w:rsid w:val="00010C80"/>
    <w:rsid w:val="000112F7"/>
    <w:rsid w:val="000117C9"/>
    <w:rsid w:val="0001193D"/>
    <w:rsid w:val="00011979"/>
    <w:rsid w:val="00011E06"/>
    <w:rsid w:val="00012059"/>
    <w:rsid w:val="0001255B"/>
    <w:rsid w:val="00012925"/>
    <w:rsid w:val="00012959"/>
    <w:rsid w:val="00012A01"/>
    <w:rsid w:val="00012A51"/>
    <w:rsid w:val="0001326C"/>
    <w:rsid w:val="000134E6"/>
    <w:rsid w:val="00013B2A"/>
    <w:rsid w:val="00013C6E"/>
    <w:rsid w:val="00013DCC"/>
    <w:rsid w:val="00014649"/>
    <w:rsid w:val="00014688"/>
    <w:rsid w:val="00014FAC"/>
    <w:rsid w:val="00014FCA"/>
    <w:rsid w:val="0001580B"/>
    <w:rsid w:val="0001582A"/>
    <w:rsid w:val="00015A89"/>
    <w:rsid w:val="00015AE2"/>
    <w:rsid w:val="0001608B"/>
    <w:rsid w:val="00016468"/>
    <w:rsid w:val="00016BAA"/>
    <w:rsid w:val="00017718"/>
    <w:rsid w:val="00017798"/>
    <w:rsid w:val="00017837"/>
    <w:rsid w:val="00017B9D"/>
    <w:rsid w:val="00017F7D"/>
    <w:rsid w:val="000204EE"/>
    <w:rsid w:val="000208CC"/>
    <w:rsid w:val="000216A7"/>
    <w:rsid w:val="000216B8"/>
    <w:rsid w:val="00021A13"/>
    <w:rsid w:val="00021F1E"/>
    <w:rsid w:val="00021F5F"/>
    <w:rsid w:val="00021F9D"/>
    <w:rsid w:val="00022866"/>
    <w:rsid w:val="000228F7"/>
    <w:rsid w:val="000229B5"/>
    <w:rsid w:val="00022AD1"/>
    <w:rsid w:val="00022E08"/>
    <w:rsid w:val="000233BA"/>
    <w:rsid w:val="00023751"/>
    <w:rsid w:val="000238F4"/>
    <w:rsid w:val="00023ACF"/>
    <w:rsid w:val="00024394"/>
    <w:rsid w:val="000243BC"/>
    <w:rsid w:val="00024C2B"/>
    <w:rsid w:val="00024E60"/>
    <w:rsid w:val="00024EE9"/>
    <w:rsid w:val="00024F65"/>
    <w:rsid w:val="00024F9A"/>
    <w:rsid w:val="00024FEC"/>
    <w:rsid w:val="0002519A"/>
    <w:rsid w:val="000252CD"/>
    <w:rsid w:val="00025337"/>
    <w:rsid w:val="00025460"/>
    <w:rsid w:val="000254F6"/>
    <w:rsid w:val="0002557E"/>
    <w:rsid w:val="00025BBD"/>
    <w:rsid w:val="00025F33"/>
    <w:rsid w:val="00025F90"/>
    <w:rsid w:val="00025FB9"/>
    <w:rsid w:val="00025FFE"/>
    <w:rsid w:val="0002672B"/>
    <w:rsid w:val="0002678E"/>
    <w:rsid w:val="00026C13"/>
    <w:rsid w:val="00026C2F"/>
    <w:rsid w:val="000271F4"/>
    <w:rsid w:val="0002766D"/>
    <w:rsid w:val="00027744"/>
    <w:rsid w:val="000277A4"/>
    <w:rsid w:val="0002798E"/>
    <w:rsid w:val="00027F76"/>
    <w:rsid w:val="000300FD"/>
    <w:rsid w:val="000303DD"/>
    <w:rsid w:val="000304A2"/>
    <w:rsid w:val="00030638"/>
    <w:rsid w:val="00030BF9"/>
    <w:rsid w:val="00030D44"/>
    <w:rsid w:val="00030E02"/>
    <w:rsid w:val="00030E7E"/>
    <w:rsid w:val="000313D1"/>
    <w:rsid w:val="000318B6"/>
    <w:rsid w:val="00031D81"/>
    <w:rsid w:val="0003205D"/>
    <w:rsid w:val="000325F5"/>
    <w:rsid w:val="0003300C"/>
    <w:rsid w:val="0003326F"/>
    <w:rsid w:val="000333A4"/>
    <w:rsid w:val="000335BA"/>
    <w:rsid w:val="00033B10"/>
    <w:rsid w:val="00033C74"/>
    <w:rsid w:val="00033F77"/>
    <w:rsid w:val="00034128"/>
    <w:rsid w:val="00034202"/>
    <w:rsid w:val="0003512E"/>
    <w:rsid w:val="00035763"/>
    <w:rsid w:val="00035B8C"/>
    <w:rsid w:val="00035C9E"/>
    <w:rsid w:val="00035F02"/>
    <w:rsid w:val="00036513"/>
    <w:rsid w:val="0003654E"/>
    <w:rsid w:val="00036559"/>
    <w:rsid w:val="0003677E"/>
    <w:rsid w:val="000368F6"/>
    <w:rsid w:val="00036C2A"/>
    <w:rsid w:val="00036E19"/>
    <w:rsid w:val="00037189"/>
    <w:rsid w:val="000373A9"/>
    <w:rsid w:val="00037489"/>
    <w:rsid w:val="00037678"/>
    <w:rsid w:val="0004064B"/>
    <w:rsid w:val="00040A4A"/>
    <w:rsid w:val="00040E8B"/>
    <w:rsid w:val="00041789"/>
    <w:rsid w:val="00041C92"/>
    <w:rsid w:val="00042415"/>
    <w:rsid w:val="00042DDF"/>
    <w:rsid w:val="00042E1E"/>
    <w:rsid w:val="00042F2A"/>
    <w:rsid w:val="000432CD"/>
    <w:rsid w:val="0004394A"/>
    <w:rsid w:val="000440ED"/>
    <w:rsid w:val="00045170"/>
    <w:rsid w:val="0004536D"/>
    <w:rsid w:val="000454E4"/>
    <w:rsid w:val="00045E98"/>
    <w:rsid w:val="00046715"/>
    <w:rsid w:val="00046A36"/>
    <w:rsid w:val="00046B20"/>
    <w:rsid w:val="00047017"/>
    <w:rsid w:val="00047425"/>
    <w:rsid w:val="000476BC"/>
    <w:rsid w:val="00047EFF"/>
    <w:rsid w:val="0005064C"/>
    <w:rsid w:val="00050946"/>
    <w:rsid w:val="00050FB4"/>
    <w:rsid w:val="00051069"/>
    <w:rsid w:val="000513F4"/>
    <w:rsid w:val="00051AA5"/>
    <w:rsid w:val="00051B31"/>
    <w:rsid w:val="000520EB"/>
    <w:rsid w:val="000520F4"/>
    <w:rsid w:val="00052299"/>
    <w:rsid w:val="00052353"/>
    <w:rsid w:val="000525AC"/>
    <w:rsid w:val="000529C1"/>
    <w:rsid w:val="00054DD5"/>
    <w:rsid w:val="00055482"/>
    <w:rsid w:val="0005550A"/>
    <w:rsid w:val="00055565"/>
    <w:rsid w:val="000556EF"/>
    <w:rsid w:val="00055862"/>
    <w:rsid w:val="00055BCD"/>
    <w:rsid w:val="00055D50"/>
    <w:rsid w:val="00056295"/>
    <w:rsid w:val="000564AE"/>
    <w:rsid w:val="00056848"/>
    <w:rsid w:val="00056A3B"/>
    <w:rsid w:val="00056BC2"/>
    <w:rsid w:val="00056C8E"/>
    <w:rsid w:val="000570D4"/>
    <w:rsid w:val="00057657"/>
    <w:rsid w:val="000578D5"/>
    <w:rsid w:val="00057D05"/>
    <w:rsid w:val="00057F49"/>
    <w:rsid w:val="00057FC2"/>
    <w:rsid w:val="00060B35"/>
    <w:rsid w:val="00060B9E"/>
    <w:rsid w:val="0006112C"/>
    <w:rsid w:val="000614B5"/>
    <w:rsid w:val="00061B5C"/>
    <w:rsid w:val="00061D73"/>
    <w:rsid w:val="00062A82"/>
    <w:rsid w:val="00062B24"/>
    <w:rsid w:val="00062B2D"/>
    <w:rsid w:val="00062CA1"/>
    <w:rsid w:val="00063258"/>
    <w:rsid w:val="00063B6C"/>
    <w:rsid w:val="00063BF6"/>
    <w:rsid w:val="000643EC"/>
    <w:rsid w:val="00064646"/>
    <w:rsid w:val="000646AF"/>
    <w:rsid w:val="000649FE"/>
    <w:rsid w:val="00064A9F"/>
    <w:rsid w:val="00064D65"/>
    <w:rsid w:val="00064E84"/>
    <w:rsid w:val="00065112"/>
    <w:rsid w:val="000653C0"/>
    <w:rsid w:val="00065450"/>
    <w:rsid w:val="0006562F"/>
    <w:rsid w:val="00065B6E"/>
    <w:rsid w:val="00065C32"/>
    <w:rsid w:val="00066082"/>
    <w:rsid w:val="00066316"/>
    <w:rsid w:val="00066395"/>
    <w:rsid w:val="0006674A"/>
    <w:rsid w:val="0006700C"/>
    <w:rsid w:val="0006714D"/>
    <w:rsid w:val="00067702"/>
    <w:rsid w:val="00067779"/>
    <w:rsid w:val="00067889"/>
    <w:rsid w:val="0006795E"/>
    <w:rsid w:val="00067E81"/>
    <w:rsid w:val="00070198"/>
    <w:rsid w:val="00070261"/>
    <w:rsid w:val="000704AB"/>
    <w:rsid w:val="00070615"/>
    <w:rsid w:val="000708AD"/>
    <w:rsid w:val="00070B83"/>
    <w:rsid w:val="00070D47"/>
    <w:rsid w:val="00071C00"/>
    <w:rsid w:val="00071C78"/>
    <w:rsid w:val="0007215F"/>
    <w:rsid w:val="00072328"/>
    <w:rsid w:val="0007246B"/>
    <w:rsid w:val="00072499"/>
    <w:rsid w:val="000727C9"/>
    <w:rsid w:val="000727FC"/>
    <w:rsid w:val="00072B07"/>
    <w:rsid w:val="00072E3C"/>
    <w:rsid w:val="000730D6"/>
    <w:rsid w:val="00073441"/>
    <w:rsid w:val="000734EE"/>
    <w:rsid w:val="0007392E"/>
    <w:rsid w:val="000739D7"/>
    <w:rsid w:val="00074041"/>
    <w:rsid w:val="00074914"/>
    <w:rsid w:val="00074F3B"/>
    <w:rsid w:val="0007513C"/>
    <w:rsid w:val="00075448"/>
    <w:rsid w:val="000757C7"/>
    <w:rsid w:val="00075943"/>
    <w:rsid w:val="00076127"/>
    <w:rsid w:val="000761B5"/>
    <w:rsid w:val="00076329"/>
    <w:rsid w:val="00076562"/>
    <w:rsid w:val="00076A42"/>
    <w:rsid w:val="00077104"/>
    <w:rsid w:val="00077211"/>
    <w:rsid w:val="00077371"/>
    <w:rsid w:val="000773AE"/>
    <w:rsid w:val="00077A11"/>
    <w:rsid w:val="00080082"/>
    <w:rsid w:val="000802C8"/>
    <w:rsid w:val="0008035F"/>
    <w:rsid w:val="0008044D"/>
    <w:rsid w:val="00080613"/>
    <w:rsid w:val="00080CE4"/>
    <w:rsid w:val="00080D85"/>
    <w:rsid w:val="00080E56"/>
    <w:rsid w:val="00081059"/>
    <w:rsid w:val="00081476"/>
    <w:rsid w:val="000815BF"/>
    <w:rsid w:val="00081ED4"/>
    <w:rsid w:val="00081FB0"/>
    <w:rsid w:val="00082324"/>
    <w:rsid w:val="0008240F"/>
    <w:rsid w:val="000824CB"/>
    <w:rsid w:val="00082A5D"/>
    <w:rsid w:val="00082C5D"/>
    <w:rsid w:val="00082FC9"/>
    <w:rsid w:val="000830A4"/>
    <w:rsid w:val="000833C6"/>
    <w:rsid w:val="000836BF"/>
    <w:rsid w:val="00083746"/>
    <w:rsid w:val="0008388F"/>
    <w:rsid w:val="00083964"/>
    <w:rsid w:val="000843F6"/>
    <w:rsid w:val="00084496"/>
    <w:rsid w:val="00084C46"/>
    <w:rsid w:val="00084C88"/>
    <w:rsid w:val="0008521E"/>
    <w:rsid w:val="00085B9B"/>
    <w:rsid w:val="00085C6E"/>
    <w:rsid w:val="000860D3"/>
    <w:rsid w:val="000860D8"/>
    <w:rsid w:val="0008739E"/>
    <w:rsid w:val="00087493"/>
    <w:rsid w:val="000875C8"/>
    <w:rsid w:val="0008778F"/>
    <w:rsid w:val="00087E78"/>
    <w:rsid w:val="0009061D"/>
    <w:rsid w:val="0009147B"/>
    <w:rsid w:val="00091CD0"/>
    <w:rsid w:val="00091F2F"/>
    <w:rsid w:val="000923DF"/>
    <w:rsid w:val="000927FC"/>
    <w:rsid w:val="00092DAA"/>
    <w:rsid w:val="00092E44"/>
    <w:rsid w:val="000934A0"/>
    <w:rsid w:val="00093A36"/>
    <w:rsid w:val="00093A77"/>
    <w:rsid w:val="00093BF4"/>
    <w:rsid w:val="00093E41"/>
    <w:rsid w:val="0009410E"/>
    <w:rsid w:val="00094AEE"/>
    <w:rsid w:val="00094E99"/>
    <w:rsid w:val="00095265"/>
    <w:rsid w:val="00095478"/>
    <w:rsid w:val="00095750"/>
    <w:rsid w:val="00095B88"/>
    <w:rsid w:val="00095F54"/>
    <w:rsid w:val="000963FF"/>
    <w:rsid w:val="00096552"/>
    <w:rsid w:val="000966F1"/>
    <w:rsid w:val="00096B7E"/>
    <w:rsid w:val="0009736D"/>
    <w:rsid w:val="000975D4"/>
    <w:rsid w:val="000976DE"/>
    <w:rsid w:val="000977F4"/>
    <w:rsid w:val="00097CC3"/>
    <w:rsid w:val="000A0322"/>
    <w:rsid w:val="000A0C73"/>
    <w:rsid w:val="000A0CEE"/>
    <w:rsid w:val="000A1A94"/>
    <w:rsid w:val="000A1B4E"/>
    <w:rsid w:val="000A23E7"/>
    <w:rsid w:val="000A3096"/>
    <w:rsid w:val="000A3193"/>
    <w:rsid w:val="000A3472"/>
    <w:rsid w:val="000A3708"/>
    <w:rsid w:val="000A3AA3"/>
    <w:rsid w:val="000A4294"/>
    <w:rsid w:val="000A4CCF"/>
    <w:rsid w:val="000A4D7F"/>
    <w:rsid w:val="000A4D98"/>
    <w:rsid w:val="000A4F23"/>
    <w:rsid w:val="000A5273"/>
    <w:rsid w:val="000A5595"/>
    <w:rsid w:val="000A5B7A"/>
    <w:rsid w:val="000A5D65"/>
    <w:rsid w:val="000A5E42"/>
    <w:rsid w:val="000A6BCB"/>
    <w:rsid w:val="000A6C9D"/>
    <w:rsid w:val="000A7093"/>
    <w:rsid w:val="000A753B"/>
    <w:rsid w:val="000A7FD1"/>
    <w:rsid w:val="000B056B"/>
    <w:rsid w:val="000B0720"/>
    <w:rsid w:val="000B115A"/>
    <w:rsid w:val="000B11BB"/>
    <w:rsid w:val="000B150E"/>
    <w:rsid w:val="000B1AE3"/>
    <w:rsid w:val="000B1EC9"/>
    <w:rsid w:val="000B1FDE"/>
    <w:rsid w:val="000B20ED"/>
    <w:rsid w:val="000B277A"/>
    <w:rsid w:val="000B281E"/>
    <w:rsid w:val="000B2CDD"/>
    <w:rsid w:val="000B2D09"/>
    <w:rsid w:val="000B2E6F"/>
    <w:rsid w:val="000B3226"/>
    <w:rsid w:val="000B33BD"/>
    <w:rsid w:val="000B37EA"/>
    <w:rsid w:val="000B3B32"/>
    <w:rsid w:val="000B4070"/>
    <w:rsid w:val="000B4147"/>
    <w:rsid w:val="000B421C"/>
    <w:rsid w:val="000B4377"/>
    <w:rsid w:val="000B461B"/>
    <w:rsid w:val="000B486F"/>
    <w:rsid w:val="000B50C8"/>
    <w:rsid w:val="000B59B5"/>
    <w:rsid w:val="000B5CA9"/>
    <w:rsid w:val="000B5ED0"/>
    <w:rsid w:val="000B6012"/>
    <w:rsid w:val="000B697A"/>
    <w:rsid w:val="000B6E6D"/>
    <w:rsid w:val="000B74AE"/>
    <w:rsid w:val="000B78F8"/>
    <w:rsid w:val="000B7DFB"/>
    <w:rsid w:val="000C05AE"/>
    <w:rsid w:val="000C0AF6"/>
    <w:rsid w:val="000C0FE6"/>
    <w:rsid w:val="000C1E0B"/>
    <w:rsid w:val="000C2510"/>
    <w:rsid w:val="000C2F80"/>
    <w:rsid w:val="000C335B"/>
    <w:rsid w:val="000C3C15"/>
    <w:rsid w:val="000C3DBA"/>
    <w:rsid w:val="000C49B6"/>
    <w:rsid w:val="000C4A82"/>
    <w:rsid w:val="000C5391"/>
    <w:rsid w:val="000C53FC"/>
    <w:rsid w:val="000C54DE"/>
    <w:rsid w:val="000C5B7A"/>
    <w:rsid w:val="000C66A9"/>
    <w:rsid w:val="000C6DB3"/>
    <w:rsid w:val="000C6F35"/>
    <w:rsid w:val="000C7659"/>
    <w:rsid w:val="000C7A19"/>
    <w:rsid w:val="000C7B93"/>
    <w:rsid w:val="000D0414"/>
    <w:rsid w:val="000D0472"/>
    <w:rsid w:val="000D0AF3"/>
    <w:rsid w:val="000D0CFF"/>
    <w:rsid w:val="000D0E2E"/>
    <w:rsid w:val="000D0E53"/>
    <w:rsid w:val="000D12B3"/>
    <w:rsid w:val="000D1632"/>
    <w:rsid w:val="000D1A75"/>
    <w:rsid w:val="000D1BF2"/>
    <w:rsid w:val="000D235C"/>
    <w:rsid w:val="000D2701"/>
    <w:rsid w:val="000D2BF6"/>
    <w:rsid w:val="000D2CD7"/>
    <w:rsid w:val="000D3EEE"/>
    <w:rsid w:val="000D4CE4"/>
    <w:rsid w:val="000D4EEF"/>
    <w:rsid w:val="000D5270"/>
    <w:rsid w:val="000D5727"/>
    <w:rsid w:val="000D59E2"/>
    <w:rsid w:val="000D5AAD"/>
    <w:rsid w:val="000D5AD8"/>
    <w:rsid w:val="000D5C88"/>
    <w:rsid w:val="000D65BE"/>
    <w:rsid w:val="000D65DF"/>
    <w:rsid w:val="000D69A2"/>
    <w:rsid w:val="000D7244"/>
    <w:rsid w:val="000D76CA"/>
    <w:rsid w:val="000D779A"/>
    <w:rsid w:val="000D7C6F"/>
    <w:rsid w:val="000E00E4"/>
    <w:rsid w:val="000E0731"/>
    <w:rsid w:val="000E0749"/>
    <w:rsid w:val="000E078A"/>
    <w:rsid w:val="000E08AF"/>
    <w:rsid w:val="000E0A28"/>
    <w:rsid w:val="000E0BB6"/>
    <w:rsid w:val="000E0F07"/>
    <w:rsid w:val="000E0FE7"/>
    <w:rsid w:val="000E100A"/>
    <w:rsid w:val="000E166D"/>
    <w:rsid w:val="000E17A2"/>
    <w:rsid w:val="000E1C52"/>
    <w:rsid w:val="000E235B"/>
    <w:rsid w:val="000E2889"/>
    <w:rsid w:val="000E2ADF"/>
    <w:rsid w:val="000E2E62"/>
    <w:rsid w:val="000E3B02"/>
    <w:rsid w:val="000E3D05"/>
    <w:rsid w:val="000E3F5D"/>
    <w:rsid w:val="000E41D1"/>
    <w:rsid w:val="000E430C"/>
    <w:rsid w:val="000E4468"/>
    <w:rsid w:val="000E469D"/>
    <w:rsid w:val="000E4D5A"/>
    <w:rsid w:val="000E4FCF"/>
    <w:rsid w:val="000E5051"/>
    <w:rsid w:val="000E5068"/>
    <w:rsid w:val="000E5208"/>
    <w:rsid w:val="000E5AAE"/>
    <w:rsid w:val="000E5CB2"/>
    <w:rsid w:val="000E5ECE"/>
    <w:rsid w:val="000E5F05"/>
    <w:rsid w:val="000E5F76"/>
    <w:rsid w:val="000E604F"/>
    <w:rsid w:val="000E619C"/>
    <w:rsid w:val="000E61BE"/>
    <w:rsid w:val="000E6236"/>
    <w:rsid w:val="000E6535"/>
    <w:rsid w:val="000E6603"/>
    <w:rsid w:val="000E6CD2"/>
    <w:rsid w:val="000E6EC2"/>
    <w:rsid w:val="000E7271"/>
    <w:rsid w:val="000E7444"/>
    <w:rsid w:val="000E7A11"/>
    <w:rsid w:val="000F005F"/>
    <w:rsid w:val="000F0608"/>
    <w:rsid w:val="000F08C3"/>
    <w:rsid w:val="000F160B"/>
    <w:rsid w:val="000F177D"/>
    <w:rsid w:val="000F184D"/>
    <w:rsid w:val="000F1FDE"/>
    <w:rsid w:val="000F2850"/>
    <w:rsid w:val="000F33A6"/>
    <w:rsid w:val="000F372E"/>
    <w:rsid w:val="000F378A"/>
    <w:rsid w:val="000F37E1"/>
    <w:rsid w:val="000F3A57"/>
    <w:rsid w:val="000F3C90"/>
    <w:rsid w:val="000F3D55"/>
    <w:rsid w:val="000F3F4D"/>
    <w:rsid w:val="000F42AE"/>
    <w:rsid w:val="000F42C6"/>
    <w:rsid w:val="000F49FD"/>
    <w:rsid w:val="000F4F25"/>
    <w:rsid w:val="000F507B"/>
    <w:rsid w:val="000F50E0"/>
    <w:rsid w:val="000F5769"/>
    <w:rsid w:val="000F57C1"/>
    <w:rsid w:val="000F5923"/>
    <w:rsid w:val="000F5B11"/>
    <w:rsid w:val="000F5C79"/>
    <w:rsid w:val="000F5C91"/>
    <w:rsid w:val="000F5EA0"/>
    <w:rsid w:val="000F60E0"/>
    <w:rsid w:val="000F61BC"/>
    <w:rsid w:val="000F6205"/>
    <w:rsid w:val="000F62AE"/>
    <w:rsid w:val="000F68E8"/>
    <w:rsid w:val="000F6A79"/>
    <w:rsid w:val="000F6CBC"/>
    <w:rsid w:val="000F6EC6"/>
    <w:rsid w:val="000F72E5"/>
    <w:rsid w:val="000F7344"/>
    <w:rsid w:val="000F73BC"/>
    <w:rsid w:val="000F73E6"/>
    <w:rsid w:val="000F759D"/>
    <w:rsid w:val="0010095D"/>
    <w:rsid w:val="00100BA9"/>
    <w:rsid w:val="00101047"/>
    <w:rsid w:val="00101061"/>
    <w:rsid w:val="001016B9"/>
    <w:rsid w:val="0010175F"/>
    <w:rsid w:val="00101E6D"/>
    <w:rsid w:val="00102142"/>
    <w:rsid w:val="00102423"/>
    <w:rsid w:val="00102437"/>
    <w:rsid w:val="00102ED2"/>
    <w:rsid w:val="0010352A"/>
    <w:rsid w:val="00103534"/>
    <w:rsid w:val="00103946"/>
    <w:rsid w:val="00103BB8"/>
    <w:rsid w:val="00103BCF"/>
    <w:rsid w:val="00103C90"/>
    <w:rsid w:val="00103CDA"/>
    <w:rsid w:val="001048F9"/>
    <w:rsid w:val="00104A94"/>
    <w:rsid w:val="00104F2D"/>
    <w:rsid w:val="00104F63"/>
    <w:rsid w:val="00104F7A"/>
    <w:rsid w:val="001055E4"/>
    <w:rsid w:val="001056D9"/>
    <w:rsid w:val="00105F6A"/>
    <w:rsid w:val="0010698A"/>
    <w:rsid w:val="00106AFF"/>
    <w:rsid w:val="00106F63"/>
    <w:rsid w:val="00107004"/>
    <w:rsid w:val="001071F7"/>
    <w:rsid w:val="001073A0"/>
    <w:rsid w:val="0010785A"/>
    <w:rsid w:val="00107DE2"/>
    <w:rsid w:val="00107F1D"/>
    <w:rsid w:val="00107F33"/>
    <w:rsid w:val="0011035C"/>
    <w:rsid w:val="001104A3"/>
    <w:rsid w:val="001104BB"/>
    <w:rsid w:val="00110669"/>
    <w:rsid w:val="00110813"/>
    <w:rsid w:val="001108A9"/>
    <w:rsid w:val="0011118F"/>
    <w:rsid w:val="001117B6"/>
    <w:rsid w:val="00111DAA"/>
    <w:rsid w:val="00112006"/>
    <w:rsid w:val="00112140"/>
    <w:rsid w:val="001122BD"/>
    <w:rsid w:val="00112378"/>
    <w:rsid w:val="001126B6"/>
    <w:rsid w:val="0011285F"/>
    <w:rsid w:val="001128B4"/>
    <w:rsid w:val="00112955"/>
    <w:rsid w:val="00112C65"/>
    <w:rsid w:val="00112EFF"/>
    <w:rsid w:val="00112FFC"/>
    <w:rsid w:val="0011380B"/>
    <w:rsid w:val="00113FD9"/>
    <w:rsid w:val="001141F2"/>
    <w:rsid w:val="0011449C"/>
    <w:rsid w:val="001145BA"/>
    <w:rsid w:val="00114C05"/>
    <w:rsid w:val="00114E05"/>
    <w:rsid w:val="00115355"/>
    <w:rsid w:val="00115691"/>
    <w:rsid w:val="0011594D"/>
    <w:rsid w:val="00116C4A"/>
    <w:rsid w:val="00116C8F"/>
    <w:rsid w:val="00116EAD"/>
    <w:rsid w:val="001170AB"/>
    <w:rsid w:val="00117336"/>
    <w:rsid w:val="00117557"/>
    <w:rsid w:val="001175EF"/>
    <w:rsid w:val="001175F8"/>
    <w:rsid w:val="001177B0"/>
    <w:rsid w:val="00120351"/>
    <w:rsid w:val="00120697"/>
    <w:rsid w:val="001206EF"/>
    <w:rsid w:val="00120F3A"/>
    <w:rsid w:val="00120F7C"/>
    <w:rsid w:val="00120F82"/>
    <w:rsid w:val="0012132A"/>
    <w:rsid w:val="001216BE"/>
    <w:rsid w:val="00121726"/>
    <w:rsid w:val="00121FB4"/>
    <w:rsid w:val="001221D7"/>
    <w:rsid w:val="001221FB"/>
    <w:rsid w:val="0012237E"/>
    <w:rsid w:val="001226A7"/>
    <w:rsid w:val="00122EC4"/>
    <w:rsid w:val="001241D3"/>
    <w:rsid w:val="001244A6"/>
    <w:rsid w:val="001244CF"/>
    <w:rsid w:val="001246AE"/>
    <w:rsid w:val="001252C1"/>
    <w:rsid w:val="001253A5"/>
    <w:rsid w:val="0012542F"/>
    <w:rsid w:val="001256FC"/>
    <w:rsid w:val="00125BC9"/>
    <w:rsid w:val="00126A4F"/>
    <w:rsid w:val="00127732"/>
    <w:rsid w:val="0012778F"/>
    <w:rsid w:val="00127825"/>
    <w:rsid w:val="0012798E"/>
    <w:rsid w:val="00127A73"/>
    <w:rsid w:val="00127B0A"/>
    <w:rsid w:val="00127B64"/>
    <w:rsid w:val="00130151"/>
    <w:rsid w:val="0013032C"/>
    <w:rsid w:val="001304AA"/>
    <w:rsid w:val="0013067E"/>
    <w:rsid w:val="00130AAD"/>
    <w:rsid w:val="00130CEC"/>
    <w:rsid w:val="00130DEB"/>
    <w:rsid w:val="00130E91"/>
    <w:rsid w:val="0013110E"/>
    <w:rsid w:val="001315E4"/>
    <w:rsid w:val="0013267B"/>
    <w:rsid w:val="0013287A"/>
    <w:rsid w:val="00132BA9"/>
    <w:rsid w:val="00132DAF"/>
    <w:rsid w:val="00132FBA"/>
    <w:rsid w:val="00133343"/>
    <w:rsid w:val="00133ECE"/>
    <w:rsid w:val="00133F00"/>
    <w:rsid w:val="00133F7B"/>
    <w:rsid w:val="001346A6"/>
    <w:rsid w:val="001346C1"/>
    <w:rsid w:val="00134776"/>
    <w:rsid w:val="00134AF6"/>
    <w:rsid w:val="00134CCF"/>
    <w:rsid w:val="00134D73"/>
    <w:rsid w:val="0013520C"/>
    <w:rsid w:val="0013533B"/>
    <w:rsid w:val="00135E95"/>
    <w:rsid w:val="001360C5"/>
    <w:rsid w:val="00136195"/>
    <w:rsid w:val="001364B6"/>
    <w:rsid w:val="00136E04"/>
    <w:rsid w:val="00137068"/>
    <w:rsid w:val="001377F6"/>
    <w:rsid w:val="00137A45"/>
    <w:rsid w:val="00137AC3"/>
    <w:rsid w:val="00137B74"/>
    <w:rsid w:val="00137BBF"/>
    <w:rsid w:val="00137BD0"/>
    <w:rsid w:val="00137C2E"/>
    <w:rsid w:val="00140535"/>
    <w:rsid w:val="0014092F"/>
    <w:rsid w:val="00140A67"/>
    <w:rsid w:val="00140BB2"/>
    <w:rsid w:val="00140C76"/>
    <w:rsid w:val="00140E5A"/>
    <w:rsid w:val="00141155"/>
    <w:rsid w:val="001412B5"/>
    <w:rsid w:val="001412F1"/>
    <w:rsid w:val="001415AD"/>
    <w:rsid w:val="00142137"/>
    <w:rsid w:val="0014246E"/>
    <w:rsid w:val="00142785"/>
    <w:rsid w:val="001427B1"/>
    <w:rsid w:val="001429F9"/>
    <w:rsid w:val="00142B0A"/>
    <w:rsid w:val="00142E2F"/>
    <w:rsid w:val="00143020"/>
    <w:rsid w:val="00143BE5"/>
    <w:rsid w:val="00143D85"/>
    <w:rsid w:val="00144280"/>
    <w:rsid w:val="00144533"/>
    <w:rsid w:val="001445F9"/>
    <w:rsid w:val="0014479A"/>
    <w:rsid w:val="00144AB6"/>
    <w:rsid w:val="00145156"/>
    <w:rsid w:val="00145EEB"/>
    <w:rsid w:val="001461F2"/>
    <w:rsid w:val="00146E79"/>
    <w:rsid w:val="00146EAE"/>
    <w:rsid w:val="00147063"/>
    <w:rsid w:val="00147207"/>
    <w:rsid w:val="00147253"/>
    <w:rsid w:val="00147A52"/>
    <w:rsid w:val="00147E84"/>
    <w:rsid w:val="0015092E"/>
    <w:rsid w:val="00150A30"/>
    <w:rsid w:val="00150D3E"/>
    <w:rsid w:val="00150ED1"/>
    <w:rsid w:val="0015157D"/>
    <w:rsid w:val="001516D6"/>
    <w:rsid w:val="00151724"/>
    <w:rsid w:val="001517C9"/>
    <w:rsid w:val="00151D79"/>
    <w:rsid w:val="001529C4"/>
    <w:rsid w:val="0015319E"/>
    <w:rsid w:val="00153CC9"/>
    <w:rsid w:val="00153F95"/>
    <w:rsid w:val="001541BB"/>
    <w:rsid w:val="001547FA"/>
    <w:rsid w:val="00154CCD"/>
    <w:rsid w:val="00154D5B"/>
    <w:rsid w:val="0015528F"/>
    <w:rsid w:val="0015553E"/>
    <w:rsid w:val="0015556D"/>
    <w:rsid w:val="001559C8"/>
    <w:rsid w:val="00155B05"/>
    <w:rsid w:val="0015613F"/>
    <w:rsid w:val="001561BA"/>
    <w:rsid w:val="001562EC"/>
    <w:rsid w:val="00156778"/>
    <w:rsid w:val="0015683F"/>
    <w:rsid w:val="00156CB7"/>
    <w:rsid w:val="00156CE5"/>
    <w:rsid w:val="0015722B"/>
    <w:rsid w:val="0015744D"/>
    <w:rsid w:val="001576B9"/>
    <w:rsid w:val="001576DC"/>
    <w:rsid w:val="00157B71"/>
    <w:rsid w:val="00157CC1"/>
    <w:rsid w:val="00157E74"/>
    <w:rsid w:val="00160506"/>
    <w:rsid w:val="00160871"/>
    <w:rsid w:val="00160945"/>
    <w:rsid w:val="00160960"/>
    <w:rsid w:val="00160A65"/>
    <w:rsid w:val="00160B38"/>
    <w:rsid w:val="00160B8A"/>
    <w:rsid w:val="001613C9"/>
    <w:rsid w:val="00161544"/>
    <w:rsid w:val="001616F8"/>
    <w:rsid w:val="00161827"/>
    <w:rsid w:val="00162328"/>
    <w:rsid w:val="001628E5"/>
    <w:rsid w:val="00162A11"/>
    <w:rsid w:val="00162A43"/>
    <w:rsid w:val="00162F7E"/>
    <w:rsid w:val="0016324E"/>
    <w:rsid w:val="00163433"/>
    <w:rsid w:val="00163A73"/>
    <w:rsid w:val="00163B29"/>
    <w:rsid w:val="00164A79"/>
    <w:rsid w:val="001651D3"/>
    <w:rsid w:val="00165764"/>
    <w:rsid w:val="00165D05"/>
    <w:rsid w:val="00165D90"/>
    <w:rsid w:val="0016635C"/>
    <w:rsid w:val="0016652A"/>
    <w:rsid w:val="001665CD"/>
    <w:rsid w:val="001667A8"/>
    <w:rsid w:val="00166B58"/>
    <w:rsid w:val="00166BFA"/>
    <w:rsid w:val="00167581"/>
    <w:rsid w:val="00167C5A"/>
    <w:rsid w:val="00170604"/>
    <w:rsid w:val="00170C66"/>
    <w:rsid w:val="00170DB5"/>
    <w:rsid w:val="00170E70"/>
    <w:rsid w:val="001711C8"/>
    <w:rsid w:val="0017135A"/>
    <w:rsid w:val="00171B37"/>
    <w:rsid w:val="00172382"/>
    <w:rsid w:val="001723F4"/>
    <w:rsid w:val="00172682"/>
    <w:rsid w:val="001729B9"/>
    <w:rsid w:val="00172D7D"/>
    <w:rsid w:val="00172FA4"/>
    <w:rsid w:val="0017315B"/>
    <w:rsid w:val="001731E0"/>
    <w:rsid w:val="001733D2"/>
    <w:rsid w:val="00173E35"/>
    <w:rsid w:val="00173F4C"/>
    <w:rsid w:val="001740C5"/>
    <w:rsid w:val="00174D2F"/>
    <w:rsid w:val="00174E47"/>
    <w:rsid w:val="00174EFE"/>
    <w:rsid w:val="00175282"/>
    <w:rsid w:val="001752BF"/>
    <w:rsid w:val="001756F5"/>
    <w:rsid w:val="001759F7"/>
    <w:rsid w:val="00175B4A"/>
    <w:rsid w:val="00175BB6"/>
    <w:rsid w:val="001761CB"/>
    <w:rsid w:val="0017647F"/>
    <w:rsid w:val="00176739"/>
    <w:rsid w:val="00176929"/>
    <w:rsid w:val="00176996"/>
    <w:rsid w:val="00176BB9"/>
    <w:rsid w:val="00176D3F"/>
    <w:rsid w:val="00176D96"/>
    <w:rsid w:val="001776EB"/>
    <w:rsid w:val="00177C72"/>
    <w:rsid w:val="0018151E"/>
    <w:rsid w:val="001818FD"/>
    <w:rsid w:val="00181E58"/>
    <w:rsid w:val="0018286E"/>
    <w:rsid w:val="001831A9"/>
    <w:rsid w:val="0018338D"/>
    <w:rsid w:val="0018397C"/>
    <w:rsid w:val="00183FC4"/>
    <w:rsid w:val="00183FF1"/>
    <w:rsid w:val="00184343"/>
    <w:rsid w:val="001843E4"/>
    <w:rsid w:val="0018447D"/>
    <w:rsid w:val="001856E5"/>
    <w:rsid w:val="001858CE"/>
    <w:rsid w:val="00185C41"/>
    <w:rsid w:val="00185CB1"/>
    <w:rsid w:val="00185DE2"/>
    <w:rsid w:val="00185F44"/>
    <w:rsid w:val="00186056"/>
    <w:rsid w:val="00186139"/>
    <w:rsid w:val="00186410"/>
    <w:rsid w:val="00186512"/>
    <w:rsid w:val="00186568"/>
    <w:rsid w:val="00186DB0"/>
    <w:rsid w:val="00186F72"/>
    <w:rsid w:val="0018703C"/>
    <w:rsid w:val="00187105"/>
    <w:rsid w:val="00187179"/>
    <w:rsid w:val="0018771F"/>
    <w:rsid w:val="00187BAB"/>
    <w:rsid w:val="00187C3A"/>
    <w:rsid w:val="00187D21"/>
    <w:rsid w:val="00190331"/>
    <w:rsid w:val="00190443"/>
    <w:rsid w:val="00190FCB"/>
    <w:rsid w:val="001913DB"/>
    <w:rsid w:val="0019155F"/>
    <w:rsid w:val="00191FA3"/>
    <w:rsid w:val="001924A6"/>
    <w:rsid w:val="001924BF"/>
    <w:rsid w:val="001924CF"/>
    <w:rsid w:val="0019250D"/>
    <w:rsid w:val="00192B22"/>
    <w:rsid w:val="00192D42"/>
    <w:rsid w:val="00192D6E"/>
    <w:rsid w:val="00192DFD"/>
    <w:rsid w:val="00192EB1"/>
    <w:rsid w:val="0019331F"/>
    <w:rsid w:val="00194C24"/>
    <w:rsid w:val="00195421"/>
    <w:rsid w:val="00195453"/>
    <w:rsid w:val="001954F2"/>
    <w:rsid w:val="00195AFC"/>
    <w:rsid w:val="00196018"/>
    <w:rsid w:val="0019603A"/>
    <w:rsid w:val="00196174"/>
    <w:rsid w:val="001962D6"/>
    <w:rsid w:val="00196349"/>
    <w:rsid w:val="001963E3"/>
    <w:rsid w:val="001969BE"/>
    <w:rsid w:val="00197079"/>
    <w:rsid w:val="001970FD"/>
    <w:rsid w:val="00197402"/>
    <w:rsid w:val="001A00A3"/>
    <w:rsid w:val="001A02D2"/>
    <w:rsid w:val="001A0B76"/>
    <w:rsid w:val="001A120B"/>
    <w:rsid w:val="001A1508"/>
    <w:rsid w:val="001A1797"/>
    <w:rsid w:val="001A17FE"/>
    <w:rsid w:val="001A1BA1"/>
    <w:rsid w:val="001A1F13"/>
    <w:rsid w:val="001A1FEC"/>
    <w:rsid w:val="001A1FF7"/>
    <w:rsid w:val="001A2233"/>
    <w:rsid w:val="001A2931"/>
    <w:rsid w:val="001A2943"/>
    <w:rsid w:val="001A2AC6"/>
    <w:rsid w:val="001A2BE8"/>
    <w:rsid w:val="001A3529"/>
    <w:rsid w:val="001A36A7"/>
    <w:rsid w:val="001A3749"/>
    <w:rsid w:val="001A3958"/>
    <w:rsid w:val="001A3C49"/>
    <w:rsid w:val="001A3CD4"/>
    <w:rsid w:val="001A4256"/>
    <w:rsid w:val="001A4848"/>
    <w:rsid w:val="001A4CAF"/>
    <w:rsid w:val="001A4D3B"/>
    <w:rsid w:val="001A576D"/>
    <w:rsid w:val="001A57F8"/>
    <w:rsid w:val="001A59AD"/>
    <w:rsid w:val="001A5B44"/>
    <w:rsid w:val="001A65F8"/>
    <w:rsid w:val="001A7509"/>
    <w:rsid w:val="001A76BC"/>
    <w:rsid w:val="001A76FD"/>
    <w:rsid w:val="001B022F"/>
    <w:rsid w:val="001B0246"/>
    <w:rsid w:val="001B02F4"/>
    <w:rsid w:val="001B039C"/>
    <w:rsid w:val="001B0848"/>
    <w:rsid w:val="001B0A22"/>
    <w:rsid w:val="001B0C2B"/>
    <w:rsid w:val="001B2074"/>
    <w:rsid w:val="001B215E"/>
    <w:rsid w:val="001B28A0"/>
    <w:rsid w:val="001B2DB4"/>
    <w:rsid w:val="001B2EA7"/>
    <w:rsid w:val="001B2EBE"/>
    <w:rsid w:val="001B34EA"/>
    <w:rsid w:val="001B360D"/>
    <w:rsid w:val="001B3C31"/>
    <w:rsid w:val="001B4215"/>
    <w:rsid w:val="001B4A76"/>
    <w:rsid w:val="001B503E"/>
    <w:rsid w:val="001B50CD"/>
    <w:rsid w:val="001B5127"/>
    <w:rsid w:val="001B51EB"/>
    <w:rsid w:val="001B5243"/>
    <w:rsid w:val="001B5280"/>
    <w:rsid w:val="001B560A"/>
    <w:rsid w:val="001B57E3"/>
    <w:rsid w:val="001B584E"/>
    <w:rsid w:val="001B5989"/>
    <w:rsid w:val="001B5F13"/>
    <w:rsid w:val="001B6404"/>
    <w:rsid w:val="001B6620"/>
    <w:rsid w:val="001B6691"/>
    <w:rsid w:val="001B721F"/>
    <w:rsid w:val="001B72B4"/>
    <w:rsid w:val="001B7655"/>
    <w:rsid w:val="001B7AEE"/>
    <w:rsid w:val="001B7C94"/>
    <w:rsid w:val="001C0B99"/>
    <w:rsid w:val="001C0DC5"/>
    <w:rsid w:val="001C1230"/>
    <w:rsid w:val="001C17C9"/>
    <w:rsid w:val="001C1C86"/>
    <w:rsid w:val="001C1FF2"/>
    <w:rsid w:val="001C2386"/>
    <w:rsid w:val="001C23D2"/>
    <w:rsid w:val="001C25B9"/>
    <w:rsid w:val="001C25F4"/>
    <w:rsid w:val="001C2B32"/>
    <w:rsid w:val="001C2C0C"/>
    <w:rsid w:val="001C2D37"/>
    <w:rsid w:val="001C2E66"/>
    <w:rsid w:val="001C3248"/>
    <w:rsid w:val="001C3758"/>
    <w:rsid w:val="001C4251"/>
    <w:rsid w:val="001C4261"/>
    <w:rsid w:val="001C467F"/>
    <w:rsid w:val="001C46AC"/>
    <w:rsid w:val="001C4E94"/>
    <w:rsid w:val="001C538B"/>
    <w:rsid w:val="001C557C"/>
    <w:rsid w:val="001C56E3"/>
    <w:rsid w:val="001C56F0"/>
    <w:rsid w:val="001C57EF"/>
    <w:rsid w:val="001C5FC3"/>
    <w:rsid w:val="001C6724"/>
    <w:rsid w:val="001C68B9"/>
    <w:rsid w:val="001C6B8D"/>
    <w:rsid w:val="001C6C32"/>
    <w:rsid w:val="001C6FC8"/>
    <w:rsid w:val="001C7384"/>
    <w:rsid w:val="001C75B8"/>
    <w:rsid w:val="001C7D88"/>
    <w:rsid w:val="001D004B"/>
    <w:rsid w:val="001D00A5"/>
    <w:rsid w:val="001D00F4"/>
    <w:rsid w:val="001D035F"/>
    <w:rsid w:val="001D045B"/>
    <w:rsid w:val="001D04A9"/>
    <w:rsid w:val="001D05B7"/>
    <w:rsid w:val="001D088E"/>
    <w:rsid w:val="001D0899"/>
    <w:rsid w:val="001D08F8"/>
    <w:rsid w:val="001D0C70"/>
    <w:rsid w:val="001D111E"/>
    <w:rsid w:val="001D133A"/>
    <w:rsid w:val="001D24A9"/>
    <w:rsid w:val="001D267C"/>
    <w:rsid w:val="001D2B2A"/>
    <w:rsid w:val="001D3038"/>
    <w:rsid w:val="001D3ADE"/>
    <w:rsid w:val="001D3E09"/>
    <w:rsid w:val="001D403D"/>
    <w:rsid w:val="001D45A3"/>
    <w:rsid w:val="001D479C"/>
    <w:rsid w:val="001D47FB"/>
    <w:rsid w:val="001D50D0"/>
    <w:rsid w:val="001D5125"/>
    <w:rsid w:val="001D549E"/>
    <w:rsid w:val="001D5914"/>
    <w:rsid w:val="001D597F"/>
    <w:rsid w:val="001D5A19"/>
    <w:rsid w:val="001D5C92"/>
    <w:rsid w:val="001D65A3"/>
    <w:rsid w:val="001D66EE"/>
    <w:rsid w:val="001D696D"/>
    <w:rsid w:val="001D6BB4"/>
    <w:rsid w:val="001D706C"/>
    <w:rsid w:val="001D710F"/>
    <w:rsid w:val="001D7535"/>
    <w:rsid w:val="001D7680"/>
    <w:rsid w:val="001D774D"/>
    <w:rsid w:val="001D7771"/>
    <w:rsid w:val="001D788C"/>
    <w:rsid w:val="001D7C58"/>
    <w:rsid w:val="001D7E44"/>
    <w:rsid w:val="001E0A65"/>
    <w:rsid w:val="001E0E7B"/>
    <w:rsid w:val="001E110B"/>
    <w:rsid w:val="001E180E"/>
    <w:rsid w:val="001E1A02"/>
    <w:rsid w:val="001E1BB6"/>
    <w:rsid w:val="001E1BED"/>
    <w:rsid w:val="001E1E8B"/>
    <w:rsid w:val="001E215C"/>
    <w:rsid w:val="001E23F0"/>
    <w:rsid w:val="001E2470"/>
    <w:rsid w:val="001E275F"/>
    <w:rsid w:val="001E2A8A"/>
    <w:rsid w:val="001E2B0A"/>
    <w:rsid w:val="001E3397"/>
    <w:rsid w:val="001E3ABC"/>
    <w:rsid w:val="001E3C49"/>
    <w:rsid w:val="001E3E2B"/>
    <w:rsid w:val="001E3E67"/>
    <w:rsid w:val="001E46F3"/>
    <w:rsid w:val="001E4928"/>
    <w:rsid w:val="001E4A0D"/>
    <w:rsid w:val="001E4F4F"/>
    <w:rsid w:val="001E5102"/>
    <w:rsid w:val="001E5660"/>
    <w:rsid w:val="001E6035"/>
    <w:rsid w:val="001E6A5E"/>
    <w:rsid w:val="001E6A7D"/>
    <w:rsid w:val="001E6C6C"/>
    <w:rsid w:val="001E7C2D"/>
    <w:rsid w:val="001E7E81"/>
    <w:rsid w:val="001F0105"/>
    <w:rsid w:val="001F0352"/>
    <w:rsid w:val="001F03C5"/>
    <w:rsid w:val="001F05BB"/>
    <w:rsid w:val="001F07F8"/>
    <w:rsid w:val="001F0B0D"/>
    <w:rsid w:val="001F0BD4"/>
    <w:rsid w:val="001F0CF2"/>
    <w:rsid w:val="001F0DE6"/>
    <w:rsid w:val="001F10B1"/>
    <w:rsid w:val="001F127B"/>
    <w:rsid w:val="001F2B9D"/>
    <w:rsid w:val="001F33A9"/>
    <w:rsid w:val="001F37C0"/>
    <w:rsid w:val="001F3836"/>
    <w:rsid w:val="001F409C"/>
    <w:rsid w:val="001F40DC"/>
    <w:rsid w:val="001F44BB"/>
    <w:rsid w:val="001F4765"/>
    <w:rsid w:val="001F4DB6"/>
    <w:rsid w:val="001F5885"/>
    <w:rsid w:val="001F5986"/>
    <w:rsid w:val="001F62BD"/>
    <w:rsid w:val="001F630C"/>
    <w:rsid w:val="001F64A1"/>
    <w:rsid w:val="001F66C8"/>
    <w:rsid w:val="001F68D8"/>
    <w:rsid w:val="001F6B4D"/>
    <w:rsid w:val="001F6D32"/>
    <w:rsid w:val="001F7213"/>
    <w:rsid w:val="001F7707"/>
    <w:rsid w:val="001F780D"/>
    <w:rsid w:val="002004F9"/>
    <w:rsid w:val="00200A9C"/>
    <w:rsid w:val="00201185"/>
    <w:rsid w:val="00201E37"/>
    <w:rsid w:val="002020FE"/>
    <w:rsid w:val="002023C6"/>
    <w:rsid w:val="00202431"/>
    <w:rsid w:val="00202A71"/>
    <w:rsid w:val="00202ADB"/>
    <w:rsid w:val="002030E7"/>
    <w:rsid w:val="002039CF"/>
    <w:rsid w:val="00203C88"/>
    <w:rsid w:val="00204247"/>
    <w:rsid w:val="00204289"/>
    <w:rsid w:val="00204405"/>
    <w:rsid w:val="0020485B"/>
    <w:rsid w:val="00204B2D"/>
    <w:rsid w:val="0020532E"/>
    <w:rsid w:val="00205935"/>
    <w:rsid w:val="00205F6F"/>
    <w:rsid w:val="00206079"/>
    <w:rsid w:val="002061CE"/>
    <w:rsid w:val="00206588"/>
    <w:rsid w:val="00206C23"/>
    <w:rsid w:val="00206CF0"/>
    <w:rsid w:val="002071F1"/>
    <w:rsid w:val="0020726E"/>
    <w:rsid w:val="0020751C"/>
    <w:rsid w:val="00207649"/>
    <w:rsid w:val="00210058"/>
    <w:rsid w:val="002104BB"/>
    <w:rsid w:val="00210AB2"/>
    <w:rsid w:val="00210DC5"/>
    <w:rsid w:val="00210E8F"/>
    <w:rsid w:val="002110E3"/>
    <w:rsid w:val="00211148"/>
    <w:rsid w:val="00211530"/>
    <w:rsid w:val="0021168C"/>
    <w:rsid w:val="00211FB2"/>
    <w:rsid w:val="00212701"/>
    <w:rsid w:val="00212762"/>
    <w:rsid w:val="00212936"/>
    <w:rsid w:val="00212EF0"/>
    <w:rsid w:val="002130AD"/>
    <w:rsid w:val="0021340F"/>
    <w:rsid w:val="002138E8"/>
    <w:rsid w:val="002139D2"/>
    <w:rsid w:val="002139E8"/>
    <w:rsid w:val="00213A75"/>
    <w:rsid w:val="00213A83"/>
    <w:rsid w:val="002142C5"/>
    <w:rsid w:val="00214376"/>
    <w:rsid w:val="002143C1"/>
    <w:rsid w:val="0021465E"/>
    <w:rsid w:val="00214699"/>
    <w:rsid w:val="002146C1"/>
    <w:rsid w:val="00214BCB"/>
    <w:rsid w:val="002151C2"/>
    <w:rsid w:val="00215268"/>
    <w:rsid w:val="00215516"/>
    <w:rsid w:val="00215E86"/>
    <w:rsid w:val="00215EDF"/>
    <w:rsid w:val="0021611C"/>
    <w:rsid w:val="0021614F"/>
    <w:rsid w:val="00216327"/>
    <w:rsid w:val="00216362"/>
    <w:rsid w:val="0021683B"/>
    <w:rsid w:val="002168C2"/>
    <w:rsid w:val="00216BAB"/>
    <w:rsid w:val="002170AF"/>
    <w:rsid w:val="00217437"/>
    <w:rsid w:val="0021763E"/>
    <w:rsid w:val="002179A5"/>
    <w:rsid w:val="00217A81"/>
    <w:rsid w:val="00217B70"/>
    <w:rsid w:val="00220126"/>
    <w:rsid w:val="0022097E"/>
    <w:rsid w:val="00220FD9"/>
    <w:rsid w:val="00221008"/>
    <w:rsid w:val="00221355"/>
    <w:rsid w:val="0022179E"/>
    <w:rsid w:val="00221DC9"/>
    <w:rsid w:val="00222024"/>
    <w:rsid w:val="00222053"/>
    <w:rsid w:val="002228B3"/>
    <w:rsid w:val="00222F84"/>
    <w:rsid w:val="0022309D"/>
    <w:rsid w:val="002231BC"/>
    <w:rsid w:val="0022350E"/>
    <w:rsid w:val="002236F6"/>
    <w:rsid w:val="00223709"/>
    <w:rsid w:val="00223A7D"/>
    <w:rsid w:val="00223C23"/>
    <w:rsid w:val="00223E5D"/>
    <w:rsid w:val="002240B3"/>
    <w:rsid w:val="002242EC"/>
    <w:rsid w:val="00224452"/>
    <w:rsid w:val="002246B1"/>
    <w:rsid w:val="002246FC"/>
    <w:rsid w:val="002247D0"/>
    <w:rsid w:val="00224F65"/>
    <w:rsid w:val="00225457"/>
    <w:rsid w:val="0022556D"/>
    <w:rsid w:val="00225725"/>
    <w:rsid w:val="00225BE3"/>
    <w:rsid w:val="0022638E"/>
    <w:rsid w:val="002268EB"/>
    <w:rsid w:val="00226953"/>
    <w:rsid w:val="0022699F"/>
    <w:rsid w:val="0022792D"/>
    <w:rsid w:val="00227B35"/>
    <w:rsid w:val="00227C10"/>
    <w:rsid w:val="0023001E"/>
    <w:rsid w:val="00230604"/>
    <w:rsid w:val="00230638"/>
    <w:rsid w:val="00230B50"/>
    <w:rsid w:val="00230CAA"/>
    <w:rsid w:val="00230D72"/>
    <w:rsid w:val="00230FD3"/>
    <w:rsid w:val="00231454"/>
    <w:rsid w:val="00231534"/>
    <w:rsid w:val="002315E8"/>
    <w:rsid w:val="00231BC6"/>
    <w:rsid w:val="00231C32"/>
    <w:rsid w:val="00231E5D"/>
    <w:rsid w:val="00232124"/>
    <w:rsid w:val="00232445"/>
    <w:rsid w:val="002325F4"/>
    <w:rsid w:val="00232F1C"/>
    <w:rsid w:val="0023317C"/>
    <w:rsid w:val="00233326"/>
    <w:rsid w:val="0023355C"/>
    <w:rsid w:val="00233627"/>
    <w:rsid w:val="00233874"/>
    <w:rsid w:val="00234139"/>
    <w:rsid w:val="002349CC"/>
    <w:rsid w:val="00234C29"/>
    <w:rsid w:val="00234F30"/>
    <w:rsid w:val="002358A4"/>
    <w:rsid w:val="002358F5"/>
    <w:rsid w:val="00235A03"/>
    <w:rsid w:val="00235AD8"/>
    <w:rsid w:val="002362CE"/>
    <w:rsid w:val="00236417"/>
    <w:rsid w:val="0023671D"/>
    <w:rsid w:val="00236722"/>
    <w:rsid w:val="00236BDE"/>
    <w:rsid w:val="00236CF7"/>
    <w:rsid w:val="00236E38"/>
    <w:rsid w:val="00236F66"/>
    <w:rsid w:val="00237201"/>
    <w:rsid w:val="0023720D"/>
    <w:rsid w:val="00237264"/>
    <w:rsid w:val="00237710"/>
    <w:rsid w:val="0024044A"/>
    <w:rsid w:val="002404DB"/>
    <w:rsid w:val="00240869"/>
    <w:rsid w:val="002408FE"/>
    <w:rsid w:val="002409A2"/>
    <w:rsid w:val="00240C7B"/>
    <w:rsid w:val="00240D55"/>
    <w:rsid w:val="00240E9D"/>
    <w:rsid w:val="002419E6"/>
    <w:rsid w:val="00241BBB"/>
    <w:rsid w:val="00241EA7"/>
    <w:rsid w:val="00241EF4"/>
    <w:rsid w:val="00242169"/>
    <w:rsid w:val="002422EF"/>
    <w:rsid w:val="00242624"/>
    <w:rsid w:val="00242846"/>
    <w:rsid w:val="0024344F"/>
    <w:rsid w:val="002435DF"/>
    <w:rsid w:val="0024378C"/>
    <w:rsid w:val="002438AC"/>
    <w:rsid w:val="002438C7"/>
    <w:rsid w:val="002439E3"/>
    <w:rsid w:val="00243A0D"/>
    <w:rsid w:val="002440F3"/>
    <w:rsid w:val="00244A33"/>
    <w:rsid w:val="00244E2A"/>
    <w:rsid w:val="00245216"/>
    <w:rsid w:val="00245286"/>
    <w:rsid w:val="0024544C"/>
    <w:rsid w:val="00245CBF"/>
    <w:rsid w:val="00245FFC"/>
    <w:rsid w:val="00246159"/>
    <w:rsid w:val="002463C1"/>
    <w:rsid w:val="0024641C"/>
    <w:rsid w:val="002464A4"/>
    <w:rsid w:val="002464A9"/>
    <w:rsid w:val="002466C3"/>
    <w:rsid w:val="00246BFC"/>
    <w:rsid w:val="00246DC4"/>
    <w:rsid w:val="00247888"/>
    <w:rsid w:val="002478F8"/>
    <w:rsid w:val="00250175"/>
    <w:rsid w:val="00250188"/>
    <w:rsid w:val="00250677"/>
    <w:rsid w:val="002506EA"/>
    <w:rsid w:val="00250920"/>
    <w:rsid w:val="002509F6"/>
    <w:rsid w:val="00250AB7"/>
    <w:rsid w:val="00250DBF"/>
    <w:rsid w:val="002512EA"/>
    <w:rsid w:val="00251DC8"/>
    <w:rsid w:val="00251F6E"/>
    <w:rsid w:val="00251F72"/>
    <w:rsid w:val="00252072"/>
    <w:rsid w:val="0025226A"/>
    <w:rsid w:val="0025228D"/>
    <w:rsid w:val="002522E0"/>
    <w:rsid w:val="00252BB2"/>
    <w:rsid w:val="00252DC7"/>
    <w:rsid w:val="00252F63"/>
    <w:rsid w:val="002530B0"/>
    <w:rsid w:val="0025310E"/>
    <w:rsid w:val="002531B7"/>
    <w:rsid w:val="00253504"/>
    <w:rsid w:val="0025442C"/>
    <w:rsid w:val="0025485D"/>
    <w:rsid w:val="00254A99"/>
    <w:rsid w:val="00254D37"/>
    <w:rsid w:val="00254E72"/>
    <w:rsid w:val="00254E86"/>
    <w:rsid w:val="002559E2"/>
    <w:rsid w:val="00255AB0"/>
    <w:rsid w:val="00256A5C"/>
    <w:rsid w:val="00256EF9"/>
    <w:rsid w:val="0025718C"/>
    <w:rsid w:val="002573E5"/>
    <w:rsid w:val="00257459"/>
    <w:rsid w:val="0025746B"/>
    <w:rsid w:val="002576F7"/>
    <w:rsid w:val="002577D1"/>
    <w:rsid w:val="0025791B"/>
    <w:rsid w:val="00257BF3"/>
    <w:rsid w:val="00257C3A"/>
    <w:rsid w:val="002600E7"/>
    <w:rsid w:val="00260162"/>
    <w:rsid w:val="002607CF"/>
    <w:rsid w:val="00260826"/>
    <w:rsid w:val="002612DF"/>
    <w:rsid w:val="002614B0"/>
    <w:rsid w:val="00261557"/>
    <w:rsid w:val="00261755"/>
    <w:rsid w:val="002617C2"/>
    <w:rsid w:val="002618F2"/>
    <w:rsid w:val="00261D5F"/>
    <w:rsid w:val="00261FEB"/>
    <w:rsid w:val="002620D0"/>
    <w:rsid w:val="002625DD"/>
    <w:rsid w:val="00262718"/>
    <w:rsid w:val="00262E68"/>
    <w:rsid w:val="002631C3"/>
    <w:rsid w:val="0026342A"/>
    <w:rsid w:val="00263610"/>
    <w:rsid w:val="0026380F"/>
    <w:rsid w:val="00264172"/>
    <w:rsid w:val="00264214"/>
    <w:rsid w:val="002642B4"/>
    <w:rsid w:val="002647AC"/>
    <w:rsid w:val="00264ACD"/>
    <w:rsid w:val="00264BEC"/>
    <w:rsid w:val="00264C0D"/>
    <w:rsid w:val="002652CF"/>
    <w:rsid w:val="002652DE"/>
    <w:rsid w:val="0026532E"/>
    <w:rsid w:val="002657DE"/>
    <w:rsid w:val="00265A70"/>
    <w:rsid w:val="00265E2B"/>
    <w:rsid w:val="002660AE"/>
    <w:rsid w:val="00266ABB"/>
    <w:rsid w:val="002672EC"/>
    <w:rsid w:val="002676C1"/>
    <w:rsid w:val="002678F0"/>
    <w:rsid w:val="002700F9"/>
    <w:rsid w:val="002701B0"/>
    <w:rsid w:val="0027022C"/>
    <w:rsid w:val="0027108E"/>
    <w:rsid w:val="0027160C"/>
    <w:rsid w:val="0027168D"/>
    <w:rsid w:val="00271898"/>
    <w:rsid w:val="00271AEA"/>
    <w:rsid w:val="002721CB"/>
    <w:rsid w:val="002721F3"/>
    <w:rsid w:val="00272D05"/>
    <w:rsid w:val="00272E82"/>
    <w:rsid w:val="002733EF"/>
    <w:rsid w:val="002735F2"/>
    <w:rsid w:val="002736D7"/>
    <w:rsid w:val="00273C09"/>
    <w:rsid w:val="00274A3B"/>
    <w:rsid w:val="00274AD9"/>
    <w:rsid w:val="00274E69"/>
    <w:rsid w:val="002751F6"/>
    <w:rsid w:val="0027537B"/>
    <w:rsid w:val="00275AB8"/>
    <w:rsid w:val="00275E3B"/>
    <w:rsid w:val="00276280"/>
    <w:rsid w:val="002763D4"/>
    <w:rsid w:val="00276652"/>
    <w:rsid w:val="002766F3"/>
    <w:rsid w:val="00276DB2"/>
    <w:rsid w:val="00276FF1"/>
    <w:rsid w:val="0027764E"/>
    <w:rsid w:val="002779BE"/>
    <w:rsid w:val="00277A6B"/>
    <w:rsid w:val="00277BA6"/>
    <w:rsid w:val="00277D30"/>
    <w:rsid w:val="00277FB1"/>
    <w:rsid w:val="00280353"/>
    <w:rsid w:val="002803E6"/>
    <w:rsid w:val="002804F6"/>
    <w:rsid w:val="00280824"/>
    <w:rsid w:val="0028083B"/>
    <w:rsid w:val="002809D8"/>
    <w:rsid w:val="00280A87"/>
    <w:rsid w:val="00280BBA"/>
    <w:rsid w:val="00280EA3"/>
    <w:rsid w:val="00280F3E"/>
    <w:rsid w:val="00281152"/>
    <w:rsid w:val="00281593"/>
    <w:rsid w:val="002817F7"/>
    <w:rsid w:val="002818A0"/>
    <w:rsid w:val="0028207F"/>
    <w:rsid w:val="00282C58"/>
    <w:rsid w:val="00283322"/>
    <w:rsid w:val="00283705"/>
    <w:rsid w:val="00283CE2"/>
    <w:rsid w:val="00283DDA"/>
    <w:rsid w:val="00283FD0"/>
    <w:rsid w:val="00284071"/>
    <w:rsid w:val="002843A5"/>
    <w:rsid w:val="00284C0E"/>
    <w:rsid w:val="00284C87"/>
    <w:rsid w:val="00284ED1"/>
    <w:rsid w:val="002853C9"/>
    <w:rsid w:val="00285487"/>
    <w:rsid w:val="002857FC"/>
    <w:rsid w:val="00285856"/>
    <w:rsid w:val="00285B34"/>
    <w:rsid w:val="00285D72"/>
    <w:rsid w:val="00286483"/>
    <w:rsid w:val="00286A2B"/>
    <w:rsid w:val="00286B86"/>
    <w:rsid w:val="00286DC0"/>
    <w:rsid w:val="00286E07"/>
    <w:rsid w:val="002876B9"/>
    <w:rsid w:val="00287821"/>
    <w:rsid w:val="00287A17"/>
    <w:rsid w:val="002908DF"/>
    <w:rsid w:val="00290CE8"/>
    <w:rsid w:val="00290EF6"/>
    <w:rsid w:val="002912DD"/>
    <w:rsid w:val="002913A4"/>
    <w:rsid w:val="002918B5"/>
    <w:rsid w:val="00291C6B"/>
    <w:rsid w:val="00291CD0"/>
    <w:rsid w:val="00291F26"/>
    <w:rsid w:val="00291F3F"/>
    <w:rsid w:val="002927BE"/>
    <w:rsid w:val="00292883"/>
    <w:rsid w:val="002929A1"/>
    <w:rsid w:val="00292E9C"/>
    <w:rsid w:val="0029334B"/>
    <w:rsid w:val="002939B8"/>
    <w:rsid w:val="00293DF0"/>
    <w:rsid w:val="0029423A"/>
    <w:rsid w:val="002942C1"/>
    <w:rsid w:val="0029482F"/>
    <w:rsid w:val="00294E92"/>
    <w:rsid w:val="00295219"/>
    <w:rsid w:val="002954A4"/>
    <w:rsid w:val="0029563C"/>
    <w:rsid w:val="00295BC2"/>
    <w:rsid w:val="00295C30"/>
    <w:rsid w:val="00296017"/>
    <w:rsid w:val="00296302"/>
    <w:rsid w:val="0029630A"/>
    <w:rsid w:val="00296649"/>
    <w:rsid w:val="00296975"/>
    <w:rsid w:val="00296FC8"/>
    <w:rsid w:val="00297214"/>
    <w:rsid w:val="00297D84"/>
    <w:rsid w:val="002A039B"/>
    <w:rsid w:val="002A06FD"/>
    <w:rsid w:val="002A078D"/>
    <w:rsid w:val="002A0F1F"/>
    <w:rsid w:val="002A1263"/>
    <w:rsid w:val="002A13B7"/>
    <w:rsid w:val="002A1425"/>
    <w:rsid w:val="002A1D78"/>
    <w:rsid w:val="002A2005"/>
    <w:rsid w:val="002A2571"/>
    <w:rsid w:val="002A2639"/>
    <w:rsid w:val="002A2C35"/>
    <w:rsid w:val="002A330A"/>
    <w:rsid w:val="002A35E9"/>
    <w:rsid w:val="002A36A9"/>
    <w:rsid w:val="002A3A78"/>
    <w:rsid w:val="002A3E34"/>
    <w:rsid w:val="002A3E49"/>
    <w:rsid w:val="002A408A"/>
    <w:rsid w:val="002A4325"/>
    <w:rsid w:val="002A450F"/>
    <w:rsid w:val="002A4524"/>
    <w:rsid w:val="002A4642"/>
    <w:rsid w:val="002A4BEF"/>
    <w:rsid w:val="002A4E5B"/>
    <w:rsid w:val="002A4F90"/>
    <w:rsid w:val="002A5159"/>
    <w:rsid w:val="002A531C"/>
    <w:rsid w:val="002A5500"/>
    <w:rsid w:val="002A577F"/>
    <w:rsid w:val="002A58DF"/>
    <w:rsid w:val="002A5C30"/>
    <w:rsid w:val="002A6316"/>
    <w:rsid w:val="002A640D"/>
    <w:rsid w:val="002A68D5"/>
    <w:rsid w:val="002A6A68"/>
    <w:rsid w:val="002A6AEB"/>
    <w:rsid w:val="002A6D85"/>
    <w:rsid w:val="002A6E5B"/>
    <w:rsid w:val="002A7512"/>
    <w:rsid w:val="002A753E"/>
    <w:rsid w:val="002A767C"/>
    <w:rsid w:val="002A7688"/>
    <w:rsid w:val="002A7C1F"/>
    <w:rsid w:val="002A7D53"/>
    <w:rsid w:val="002A7F1D"/>
    <w:rsid w:val="002B048F"/>
    <w:rsid w:val="002B0604"/>
    <w:rsid w:val="002B06D0"/>
    <w:rsid w:val="002B0D39"/>
    <w:rsid w:val="002B103F"/>
    <w:rsid w:val="002B188B"/>
    <w:rsid w:val="002B27E4"/>
    <w:rsid w:val="002B29D7"/>
    <w:rsid w:val="002B2A42"/>
    <w:rsid w:val="002B2D13"/>
    <w:rsid w:val="002B311A"/>
    <w:rsid w:val="002B320A"/>
    <w:rsid w:val="002B43C0"/>
    <w:rsid w:val="002B4A82"/>
    <w:rsid w:val="002B4CCC"/>
    <w:rsid w:val="002B5350"/>
    <w:rsid w:val="002B5659"/>
    <w:rsid w:val="002B5A16"/>
    <w:rsid w:val="002B5CA0"/>
    <w:rsid w:val="002B5D8A"/>
    <w:rsid w:val="002B64F8"/>
    <w:rsid w:val="002B6C7E"/>
    <w:rsid w:val="002B6E25"/>
    <w:rsid w:val="002B71A5"/>
    <w:rsid w:val="002B72FA"/>
    <w:rsid w:val="002B7666"/>
    <w:rsid w:val="002B784C"/>
    <w:rsid w:val="002B78C1"/>
    <w:rsid w:val="002B7FB2"/>
    <w:rsid w:val="002C00BD"/>
    <w:rsid w:val="002C0567"/>
    <w:rsid w:val="002C078D"/>
    <w:rsid w:val="002C09C7"/>
    <w:rsid w:val="002C1548"/>
    <w:rsid w:val="002C1FD5"/>
    <w:rsid w:val="002C25EC"/>
    <w:rsid w:val="002C27B0"/>
    <w:rsid w:val="002C3558"/>
    <w:rsid w:val="002C3842"/>
    <w:rsid w:val="002C3F78"/>
    <w:rsid w:val="002C409C"/>
    <w:rsid w:val="002C43BB"/>
    <w:rsid w:val="002C4638"/>
    <w:rsid w:val="002C4F1D"/>
    <w:rsid w:val="002C548D"/>
    <w:rsid w:val="002C57D8"/>
    <w:rsid w:val="002C580B"/>
    <w:rsid w:val="002C5DE1"/>
    <w:rsid w:val="002C5E7A"/>
    <w:rsid w:val="002C6398"/>
    <w:rsid w:val="002C700F"/>
    <w:rsid w:val="002C7225"/>
    <w:rsid w:val="002C729F"/>
    <w:rsid w:val="002C7631"/>
    <w:rsid w:val="002C7979"/>
    <w:rsid w:val="002C7C8A"/>
    <w:rsid w:val="002C7D3F"/>
    <w:rsid w:val="002D0478"/>
    <w:rsid w:val="002D05FB"/>
    <w:rsid w:val="002D06CD"/>
    <w:rsid w:val="002D06F3"/>
    <w:rsid w:val="002D0DE5"/>
    <w:rsid w:val="002D0F0E"/>
    <w:rsid w:val="002D111B"/>
    <w:rsid w:val="002D120A"/>
    <w:rsid w:val="002D1397"/>
    <w:rsid w:val="002D173E"/>
    <w:rsid w:val="002D1A0E"/>
    <w:rsid w:val="002D1CAA"/>
    <w:rsid w:val="002D23CC"/>
    <w:rsid w:val="002D29BC"/>
    <w:rsid w:val="002D29CD"/>
    <w:rsid w:val="002D2D72"/>
    <w:rsid w:val="002D3350"/>
    <w:rsid w:val="002D372F"/>
    <w:rsid w:val="002D38E1"/>
    <w:rsid w:val="002D3EEF"/>
    <w:rsid w:val="002D4059"/>
    <w:rsid w:val="002D4454"/>
    <w:rsid w:val="002D45D2"/>
    <w:rsid w:val="002D4667"/>
    <w:rsid w:val="002D4A49"/>
    <w:rsid w:val="002D52CC"/>
    <w:rsid w:val="002D5494"/>
    <w:rsid w:val="002D58BC"/>
    <w:rsid w:val="002D59A6"/>
    <w:rsid w:val="002D5BBF"/>
    <w:rsid w:val="002D635D"/>
    <w:rsid w:val="002D6BE6"/>
    <w:rsid w:val="002D6C43"/>
    <w:rsid w:val="002D6DB7"/>
    <w:rsid w:val="002D7034"/>
    <w:rsid w:val="002D7375"/>
    <w:rsid w:val="002D7407"/>
    <w:rsid w:val="002D7C50"/>
    <w:rsid w:val="002E0063"/>
    <w:rsid w:val="002E00DF"/>
    <w:rsid w:val="002E0155"/>
    <w:rsid w:val="002E0656"/>
    <w:rsid w:val="002E0975"/>
    <w:rsid w:val="002E09C9"/>
    <w:rsid w:val="002E09DE"/>
    <w:rsid w:val="002E0D98"/>
    <w:rsid w:val="002E0E95"/>
    <w:rsid w:val="002E0F3D"/>
    <w:rsid w:val="002E0FBD"/>
    <w:rsid w:val="002E14C4"/>
    <w:rsid w:val="002E151F"/>
    <w:rsid w:val="002E153E"/>
    <w:rsid w:val="002E1621"/>
    <w:rsid w:val="002E1770"/>
    <w:rsid w:val="002E1981"/>
    <w:rsid w:val="002E21E1"/>
    <w:rsid w:val="002E228E"/>
    <w:rsid w:val="002E235D"/>
    <w:rsid w:val="002E2903"/>
    <w:rsid w:val="002E2982"/>
    <w:rsid w:val="002E2997"/>
    <w:rsid w:val="002E2AF2"/>
    <w:rsid w:val="002E2C4D"/>
    <w:rsid w:val="002E2DED"/>
    <w:rsid w:val="002E39E4"/>
    <w:rsid w:val="002E3B0A"/>
    <w:rsid w:val="002E3E97"/>
    <w:rsid w:val="002E4014"/>
    <w:rsid w:val="002E4340"/>
    <w:rsid w:val="002E473E"/>
    <w:rsid w:val="002E4CD7"/>
    <w:rsid w:val="002E57A5"/>
    <w:rsid w:val="002E5D0B"/>
    <w:rsid w:val="002E6308"/>
    <w:rsid w:val="002E66B2"/>
    <w:rsid w:val="002E682E"/>
    <w:rsid w:val="002E68CB"/>
    <w:rsid w:val="002E6CF1"/>
    <w:rsid w:val="002E6EA2"/>
    <w:rsid w:val="002E7F50"/>
    <w:rsid w:val="002F030B"/>
    <w:rsid w:val="002F06F6"/>
    <w:rsid w:val="002F0BF4"/>
    <w:rsid w:val="002F11DB"/>
    <w:rsid w:val="002F131C"/>
    <w:rsid w:val="002F14F1"/>
    <w:rsid w:val="002F19D0"/>
    <w:rsid w:val="002F1ABB"/>
    <w:rsid w:val="002F1CEA"/>
    <w:rsid w:val="002F229F"/>
    <w:rsid w:val="002F22C1"/>
    <w:rsid w:val="002F22F3"/>
    <w:rsid w:val="002F281D"/>
    <w:rsid w:val="002F2871"/>
    <w:rsid w:val="002F28C5"/>
    <w:rsid w:val="002F2F03"/>
    <w:rsid w:val="002F32B8"/>
    <w:rsid w:val="002F3576"/>
    <w:rsid w:val="002F35C0"/>
    <w:rsid w:val="002F38D4"/>
    <w:rsid w:val="002F43F5"/>
    <w:rsid w:val="002F4463"/>
    <w:rsid w:val="002F4AF6"/>
    <w:rsid w:val="002F4C9B"/>
    <w:rsid w:val="002F51EE"/>
    <w:rsid w:val="002F5335"/>
    <w:rsid w:val="002F5BE7"/>
    <w:rsid w:val="002F61EC"/>
    <w:rsid w:val="002F6268"/>
    <w:rsid w:val="002F6478"/>
    <w:rsid w:val="002F654D"/>
    <w:rsid w:val="002F6DD7"/>
    <w:rsid w:val="002F71FC"/>
    <w:rsid w:val="002F735F"/>
    <w:rsid w:val="002F75C8"/>
    <w:rsid w:val="002F7609"/>
    <w:rsid w:val="002F7938"/>
    <w:rsid w:val="002F7B4E"/>
    <w:rsid w:val="002F7CB0"/>
    <w:rsid w:val="002F7E7D"/>
    <w:rsid w:val="00300168"/>
    <w:rsid w:val="00300B00"/>
    <w:rsid w:val="00300EB3"/>
    <w:rsid w:val="003012D6"/>
    <w:rsid w:val="0030147E"/>
    <w:rsid w:val="003017D8"/>
    <w:rsid w:val="00301838"/>
    <w:rsid w:val="00301871"/>
    <w:rsid w:val="00301D83"/>
    <w:rsid w:val="0030265F"/>
    <w:rsid w:val="00302DF6"/>
    <w:rsid w:val="00303129"/>
    <w:rsid w:val="0030317B"/>
    <w:rsid w:val="003032B3"/>
    <w:rsid w:val="0030349C"/>
    <w:rsid w:val="00303BC1"/>
    <w:rsid w:val="00303FDE"/>
    <w:rsid w:val="00304163"/>
    <w:rsid w:val="003046EB"/>
    <w:rsid w:val="00304EA0"/>
    <w:rsid w:val="00304F06"/>
    <w:rsid w:val="00305AF6"/>
    <w:rsid w:val="00305B3A"/>
    <w:rsid w:val="00305BD7"/>
    <w:rsid w:val="0030662C"/>
    <w:rsid w:val="003066BF"/>
    <w:rsid w:val="00306E07"/>
    <w:rsid w:val="00307472"/>
    <w:rsid w:val="003079B8"/>
    <w:rsid w:val="00310220"/>
    <w:rsid w:val="00310A6D"/>
    <w:rsid w:val="0031110D"/>
    <w:rsid w:val="003118C0"/>
    <w:rsid w:val="00311BDE"/>
    <w:rsid w:val="00311C7E"/>
    <w:rsid w:val="00311F55"/>
    <w:rsid w:val="0031270F"/>
    <w:rsid w:val="00312A33"/>
    <w:rsid w:val="003136E2"/>
    <w:rsid w:val="0031398D"/>
    <w:rsid w:val="003139EF"/>
    <w:rsid w:val="00313B0C"/>
    <w:rsid w:val="00313C54"/>
    <w:rsid w:val="00313C6A"/>
    <w:rsid w:val="00313CFA"/>
    <w:rsid w:val="00313EC9"/>
    <w:rsid w:val="003141AD"/>
    <w:rsid w:val="003143D4"/>
    <w:rsid w:val="0031494A"/>
    <w:rsid w:val="00314C5C"/>
    <w:rsid w:val="00314CC1"/>
    <w:rsid w:val="00314D2B"/>
    <w:rsid w:val="00314F0F"/>
    <w:rsid w:val="00314FBC"/>
    <w:rsid w:val="003150BB"/>
    <w:rsid w:val="00315226"/>
    <w:rsid w:val="003154F3"/>
    <w:rsid w:val="003157DA"/>
    <w:rsid w:val="00315A0A"/>
    <w:rsid w:val="003160E2"/>
    <w:rsid w:val="003162DF"/>
    <w:rsid w:val="003166ED"/>
    <w:rsid w:val="00316747"/>
    <w:rsid w:val="003167F4"/>
    <w:rsid w:val="0031682C"/>
    <w:rsid w:val="00316AFD"/>
    <w:rsid w:val="00316B61"/>
    <w:rsid w:val="00317186"/>
    <w:rsid w:val="00317614"/>
    <w:rsid w:val="003209F4"/>
    <w:rsid w:val="00320BC5"/>
    <w:rsid w:val="00320CF4"/>
    <w:rsid w:val="00321774"/>
    <w:rsid w:val="00321CC5"/>
    <w:rsid w:val="00321E87"/>
    <w:rsid w:val="00322174"/>
    <w:rsid w:val="00322297"/>
    <w:rsid w:val="003222E6"/>
    <w:rsid w:val="0032275E"/>
    <w:rsid w:val="00322949"/>
    <w:rsid w:val="003229BD"/>
    <w:rsid w:val="00322D4C"/>
    <w:rsid w:val="00322D4D"/>
    <w:rsid w:val="00322E1B"/>
    <w:rsid w:val="00323029"/>
    <w:rsid w:val="00323607"/>
    <w:rsid w:val="00323890"/>
    <w:rsid w:val="00323A63"/>
    <w:rsid w:val="00323B7F"/>
    <w:rsid w:val="00323BCF"/>
    <w:rsid w:val="00324D9A"/>
    <w:rsid w:val="0032543A"/>
    <w:rsid w:val="0032557A"/>
    <w:rsid w:val="003256FD"/>
    <w:rsid w:val="00325A33"/>
    <w:rsid w:val="00325A90"/>
    <w:rsid w:val="00325C5D"/>
    <w:rsid w:val="00325CE1"/>
    <w:rsid w:val="00325FE5"/>
    <w:rsid w:val="00325FE8"/>
    <w:rsid w:val="003260BB"/>
    <w:rsid w:val="003261A9"/>
    <w:rsid w:val="00326247"/>
    <w:rsid w:val="00326618"/>
    <w:rsid w:val="003267F3"/>
    <w:rsid w:val="00326D4C"/>
    <w:rsid w:val="00326EEB"/>
    <w:rsid w:val="003274B3"/>
    <w:rsid w:val="00327A19"/>
    <w:rsid w:val="00327D86"/>
    <w:rsid w:val="00330677"/>
    <w:rsid w:val="00330894"/>
    <w:rsid w:val="00330B17"/>
    <w:rsid w:val="00331007"/>
    <w:rsid w:val="00331530"/>
    <w:rsid w:val="00331A5C"/>
    <w:rsid w:val="00331C6D"/>
    <w:rsid w:val="00331CAE"/>
    <w:rsid w:val="00333083"/>
    <w:rsid w:val="003332D9"/>
    <w:rsid w:val="0033352A"/>
    <w:rsid w:val="00333660"/>
    <w:rsid w:val="00333F29"/>
    <w:rsid w:val="003340F6"/>
    <w:rsid w:val="0033466B"/>
    <w:rsid w:val="00334B06"/>
    <w:rsid w:val="00334FE3"/>
    <w:rsid w:val="003350C9"/>
    <w:rsid w:val="00335171"/>
    <w:rsid w:val="0033543B"/>
    <w:rsid w:val="003355DF"/>
    <w:rsid w:val="00335873"/>
    <w:rsid w:val="0033595C"/>
    <w:rsid w:val="00335B36"/>
    <w:rsid w:val="00335BD0"/>
    <w:rsid w:val="00335CDC"/>
    <w:rsid w:val="0033612D"/>
    <w:rsid w:val="0033615A"/>
    <w:rsid w:val="003361F6"/>
    <w:rsid w:val="00336581"/>
    <w:rsid w:val="0033684E"/>
    <w:rsid w:val="003374DE"/>
    <w:rsid w:val="00337AA0"/>
    <w:rsid w:val="00337C9D"/>
    <w:rsid w:val="00337F79"/>
    <w:rsid w:val="00337FAA"/>
    <w:rsid w:val="00340936"/>
    <w:rsid w:val="0034097F"/>
    <w:rsid w:val="00340A51"/>
    <w:rsid w:val="00340BFE"/>
    <w:rsid w:val="003411B7"/>
    <w:rsid w:val="003413BF"/>
    <w:rsid w:val="00341524"/>
    <w:rsid w:val="003419A2"/>
    <w:rsid w:val="00341BA7"/>
    <w:rsid w:val="00341C78"/>
    <w:rsid w:val="00341CCC"/>
    <w:rsid w:val="00341FF1"/>
    <w:rsid w:val="0034237A"/>
    <w:rsid w:val="00342745"/>
    <w:rsid w:val="00342BC3"/>
    <w:rsid w:val="00342FD0"/>
    <w:rsid w:val="00343454"/>
    <w:rsid w:val="003436E5"/>
    <w:rsid w:val="00343885"/>
    <w:rsid w:val="00343C7E"/>
    <w:rsid w:val="00343CC5"/>
    <w:rsid w:val="00344011"/>
    <w:rsid w:val="003444E7"/>
    <w:rsid w:val="003446B7"/>
    <w:rsid w:val="003451EC"/>
    <w:rsid w:val="0034524F"/>
    <w:rsid w:val="0034527C"/>
    <w:rsid w:val="00345548"/>
    <w:rsid w:val="00345892"/>
    <w:rsid w:val="00345F07"/>
    <w:rsid w:val="003469F7"/>
    <w:rsid w:val="00346B2F"/>
    <w:rsid w:val="00346D63"/>
    <w:rsid w:val="003472E0"/>
    <w:rsid w:val="003477FF"/>
    <w:rsid w:val="00347874"/>
    <w:rsid w:val="003479FF"/>
    <w:rsid w:val="00347CE7"/>
    <w:rsid w:val="00347F41"/>
    <w:rsid w:val="00347F60"/>
    <w:rsid w:val="00350095"/>
    <w:rsid w:val="0035027F"/>
    <w:rsid w:val="00350735"/>
    <w:rsid w:val="00350C3B"/>
    <w:rsid w:val="00351223"/>
    <w:rsid w:val="00351411"/>
    <w:rsid w:val="003516DA"/>
    <w:rsid w:val="0035200B"/>
    <w:rsid w:val="003521FE"/>
    <w:rsid w:val="00352273"/>
    <w:rsid w:val="0035256D"/>
    <w:rsid w:val="00352732"/>
    <w:rsid w:val="00352C9D"/>
    <w:rsid w:val="00353165"/>
    <w:rsid w:val="0035320A"/>
    <w:rsid w:val="00353949"/>
    <w:rsid w:val="0035399B"/>
    <w:rsid w:val="00354007"/>
    <w:rsid w:val="0035428E"/>
    <w:rsid w:val="0035453F"/>
    <w:rsid w:val="00354B4F"/>
    <w:rsid w:val="00354CBC"/>
    <w:rsid w:val="00354F70"/>
    <w:rsid w:val="00355311"/>
    <w:rsid w:val="00355AC6"/>
    <w:rsid w:val="0035687B"/>
    <w:rsid w:val="00356A6D"/>
    <w:rsid w:val="00356B6D"/>
    <w:rsid w:val="00356B7B"/>
    <w:rsid w:val="00356CA1"/>
    <w:rsid w:val="00356CE6"/>
    <w:rsid w:val="00357D55"/>
    <w:rsid w:val="00357DF6"/>
    <w:rsid w:val="003604C9"/>
    <w:rsid w:val="0036078A"/>
    <w:rsid w:val="003612E8"/>
    <w:rsid w:val="00361485"/>
    <w:rsid w:val="00361785"/>
    <w:rsid w:val="0036184F"/>
    <w:rsid w:val="003618E8"/>
    <w:rsid w:val="00361B90"/>
    <w:rsid w:val="00361C5D"/>
    <w:rsid w:val="00362387"/>
    <w:rsid w:val="0036257F"/>
    <w:rsid w:val="0036259D"/>
    <w:rsid w:val="00362EDA"/>
    <w:rsid w:val="00363665"/>
    <w:rsid w:val="00363A35"/>
    <w:rsid w:val="00363D13"/>
    <w:rsid w:val="003641E6"/>
    <w:rsid w:val="003646B2"/>
    <w:rsid w:val="0036487B"/>
    <w:rsid w:val="00364C64"/>
    <w:rsid w:val="00365A42"/>
    <w:rsid w:val="00365AE2"/>
    <w:rsid w:val="00366138"/>
    <w:rsid w:val="00366404"/>
    <w:rsid w:val="003665B3"/>
    <w:rsid w:val="0036667D"/>
    <w:rsid w:val="00366D9A"/>
    <w:rsid w:val="0036739A"/>
    <w:rsid w:val="00367F17"/>
    <w:rsid w:val="00370020"/>
    <w:rsid w:val="0037018C"/>
    <w:rsid w:val="0037040A"/>
    <w:rsid w:val="003709CD"/>
    <w:rsid w:val="00370BFA"/>
    <w:rsid w:val="00370C46"/>
    <w:rsid w:val="00370CFF"/>
    <w:rsid w:val="00370D75"/>
    <w:rsid w:val="003712CD"/>
    <w:rsid w:val="00371689"/>
    <w:rsid w:val="00371C63"/>
    <w:rsid w:val="0037252E"/>
    <w:rsid w:val="00372622"/>
    <w:rsid w:val="003729DC"/>
    <w:rsid w:val="00372FE2"/>
    <w:rsid w:val="003731AD"/>
    <w:rsid w:val="0037320D"/>
    <w:rsid w:val="0037358F"/>
    <w:rsid w:val="00373828"/>
    <w:rsid w:val="0037397F"/>
    <w:rsid w:val="00374976"/>
    <w:rsid w:val="00374A59"/>
    <w:rsid w:val="00375023"/>
    <w:rsid w:val="0037510D"/>
    <w:rsid w:val="003754D9"/>
    <w:rsid w:val="00375C16"/>
    <w:rsid w:val="00375C57"/>
    <w:rsid w:val="00375D18"/>
    <w:rsid w:val="00376555"/>
    <w:rsid w:val="003769B7"/>
    <w:rsid w:val="003773D8"/>
    <w:rsid w:val="0037746C"/>
    <w:rsid w:val="003776FB"/>
    <w:rsid w:val="00377EA0"/>
    <w:rsid w:val="00377FC8"/>
    <w:rsid w:val="003807B0"/>
    <w:rsid w:val="00380E29"/>
    <w:rsid w:val="00380F21"/>
    <w:rsid w:val="00381557"/>
    <w:rsid w:val="00381579"/>
    <w:rsid w:val="003817DE"/>
    <w:rsid w:val="00381B65"/>
    <w:rsid w:val="00381BCB"/>
    <w:rsid w:val="00382649"/>
    <w:rsid w:val="0038282F"/>
    <w:rsid w:val="00382C08"/>
    <w:rsid w:val="00382FC5"/>
    <w:rsid w:val="00383830"/>
    <w:rsid w:val="003840B6"/>
    <w:rsid w:val="00384212"/>
    <w:rsid w:val="003843FC"/>
    <w:rsid w:val="003846E0"/>
    <w:rsid w:val="00384792"/>
    <w:rsid w:val="00384A28"/>
    <w:rsid w:val="00384B49"/>
    <w:rsid w:val="00385768"/>
    <w:rsid w:val="003857DB"/>
    <w:rsid w:val="00386486"/>
    <w:rsid w:val="003864CB"/>
    <w:rsid w:val="0038667C"/>
    <w:rsid w:val="00386BA0"/>
    <w:rsid w:val="00387666"/>
    <w:rsid w:val="003877CF"/>
    <w:rsid w:val="003879A8"/>
    <w:rsid w:val="003909AF"/>
    <w:rsid w:val="00390D92"/>
    <w:rsid w:val="00390F09"/>
    <w:rsid w:val="00390FF3"/>
    <w:rsid w:val="00391AAB"/>
    <w:rsid w:val="00391B3F"/>
    <w:rsid w:val="00391F4D"/>
    <w:rsid w:val="00392487"/>
    <w:rsid w:val="003927E0"/>
    <w:rsid w:val="003927E9"/>
    <w:rsid w:val="00392970"/>
    <w:rsid w:val="00392995"/>
    <w:rsid w:val="00392A8B"/>
    <w:rsid w:val="00392E87"/>
    <w:rsid w:val="003931CE"/>
    <w:rsid w:val="00393408"/>
    <w:rsid w:val="00393787"/>
    <w:rsid w:val="0039391B"/>
    <w:rsid w:val="00393A1E"/>
    <w:rsid w:val="00393C32"/>
    <w:rsid w:val="00393DA3"/>
    <w:rsid w:val="00393DC2"/>
    <w:rsid w:val="00394063"/>
    <w:rsid w:val="003945DA"/>
    <w:rsid w:val="00394772"/>
    <w:rsid w:val="0039478F"/>
    <w:rsid w:val="003947D5"/>
    <w:rsid w:val="00395398"/>
    <w:rsid w:val="003956BD"/>
    <w:rsid w:val="00395EE4"/>
    <w:rsid w:val="00395F74"/>
    <w:rsid w:val="003967E2"/>
    <w:rsid w:val="00396A00"/>
    <w:rsid w:val="00396AB7"/>
    <w:rsid w:val="003A06B5"/>
    <w:rsid w:val="003A06F4"/>
    <w:rsid w:val="003A0EBB"/>
    <w:rsid w:val="003A0FE5"/>
    <w:rsid w:val="003A128F"/>
    <w:rsid w:val="003A1ADE"/>
    <w:rsid w:val="003A1B8D"/>
    <w:rsid w:val="003A221D"/>
    <w:rsid w:val="003A2470"/>
    <w:rsid w:val="003A2C71"/>
    <w:rsid w:val="003A3169"/>
    <w:rsid w:val="003A3C7D"/>
    <w:rsid w:val="003A3D1C"/>
    <w:rsid w:val="003A42B3"/>
    <w:rsid w:val="003A446B"/>
    <w:rsid w:val="003A4A22"/>
    <w:rsid w:val="003A4B2A"/>
    <w:rsid w:val="003A5844"/>
    <w:rsid w:val="003A5BF3"/>
    <w:rsid w:val="003A5C3D"/>
    <w:rsid w:val="003A5E42"/>
    <w:rsid w:val="003A6A0E"/>
    <w:rsid w:val="003A6B16"/>
    <w:rsid w:val="003A7503"/>
    <w:rsid w:val="003A753E"/>
    <w:rsid w:val="003A772B"/>
    <w:rsid w:val="003B0316"/>
    <w:rsid w:val="003B1012"/>
    <w:rsid w:val="003B138B"/>
    <w:rsid w:val="003B1CF3"/>
    <w:rsid w:val="003B2BB9"/>
    <w:rsid w:val="003B2E51"/>
    <w:rsid w:val="003B2F26"/>
    <w:rsid w:val="003B3310"/>
    <w:rsid w:val="003B33C5"/>
    <w:rsid w:val="003B34E8"/>
    <w:rsid w:val="003B3518"/>
    <w:rsid w:val="003B35A1"/>
    <w:rsid w:val="003B3B55"/>
    <w:rsid w:val="003B3E72"/>
    <w:rsid w:val="003B41CD"/>
    <w:rsid w:val="003B46AD"/>
    <w:rsid w:val="003B4816"/>
    <w:rsid w:val="003B494D"/>
    <w:rsid w:val="003B4B37"/>
    <w:rsid w:val="003B4D1F"/>
    <w:rsid w:val="003B507C"/>
    <w:rsid w:val="003B5118"/>
    <w:rsid w:val="003B511B"/>
    <w:rsid w:val="003B5A8F"/>
    <w:rsid w:val="003B5AD3"/>
    <w:rsid w:val="003B5EBD"/>
    <w:rsid w:val="003B61F5"/>
    <w:rsid w:val="003B651A"/>
    <w:rsid w:val="003B6D61"/>
    <w:rsid w:val="003B6E38"/>
    <w:rsid w:val="003B6E61"/>
    <w:rsid w:val="003B70EE"/>
    <w:rsid w:val="003B72F7"/>
    <w:rsid w:val="003B7599"/>
    <w:rsid w:val="003B79BE"/>
    <w:rsid w:val="003B7B9B"/>
    <w:rsid w:val="003C01AD"/>
    <w:rsid w:val="003C0308"/>
    <w:rsid w:val="003C0437"/>
    <w:rsid w:val="003C1ADB"/>
    <w:rsid w:val="003C21CB"/>
    <w:rsid w:val="003C263F"/>
    <w:rsid w:val="003C2932"/>
    <w:rsid w:val="003C2C08"/>
    <w:rsid w:val="003C35C3"/>
    <w:rsid w:val="003C3992"/>
    <w:rsid w:val="003C3B2F"/>
    <w:rsid w:val="003C3E5C"/>
    <w:rsid w:val="003C415C"/>
    <w:rsid w:val="003C421E"/>
    <w:rsid w:val="003C492E"/>
    <w:rsid w:val="003C4A87"/>
    <w:rsid w:val="003C4E10"/>
    <w:rsid w:val="003C524F"/>
    <w:rsid w:val="003C5256"/>
    <w:rsid w:val="003C5619"/>
    <w:rsid w:val="003C56A0"/>
    <w:rsid w:val="003C5B22"/>
    <w:rsid w:val="003C5DA5"/>
    <w:rsid w:val="003C5FD4"/>
    <w:rsid w:val="003C631C"/>
    <w:rsid w:val="003C63B1"/>
    <w:rsid w:val="003C64A3"/>
    <w:rsid w:val="003C661C"/>
    <w:rsid w:val="003C6A4D"/>
    <w:rsid w:val="003C742E"/>
    <w:rsid w:val="003C7719"/>
    <w:rsid w:val="003C7AAD"/>
    <w:rsid w:val="003D0090"/>
    <w:rsid w:val="003D061B"/>
    <w:rsid w:val="003D06F8"/>
    <w:rsid w:val="003D08B1"/>
    <w:rsid w:val="003D0B6A"/>
    <w:rsid w:val="003D1196"/>
    <w:rsid w:val="003D13F7"/>
    <w:rsid w:val="003D1408"/>
    <w:rsid w:val="003D1661"/>
    <w:rsid w:val="003D2502"/>
    <w:rsid w:val="003D26F9"/>
    <w:rsid w:val="003D2CA0"/>
    <w:rsid w:val="003D2D99"/>
    <w:rsid w:val="003D3C4E"/>
    <w:rsid w:val="003D473F"/>
    <w:rsid w:val="003D48D3"/>
    <w:rsid w:val="003D4BEA"/>
    <w:rsid w:val="003D4C61"/>
    <w:rsid w:val="003D4C99"/>
    <w:rsid w:val="003D4CA9"/>
    <w:rsid w:val="003D4CED"/>
    <w:rsid w:val="003D5289"/>
    <w:rsid w:val="003D5374"/>
    <w:rsid w:val="003D55FD"/>
    <w:rsid w:val="003D5946"/>
    <w:rsid w:val="003D5965"/>
    <w:rsid w:val="003D6AA4"/>
    <w:rsid w:val="003D6AB2"/>
    <w:rsid w:val="003D70D1"/>
    <w:rsid w:val="003D79AF"/>
    <w:rsid w:val="003D7E6F"/>
    <w:rsid w:val="003E0220"/>
    <w:rsid w:val="003E075D"/>
    <w:rsid w:val="003E097D"/>
    <w:rsid w:val="003E0A15"/>
    <w:rsid w:val="003E1012"/>
    <w:rsid w:val="003E17E7"/>
    <w:rsid w:val="003E1C06"/>
    <w:rsid w:val="003E1CFF"/>
    <w:rsid w:val="003E1FE7"/>
    <w:rsid w:val="003E200E"/>
    <w:rsid w:val="003E288E"/>
    <w:rsid w:val="003E3221"/>
    <w:rsid w:val="003E3709"/>
    <w:rsid w:val="003E3710"/>
    <w:rsid w:val="003E3986"/>
    <w:rsid w:val="003E3CDA"/>
    <w:rsid w:val="003E3DE6"/>
    <w:rsid w:val="003E43FF"/>
    <w:rsid w:val="003E46E1"/>
    <w:rsid w:val="003E4E7C"/>
    <w:rsid w:val="003E4F7C"/>
    <w:rsid w:val="003E512A"/>
    <w:rsid w:val="003E5222"/>
    <w:rsid w:val="003E5224"/>
    <w:rsid w:val="003E5841"/>
    <w:rsid w:val="003E5BA8"/>
    <w:rsid w:val="003E5BB4"/>
    <w:rsid w:val="003E60D5"/>
    <w:rsid w:val="003E63B0"/>
    <w:rsid w:val="003E666D"/>
    <w:rsid w:val="003E6D13"/>
    <w:rsid w:val="003E6EA7"/>
    <w:rsid w:val="003E6FAC"/>
    <w:rsid w:val="003E70D0"/>
    <w:rsid w:val="003E72E2"/>
    <w:rsid w:val="003E75B3"/>
    <w:rsid w:val="003E7962"/>
    <w:rsid w:val="003E7CE1"/>
    <w:rsid w:val="003E7D6A"/>
    <w:rsid w:val="003F013A"/>
    <w:rsid w:val="003F035B"/>
    <w:rsid w:val="003F03E9"/>
    <w:rsid w:val="003F08B3"/>
    <w:rsid w:val="003F0C90"/>
    <w:rsid w:val="003F0F4E"/>
    <w:rsid w:val="003F0F90"/>
    <w:rsid w:val="003F1583"/>
    <w:rsid w:val="003F1850"/>
    <w:rsid w:val="003F19CC"/>
    <w:rsid w:val="003F1BAB"/>
    <w:rsid w:val="003F1E04"/>
    <w:rsid w:val="003F1E4C"/>
    <w:rsid w:val="003F2144"/>
    <w:rsid w:val="003F2183"/>
    <w:rsid w:val="003F2248"/>
    <w:rsid w:val="003F22E2"/>
    <w:rsid w:val="003F243F"/>
    <w:rsid w:val="003F24D1"/>
    <w:rsid w:val="003F2BA5"/>
    <w:rsid w:val="003F2D5D"/>
    <w:rsid w:val="003F2FC4"/>
    <w:rsid w:val="003F3135"/>
    <w:rsid w:val="003F37FB"/>
    <w:rsid w:val="003F3D64"/>
    <w:rsid w:val="003F4A5A"/>
    <w:rsid w:val="003F50D2"/>
    <w:rsid w:val="003F5A48"/>
    <w:rsid w:val="003F5F96"/>
    <w:rsid w:val="003F60CF"/>
    <w:rsid w:val="003F63DE"/>
    <w:rsid w:val="003F64D0"/>
    <w:rsid w:val="003F659F"/>
    <w:rsid w:val="003F6734"/>
    <w:rsid w:val="003F68BC"/>
    <w:rsid w:val="003F6A63"/>
    <w:rsid w:val="003F6CA9"/>
    <w:rsid w:val="003F6EBB"/>
    <w:rsid w:val="003F73E4"/>
    <w:rsid w:val="003F780A"/>
    <w:rsid w:val="003F7A50"/>
    <w:rsid w:val="00400102"/>
    <w:rsid w:val="00400668"/>
    <w:rsid w:val="004007FC"/>
    <w:rsid w:val="0040088F"/>
    <w:rsid w:val="00400CFC"/>
    <w:rsid w:val="004011C9"/>
    <w:rsid w:val="00401912"/>
    <w:rsid w:val="00402EEB"/>
    <w:rsid w:val="0040313B"/>
    <w:rsid w:val="004032E9"/>
    <w:rsid w:val="0040335E"/>
    <w:rsid w:val="00403441"/>
    <w:rsid w:val="0040361B"/>
    <w:rsid w:val="004044D8"/>
    <w:rsid w:val="0040480B"/>
    <w:rsid w:val="0040493B"/>
    <w:rsid w:val="00404B3B"/>
    <w:rsid w:val="00404C59"/>
    <w:rsid w:val="004052A0"/>
    <w:rsid w:val="00405466"/>
    <w:rsid w:val="00405A8F"/>
    <w:rsid w:val="00405CFD"/>
    <w:rsid w:val="00406823"/>
    <w:rsid w:val="00406CAD"/>
    <w:rsid w:val="00407090"/>
    <w:rsid w:val="00410486"/>
    <w:rsid w:val="00410982"/>
    <w:rsid w:val="00410C01"/>
    <w:rsid w:val="00410F8A"/>
    <w:rsid w:val="00410FC3"/>
    <w:rsid w:val="00411249"/>
    <w:rsid w:val="0041194B"/>
    <w:rsid w:val="00411B36"/>
    <w:rsid w:val="00411C6D"/>
    <w:rsid w:val="00411D85"/>
    <w:rsid w:val="0041234F"/>
    <w:rsid w:val="00412682"/>
    <w:rsid w:val="00412B9A"/>
    <w:rsid w:val="00412CAD"/>
    <w:rsid w:val="00412DF3"/>
    <w:rsid w:val="00413061"/>
    <w:rsid w:val="004134D6"/>
    <w:rsid w:val="00413980"/>
    <w:rsid w:val="00413EBA"/>
    <w:rsid w:val="00413ED3"/>
    <w:rsid w:val="00413FE9"/>
    <w:rsid w:val="00414216"/>
    <w:rsid w:val="00414340"/>
    <w:rsid w:val="00414483"/>
    <w:rsid w:val="00414D41"/>
    <w:rsid w:val="00414EC5"/>
    <w:rsid w:val="0041506C"/>
    <w:rsid w:val="00415402"/>
    <w:rsid w:val="004156EF"/>
    <w:rsid w:val="0041590B"/>
    <w:rsid w:val="0041594D"/>
    <w:rsid w:val="0041655C"/>
    <w:rsid w:val="00416749"/>
    <w:rsid w:val="0041738B"/>
    <w:rsid w:val="004173C1"/>
    <w:rsid w:val="00417F31"/>
    <w:rsid w:val="004201AC"/>
    <w:rsid w:val="004209B2"/>
    <w:rsid w:val="00420B55"/>
    <w:rsid w:val="00420F48"/>
    <w:rsid w:val="00420F5C"/>
    <w:rsid w:val="004211C5"/>
    <w:rsid w:val="0042142C"/>
    <w:rsid w:val="0042193B"/>
    <w:rsid w:val="00422279"/>
    <w:rsid w:val="004228CD"/>
    <w:rsid w:val="004232D1"/>
    <w:rsid w:val="004236C3"/>
    <w:rsid w:val="004238DD"/>
    <w:rsid w:val="0042430F"/>
    <w:rsid w:val="00424C1F"/>
    <w:rsid w:val="00424E11"/>
    <w:rsid w:val="00425257"/>
    <w:rsid w:val="004254B9"/>
    <w:rsid w:val="00425534"/>
    <w:rsid w:val="00425732"/>
    <w:rsid w:val="004257B7"/>
    <w:rsid w:val="00425855"/>
    <w:rsid w:val="00425C2A"/>
    <w:rsid w:val="00425FF5"/>
    <w:rsid w:val="00426A8A"/>
    <w:rsid w:val="0042754B"/>
    <w:rsid w:val="00427B13"/>
    <w:rsid w:val="00430371"/>
    <w:rsid w:val="004306CB"/>
    <w:rsid w:val="00430968"/>
    <w:rsid w:val="00430A58"/>
    <w:rsid w:val="00430E76"/>
    <w:rsid w:val="00431031"/>
    <w:rsid w:val="0043134C"/>
    <w:rsid w:val="00431452"/>
    <w:rsid w:val="004316F5"/>
    <w:rsid w:val="00431B15"/>
    <w:rsid w:val="00431C77"/>
    <w:rsid w:val="00431C94"/>
    <w:rsid w:val="00431DC2"/>
    <w:rsid w:val="00431F78"/>
    <w:rsid w:val="004322B1"/>
    <w:rsid w:val="0043276C"/>
    <w:rsid w:val="00433035"/>
    <w:rsid w:val="00433B64"/>
    <w:rsid w:val="00433C62"/>
    <w:rsid w:val="00433E75"/>
    <w:rsid w:val="0043410A"/>
    <w:rsid w:val="00434808"/>
    <w:rsid w:val="0043499D"/>
    <w:rsid w:val="00434F1B"/>
    <w:rsid w:val="00435134"/>
    <w:rsid w:val="00435138"/>
    <w:rsid w:val="004355D4"/>
    <w:rsid w:val="00435882"/>
    <w:rsid w:val="00435F6B"/>
    <w:rsid w:val="0043665B"/>
    <w:rsid w:val="00436787"/>
    <w:rsid w:val="00436A8B"/>
    <w:rsid w:val="00436E1C"/>
    <w:rsid w:val="004373A0"/>
    <w:rsid w:val="0043758E"/>
    <w:rsid w:val="00437817"/>
    <w:rsid w:val="0043782C"/>
    <w:rsid w:val="00437CD7"/>
    <w:rsid w:val="00437EE5"/>
    <w:rsid w:val="0044026D"/>
    <w:rsid w:val="004403EE"/>
    <w:rsid w:val="00440565"/>
    <w:rsid w:val="00440BBF"/>
    <w:rsid w:val="004418ED"/>
    <w:rsid w:val="00441959"/>
    <w:rsid w:val="00441E09"/>
    <w:rsid w:val="00442137"/>
    <w:rsid w:val="00442BFA"/>
    <w:rsid w:val="004438D0"/>
    <w:rsid w:val="00443E85"/>
    <w:rsid w:val="00443EF2"/>
    <w:rsid w:val="00443EF6"/>
    <w:rsid w:val="004441B7"/>
    <w:rsid w:val="004441D4"/>
    <w:rsid w:val="00444379"/>
    <w:rsid w:val="004446C1"/>
    <w:rsid w:val="004447F2"/>
    <w:rsid w:val="004451A1"/>
    <w:rsid w:val="004452C8"/>
    <w:rsid w:val="004457BF"/>
    <w:rsid w:val="00446085"/>
    <w:rsid w:val="004464D8"/>
    <w:rsid w:val="00446873"/>
    <w:rsid w:val="00446E18"/>
    <w:rsid w:val="00447AE0"/>
    <w:rsid w:val="00447FFD"/>
    <w:rsid w:val="0045008E"/>
    <w:rsid w:val="0045125E"/>
    <w:rsid w:val="00451914"/>
    <w:rsid w:val="00451C6C"/>
    <w:rsid w:val="00451D57"/>
    <w:rsid w:val="00451FE3"/>
    <w:rsid w:val="004528F8"/>
    <w:rsid w:val="00452985"/>
    <w:rsid w:val="004530DA"/>
    <w:rsid w:val="0045312E"/>
    <w:rsid w:val="00453276"/>
    <w:rsid w:val="00453367"/>
    <w:rsid w:val="00453401"/>
    <w:rsid w:val="0045344E"/>
    <w:rsid w:val="0045374E"/>
    <w:rsid w:val="0045394C"/>
    <w:rsid w:val="004539C5"/>
    <w:rsid w:val="00453B17"/>
    <w:rsid w:val="00454647"/>
    <w:rsid w:val="00454875"/>
    <w:rsid w:val="00454F86"/>
    <w:rsid w:val="00455961"/>
    <w:rsid w:val="00455D21"/>
    <w:rsid w:val="004561A9"/>
    <w:rsid w:val="0045660B"/>
    <w:rsid w:val="0045714D"/>
    <w:rsid w:val="004601EF"/>
    <w:rsid w:val="0046026E"/>
    <w:rsid w:val="00460343"/>
    <w:rsid w:val="004607F0"/>
    <w:rsid w:val="00460828"/>
    <w:rsid w:val="00460951"/>
    <w:rsid w:val="00460B22"/>
    <w:rsid w:val="00460D64"/>
    <w:rsid w:val="00460E18"/>
    <w:rsid w:val="004611D5"/>
    <w:rsid w:val="004615F9"/>
    <w:rsid w:val="00461741"/>
    <w:rsid w:val="00461E2A"/>
    <w:rsid w:val="004623F7"/>
    <w:rsid w:val="0046241D"/>
    <w:rsid w:val="004628B5"/>
    <w:rsid w:val="004629B0"/>
    <w:rsid w:val="00462D3F"/>
    <w:rsid w:val="00463171"/>
    <w:rsid w:val="004631C9"/>
    <w:rsid w:val="0046376B"/>
    <w:rsid w:val="004638D0"/>
    <w:rsid w:val="004639E5"/>
    <w:rsid w:val="00463C38"/>
    <w:rsid w:val="00463D31"/>
    <w:rsid w:val="00464296"/>
    <w:rsid w:val="004645F4"/>
    <w:rsid w:val="004646C6"/>
    <w:rsid w:val="00464B5B"/>
    <w:rsid w:val="00464B73"/>
    <w:rsid w:val="00464FAE"/>
    <w:rsid w:val="00464FE0"/>
    <w:rsid w:val="004650A4"/>
    <w:rsid w:val="004651FD"/>
    <w:rsid w:val="004656D1"/>
    <w:rsid w:val="0046593E"/>
    <w:rsid w:val="004659CA"/>
    <w:rsid w:val="00465DEB"/>
    <w:rsid w:val="00466085"/>
    <w:rsid w:val="004660AD"/>
    <w:rsid w:val="0046615F"/>
    <w:rsid w:val="004661E1"/>
    <w:rsid w:val="00466368"/>
    <w:rsid w:val="00466789"/>
    <w:rsid w:val="00466B53"/>
    <w:rsid w:val="004673A6"/>
    <w:rsid w:val="00467857"/>
    <w:rsid w:val="004678C5"/>
    <w:rsid w:val="00467CA6"/>
    <w:rsid w:val="00467D79"/>
    <w:rsid w:val="0047026B"/>
    <w:rsid w:val="004708CE"/>
    <w:rsid w:val="00470DE2"/>
    <w:rsid w:val="00470FBB"/>
    <w:rsid w:val="0047120B"/>
    <w:rsid w:val="0047146E"/>
    <w:rsid w:val="004714B9"/>
    <w:rsid w:val="00471512"/>
    <w:rsid w:val="004716BF"/>
    <w:rsid w:val="00471B5C"/>
    <w:rsid w:val="00472168"/>
    <w:rsid w:val="004723D6"/>
    <w:rsid w:val="004727D5"/>
    <w:rsid w:val="00472FCD"/>
    <w:rsid w:val="004732DE"/>
    <w:rsid w:val="0047344C"/>
    <w:rsid w:val="00473A1D"/>
    <w:rsid w:val="00473EF1"/>
    <w:rsid w:val="004740B1"/>
    <w:rsid w:val="00474448"/>
    <w:rsid w:val="0047508F"/>
    <w:rsid w:val="0047523F"/>
    <w:rsid w:val="00475C5C"/>
    <w:rsid w:val="00475CBD"/>
    <w:rsid w:val="004760A2"/>
    <w:rsid w:val="0047621E"/>
    <w:rsid w:val="00476242"/>
    <w:rsid w:val="00476422"/>
    <w:rsid w:val="00476752"/>
    <w:rsid w:val="00476870"/>
    <w:rsid w:val="00476F2F"/>
    <w:rsid w:val="0047743A"/>
    <w:rsid w:val="004776AC"/>
    <w:rsid w:val="00477BCE"/>
    <w:rsid w:val="00477D50"/>
    <w:rsid w:val="00477E48"/>
    <w:rsid w:val="00477E56"/>
    <w:rsid w:val="004800A9"/>
    <w:rsid w:val="00480952"/>
    <w:rsid w:val="00480996"/>
    <w:rsid w:val="00480B33"/>
    <w:rsid w:val="00480BC0"/>
    <w:rsid w:val="00480BD0"/>
    <w:rsid w:val="00480E59"/>
    <w:rsid w:val="00481854"/>
    <w:rsid w:val="00481974"/>
    <w:rsid w:val="00482287"/>
    <w:rsid w:val="0048236B"/>
    <w:rsid w:val="00482695"/>
    <w:rsid w:val="00482842"/>
    <w:rsid w:val="00482ACE"/>
    <w:rsid w:val="00482CD8"/>
    <w:rsid w:val="00482D50"/>
    <w:rsid w:val="0048310F"/>
    <w:rsid w:val="004837FB"/>
    <w:rsid w:val="00483B74"/>
    <w:rsid w:val="004841C1"/>
    <w:rsid w:val="004841C7"/>
    <w:rsid w:val="00484388"/>
    <w:rsid w:val="00484689"/>
    <w:rsid w:val="00484D4F"/>
    <w:rsid w:val="00484ED8"/>
    <w:rsid w:val="00485329"/>
    <w:rsid w:val="004853FE"/>
    <w:rsid w:val="00485C4F"/>
    <w:rsid w:val="00485EA0"/>
    <w:rsid w:val="004860D5"/>
    <w:rsid w:val="004861E8"/>
    <w:rsid w:val="00486628"/>
    <w:rsid w:val="00486785"/>
    <w:rsid w:val="004870CE"/>
    <w:rsid w:val="00487652"/>
    <w:rsid w:val="00487965"/>
    <w:rsid w:val="0049083E"/>
    <w:rsid w:val="00490F4C"/>
    <w:rsid w:val="0049128F"/>
    <w:rsid w:val="00491AC5"/>
    <w:rsid w:val="00491B6E"/>
    <w:rsid w:val="00491EAB"/>
    <w:rsid w:val="00491F6D"/>
    <w:rsid w:val="004926E7"/>
    <w:rsid w:val="00492AE1"/>
    <w:rsid w:val="004930F0"/>
    <w:rsid w:val="00493199"/>
    <w:rsid w:val="004933A7"/>
    <w:rsid w:val="00493641"/>
    <w:rsid w:val="00493DC0"/>
    <w:rsid w:val="00493E0C"/>
    <w:rsid w:val="0049400D"/>
    <w:rsid w:val="004940E7"/>
    <w:rsid w:val="004946F1"/>
    <w:rsid w:val="00494D15"/>
    <w:rsid w:val="00494DB9"/>
    <w:rsid w:val="004952F0"/>
    <w:rsid w:val="0049545F"/>
    <w:rsid w:val="00495723"/>
    <w:rsid w:val="00495737"/>
    <w:rsid w:val="004958B4"/>
    <w:rsid w:val="004958E1"/>
    <w:rsid w:val="00495934"/>
    <w:rsid w:val="00495CF8"/>
    <w:rsid w:val="00495FDE"/>
    <w:rsid w:val="0049612D"/>
    <w:rsid w:val="00496BFB"/>
    <w:rsid w:val="00496CA3"/>
    <w:rsid w:val="00497309"/>
    <w:rsid w:val="004976FD"/>
    <w:rsid w:val="00497780"/>
    <w:rsid w:val="00497802"/>
    <w:rsid w:val="0049781F"/>
    <w:rsid w:val="00497A30"/>
    <w:rsid w:val="00497B66"/>
    <w:rsid w:val="004A0835"/>
    <w:rsid w:val="004A0C4C"/>
    <w:rsid w:val="004A0D8B"/>
    <w:rsid w:val="004A101F"/>
    <w:rsid w:val="004A113F"/>
    <w:rsid w:val="004A1545"/>
    <w:rsid w:val="004A232D"/>
    <w:rsid w:val="004A23B7"/>
    <w:rsid w:val="004A2975"/>
    <w:rsid w:val="004A29DC"/>
    <w:rsid w:val="004A2BE3"/>
    <w:rsid w:val="004A32EF"/>
    <w:rsid w:val="004A4160"/>
    <w:rsid w:val="004A41BC"/>
    <w:rsid w:val="004A4263"/>
    <w:rsid w:val="004A44A0"/>
    <w:rsid w:val="004A44B3"/>
    <w:rsid w:val="004A452C"/>
    <w:rsid w:val="004A466C"/>
    <w:rsid w:val="004A471D"/>
    <w:rsid w:val="004A5438"/>
    <w:rsid w:val="004A5490"/>
    <w:rsid w:val="004A5E84"/>
    <w:rsid w:val="004A5F2F"/>
    <w:rsid w:val="004A616F"/>
    <w:rsid w:val="004A6224"/>
    <w:rsid w:val="004A626F"/>
    <w:rsid w:val="004A633F"/>
    <w:rsid w:val="004A6488"/>
    <w:rsid w:val="004A6580"/>
    <w:rsid w:val="004A6B73"/>
    <w:rsid w:val="004A6CC7"/>
    <w:rsid w:val="004A6EAD"/>
    <w:rsid w:val="004A7113"/>
    <w:rsid w:val="004A71B9"/>
    <w:rsid w:val="004A722A"/>
    <w:rsid w:val="004A7578"/>
    <w:rsid w:val="004A78D4"/>
    <w:rsid w:val="004A7D54"/>
    <w:rsid w:val="004A7DEE"/>
    <w:rsid w:val="004B002E"/>
    <w:rsid w:val="004B016E"/>
    <w:rsid w:val="004B05B2"/>
    <w:rsid w:val="004B0946"/>
    <w:rsid w:val="004B0A97"/>
    <w:rsid w:val="004B0D11"/>
    <w:rsid w:val="004B12D0"/>
    <w:rsid w:val="004B1366"/>
    <w:rsid w:val="004B1519"/>
    <w:rsid w:val="004B1A42"/>
    <w:rsid w:val="004B1C00"/>
    <w:rsid w:val="004B220F"/>
    <w:rsid w:val="004B242A"/>
    <w:rsid w:val="004B2C07"/>
    <w:rsid w:val="004B2DB5"/>
    <w:rsid w:val="004B2FF1"/>
    <w:rsid w:val="004B33E9"/>
    <w:rsid w:val="004B37CB"/>
    <w:rsid w:val="004B405E"/>
    <w:rsid w:val="004B4217"/>
    <w:rsid w:val="004B4297"/>
    <w:rsid w:val="004B4512"/>
    <w:rsid w:val="004B4613"/>
    <w:rsid w:val="004B47B4"/>
    <w:rsid w:val="004B5649"/>
    <w:rsid w:val="004B57F1"/>
    <w:rsid w:val="004B5EE2"/>
    <w:rsid w:val="004B63AF"/>
    <w:rsid w:val="004B6910"/>
    <w:rsid w:val="004B6A6B"/>
    <w:rsid w:val="004B6DCB"/>
    <w:rsid w:val="004B6DCF"/>
    <w:rsid w:val="004B6E50"/>
    <w:rsid w:val="004B720B"/>
    <w:rsid w:val="004B7241"/>
    <w:rsid w:val="004B757A"/>
    <w:rsid w:val="004B7598"/>
    <w:rsid w:val="004B7774"/>
    <w:rsid w:val="004B7C98"/>
    <w:rsid w:val="004C0B1E"/>
    <w:rsid w:val="004C10F2"/>
    <w:rsid w:val="004C116F"/>
    <w:rsid w:val="004C11A0"/>
    <w:rsid w:val="004C1430"/>
    <w:rsid w:val="004C143A"/>
    <w:rsid w:val="004C1639"/>
    <w:rsid w:val="004C1B1A"/>
    <w:rsid w:val="004C1BC1"/>
    <w:rsid w:val="004C274C"/>
    <w:rsid w:val="004C276B"/>
    <w:rsid w:val="004C2B07"/>
    <w:rsid w:val="004C3500"/>
    <w:rsid w:val="004C35D0"/>
    <w:rsid w:val="004C3693"/>
    <w:rsid w:val="004C39B3"/>
    <w:rsid w:val="004C4182"/>
    <w:rsid w:val="004C441B"/>
    <w:rsid w:val="004C50F8"/>
    <w:rsid w:val="004C5441"/>
    <w:rsid w:val="004C55BB"/>
    <w:rsid w:val="004C57B3"/>
    <w:rsid w:val="004C67D0"/>
    <w:rsid w:val="004C6A82"/>
    <w:rsid w:val="004C6EFA"/>
    <w:rsid w:val="004C6F0B"/>
    <w:rsid w:val="004C71E6"/>
    <w:rsid w:val="004C799D"/>
    <w:rsid w:val="004C7F64"/>
    <w:rsid w:val="004D00EB"/>
    <w:rsid w:val="004D074A"/>
    <w:rsid w:val="004D0B81"/>
    <w:rsid w:val="004D0D89"/>
    <w:rsid w:val="004D0D9A"/>
    <w:rsid w:val="004D11F9"/>
    <w:rsid w:val="004D120C"/>
    <w:rsid w:val="004D154D"/>
    <w:rsid w:val="004D1690"/>
    <w:rsid w:val="004D187A"/>
    <w:rsid w:val="004D231A"/>
    <w:rsid w:val="004D25D2"/>
    <w:rsid w:val="004D25E6"/>
    <w:rsid w:val="004D2673"/>
    <w:rsid w:val="004D26FD"/>
    <w:rsid w:val="004D30B3"/>
    <w:rsid w:val="004D33E1"/>
    <w:rsid w:val="004D3498"/>
    <w:rsid w:val="004D35DC"/>
    <w:rsid w:val="004D39E6"/>
    <w:rsid w:val="004D3B0D"/>
    <w:rsid w:val="004D460E"/>
    <w:rsid w:val="004D47E2"/>
    <w:rsid w:val="004D51B6"/>
    <w:rsid w:val="004D5FC2"/>
    <w:rsid w:val="004D67A7"/>
    <w:rsid w:val="004D68D4"/>
    <w:rsid w:val="004D719A"/>
    <w:rsid w:val="004D72ED"/>
    <w:rsid w:val="004D7CC2"/>
    <w:rsid w:val="004D7DE7"/>
    <w:rsid w:val="004E06B9"/>
    <w:rsid w:val="004E0FB5"/>
    <w:rsid w:val="004E0FC6"/>
    <w:rsid w:val="004E1024"/>
    <w:rsid w:val="004E122C"/>
    <w:rsid w:val="004E148D"/>
    <w:rsid w:val="004E1679"/>
    <w:rsid w:val="004E16E5"/>
    <w:rsid w:val="004E178E"/>
    <w:rsid w:val="004E1930"/>
    <w:rsid w:val="004E1B43"/>
    <w:rsid w:val="004E1CE7"/>
    <w:rsid w:val="004E1E98"/>
    <w:rsid w:val="004E22F9"/>
    <w:rsid w:val="004E2396"/>
    <w:rsid w:val="004E2501"/>
    <w:rsid w:val="004E267D"/>
    <w:rsid w:val="004E26EB"/>
    <w:rsid w:val="004E2702"/>
    <w:rsid w:val="004E2AF4"/>
    <w:rsid w:val="004E2AF9"/>
    <w:rsid w:val="004E2D90"/>
    <w:rsid w:val="004E31B2"/>
    <w:rsid w:val="004E328A"/>
    <w:rsid w:val="004E34F3"/>
    <w:rsid w:val="004E3629"/>
    <w:rsid w:val="004E3672"/>
    <w:rsid w:val="004E3C32"/>
    <w:rsid w:val="004E4038"/>
    <w:rsid w:val="004E45EF"/>
    <w:rsid w:val="004E46E3"/>
    <w:rsid w:val="004E4811"/>
    <w:rsid w:val="004E4881"/>
    <w:rsid w:val="004E555C"/>
    <w:rsid w:val="004E56E2"/>
    <w:rsid w:val="004E5D0A"/>
    <w:rsid w:val="004E5FA8"/>
    <w:rsid w:val="004E604C"/>
    <w:rsid w:val="004E619A"/>
    <w:rsid w:val="004E62F3"/>
    <w:rsid w:val="004E63F3"/>
    <w:rsid w:val="004E6B05"/>
    <w:rsid w:val="004E7106"/>
    <w:rsid w:val="004E7527"/>
    <w:rsid w:val="004E7787"/>
    <w:rsid w:val="004E7F10"/>
    <w:rsid w:val="004F013E"/>
    <w:rsid w:val="004F0245"/>
    <w:rsid w:val="004F03FD"/>
    <w:rsid w:val="004F05C1"/>
    <w:rsid w:val="004F05D7"/>
    <w:rsid w:val="004F15A5"/>
    <w:rsid w:val="004F15C8"/>
    <w:rsid w:val="004F194F"/>
    <w:rsid w:val="004F1D68"/>
    <w:rsid w:val="004F237D"/>
    <w:rsid w:val="004F2607"/>
    <w:rsid w:val="004F2D89"/>
    <w:rsid w:val="004F2F8D"/>
    <w:rsid w:val="004F3009"/>
    <w:rsid w:val="004F301D"/>
    <w:rsid w:val="004F3058"/>
    <w:rsid w:val="004F3079"/>
    <w:rsid w:val="004F3138"/>
    <w:rsid w:val="004F34D9"/>
    <w:rsid w:val="004F36EF"/>
    <w:rsid w:val="004F3764"/>
    <w:rsid w:val="004F38B9"/>
    <w:rsid w:val="004F3D32"/>
    <w:rsid w:val="004F3D70"/>
    <w:rsid w:val="004F3E33"/>
    <w:rsid w:val="004F3EB2"/>
    <w:rsid w:val="004F4332"/>
    <w:rsid w:val="004F43DD"/>
    <w:rsid w:val="004F4496"/>
    <w:rsid w:val="004F4AD8"/>
    <w:rsid w:val="004F4BE1"/>
    <w:rsid w:val="004F4DC1"/>
    <w:rsid w:val="004F4EE6"/>
    <w:rsid w:val="004F519C"/>
    <w:rsid w:val="004F51E4"/>
    <w:rsid w:val="004F5333"/>
    <w:rsid w:val="004F542E"/>
    <w:rsid w:val="004F5494"/>
    <w:rsid w:val="004F5755"/>
    <w:rsid w:val="004F58DF"/>
    <w:rsid w:val="004F5B13"/>
    <w:rsid w:val="004F5F6A"/>
    <w:rsid w:val="004F64F8"/>
    <w:rsid w:val="004F6667"/>
    <w:rsid w:val="004F66F4"/>
    <w:rsid w:val="004F67F5"/>
    <w:rsid w:val="004F741D"/>
    <w:rsid w:val="004F7BF2"/>
    <w:rsid w:val="004F7E5B"/>
    <w:rsid w:val="004F7E80"/>
    <w:rsid w:val="004F7EC9"/>
    <w:rsid w:val="005001AC"/>
    <w:rsid w:val="005006FE"/>
    <w:rsid w:val="005009B9"/>
    <w:rsid w:val="00500ED6"/>
    <w:rsid w:val="00500F78"/>
    <w:rsid w:val="00501314"/>
    <w:rsid w:val="005018AB"/>
    <w:rsid w:val="00501C0A"/>
    <w:rsid w:val="00502772"/>
    <w:rsid w:val="0050299C"/>
    <w:rsid w:val="005029F8"/>
    <w:rsid w:val="00503015"/>
    <w:rsid w:val="00503498"/>
    <w:rsid w:val="005034B2"/>
    <w:rsid w:val="00503C4B"/>
    <w:rsid w:val="00503EAF"/>
    <w:rsid w:val="005040FE"/>
    <w:rsid w:val="00504716"/>
    <w:rsid w:val="005048B5"/>
    <w:rsid w:val="00505279"/>
    <w:rsid w:val="005053BA"/>
    <w:rsid w:val="005056A1"/>
    <w:rsid w:val="0050570B"/>
    <w:rsid w:val="00505A1E"/>
    <w:rsid w:val="00505A1F"/>
    <w:rsid w:val="00505FDB"/>
    <w:rsid w:val="00506353"/>
    <w:rsid w:val="005064E8"/>
    <w:rsid w:val="005068F3"/>
    <w:rsid w:val="00506BFB"/>
    <w:rsid w:val="00506FC2"/>
    <w:rsid w:val="00507BEE"/>
    <w:rsid w:val="00507D45"/>
    <w:rsid w:val="00507F0D"/>
    <w:rsid w:val="00510026"/>
    <w:rsid w:val="005105E5"/>
    <w:rsid w:val="00510E76"/>
    <w:rsid w:val="00510EC6"/>
    <w:rsid w:val="005110AA"/>
    <w:rsid w:val="00511173"/>
    <w:rsid w:val="00511666"/>
    <w:rsid w:val="005117DB"/>
    <w:rsid w:val="00511A47"/>
    <w:rsid w:val="00511BF6"/>
    <w:rsid w:val="0051232A"/>
    <w:rsid w:val="00512D19"/>
    <w:rsid w:val="00512D53"/>
    <w:rsid w:val="00512EC0"/>
    <w:rsid w:val="0051302F"/>
    <w:rsid w:val="00513246"/>
    <w:rsid w:val="0051350E"/>
    <w:rsid w:val="00513560"/>
    <w:rsid w:val="005137BC"/>
    <w:rsid w:val="00513815"/>
    <w:rsid w:val="00513917"/>
    <w:rsid w:val="00513CB7"/>
    <w:rsid w:val="00513D60"/>
    <w:rsid w:val="0051428B"/>
    <w:rsid w:val="0051428F"/>
    <w:rsid w:val="005144A5"/>
    <w:rsid w:val="00514697"/>
    <w:rsid w:val="00514C6B"/>
    <w:rsid w:val="00514CF9"/>
    <w:rsid w:val="00515041"/>
    <w:rsid w:val="005150EE"/>
    <w:rsid w:val="005151F5"/>
    <w:rsid w:val="005152B6"/>
    <w:rsid w:val="005153C6"/>
    <w:rsid w:val="00515AAD"/>
    <w:rsid w:val="00515BCF"/>
    <w:rsid w:val="00515DF8"/>
    <w:rsid w:val="00516AE3"/>
    <w:rsid w:val="00516B4A"/>
    <w:rsid w:val="00516D5B"/>
    <w:rsid w:val="005170B4"/>
    <w:rsid w:val="00517150"/>
    <w:rsid w:val="00517511"/>
    <w:rsid w:val="005177F7"/>
    <w:rsid w:val="00517956"/>
    <w:rsid w:val="00517B20"/>
    <w:rsid w:val="00517CF9"/>
    <w:rsid w:val="005205AB"/>
    <w:rsid w:val="00520952"/>
    <w:rsid w:val="005209AE"/>
    <w:rsid w:val="00520A4A"/>
    <w:rsid w:val="00520BA7"/>
    <w:rsid w:val="00520C4C"/>
    <w:rsid w:val="00520C4F"/>
    <w:rsid w:val="00520DE9"/>
    <w:rsid w:val="005217FA"/>
    <w:rsid w:val="00521C39"/>
    <w:rsid w:val="00521D8D"/>
    <w:rsid w:val="00522167"/>
    <w:rsid w:val="0052298B"/>
    <w:rsid w:val="00522BDC"/>
    <w:rsid w:val="00522DB4"/>
    <w:rsid w:val="00522E1A"/>
    <w:rsid w:val="00522F9A"/>
    <w:rsid w:val="00523179"/>
    <w:rsid w:val="00524298"/>
    <w:rsid w:val="00524ADF"/>
    <w:rsid w:val="00524FAB"/>
    <w:rsid w:val="00525175"/>
    <w:rsid w:val="00525381"/>
    <w:rsid w:val="005255EC"/>
    <w:rsid w:val="0052563A"/>
    <w:rsid w:val="00525765"/>
    <w:rsid w:val="0052593F"/>
    <w:rsid w:val="00525AA9"/>
    <w:rsid w:val="005261C2"/>
    <w:rsid w:val="0052633F"/>
    <w:rsid w:val="005266EA"/>
    <w:rsid w:val="00526764"/>
    <w:rsid w:val="00526B87"/>
    <w:rsid w:val="00526DBD"/>
    <w:rsid w:val="0052718E"/>
    <w:rsid w:val="00527A5C"/>
    <w:rsid w:val="0053032E"/>
    <w:rsid w:val="0053042C"/>
    <w:rsid w:val="0053054E"/>
    <w:rsid w:val="005306B8"/>
    <w:rsid w:val="00530985"/>
    <w:rsid w:val="00530DDF"/>
    <w:rsid w:val="005316E5"/>
    <w:rsid w:val="00531A28"/>
    <w:rsid w:val="00531F24"/>
    <w:rsid w:val="00531FC4"/>
    <w:rsid w:val="00532203"/>
    <w:rsid w:val="00532437"/>
    <w:rsid w:val="005325CD"/>
    <w:rsid w:val="00532D24"/>
    <w:rsid w:val="00533375"/>
    <w:rsid w:val="00533624"/>
    <w:rsid w:val="00534201"/>
    <w:rsid w:val="00534342"/>
    <w:rsid w:val="00534639"/>
    <w:rsid w:val="0053474F"/>
    <w:rsid w:val="00534A78"/>
    <w:rsid w:val="0053543C"/>
    <w:rsid w:val="005358BB"/>
    <w:rsid w:val="00535B7E"/>
    <w:rsid w:val="00535CE4"/>
    <w:rsid w:val="00535E95"/>
    <w:rsid w:val="00536005"/>
    <w:rsid w:val="00536173"/>
    <w:rsid w:val="005363C2"/>
    <w:rsid w:val="0053655D"/>
    <w:rsid w:val="00536CBC"/>
    <w:rsid w:val="005378D5"/>
    <w:rsid w:val="005379CC"/>
    <w:rsid w:val="00537ED0"/>
    <w:rsid w:val="00540784"/>
    <w:rsid w:val="0054086B"/>
    <w:rsid w:val="00540D13"/>
    <w:rsid w:val="00540F23"/>
    <w:rsid w:val="0054103B"/>
    <w:rsid w:val="0054119F"/>
    <w:rsid w:val="00541477"/>
    <w:rsid w:val="005414EF"/>
    <w:rsid w:val="0054151F"/>
    <w:rsid w:val="00541770"/>
    <w:rsid w:val="00541843"/>
    <w:rsid w:val="00541A19"/>
    <w:rsid w:val="00541D9D"/>
    <w:rsid w:val="005427DB"/>
    <w:rsid w:val="0054291A"/>
    <w:rsid w:val="00542A46"/>
    <w:rsid w:val="00542B73"/>
    <w:rsid w:val="00542EEB"/>
    <w:rsid w:val="005438BE"/>
    <w:rsid w:val="00543BDA"/>
    <w:rsid w:val="00543C7F"/>
    <w:rsid w:val="00543CB9"/>
    <w:rsid w:val="00543EEF"/>
    <w:rsid w:val="00544A87"/>
    <w:rsid w:val="00544B57"/>
    <w:rsid w:val="00544DA0"/>
    <w:rsid w:val="00544EC4"/>
    <w:rsid w:val="00545051"/>
    <w:rsid w:val="0054545E"/>
    <w:rsid w:val="00545884"/>
    <w:rsid w:val="00545AC3"/>
    <w:rsid w:val="00545EC8"/>
    <w:rsid w:val="00545F2F"/>
    <w:rsid w:val="005469E8"/>
    <w:rsid w:val="00546E57"/>
    <w:rsid w:val="005473F3"/>
    <w:rsid w:val="005478EA"/>
    <w:rsid w:val="00547A12"/>
    <w:rsid w:val="005503E6"/>
    <w:rsid w:val="005506D2"/>
    <w:rsid w:val="0055078F"/>
    <w:rsid w:val="005508AC"/>
    <w:rsid w:val="00550CCB"/>
    <w:rsid w:val="00550E39"/>
    <w:rsid w:val="005512BF"/>
    <w:rsid w:val="00551655"/>
    <w:rsid w:val="00551D97"/>
    <w:rsid w:val="005525FB"/>
    <w:rsid w:val="0055263A"/>
    <w:rsid w:val="00552761"/>
    <w:rsid w:val="005529A2"/>
    <w:rsid w:val="00552A95"/>
    <w:rsid w:val="00552F80"/>
    <w:rsid w:val="005533CA"/>
    <w:rsid w:val="00553659"/>
    <w:rsid w:val="00553EF0"/>
    <w:rsid w:val="005540FA"/>
    <w:rsid w:val="005545AC"/>
    <w:rsid w:val="005549B9"/>
    <w:rsid w:val="00554A37"/>
    <w:rsid w:val="00554E29"/>
    <w:rsid w:val="00554E67"/>
    <w:rsid w:val="00554E93"/>
    <w:rsid w:val="005556E7"/>
    <w:rsid w:val="005564C9"/>
    <w:rsid w:val="0055695B"/>
    <w:rsid w:val="00556C0B"/>
    <w:rsid w:val="00557054"/>
    <w:rsid w:val="005571EA"/>
    <w:rsid w:val="005574B7"/>
    <w:rsid w:val="00557670"/>
    <w:rsid w:val="00560637"/>
    <w:rsid w:val="005607E0"/>
    <w:rsid w:val="0056086D"/>
    <w:rsid w:val="005609F7"/>
    <w:rsid w:val="00560EE8"/>
    <w:rsid w:val="00560FAF"/>
    <w:rsid w:val="00561040"/>
    <w:rsid w:val="00561A7D"/>
    <w:rsid w:val="00561C63"/>
    <w:rsid w:val="005622B1"/>
    <w:rsid w:val="00562EAA"/>
    <w:rsid w:val="005630EA"/>
    <w:rsid w:val="00563277"/>
    <w:rsid w:val="005634B9"/>
    <w:rsid w:val="00563A94"/>
    <w:rsid w:val="00563E84"/>
    <w:rsid w:val="00564334"/>
    <w:rsid w:val="005643C6"/>
    <w:rsid w:val="005647A5"/>
    <w:rsid w:val="00564C03"/>
    <w:rsid w:val="00564FE4"/>
    <w:rsid w:val="005657ED"/>
    <w:rsid w:val="0056643C"/>
    <w:rsid w:val="005664CD"/>
    <w:rsid w:val="005665F3"/>
    <w:rsid w:val="00566A90"/>
    <w:rsid w:val="00566E65"/>
    <w:rsid w:val="00567030"/>
    <w:rsid w:val="005671A3"/>
    <w:rsid w:val="005672E2"/>
    <w:rsid w:val="00567661"/>
    <w:rsid w:val="00567847"/>
    <w:rsid w:val="00567A9A"/>
    <w:rsid w:val="00567AB5"/>
    <w:rsid w:val="00567C7F"/>
    <w:rsid w:val="00567D69"/>
    <w:rsid w:val="005703DF"/>
    <w:rsid w:val="00570630"/>
    <w:rsid w:val="00570661"/>
    <w:rsid w:val="005709C5"/>
    <w:rsid w:val="005718A5"/>
    <w:rsid w:val="0057198F"/>
    <w:rsid w:val="005719E8"/>
    <w:rsid w:val="005722E7"/>
    <w:rsid w:val="0057249A"/>
    <w:rsid w:val="00572591"/>
    <w:rsid w:val="005728B3"/>
    <w:rsid w:val="00572C05"/>
    <w:rsid w:val="00572FB5"/>
    <w:rsid w:val="00573784"/>
    <w:rsid w:val="005741B7"/>
    <w:rsid w:val="0057445D"/>
    <w:rsid w:val="00574690"/>
    <w:rsid w:val="00574AA5"/>
    <w:rsid w:val="00574CE4"/>
    <w:rsid w:val="00574D3A"/>
    <w:rsid w:val="00574D6A"/>
    <w:rsid w:val="00574ED5"/>
    <w:rsid w:val="00575449"/>
    <w:rsid w:val="0057593F"/>
    <w:rsid w:val="005759AA"/>
    <w:rsid w:val="00575E55"/>
    <w:rsid w:val="0057608A"/>
    <w:rsid w:val="00576362"/>
    <w:rsid w:val="0057746C"/>
    <w:rsid w:val="005774B2"/>
    <w:rsid w:val="0057796F"/>
    <w:rsid w:val="00577DD4"/>
    <w:rsid w:val="00577F4B"/>
    <w:rsid w:val="0058002F"/>
    <w:rsid w:val="00580111"/>
    <w:rsid w:val="00580573"/>
    <w:rsid w:val="0058071A"/>
    <w:rsid w:val="0058102F"/>
    <w:rsid w:val="00581881"/>
    <w:rsid w:val="005819A4"/>
    <w:rsid w:val="00581C43"/>
    <w:rsid w:val="00581FC7"/>
    <w:rsid w:val="0058222A"/>
    <w:rsid w:val="00582290"/>
    <w:rsid w:val="0058235C"/>
    <w:rsid w:val="0058255D"/>
    <w:rsid w:val="00582913"/>
    <w:rsid w:val="0058298C"/>
    <w:rsid w:val="00582B55"/>
    <w:rsid w:val="00583253"/>
    <w:rsid w:val="00583451"/>
    <w:rsid w:val="005838EC"/>
    <w:rsid w:val="00584183"/>
    <w:rsid w:val="0058451D"/>
    <w:rsid w:val="0058466B"/>
    <w:rsid w:val="005846FD"/>
    <w:rsid w:val="00584712"/>
    <w:rsid w:val="00584F67"/>
    <w:rsid w:val="0058575B"/>
    <w:rsid w:val="0058596E"/>
    <w:rsid w:val="00585C97"/>
    <w:rsid w:val="0058611C"/>
    <w:rsid w:val="0058625C"/>
    <w:rsid w:val="005863EC"/>
    <w:rsid w:val="005870A2"/>
    <w:rsid w:val="005873B0"/>
    <w:rsid w:val="005879D2"/>
    <w:rsid w:val="00587E6B"/>
    <w:rsid w:val="00590933"/>
    <w:rsid w:val="005909A5"/>
    <w:rsid w:val="00590A7C"/>
    <w:rsid w:val="00591581"/>
    <w:rsid w:val="0059167E"/>
    <w:rsid w:val="00591A66"/>
    <w:rsid w:val="00591A9F"/>
    <w:rsid w:val="00591B70"/>
    <w:rsid w:val="00591CB8"/>
    <w:rsid w:val="005922CB"/>
    <w:rsid w:val="005923B1"/>
    <w:rsid w:val="0059278A"/>
    <w:rsid w:val="00593882"/>
    <w:rsid w:val="00593C05"/>
    <w:rsid w:val="00593D28"/>
    <w:rsid w:val="00593FB2"/>
    <w:rsid w:val="0059427C"/>
    <w:rsid w:val="00594594"/>
    <w:rsid w:val="00594AD2"/>
    <w:rsid w:val="00595009"/>
    <w:rsid w:val="0059560B"/>
    <w:rsid w:val="0059577B"/>
    <w:rsid w:val="00595D6A"/>
    <w:rsid w:val="005966E2"/>
    <w:rsid w:val="005968A8"/>
    <w:rsid w:val="00596D56"/>
    <w:rsid w:val="00596DEA"/>
    <w:rsid w:val="00596EBD"/>
    <w:rsid w:val="00596FE6"/>
    <w:rsid w:val="0059733D"/>
    <w:rsid w:val="005976E4"/>
    <w:rsid w:val="005976F8"/>
    <w:rsid w:val="00597A02"/>
    <w:rsid w:val="005A003A"/>
    <w:rsid w:val="005A2247"/>
    <w:rsid w:val="005A26EE"/>
    <w:rsid w:val="005A2CEB"/>
    <w:rsid w:val="005A2D84"/>
    <w:rsid w:val="005A2E69"/>
    <w:rsid w:val="005A325F"/>
    <w:rsid w:val="005A32E1"/>
    <w:rsid w:val="005A331D"/>
    <w:rsid w:val="005A34D7"/>
    <w:rsid w:val="005A3B26"/>
    <w:rsid w:val="005A3DE0"/>
    <w:rsid w:val="005A3F72"/>
    <w:rsid w:val="005A42A2"/>
    <w:rsid w:val="005A47F5"/>
    <w:rsid w:val="005A48E7"/>
    <w:rsid w:val="005A5039"/>
    <w:rsid w:val="005A51F7"/>
    <w:rsid w:val="005A5403"/>
    <w:rsid w:val="005A5465"/>
    <w:rsid w:val="005A5530"/>
    <w:rsid w:val="005A5532"/>
    <w:rsid w:val="005A5899"/>
    <w:rsid w:val="005A59BF"/>
    <w:rsid w:val="005A5C00"/>
    <w:rsid w:val="005A5C6A"/>
    <w:rsid w:val="005A6363"/>
    <w:rsid w:val="005A668C"/>
    <w:rsid w:val="005A6AE2"/>
    <w:rsid w:val="005A6F60"/>
    <w:rsid w:val="005A72A7"/>
    <w:rsid w:val="005A78A4"/>
    <w:rsid w:val="005A78BA"/>
    <w:rsid w:val="005B05B5"/>
    <w:rsid w:val="005B0A7B"/>
    <w:rsid w:val="005B0BE2"/>
    <w:rsid w:val="005B0E06"/>
    <w:rsid w:val="005B127A"/>
    <w:rsid w:val="005B161C"/>
    <w:rsid w:val="005B1640"/>
    <w:rsid w:val="005B1BDE"/>
    <w:rsid w:val="005B1CB6"/>
    <w:rsid w:val="005B2174"/>
    <w:rsid w:val="005B26A5"/>
    <w:rsid w:val="005B2B3F"/>
    <w:rsid w:val="005B2D1D"/>
    <w:rsid w:val="005B2F51"/>
    <w:rsid w:val="005B32EB"/>
    <w:rsid w:val="005B3414"/>
    <w:rsid w:val="005B3594"/>
    <w:rsid w:val="005B3B94"/>
    <w:rsid w:val="005B3D18"/>
    <w:rsid w:val="005B3E00"/>
    <w:rsid w:val="005B3EA6"/>
    <w:rsid w:val="005B4491"/>
    <w:rsid w:val="005B4D31"/>
    <w:rsid w:val="005B50E2"/>
    <w:rsid w:val="005B51AA"/>
    <w:rsid w:val="005B55DB"/>
    <w:rsid w:val="005B5D51"/>
    <w:rsid w:val="005B63F8"/>
    <w:rsid w:val="005B66CA"/>
    <w:rsid w:val="005B6864"/>
    <w:rsid w:val="005B7092"/>
    <w:rsid w:val="005B7571"/>
    <w:rsid w:val="005B77B6"/>
    <w:rsid w:val="005B7DDB"/>
    <w:rsid w:val="005C0485"/>
    <w:rsid w:val="005C0A7D"/>
    <w:rsid w:val="005C0BD0"/>
    <w:rsid w:val="005C0C2C"/>
    <w:rsid w:val="005C0DB9"/>
    <w:rsid w:val="005C11A0"/>
    <w:rsid w:val="005C14B6"/>
    <w:rsid w:val="005C184F"/>
    <w:rsid w:val="005C1FDA"/>
    <w:rsid w:val="005C2221"/>
    <w:rsid w:val="005C2377"/>
    <w:rsid w:val="005C2762"/>
    <w:rsid w:val="005C2D39"/>
    <w:rsid w:val="005C2EF5"/>
    <w:rsid w:val="005C319A"/>
    <w:rsid w:val="005C370E"/>
    <w:rsid w:val="005C39B6"/>
    <w:rsid w:val="005C3D52"/>
    <w:rsid w:val="005C4019"/>
    <w:rsid w:val="005C461F"/>
    <w:rsid w:val="005C46DB"/>
    <w:rsid w:val="005C4EC1"/>
    <w:rsid w:val="005C55D9"/>
    <w:rsid w:val="005C5CB8"/>
    <w:rsid w:val="005C669D"/>
    <w:rsid w:val="005C6C5A"/>
    <w:rsid w:val="005C6D2D"/>
    <w:rsid w:val="005C6E4E"/>
    <w:rsid w:val="005C6F73"/>
    <w:rsid w:val="005C6FA3"/>
    <w:rsid w:val="005C73B9"/>
    <w:rsid w:val="005C7826"/>
    <w:rsid w:val="005C79BC"/>
    <w:rsid w:val="005D019D"/>
    <w:rsid w:val="005D0FB5"/>
    <w:rsid w:val="005D14ED"/>
    <w:rsid w:val="005D1512"/>
    <w:rsid w:val="005D1597"/>
    <w:rsid w:val="005D15A4"/>
    <w:rsid w:val="005D1738"/>
    <w:rsid w:val="005D17BF"/>
    <w:rsid w:val="005D1ABC"/>
    <w:rsid w:val="005D1BED"/>
    <w:rsid w:val="005D2055"/>
    <w:rsid w:val="005D229C"/>
    <w:rsid w:val="005D254C"/>
    <w:rsid w:val="005D25B4"/>
    <w:rsid w:val="005D2954"/>
    <w:rsid w:val="005D2B24"/>
    <w:rsid w:val="005D3266"/>
    <w:rsid w:val="005D3F6A"/>
    <w:rsid w:val="005D409C"/>
    <w:rsid w:val="005D40EF"/>
    <w:rsid w:val="005D4158"/>
    <w:rsid w:val="005D426A"/>
    <w:rsid w:val="005D431B"/>
    <w:rsid w:val="005D47F6"/>
    <w:rsid w:val="005D4853"/>
    <w:rsid w:val="005D51E2"/>
    <w:rsid w:val="005D5405"/>
    <w:rsid w:val="005D6072"/>
    <w:rsid w:val="005D639E"/>
    <w:rsid w:val="005D6703"/>
    <w:rsid w:val="005D6F59"/>
    <w:rsid w:val="005D71C5"/>
    <w:rsid w:val="005D7290"/>
    <w:rsid w:val="005D740F"/>
    <w:rsid w:val="005D74CD"/>
    <w:rsid w:val="005D7D16"/>
    <w:rsid w:val="005E00EA"/>
    <w:rsid w:val="005E0338"/>
    <w:rsid w:val="005E07E7"/>
    <w:rsid w:val="005E0869"/>
    <w:rsid w:val="005E0C54"/>
    <w:rsid w:val="005E1141"/>
    <w:rsid w:val="005E1516"/>
    <w:rsid w:val="005E1638"/>
    <w:rsid w:val="005E17BB"/>
    <w:rsid w:val="005E1985"/>
    <w:rsid w:val="005E1A1E"/>
    <w:rsid w:val="005E1F2F"/>
    <w:rsid w:val="005E1F32"/>
    <w:rsid w:val="005E2A9B"/>
    <w:rsid w:val="005E31BA"/>
    <w:rsid w:val="005E3275"/>
    <w:rsid w:val="005E333C"/>
    <w:rsid w:val="005E33F6"/>
    <w:rsid w:val="005E3993"/>
    <w:rsid w:val="005E3B29"/>
    <w:rsid w:val="005E40F1"/>
    <w:rsid w:val="005E4E11"/>
    <w:rsid w:val="005E50D2"/>
    <w:rsid w:val="005E543F"/>
    <w:rsid w:val="005E56DF"/>
    <w:rsid w:val="005E57BD"/>
    <w:rsid w:val="005E65B6"/>
    <w:rsid w:val="005E685B"/>
    <w:rsid w:val="005E6E70"/>
    <w:rsid w:val="005E6F37"/>
    <w:rsid w:val="005E7351"/>
    <w:rsid w:val="005E7B27"/>
    <w:rsid w:val="005E7F72"/>
    <w:rsid w:val="005E7FE5"/>
    <w:rsid w:val="005F0019"/>
    <w:rsid w:val="005F0551"/>
    <w:rsid w:val="005F079F"/>
    <w:rsid w:val="005F0AC4"/>
    <w:rsid w:val="005F0C4F"/>
    <w:rsid w:val="005F14A2"/>
    <w:rsid w:val="005F1674"/>
    <w:rsid w:val="005F175D"/>
    <w:rsid w:val="005F17E5"/>
    <w:rsid w:val="005F1B42"/>
    <w:rsid w:val="005F1C4E"/>
    <w:rsid w:val="005F2998"/>
    <w:rsid w:val="005F3225"/>
    <w:rsid w:val="005F35CC"/>
    <w:rsid w:val="005F3C25"/>
    <w:rsid w:val="005F3CAB"/>
    <w:rsid w:val="005F3FA2"/>
    <w:rsid w:val="005F401F"/>
    <w:rsid w:val="005F40AB"/>
    <w:rsid w:val="005F4613"/>
    <w:rsid w:val="005F481A"/>
    <w:rsid w:val="005F4990"/>
    <w:rsid w:val="005F4AB7"/>
    <w:rsid w:val="005F51FD"/>
    <w:rsid w:val="005F53BB"/>
    <w:rsid w:val="005F58EF"/>
    <w:rsid w:val="005F5B15"/>
    <w:rsid w:val="005F5D19"/>
    <w:rsid w:val="005F5DDB"/>
    <w:rsid w:val="005F5F42"/>
    <w:rsid w:val="005F6C1B"/>
    <w:rsid w:val="005F7190"/>
    <w:rsid w:val="005F79A7"/>
    <w:rsid w:val="00600118"/>
    <w:rsid w:val="00600325"/>
    <w:rsid w:val="0060049A"/>
    <w:rsid w:val="00600749"/>
    <w:rsid w:val="00600752"/>
    <w:rsid w:val="00600825"/>
    <w:rsid w:val="00600C39"/>
    <w:rsid w:val="00600ED6"/>
    <w:rsid w:val="0060184D"/>
    <w:rsid w:val="00601CD2"/>
    <w:rsid w:val="00601F72"/>
    <w:rsid w:val="00601F75"/>
    <w:rsid w:val="0060245A"/>
    <w:rsid w:val="0060246B"/>
    <w:rsid w:val="0060251D"/>
    <w:rsid w:val="006025C7"/>
    <w:rsid w:val="00602864"/>
    <w:rsid w:val="006029F1"/>
    <w:rsid w:val="00602B51"/>
    <w:rsid w:val="00602D5B"/>
    <w:rsid w:val="00602E25"/>
    <w:rsid w:val="0060347F"/>
    <w:rsid w:val="006038C8"/>
    <w:rsid w:val="00603E7D"/>
    <w:rsid w:val="00604059"/>
    <w:rsid w:val="006045C1"/>
    <w:rsid w:val="006051EE"/>
    <w:rsid w:val="006052EA"/>
    <w:rsid w:val="006058A0"/>
    <w:rsid w:val="00605ACA"/>
    <w:rsid w:val="00605FDA"/>
    <w:rsid w:val="0060633F"/>
    <w:rsid w:val="006066C3"/>
    <w:rsid w:val="006069C3"/>
    <w:rsid w:val="00606B1F"/>
    <w:rsid w:val="00607205"/>
    <w:rsid w:val="0060742D"/>
    <w:rsid w:val="006100AA"/>
    <w:rsid w:val="006101C8"/>
    <w:rsid w:val="00610766"/>
    <w:rsid w:val="006108ED"/>
    <w:rsid w:val="0061096E"/>
    <w:rsid w:val="00610DCD"/>
    <w:rsid w:val="00610E6A"/>
    <w:rsid w:val="006113B7"/>
    <w:rsid w:val="0061169B"/>
    <w:rsid w:val="0061181D"/>
    <w:rsid w:val="00611AC6"/>
    <w:rsid w:val="00611CC9"/>
    <w:rsid w:val="00611D44"/>
    <w:rsid w:val="006120D9"/>
    <w:rsid w:val="00612555"/>
    <w:rsid w:val="00612A87"/>
    <w:rsid w:val="00612AB7"/>
    <w:rsid w:val="00613354"/>
    <w:rsid w:val="00613719"/>
    <w:rsid w:val="00613740"/>
    <w:rsid w:val="006143DF"/>
    <w:rsid w:val="0061443B"/>
    <w:rsid w:val="00614499"/>
    <w:rsid w:val="00614531"/>
    <w:rsid w:val="00614600"/>
    <w:rsid w:val="00614699"/>
    <w:rsid w:val="00614CE2"/>
    <w:rsid w:val="00615771"/>
    <w:rsid w:val="00615B27"/>
    <w:rsid w:val="00615E50"/>
    <w:rsid w:val="00615EEA"/>
    <w:rsid w:val="0061635A"/>
    <w:rsid w:val="006165F1"/>
    <w:rsid w:val="0061683C"/>
    <w:rsid w:val="00616AC3"/>
    <w:rsid w:val="00616DDB"/>
    <w:rsid w:val="00617229"/>
    <w:rsid w:val="006173B3"/>
    <w:rsid w:val="006174E4"/>
    <w:rsid w:val="006176CA"/>
    <w:rsid w:val="00617E86"/>
    <w:rsid w:val="00620117"/>
    <w:rsid w:val="00620357"/>
    <w:rsid w:val="00620A52"/>
    <w:rsid w:val="00621074"/>
    <w:rsid w:val="0062183A"/>
    <w:rsid w:val="0062278B"/>
    <w:rsid w:val="00622899"/>
    <w:rsid w:val="00622CE3"/>
    <w:rsid w:val="00622E37"/>
    <w:rsid w:val="0062322F"/>
    <w:rsid w:val="0062355E"/>
    <w:rsid w:val="006235C5"/>
    <w:rsid w:val="00623848"/>
    <w:rsid w:val="006238B7"/>
    <w:rsid w:val="00623C60"/>
    <w:rsid w:val="00623F3C"/>
    <w:rsid w:val="00624051"/>
    <w:rsid w:val="00624074"/>
    <w:rsid w:val="006240FB"/>
    <w:rsid w:val="006244D2"/>
    <w:rsid w:val="006245CE"/>
    <w:rsid w:val="0062480A"/>
    <w:rsid w:val="00624821"/>
    <w:rsid w:val="00624897"/>
    <w:rsid w:val="00624AB2"/>
    <w:rsid w:val="00624BFF"/>
    <w:rsid w:val="00624F23"/>
    <w:rsid w:val="0062515E"/>
    <w:rsid w:val="00625275"/>
    <w:rsid w:val="006255E0"/>
    <w:rsid w:val="00625C6A"/>
    <w:rsid w:val="00625D88"/>
    <w:rsid w:val="00626076"/>
    <w:rsid w:val="00626175"/>
    <w:rsid w:val="006261E3"/>
    <w:rsid w:val="00626476"/>
    <w:rsid w:val="006264E0"/>
    <w:rsid w:val="006266D3"/>
    <w:rsid w:val="00626D62"/>
    <w:rsid w:val="00626FB2"/>
    <w:rsid w:val="00627483"/>
    <w:rsid w:val="00627595"/>
    <w:rsid w:val="00630591"/>
    <w:rsid w:val="00630D71"/>
    <w:rsid w:val="00630F79"/>
    <w:rsid w:val="00631274"/>
    <w:rsid w:val="00631C41"/>
    <w:rsid w:val="00631CB2"/>
    <w:rsid w:val="00631E03"/>
    <w:rsid w:val="00631FE8"/>
    <w:rsid w:val="00632187"/>
    <w:rsid w:val="006326A0"/>
    <w:rsid w:val="006327B5"/>
    <w:rsid w:val="00632C99"/>
    <w:rsid w:val="00633040"/>
    <w:rsid w:val="00633085"/>
    <w:rsid w:val="006331C8"/>
    <w:rsid w:val="0063359B"/>
    <w:rsid w:val="006338DB"/>
    <w:rsid w:val="006338E2"/>
    <w:rsid w:val="00634228"/>
    <w:rsid w:val="00634AE5"/>
    <w:rsid w:val="00634DD3"/>
    <w:rsid w:val="00634EF4"/>
    <w:rsid w:val="00635152"/>
    <w:rsid w:val="006351BE"/>
    <w:rsid w:val="0063575D"/>
    <w:rsid w:val="00635A84"/>
    <w:rsid w:val="00635DCE"/>
    <w:rsid w:val="0063618F"/>
    <w:rsid w:val="00636404"/>
    <w:rsid w:val="00636412"/>
    <w:rsid w:val="006365CE"/>
    <w:rsid w:val="006365E7"/>
    <w:rsid w:val="00636725"/>
    <w:rsid w:val="00636A03"/>
    <w:rsid w:val="006375D7"/>
    <w:rsid w:val="00637744"/>
    <w:rsid w:val="00640169"/>
    <w:rsid w:val="006402F1"/>
    <w:rsid w:val="00640E63"/>
    <w:rsid w:val="00641104"/>
    <w:rsid w:val="006415B8"/>
    <w:rsid w:val="00641648"/>
    <w:rsid w:val="006432B8"/>
    <w:rsid w:val="00643896"/>
    <w:rsid w:val="00643B97"/>
    <w:rsid w:val="00643D18"/>
    <w:rsid w:val="0064452F"/>
    <w:rsid w:val="00644A98"/>
    <w:rsid w:val="00644CBC"/>
    <w:rsid w:val="00644E5B"/>
    <w:rsid w:val="00645020"/>
    <w:rsid w:val="006451B0"/>
    <w:rsid w:val="006453F9"/>
    <w:rsid w:val="0064594F"/>
    <w:rsid w:val="00645A75"/>
    <w:rsid w:val="00646372"/>
    <w:rsid w:val="006463D9"/>
    <w:rsid w:val="0064645B"/>
    <w:rsid w:val="0064661B"/>
    <w:rsid w:val="00646AE4"/>
    <w:rsid w:val="00646C5A"/>
    <w:rsid w:val="00646F6C"/>
    <w:rsid w:val="00647B72"/>
    <w:rsid w:val="00647FE2"/>
    <w:rsid w:val="00650646"/>
    <w:rsid w:val="00650874"/>
    <w:rsid w:val="00650E8E"/>
    <w:rsid w:val="0065108E"/>
    <w:rsid w:val="006510E5"/>
    <w:rsid w:val="00651193"/>
    <w:rsid w:val="006511CD"/>
    <w:rsid w:val="006512B0"/>
    <w:rsid w:val="0065150A"/>
    <w:rsid w:val="0065170F"/>
    <w:rsid w:val="006517DC"/>
    <w:rsid w:val="0065182D"/>
    <w:rsid w:val="00651995"/>
    <w:rsid w:val="00651B21"/>
    <w:rsid w:val="006524D3"/>
    <w:rsid w:val="00652942"/>
    <w:rsid w:val="006529BF"/>
    <w:rsid w:val="006529C3"/>
    <w:rsid w:val="00652A04"/>
    <w:rsid w:val="00653765"/>
    <w:rsid w:val="0065390C"/>
    <w:rsid w:val="00653AA7"/>
    <w:rsid w:val="00653BE5"/>
    <w:rsid w:val="00654377"/>
    <w:rsid w:val="006546C6"/>
    <w:rsid w:val="006546F3"/>
    <w:rsid w:val="006546F8"/>
    <w:rsid w:val="00655671"/>
    <w:rsid w:val="006556D6"/>
    <w:rsid w:val="006558DD"/>
    <w:rsid w:val="00655F09"/>
    <w:rsid w:val="006560AC"/>
    <w:rsid w:val="006566A5"/>
    <w:rsid w:val="00656708"/>
    <w:rsid w:val="00656DA7"/>
    <w:rsid w:val="006573C2"/>
    <w:rsid w:val="006575C4"/>
    <w:rsid w:val="00660026"/>
    <w:rsid w:val="006600A7"/>
    <w:rsid w:val="00660432"/>
    <w:rsid w:val="00660471"/>
    <w:rsid w:val="00660BDB"/>
    <w:rsid w:val="00661540"/>
    <w:rsid w:val="006616EC"/>
    <w:rsid w:val="00661788"/>
    <w:rsid w:val="00661C20"/>
    <w:rsid w:val="006622C1"/>
    <w:rsid w:val="00662532"/>
    <w:rsid w:val="006627B6"/>
    <w:rsid w:val="00662833"/>
    <w:rsid w:val="00664013"/>
    <w:rsid w:val="00664674"/>
    <w:rsid w:val="0066480A"/>
    <w:rsid w:val="00664842"/>
    <w:rsid w:val="00664ABD"/>
    <w:rsid w:val="00664CE1"/>
    <w:rsid w:val="00664CE9"/>
    <w:rsid w:val="00664EF4"/>
    <w:rsid w:val="00664FA6"/>
    <w:rsid w:val="006651B6"/>
    <w:rsid w:val="0066528E"/>
    <w:rsid w:val="006654B1"/>
    <w:rsid w:val="006654CD"/>
    <w:rsid w:val="00665BD4"/>
    <w:rsid w:val="00665D15"/>
    <w:rsid w:val="00666433"/>
    <w:rsid w:val="006669A5"/>
    <w:rsid w:val="00666DE9"/>
    <w:rsid w:val="00666F01"/>
    <w:rsid w:val="00667262"/>
    <w:rsid w:val="006672C6"/>
    <w:rsid w:val="006678D8"/>
    <w:rsid w:val="00667FB7"/>
    <w:rsid w:val="006701D8"/>
    <w:rsid w:val="00670231"/>
    <w:rsid w:val="00670972"/>
    <w:rsid w:val="00670F00"/>
    <w:rsid w:val="006713CD"/>
    <w:rsid w:val="006713CF"/>
    <w:rsid w:val="0067180E"/>
    <w:rsid w:val="00671932"/>
    <w:rsid w:val="006719B7"/>
    <w:rsid w:val="00671C41"/>
    <w:rsid w:val="00671ED3"/>
    <w:rsid w:val="00672027"/>
    <w:rsid w:val="006722A1"/>
    <w:rsid w:val="006723D8"/>
    <w:rsid w:val="00672D0B"/>
    <w:rsid w:val="006731A2"/>
    <w:rsid w:val="006732A0"/>
    <w:rsid w:val="006737CB"/>
    <w:rsid w:val="0067390C"/>
    <w:rsid w:val="00673AF2"/>
    <w:rsid w:val="00673BC4"/>
    <w:rsid w:val="00673C99"/>
    <w:rsid w:val="00673D39"/>
    <w:rsid w:val="00674268"/>
    <w:rsid w:val="00674B90"/>
    <w:rsid w:val="006753FC"/>
    <w:rsid w:val="00675463"/>
    <w:rsid w:val="006754BC"/>
    <w:rsid w:val="00675C53"/>
    <w:rsid w:val="00675E06"/>
    <w:rsid w:val="00675F66"/>
    <w:rsid w:val="00675F9F"/>
    <w:rsid w:val="00676045"/>
    <w:rsid w:val="006763D9"/>
    <w:rsid w:val="00676C8D"/>
    <w:rsid w:val="00676CF4"/>
    <w:rsid w:val="00676D25"/>
    <w:rsid w:val="0067701E"/>
    <w:rsid w:val="00677071"/>
    <w:rsid w:val="00677249"/>
    <w:rsid w:val="0067751E"/>
    <w:rsid w:val="00677762"/>
    <w:rsid w:val="00680543"/>
    <w:rsid w:val="006805A2"/>
    <w:rsid w:val="006807B6"/>
    <w:rsid w:val="006809D9"/>
    <w:rsid w:val="00680D96"/>
    <w:rsid w:val="00681296"/>
    <w:rsid w:val="0068138A"/>
    <w:rsid w:val="0068139D"/>
    <w:rsid w:val="006815FC"/>
    <w:rsid w:val="0068161F"/>
    <w:rsid w:val="00681CFD"/>
    <w:rsid w:val="00681E46"/>
    <w:rsid w:val="0068203D"/>
    <w:rsid w:val="006822FA"/>
    <w:rsid w:val="0068256B"/>
    <w:rsid w:val="006833FA"/>
    <w:rsid w:val="006839E2"/>
    <w:rsid w:val="00683ADE"/>
    <w:rsid w:val="00683BDA"/>
    <w:rsid w:val="0068414C"/>
    <w:rsid w:val="006845C8"/>
    <w:rsid w:val="00684A83"/>
    <w:rsid w:val="00684BB9"/>
    <w:rsid w:val="0068506C"/>
    <w:rsid w:val="0068508F"/>
    <w:rsid w:val="0068510D"/>
    <w:rsid w:val="00685393"/>
    <w:rsid w:val="00685753"/>
    <w:rsid w:val="00685B31"/>
    <w:rsid w:val="00685B51"/>
    <w:rsid w:val="00685EF7"/>
    <w:rsid w:val="0068658D"/>
    <w:rsid w:val="00686C58"/>
    <w:rsid w:val="00686C74"/>
    <w:rsid w:val="00686EEB"/>
    <w:rsid w:val="0068745F"/>
    <w:rsid w:val="0068761A"/>
    <w:rsid w:val="00687B45"/>
    <w:rsid w:val="00687E0A"/>
    <w:rsid w:val="00690303"/>
    <w:rsid w:val="00690597"/>
    <w:rsid w:val="00690791"/>
    <w:rsid w:val="006909FA"/>
    <w:rsid w:val="00690D4E"/>
    <w:rsid w:val="00691225"/>
    <w:rsid w:val="00691325"/>
    <w:rsid w:val="00691518"/>
    <w:rsid w:val="00691750"/>
    <w:rsid w:val="0069277C"/>
    <w:rsid w:val="006929CF"/>
    <w:rsid w:val="00692B4C"/>
    <w:rsid w:val="00692BFD"/>
    <w:rsid w:val="0069384D"/>
    <w:rsid w:val="00693A26"/>
    <w:rsid w:val="00693E9D"/>
    <w:rsid w:val="00693FD9"/>
    <w:rsid w:val="0069400C"/>
    <w:rsid w:val="0069416D"/>
    <w:rsid w:val="00694247"/>
    <w:rsid w:val="0069447E"/>
    <w:rsid w:val="00694602"/>
    <w:rsid w:val="00694BF9"/>
    <w:rsid w:val="00694C31"/>
    <w:rsid w:val="00694FB0"/>
    <w:rsid w:val="0069500D"/>
    <w:rsid w:val="0069550A"/>
    <w:rsid w:val="0069575B"/>
    <w:rsid w:val="0069575D"/>
    <w:rsid w:val="00695775"/>
    <w:rsid w:val="00695B22"/>
    <w:rsid w:val="0069626C"/>
    <w:rsid w:val="00696279"/>
    <w:rsid w:val="006968DD"/>
    <w:rsid w:val="00696E7D"/>
    <w:rsid w:val="00696EEC"/>
    <w:rsid w:val="0069738B"/>
    <w:rsid w:val="00697862"/>
    <w:rsid w:val="00697963"/>
    <w:rsid w:val="00697A28"/>
    <w:rsid w:val="006A06CF"/>
    <w:rsid w:val="006A0911"/>
    <w:rsid w:val="006A0A23"/>
    <w:rsid w:val="006A0CBD"/>
    <w:rsid w:val="006A0CE5"/>
    <w:rsid w:val="006A0ECE"/>
    <w:rsid w:val="006A132F"/>
    <w:rsid w:val="006A22E8"/>
    <w:rsid w:val="006A26E2"/>
    <w:rsid w:val="006A2FD8"/>
    <w:rsid w:val="006A350C"/>
    <w:rsid w:val="006A354C"/>
    <w:rsid w:val="006A370C"/>
    <w:rsid w:val="006A4742"/>
    <w:rsid w:val="006A48C6"/>
    <w:rsid w:val="006A4E45"/>
    <w:rsid w:val="006A4EA1"/>
    <w:rsid w:val="006A4F5E"/>
    <w:rsid w:val="006A4F85"/>
    <w:rsid w:val="006A4F8C"/>
    <w:rsid w:val="006A510E"/>
    <w:rsid w:val="006A51AB"/>
    <w:rsid w:val="006A53E2"/>
    <w:rsid w:val="006A5532"/>
    <w:rsid w:val="006A608F"/>
    <w:rsid w:val="006A68B7"/>
    <w:rsid w:val="006A6C1E"/>
    <w:rsid w:val="006A6E7B"/>
    <w:rsid w:val="006A737C"/>
    <w:rsid w:val="006A7560"/>
    <w:rsid w:val="006A77F0"/>
    <w:rsid w:val="006A7B07"/>
    <w:rsid w:val="006A7C89"/>
    <w:rsid w:val="006A7EDF"/>
    <w:rsid w:val="006B0445"/>
    <w:rsid w:val="006B0A6C"/>
    <w:rsid w:val="006B0D1A"/>
    <w:rsid w:val="006B1514"/>
    <w:rsid w:val="006B18EE"/>
    <w:rsid w:val="006B1A6D"/>
    <w:rsid w:val="006B1CF3"/>
    <w:rsid w:val="006B1D46"/>
    <w:rsid w:val="006B2112"/>
    <w:rsid w:val="006B24DF"/>
    <w:rsid w:val="006B2574"/>
    <w:rsid w:val="006B2C79"/>
    <w:rsid w:val="006B3285"/>
    <w:rsid w:val="006B3328"/>
    <w:rsid w:val="006B368B"/>
    <w:rsid w:val="006B400F"/>
    <w:rsid w:val="006B467C"/>
    <w:rsid w:val="006B48CE"/>
    <w:rsid w:val="006B49D2"/>
    <w:rsid w:val="006B4BE4"/>
    <w:rsid w:val="006B54E8"/>
    <w:rsid w:val="006B550F"/>
    <w:rsid w:val="006B55DB"/>
    <w:rsid w:val="006B5895"/>
    <w:rsid w:val="006B5B5F"/>
    <w:rsid w:val="006B5C24"/>
    <w:rsid w:val="006B5C33"/>
    <w:rsid w:val="006B5D29"/>
    <w:rsid w:val="006B6903"/>
    <w:rsid w:val="006B6AEB"/>
    <w:rsid w:val="006B708F"/>
    <w:rsid w:val="006B70E7"/>
    <w:rsid w:val="006B71D2"/>
    <w:rsid w:val="006B7251"/>
    <w:rsid w:val="006B73F3"/>
    <w:rsid w:val="006B7894"/>
    <w:rsid w:val="006B7EBD"/>
    <w:rsid w:val="006B7FA7"/>
    <w:rsid w:val="006C04C5"/>
    <w:rsid w:val="006C0728"/>
    <w:rsid w:val="006C07EE"/>
    <w:rsid w:val="006C07F6"/>
    <w:rsid w:val="006C0C9C"/>
    <w:rsid w:val="006C0F56"/>
    <w:rsid w:val="006C109E"/>
    <w:rsid w:val="006C121F"/>
    <w:rsid w:val="006C1327"/>
    <w:rsid w:val="006C158C"/>
    <w:rsid w:val="006C1C0A"/>
    <w:rsid w:val="006C1CE3"/>
    <w:rsid w:val="006C1E08"/>
    <w:rsid w:val="006C2AB1"/>
    <w:rsid w:val="006C30D2"/>
    <w:rsid w:val="006C31A3"/>
    <w:rsid w:val="006C334B"/>
    <w:rsid w:val="006C3849"/>
    <w:rsid w:val="006C3BBA"/>
    <w:rsid w:val="006C3C31"/>
    <w:rsid w:val="006C3D35"/>
    <w:rsid w:val="006C3D48"/>
    <w:rsid w:val="006C3E24"/>
    <w:rsid w:val="006C43F2"/>
    <w:rsid w:val="006C4581"/>
    <w:rsid w:val="006C5291"/>
    <w:rsid w:val="006C544B"/>
    <w:rsid w:val="006C56F0"/>
    <w:rsid w:val="006C5D78"/>
    <w:rsid w:val="006C604E"/>
    <w:rsid w:val="006C6581"/>
    <w:rsid w:val="006C6720"/>
    <w:rsid w:val="006C7B32"/>
    <w:rsid w:val="006C7B54"/>
    <w:rsid w:val="006D001B"/>
    <w:rsid w:val="006D0496"/>
    <w:rsid w:val="006D079E"/>
    <w:rsid w:val="006D0862"/>
    <w:rsid w:val="006D0E8B"/>
    <w:rsid w:val="006D122D"/>
    <w:rsid w:val="006D148D"/>
    <w:rsid w:val="006D1D5F"/>
    <w:rsid w:val="006D2558"/>
    <w:rsid w:val="006D2604"/>
    <w:rsid w:val="006D2AE0"/>
    <w:rsid w:val="006D31F7"/>
    <w:rsid w:val="006D425A"/>
    <w:rsid w:val="006D428B"/>
    <w:rsid w:val="006D4A99"/>
    <w:rsid w:val="006D4CDE"/>
    <w:rsid w:val="006D510D"/>
    <w:rsid w:val="006D5309"/>
    <w:rsid w:val="006D560E"/>
    <w:rsid w:val="006D5AF8"/>
    <w:rsid w:val="006D5CE8"/>
    <w:rsid w:val="006D6158"/>
    <w:rsid w:val="006D61D1"/>
    <w:rsid w:val="006D645A"/>
    <w:rsid w:val="006D64A1"/>
    <w:rsid w:val="006D650B"/>
    <w:rsid w:val="006D66BB"/>
    <w:rsid w:val="006D6DE2"/>
    <w:rsid w:val="006D6E80"/>
    <w:rsid w:val="006D7091"/>
    <w:rsid w:val="006D7784"/>
    <w:rsid w:val="006E0198"/>
    <w:rsid w:val="006E057C"/>
    <w:rsid w:val="006E24ED"/>
    <w:rsid w:val="006E257F"/>
    <w:rsid w:val="006E25D6"/>
    <w:rsid w:val="006E2783"/>
    <w:rsid w:val="006E27A1"/>
    <w:rsid w:val="006E3432"/>
    <w:rsid w:val="006E3612"/>
    <w:rsid w:val="006E39F6"/>
    <w:rsid w:val="006E3C67"/>
    <w:rsid w:val="006E3E3D"/>
    <w:rsid w:val="006E4368"/>
    <w:rsid w:val="006E4484"/>
    <w:rsid w:val="006E487A"/>
    <w:rsid w:val="006E556C"/>
    <w:rsid w:val="006E565F"/>
    <w:rsid w:val="006E5929"/>
    <w:rsid w:val="006E5AA6"/>
    <w:rsid w:val="006E6FD1"/>
    <w:rsid w:val="006E7015"/>
    <w:rsid w:val="006E7187"/>
    <w:rsid w:val="006E7C21"/>
    <w:rsid w:val="006E7CED"/>
    <w:rsid w:val="006F033B"/>
    <w:rsid w:val="006F07B2"/>
    <w:rsid w:val="006F0A7F"/>
    <w:rsid w:val="006F1B1A"/>
    <w:rsid w:val="006F1BA3"/>
    <w:rsid w:val="006F1BD0"/>
    <w:rsid w:val="006F1D69"/>
    <w:rsid w:val="006F20BE"/>
    <w:rsid w:val="006F39FC"/>
    <w:rsid w:val="006F4187"/>
    <w:rsid w:val="006F42A5"/>
    <w:rsid w:val="006F44AA"/>
    <w:rsid w:val="006F4856"/>
    <w:rsid w:val="006F50A4"/>
    <w:rsid w:val="006F57AA"/>
    <w:rsid w:val="006F5A05"/>
    <w:rsid w:val="006F607E"/>
    <w:rsid w:val="006F699B"/>
    <w:rsid w:val="006F6BB8"/>
    <w:rsid w:val="006F6E42"/>
    <w:rsid w:val="006F6EA2"/>
    <w:rsid w:val="006F720E"/>
    <w:rsid w:val="007003A3"/>
    <w:rsid w:val="00700533"/>
    <w:rsid w:val="00700842"/>
    <w:rsid w:val="00700E29"/>
    <w:rsid w:val="00700E97"/>
    <w:rsid w:val="00701422"/>
    <w:rsid w:val="0070171D"/>
    <w:rsid w:val="00701733"/>
    <w:rsid w:val="00701798"/>
    <w:rsid w:val="00701958"/>
    <w:rsid w:val="00701DE5"/>
    <w:rsid w:val="0070230F"/>
    <w:rsid w:val="00702F5B"/>
    <w:rsid w:val="007033A7"/>
    <w:rsid w:val="00703558"/>
    <w:rsid w:val="00703718"/>
    <w:rsid w:val="00703C17"/>
    <w:rsid w:val="00703D5E"/>
    <w:rsid w:val="00703F68"/>
    <w:rsid w:val="007042D3"/>
    <w:rsid w:val="00704420"/>
    <w:rsid w:val="007044B8"/>
    <w:rsid w:val="00704B20"/>
    <w:rsid w:val="00705348"/>
    <w:rsid w:val="00705471"/>
    <w:rsid w:val="00705BE7"/>
    <w:rsid w:val="00705F1C"/>
    <w:rsid w:val="007068FB"/>
    <w:rsid w:val="007069BA"/>
    <w:rsid w:val="00706A7C"/>
    <w:rsid w:val="00706C2A"/>
    <w:rsid w:val="00706C88"/>
    <w:rsid w:val="00706CAB"/>
    <w:rsid w:val="00706D53"/>
    <w:rsid w:val="00707289"/>
    <w:rsid w:val="0070736F"/>
    <w:rsid w:val="00707591"/>
    <w:rsid w:val="00707631"/>
    <w:rsid w:val="0070790B"/>
    <w:rsid w:val="00707D35"/>
    <w:rsid w:val="00710491"/>
    <w:rsid w:val="00710E3A"/>
    <w:rsid w:val="00711130"/>
    <w:rsid w:val="007111F6"/>
    <w:rsid w:val="0071172D"/>
    <w:rsid w:val="00711780"/>
    <w:rsid w:val="00711E5E"/>
    <w:rsid w:val="00711FBB"/>
    <w:rsid w:val="0071254D"/>
    <w:rsid w:val="0071264C"/>
    <w:rsid w:val="00712BE3"/>
    <w:rsid w:val="00713016"/>
    <w:rsid w:val="00713044"/>
    <w:rsid w:val="007131FB"/>
    <w:rsid w:val="0071363D"/>
    <w:rsid w:val="007136A3"/>
    <w:rsid w:val="00713963"/>
    <w:rsid w:val="00713AEC"/>
    <w:rsid w:val="007144E8"/>
    <w:rsid w:val="00714561"/>
    <w:rsid w:val="0071467A"/>
    <w:rsid w:val="0071470E"/>
    <w:rsid w:val="00714858"/>
    <w:rsid w:val="00714D93"/>
    <w:rsid w:val="00715359"/>
    <w:rsid w:val="007154E4"/>
    <w:rsid w:val="007154F4"/>
    <w:rsid w:val="00715ABC"/>
    <w:rsid w:val="007169D8"/>
    <w:rsid w:val="00716CEF"/>
    <w:rsid w:val="0071712D"/>
    <w:rsid w:val="0071712E"/>
    <w:rsid w:val="007174FD"/>
    <w:rsid w:val="00717635"/>
    <w:rsid w:val="00717FB9"/>
    <w:rsid w:val="00720240"/>
    <w:rsid w:val="00720441"/>
    <w:rsid w:val="00720445"/>
    <w:rsid w:val="007207D0"/>
    <w:rsid w:val="007209DB"/>
    <w:rsid w:val="00720E5C"/>
    <w:rsid w:val="0072107D"/>
    <w:rsid w:val="0072130B"/>
    <w:rsid w:val="00721936"/>
    <w:rsid w:val="007219E4"/>
    <w:rsid w:val="00721B1E"/>
    <w:rsid w:val="00721D2E"/>
    <w:rsid w:val="00721EEA"/>
    <w:rsid w:val="00721FC2"/>
    <w:rsid w:val="00722459"/>
    <w:rsid w:val="007225EC"/>
    <w:rsid w:val="00722687"/>
    <w:rsid w:val="00723254"/>
    <w:rsid w:val="00723411"/>
    <w:rsid w:val="00723CCA"/>
    <w:rsid w:val="0072459E"/>
    <w:rsid w:val="00724663"/>
    <w:rsid w:val="00724C44"/>
    <w:rsid w:val="00724CEE"/>
    <w:rsid w:val="00724D71"/>
    <w:rsid w:val="0072505B"/>
    <w:rsid w:val="007252BA"/>
    <w:rsid w:val="007259E4"/>
    <w:rsid w:val="00725A35"/>
    <w:rsid w:val="00725B3C"/>
    <w:rsid w:val="007262C6"/>
    <w:rsid w:val="00726D8A"/>
    <w:rsid w:val="00726DE0"/>
    <w:rsid w:val="0072733A"/>
    <w:rsid w:val="007273EB"/>
    <w:rsid w:val="007276F5"/>
    <w:rsid w:val="00727998"/>
    <w:rsid w:val="007300E2"/>
    <w:rsid w:val="00730830"/>
    <w:rsid w:val="00730997"/>
    <w:rsid w:val="00730FBE"/>
    <w:rsid w:val="00731322"/>
    <w:rsid w:val="00731403"/>
    <w:rsid w:val="00731E5C"/>
    <w:rsid w:val="007323EE"/>
    <w:rsid w:val="00732476"/>
    <w:rsid w:val="007327AB"/>
    <w:rsid w:val="00732A2B"/>
    <w:rsid w:val="007332AB"/>
    <w:rsid w:val="007333AF"/>
    <w:rsid w:val="00733988"/>
    <w:rsid w:val="00733DD2"/>
    <w:rsid w:val="00733FE8"/>
    <w:rsid w:val="00734001"/>
    <w:rsid w:val="007340D7"/>
    <w:rsid w:val="007345A7"/>
    <w:rsid w:val="00734958"/>
    <w:rsid w:val="00734D1A"/>
    <w:rsid w:val="0073521E"/>
    <w:rsid w:val="007354B3"/>
    <w:rsid w:val="007365FF"/>
    <w:rsid w:val="007367C2"/>
    <w:rsid w:val="00736BA4"/>
    <w:rsid w:val="007372CB"/>
    <w:rsid w:val="007373E4"/>
    <w:rsid w:val="0073753C"/>
    <w:rsid w:val="00737B2C"/>
    <w:rsid w:val="00737D5B"/>
    <w:rsid w:val="00740131"/>
    <w:rsid w:val="007402C4"/>
    <w:rsid w:val="00740341"/>
    <w:rsid w:val="007403C7"/>
    <w:rsid w:val="00740886"/>
    <w:rsid w:val="00740C39"/>
    <w:rsid w:val="00740CC3"/>
    <w:rsid w:val="00740E6A"/>
    <w:rsid w:val="00740E7E"/>
    <w:rsid w:val="00741194"/>
    <w:rsid w:val="00741580"/>
    <w:rsid w:val="00741DE5"/>
    <w:rsid w:val="00741EA5"/>
    <w:rsid w:val="007422FE"/>
    <w:rsid w:val="0074241C"/>
    <w:rsid w:val="00742AB8"/>
    <w:rsid w:val="0074391B"/>
    <w:rsid w:val="00743E44"/>
    <w:rsid w:val="00744490"/>
    <w:rsid w:val="007444A9"/>
    <w:rsid w:val="007444CF"/>
    <w:rsid w:val="00744FA0"/>
    <w:rsid w:val="0074555D"/>
    <w:rsid w:val="00745661"/>
    <w:rsid w:val="007456A0"/>
    <w:rsid w:val="007457AF"/>
    <w:rsid w:val="0074597B"/>
    <w:rsid w:val="00745D3B"/>
    <w:rsid w:val="00746402"/>
    <w:rsid w:val="007464CA"/>
    <w:rsid w:val="007467FF"/>
    <w:rsid w:val="00746906"/>
    <w:rsid w:val="00746CBA"/>
    <w:rsid w:val="00746E5E"/>
    <w:rsid w:val="00746FBD"/>
    <w:rsid w:val="0074773F"/>
    <w:rsid w:val="00747BF5"/>
    <w:rsid w:val="00747C2A"/>
    <w:rsid w:val="00750949"/>
    <w:rsid w:val="007509E6"/>
    <w:rsid w:val="00750F73"/>
    <w:rsid w:val="0075100D"/>
    <w:rsid w:val="0075158D"/>
    <w:rsid w:val="00751648"/>
    <w:rsid w:val="007519CB"/>
    <w:rsid w:val="00751C9A"/>
    <w:rsid w:val="00751D3C"/>
    <w:rsid w:val="00751DD2"/>
    <w:rsid w:val="00751EF0"/>
    <w:rsid w:val="00752940"/>
    <w:rsid w:val="00752B1E"/>
    <w:rsid w:val="007531DB"/>
    <w:rsid w:val="007533E6"/>
    <w:rsid w:val="007535AD"/>
    <w:rsid w:val="00753631"/>
    <w:rsid w:val="007537C7"/>
    <w:rsid w:val="00753E90"/>
    <w:rsid w:val="00754126"/>
    <w:rsid w:val="007546A2"/>
    <w:rsid w:val="00754C04"/>
    <w:rsid w:val="00754CD5"/>
    <w:rsid w:val="00755468"/>
    <w:rsid w:val="00755BB2"/>
    <w:rsid w:val="00755FA7"/>
    <w:rsid w:val="0075633F"/>
    <w:rsid w:val="007564D0"/>
    <w:rsid w:val="00756BEF"/>
    <w:rsid w:val="0075707A"/>
    <w:rsid w:val="00757284"/>
    <w:rsid w:val="00757423"/>
    <w:rsid w:val="007574EF"/>
    <w:rsid w:val="00757B77"/>
    <w:rsid w:val="00757D33"/>
    <w:rsid w:val="00757ECB"/>
    <w:rsid w:val="0076006E"/>
    <w:rsid w:val="00760554"/>
    <w:rsid w:val="0076055A"/>
    <w:rsid w:val="00760748"/>
    <w:rsid w:val="0076084C"/>
    <w:rsid w:val="00760C86"/>
    <w:rsid w:val="00760E74"/>
    <w:rsid w:val="00760EC4"/>
    <w:rsid w:val="00760F2A"/>
    <w:rsid w:val="0076130A"/>
    <w:rsid w:val="007618B0"/>
    <w:rsid w:val="007618EC"/>
    <w:rsid w:val="00761A86"/>
    <w:rsid w:val="00761A89"/>
    <w:rsid w:val="00761BB1"/>
    <w:rsid w:val="007621FC"/>
    <w:rsid w:val="0076255C"/>
    <w:rsid w:val="0076305C"/>
    <w:rsid w:val="007631C9"/>
    <w:rsid w:val="00763215"/>
    <w:rsid w:val="007635D2"/>
    <w:rsid w:val="00763BBE"/>
    <w:rsid w:val="00763BD8"/>
    <w:rsid w:val="00763E8D"/>
    <w:rsid w:val="00764B23"/>
    <w:rsid w:val="00764C48"/>
    <w:rsid w:val="007651BB"/>
    <w:rsid w:val="007652F7"/>
    <w:rsid w:val="007655F3"/>
    <w:rsid w:val="00765ADF"/>
    <w:rsid w:val="00766377"/>
    <w:rsid w:val="00766559"/>
    <w:rsid w:val="00766F48"/>
    <w:rsid w:val="00767531"/>
    <w:rsid w:val="00767947"/>
    <w:rsid w:val="00767C5E"/>
    <w:rsid w:val="00767FFC"/>
    <w:rsid w:val="00770693"/>
    <w:rsid w:val="00770D2B"/>
    <w:rsid w:val="00770FAD"/>
    <w:rsid w:val="00771316"/>
    <w:rsid w:val="007714B2"/>
    <w:rsid w:val="00771508"/>
    <w:rsid w:val="00772040"/>
    <w:rsid w:val="007723BD"/>
    <w:rsid w:val="00772571"/>
    <w:rsid w:val="00772B91"/>
    <w:rsid w:val="007731D6"/>
    <w:rsid w:val="00773250"/>
    <w:rsid w:val="00773713"/>
    <w:rsid w:val="00773A3A"/>
    <w:rsid w:val="00773C37"/>
    <w:rsid w:val="00773D9D"/>
    <w:rsid w:val="00774200"/>
    <w:rsid w:val="00774944"/>
    <w:rsid w:val="00774BE4"/>
    <w:rsid w:val="00774DBC"/>
    <w:rsid w:val="007750BF"/>
    <w:rsid w:val="007762D8"/>
    <w:rsid w:val="00776540"/>
    <w:rsid w:val="0077677F"/>
    <w:rsid w:val="007769B3"/>
    <w:rsid w:val="00776A5E"/>
    <w:rsid w:val="00776B8E"/>
    <w:rsid w:val="00776E08"/>
    <w:rsid w:val="00776E6C"/>
    <w:rsid w:val="00776F67"/>
    <w:rsid w:val="00777EF7"/>
    <w:rsid w:val="007802E6"/>
    <w:rsid w:val="00780D5B"/>
    <w:rsid w:val="00782482"/>
    <w:rsid w:val="00782601"/>
    <w:rsid w:val="00782855"/>
    <w:rsid w:val="007828E8"/>
    <w:rsid w:val="00782A78"/>
    <w:rsid w:val="00782FF4"/>
    <w:rsid w:val="007832BF"/>
    <w:rsid w:val="0078337B"/>
    <w:rsid w:val="00783491"/>
    <w:rsid w:val="00783934"/>
    <w:rsid w:val="00783E0C"/>
    <w:rsid w:val="0078415A"/>
    <w:rsid w:val="0078481B"/>
    <w:rsid w:val="00784984"/>
    <w:rsid w:val="00784A3F"/>
    <w:rsid w:val="00784BF3"/>
    <w:rsid w:val="00784F0A"/>
    <w:rsid w:val="00784F7A"/>
    <w:rsid w:val="00784FCB"/>
    <w:rsid w:val="0078534F"/>
    <w:rsid w:val="00785492"/>
    <w:rsid w:val="00785835"/>
    <w:rsid w:val="007858A8"/>
    <w:rsid w:val="00785AD7"/>
    <w:rsid w:val="00786259"/>
    <w:rsid w:val="0078633C"/>
    <w:rsid w:val="00786BBC"/>
    <w:rsid w:val="007870DA"/>
    <w:rsid w:val="0078725C"/>
    <w:rsid w:val="007874B4"/>
    <w:rsid w:val="00787829"/>
    <w:rsid w:val="007879D1"/>
    <w:rsid w:val="00790260"/>
    <w:rsid w:val="007902B7"/>
    <w:rsid w:val="007905D2"/>
    <w:rsid w:val="00790DCE"/>
    <w:rsid w:val="00790FC4"/>
    <w:rsid w:val="007913EE"/>
    <w:rsid w:val="0079153E"/>
    <w:rsid w:val="00791725"/>
    <w:rsid w:val="00791CFF"/>
    <w:rsid w:val="00791EF4"/>
    <w:rsid w:val="007920FA"/>
    <w:rsid w:val="00792135"/>
    <w:rsid w:val="00792136"/>
    <w:rsid w:val="007921DD"/>
    <w:rsid w:val="00792B4C"/>
    <w:rsid w:val="00792ED7"/>
    <w:rsid w:val="00793180"/>
    <w:rsid w:val="007931FB"/>
    <w:rsid w:val="00793BD2"/>
    <w:rsid w:val="00793C11"/>
    <w:rsid w:val="00793E66"/>
    <w:rsid w:val="007941B2"/>
    <w:rsid w:val="00794547"/>
    <w:rsid w:val="00794B4B"/>
    <w:rsid w:val="00794CC9"/>
    <w:rsid w:val="00795B79"/>
    <w:rsid w:val="007967AF"/>
    <w:rsid w:val="00796BEA"/>
    <w:rsid w:val="00796EBC"/>
    <w:rsid w:val="007974BB"/>
    <w:rsid w:val="00797891"/>
    <w:rsid w:val="00797C8C"/>
    <w:rsid w:val="007A0BF0"/>
    <w:rsid w:val="007A11C5"/>
    <w:rsid w:val="007A1600"/>
    <w:rsid w:val="007A1686"/>
    <w:rsid w:val="007A1718"/>
    <w:rsid w:val="007A1910"/>
    <w:rsid w:val="007A19F6"/>
    <w:rsid w:val="007A1AD2"/>
    <w:rsid w:val="007A1BD3"/>
    <w:rsid w:val="007A1D14"/>
    <w:rsid w:val="007A1DB1"/>
    <w:rsid w:val="007A2126"/>
    <w:rsid w:val="007A289E"/>
    <w:rsid w:val="007A28EF"/>
    <w:rsid w:val="007A31DB"/>
    <w:rsid w:val="007A3356"/>
    <w:rsid w:val="007A3E8B"/>
    <w:rsid w:val="007A3F1A"/>
    <w:rsid w:val="007A3F4D"/>
    <w:rsid w:val="007A425E"/>
    <w:rsid w:val="007A4274"/>
    <w:rsid w:val="007A4466"/>
    <w:rsid w:val="007A4498"/>
    <w:rsid w:val="007A4D29"/>
    <w:rsid w:val="007A513F"/>
    <w:rsid w:val="007A52A8"/>
    <w:rsid w:val="007A5721"/>
    <w:rsid w:val="007A5928"/>
    <w:rsid w:val="007A5BD9"/>
    <w:rsid w:val="007A5DA1"/>
    <w:rsid w:val="007A637A"/>
    <w:rsid w:val="007A6428"/>
    <w:rsid w:val="007A6C48"/>
    <w:rsid w:val="007A70E5"/>
    <w:rsid w:val="007A7819"/>
    <w:rsid w:val="007A7825"/>
    <w:rsid w:val="007A7DD2"/>
    <w:rsid w:val="007B0550"/>
    <w:rsid w:val="007B0732"/>
    <w:rsid w:val="007B090E"/>
    <w:rsid w:val="007B0D17"/>
    <w:rsid w:val="007B177C"/>
    <w:rsid w:val="007B1D2F"/>
    <w:rsid w:val="007B24BF"/>
    <w:rsid w:val="007B265A"/>
    <w:rsid w:val="007B2BBD"/>
    <w:rsid w:val="007B310A"/>
    <w:rsid w:val="007B3754"/>
    <w:rsid w:val="007B3FAE"/>
    <w:rsid w:val="007B40AC"/>
    <w:rsid w:val="007B40C4"/>
    <w:rsid w:val="007B41D9"/>
    <w:rsid w:val="007B4254"/>
    <w:rsid w:val="007B47F8"/>
    <w:rsid w:val="007B489E"/>
    <w:rsid w:val="007B4A67"/>
    <w:rsid w:val="007B4CA7"/>
    <w:rsid w:val="007B4EBC"/>
    <w:rsid w:val="007B4FA8"/>
    <w:rsid w:val="007B55C7"/>
    <w:rsid w:val="007B55E9"/>
    <w:rsid w:val="007B571A"/>
    <w:rsid w:val="007B5C5A"/>
    <w:rsid w:val="007B5EB3"/>
    <w:rsid w:val="007B61CB"/>
    <w:rsid w:val="007B66E4"/>
    <w:rsid w:val="007B6ADB"/>
    <w:rsid w:val="007B6AF7"/>
    <w:rsid w:val="007B6F9C"/>
    <w:rsid w:val="007B702C"/>
    <w:rsid w:val="007B74F3"/>
    <w:rsid w:val="007B75C6"/>
    <w:rsid w:val="007B7748"/>
    <w:rsid w:val="007B7969"/>
    <w:rsid w:val="007B796B"/>
    <w:rsid w:val="007C0E4D"/>
    <w:rsid w:val="007C109B"/>
    <w:rsid w:val="007C213A"/>
    <w:rsid w:val="007C28E4"/>
    <w:rsid w:val="007C2CB6"/>
    <w:rsid w:val="007C34CB"/>
    <w:rsid w:val="007C3538"/>
    <w:rsid w:val="007C3608"/>
    <w:rsid w:val="007C3C85"/>
    <w:rsid w:val="007C41B1"/>
    <w:rsid w:val="007C452C"/>
    <w:rsid w:val="007C461F"/>
    <w:rsid w:val="007C4671"/>
    <w:rsid w:val="007C4755"/>
    <w:rsid w:val="007C4A82"/>
    <w:rsid w:val="007C4B8E"/>
    <w:rsid w:val="007C4C5D"/>
    <w:rsid w:val="007C5AD1"/>
    <w:rsid w:val="007C5C7E"/>
    <w:rsid w:val="007C5D95"/>
    <w:rsid w:val="007C5F3E"/>
    <w:rsid w:val="007C601F"/>
    <w:rsid w:val="007C63CB"/>
    <w:rsid w:val="007C67F7"/>
    <w:rsid w:val="007C6C30"/>
    <w:rsid w:val="007C7166"/>
    <w:rsid w:val="007D04DD"/>
    <w:rsid w:val="007D066F"/>
    <w:rsid w:val="007D102A"/>
    <w:rsid w:val="007D11FF"/>
    <w:rsid w:val="007D13BA"/>
    <w:rsid w:val="007D14D0"/>
    <w:rsid w:val="007D1A16"/>
    <w:rsid w:val="007D24D1"/>
    <w:rsid w:val="007D26AC"/>
    <w:rsid w:val="007D2B6A"/>
    <w:rsid w:val="007D2BA2"/>
    <w:rsid w:val="007D2BA6"/>
    <w:rsid w:val="007D2EF9"/>
    <w:rsid w:val="007D31F3"/>
    <w:rsid w:val="007D323F"/>
    <w:rsid w:val="007D33FD"/>
    <w:rsid w:val="007D3720"/>
    <w:rsid w:val="007D3E56"/>
    <w:rsid w:val="007D3E64"/>
    <w:rsid w:val="007D47D5"/>
    <w:rsid w:val="007D5056"/>
    <w:rsid w:val="007D5565"/>
    <w:rsid w:val="007D5BD8"/>
    <w:rsid w:val="007D6180"/>
    <w:rsid w:val="007D6281"/>
    <w:rsid w:val="007D6357"/>
    <w:rsid w:val="007D6494"/>
    <w:rsid w:val="007D64F6"/>
    <w:rsid w:val="007D651A"/>
    <w:rsid w:val="007D65F5"/>
    <w:rsid w:val="007D6E08"/>
    <w:rsid w:val="007D6F88"/>
    <w:rsid w:val="007D713E"/>
    <w:rsid w:val="007D7243"/>
    <w:rsid w:val="007D7475"/>
    <w:rsid w:val="007D76E6"/>
    <w:rsid w:val="007D7A5C"/>
    <w:rsid w:val="007E0BA1"/>
    <w:rsid w:val="007E0C6D"/>
    <w:rsid w:val="007E0F87"/>
    <w:rsid w:val="007E104A"/>
    <w:rsid w:val="007E1271"/>
    <w:rsid w:val="007E1382"/>
    <w:rsid w:val="007E13B6"/>
    <w:rsid w:val="007E146B"/>
    <w:rsid w:val="007E17FF"/>
    <w:rsid w:val="007E192B"/>
    <w:rsid w:val="007E19EA"/>
    <w:rsid w:val="007E1A9B"/>
    <w:rsid w:val="007E1B2A"/>
    <w:rsid w:val="007E1D6D"/>
    <w:rsid w:val="007E247F"/>
    <w:rsid w:val="007E24A3"/>
    <w:rsid w:val="007E25E5"/>
    <w:rsid w:val="007E2BF7"/>
    <w:rsid w:val="007E3872"/>
    <w:rsid w:val="007E398E"/>
    <w:rsid w:val="007E3F53"/>
    <w:rsid w:val="007E42CB"/>
    <w:rsid w:val="007E459E"/>
    <w:rsid w:val="007E4659"/>
    <w:rsid w:val="007E46A5"/>
    <w:rsid w:val="007E4F10"/>
    <w:rsid w:val="007E4FD3"/>
    <w:rsid w:val="007E524E"/>
    <w:rsid w:val="007E54EE"/>
    <w:rsid w:val="007E563E"/>
    <w:rsid w:val="007E5A90"/>
    <w:rsid w:val="007E5D23"/>
    <w:rsid w:val="007E5D78"/>
    <w:rsid w:val="007E5EB6"/>
    <w:rsid w:val="007E6021"/>
    <w:rsid w:val="007E6229"/>
    <w:rsid w:val="007E66DA"/>
    <w:rsid w:val="007E6D28"/>
    <w:rsid w:val="007E6E2F"/>
    <w:rsid w:val="007E6F43"/>
    <w:rsid w:val="007E70C5"/>
    <w:rsid w:val="007E71A9"/>
    <w:rsid w:val="007E7AE8"/>
    <w:rsid w:val="007E7D15"/>
    <w:rsid w:val="007F0225"/>
    <w:rsid w:val="007F033F"/>
    <w:rsid w:val="007F0394"/>
    <w:rsid w:val="007F0686"/>
    <w:rsid w:val="007F0B41"/>
    <w:rsid w:val="007F0B44"/>
    <w:rsid w:val="007F0BEF"/>
    <w:rsid w:val="007F0E30"/>
    <w:rsid w:val="007F15C0"/>
    <w:rsid w:val="007F16C8"/>
    <w:rsid w:val="007F21DC"/>
    <w:rsid w:val="007F27C3"/>
    <w:rsid w:val="007F2BF1"/>
    <w:rsid w:val="007F2CA8"/>
    <w:rsid w:val="007F2CD7"/>
    <w:rsid w:val="007F3BF0"/>
    <w:rsid w:val="007F3C9F"/>
    <w:rsid w:val="007F3D45"/>
    <w:rsid w:val="007F3EC0"/>
    <w:rsid w:val="007F3EFD"/>
    <w:rsid w:val="007F4100"/>
    <w:rsid w:val="007F465A"/>
    <w:rsid w:val="007F4DD8"/>
    <w:rsid w:val="007F4F72"/>
    <w:rsid w:val="007F501D"/>
    <w:rsid w:val="007F6133"/>
    <w:rsid w:val="007F635F"/>
    <w:rsid w:val="007F711E"/>
    <w:rsid w:val="007F719D"/>
    <w:rsid w:val="007F73F0"/>
    <w:rsid w:val="007F7568"/>
    <w:rsid w:val="007F7D91"/>
    <w:rsid w:val="00800045"/>
    <w:rsid w:val="0080012F"/>
    <w:rsid w:val="00800393"/>
    <w:rsid w:val="0080076C"/>
    <w:rsid w:val="00800CB6"/>
    <w:rsid w:val="00800EF0"/>
    <w:rsid w:val="0080115C"/>
    <w:rsid w:val="0080144F"/>
    <w:rsid w:val="008014E2"/>
    <w:rsid w:val="008018C9"/>
    <w:rsid w:val="00802433"/>
    <w:rsid w:val="00802893"/>
    <w:rsid w:val="00802934"/>
    <w:rsid w:val="00802B1D"/>
    <w:rsid w:val="00802E46"/>
    <w:rsid w:val="008033D9"/>
    <w:rsid w:val="00803699"/>
    <w:rsid w:val="00803AB3"/>
    <w:rsid w:val="00804277"/>
    <w:rsid w:val="00804A49"/>
    <w:rsid w:val="00805294"/>
    <w:rsid w:val="0080571E"/>
    <w:rsid w:val="00805AD0"/>
    <w:rsid w:val="00805C9A"/>
    <w:rsid w:val="008061D2"/>
    <w:rsid w:val="008063F4"/>
    <w:rsid w:val="00806CE3"/>
    <w:rsid w:val="00806D23"/>
    <w:rsid w:val="00806F5B"/>
    <w:rsid w:val="00806F8F"/>
    <w:rsid w:val="00807132"/>
    <w:rsid w:val="0080718A"/>
    <w:rsid w:val="0080767E"/>
    <w:rsid w:val="008076EE"/>
    <w:rsid w:val="008076F4"/>
    <w:rsid w:val="008077AB"/>
    <w:rsid w:val="008079BC"/>
    <w:rsid w:val="00807DD8"/>
    <w:rsid w:val="0081064C"/>
    <w:rsid w:val="008108B6"/>
    <w:rsid w:val="00810938"/>
    <w:rsid w:val="00810BD5"/>
    <w:rsid w:val="00810DDA"/>
    <w:rsid w:val="00811227"/>
    <w:rsid w:val="00811420"/>
    <w:rsid w:val="0081150A"/>
    <w:rsid w:val="00811E68"/>
    <w:rsid w:val="00811F9C"/>
    <w:rsid w:val="0081224A"/>
    <w:rsid w:val="008122CD"/>
    <w:rsid w:val="00812BD2"/>
    <w:rsid w:val="00812C0E"/>
    <w:rsid w:val="00812DE0"/>
    <w:rsid w:val="00813078"/>
    <w:rsid w:val="008130DC"/>
    <w:rsid w:val="00813610"/>
    <w:rsid w:val="00813800"/>
    <w:rsid w:val="00813AAC"/>
    <w:rsid w:val="00813D73"/>
    <w:rsid w:val="008146A8"/>
    <w:rsid w:val="0081477E"/>
    <w:rsid w:val="008154E7"/>
    <w:rsid w:val="00815527"/>
    <w:rsid w:val="00815FCE"/>
    <w:rsid w:val="00816015"/>
    <w:rsid w:val="0081623C"/>
    <w:rsid w:val="008163A6"/>
    <w:rsid w:val="008163F0"/>
    <w:rsid w:val="008165C8"/>
    <w:rsid w:val="00816637"/>
    <w:rsid w:val="0081689B"/>
    <w:rsid w:val="00816A31"/>
    <w:rsid w:val="00816D55"/>
    <w:rsid w:val="00817451"/>
    <w:rsid w:val="008177F2"/>
    <w:rsid w:val="00817A7A"/>
    <w:rsid w:val="00817EDD"/>
    <w:rsid w:val="008203F5"/>
    <w:rsid w:val="0082063E"/>
    <w:rsid w:val="0082065C"/>
    <w:rsid w:val="00820718"/>
    <w:rsid w:val="008207C6"/>
    <w:rsid w:val="008207C8"/>
    <w:rsid w:val="008208F5"/>
    <w:rsid w:val="00820B39"/>
    <w:rsid w:val="0082112F"/>
    <w:rsid w:val="00821395"/>
    <w:rsid w:val="00821661"/>
    <w:rsid w:val="00821700"/>
    <w:rsid w:val="00821716"/>
    <w:rsid w:val="008217FF"/>
    <w:rsid w:val="00821C82"/>
    <w:rsid w:val="00821CA9"/>
    <w:rsid w:val="008227A0"/>
    <w:rsid w:val="00822E87"/>
    <w:rsid w:val="008233DD"/>
    <w:rsid w:val="00823753"/>
    <w:rsid w:val="00823A51"/>
    <w:rsid w:val="00824283"/>
    <w:rsid w:val="0082466A"/>
    <w:rsid w:val="008249F6"/>
    <w:rsid w:val="00824A8C"/>
    <w:rsid w:val="00824BF2"/>
    <w:rsid w:val="00824E1A"/>
    <w:rsid w:val="00824EF6"/>
    <w:rsid w:val="00825679"/>
    <w:rsid w:val="008258CF"/>
    <w:rsid w:val="00825C71"/>
    <w:rsid w:val="00825F6C"/>
    <w:rsid w:val="00826828"/>
    <w:rsid w:val="0082719B"/>
    <w:rsid w:val="0082720F"/>
    <w:rsid w:val="00827437"/>
    <w:rsid w:val="00827E77"/>
    <w:rsid w:val="00827ED1"/>
    <w:rsid w:val="00827F85"/>
    <w:rsid w:val="00830500"/>
    <w:rsid w:val="00830F9B"/>
    <w:rsid w:val="00831798"/>
    <w:rsid w:val="00831CAA"/>
    <w:rsid w:val="00831DEE"/>
    <w:rsid w:val="00832933"/>
    <w:rsid w:val="00832EE0"/>
    <w:rsid w:val="00833003"/>
    <w:rsid w:val="00833852"/>
    <w:rsid w:val="00833DA5"/>
    <w:rsid w:val="00833E77"/>
    <w:rsid w:val="00834262"/>
    <w:rsid w:val="00834474"/>
    <w:rsid w:val="00834A7F"/>
    <w:rsid w:val="00834AD2"/>
    <w:rsid w:val="00834C52"/>
    <w:rsid w:val="00834C84"/>
    <w:rsid w:val="00834EDF"/>
    <w:rsid w:val="0083506E"/>
    <w:rsid w:val="008356E9"/>
    <w:rsid w:val="008357C5"/>
    <w:rsid w:val="00835B2F"/>
    <w:rsid w:val="00836097"/>
    <w:rsid w:val="00836A0A"/>
    <w:rsid w:val="008370F3"/>
    <w:rsid w:val="00837603"/>
    <w:rsid w:val="00837BF0"/>
    <w:rsid w:val="0084068D"/>
    <w:rsid w:val="00840A98"/>
    <w:rsid w:val="008411F5"/>
    <w:rsid w:val="008411FD"/>
    <w:rsid w:val="008414B1"/>
    <w:rsid w:val="008418B6"/>
    <w:rsid w:val="00841A07"/>
    <w:rsid w:val="00841C96"/>
    <w:rsid w:val="00841CE4"/>
    <w:rsid w:val="00842232"/>
    <w:rsid w:val="008424C2"/>
    <w:rsid w:val="0084259B"/>
    <w:rsid w:val="008425C6"/>
    <w:rsid w:val="00842C66"/>
    <w:rsid w:val="00842E48"/>
    <w:rsid w:val="00842E7F"/>
    <w:rsid w:val="00843028"/>
    <w:rsid w:val="008432BF"/>
    <w:rsid w:val="008438D3"/>
    <w:rsid w:val="00843AD9"/>
    <w:rsid w:val="00843E5F"/>
    <w:rsid w:val="00844145"/>
    <w:rsid w:val="00844A87"/>
    <w:rsid w:val="00845064"/>
    <w:rsid w:val="00845227"/>
    <w:rsid w:val="00845E90"/>
    <w:rsid w:val="0084660C"/>
    <w:rsid w:val="00846704"/>
    <w:rsid w:val="00846A30"/>
    <w:rsid w:val="00846B32"/>
    <w:rsid w:val="00846BD1"/>
    <w:rsid w:val="00846D71"/>
    <w:rsid w:val="00847109"/>
    <w:rsid w:val="00847224"/>
    <w:rsid w:val="00847338"/>
    <w:rsid w:val="0084741F"/>
    <w:rsid w:val="008477F3"/>
    <w:rsid w:val="00847C43"/>
    <w:rsid w:val="00847D7E"/>
    <w:rsid w:val="00847E7F"/>
    <w:rsid w:val="0085004F"/>
    <w:rsid w:val="008500AD"/>
    <w:rsid w:val="0085066D"/>
    <w:rsid w:val="008512B8"/>
    <w:rsid w:val="008514D4"/>
    <w:rsid w:val="008515E8"/>
    <w:rsid w:val="00851B84"/>
    <w:rsid w:val="00851C2A"/>
    <w:rsid w:val="00852465"/>
    <w:rsid w:val="00852962"/>
    <w:rsid w:val="00852A93"/>
    <w:rsid w:val="00852BBD"/>
    <w:rsid w:val="008532A4"/>
    <w:rsid w:val="0085356D"/>
    <w:rsid w:val="00853813"/>
    <w:rsid w:val="0085393D"/>
    <w:rsid w:val="00853EF6"/>
    <w:rsid w:val="0085437C"/>
    <w:rsid w:val="00854DBB"/>
    <w:rsid w:val="0085522C"/>
    <w:rsid w:val="0085625B"/>
    <w:rsid w:val="008562BB"/>
    <w:rsid w:val="00856B9C"/>
    <w:rsid w:val="00856C89"/>
    <w:rsid w:val="008576C8"/>
    <w:rsid w:val="0085793E"/>
    <w:rsid w:val="00857CFC"/>
    <w:rsid w:val="00860175"/>
    <w:rsid w:val="00861228"/>
    <w:rsid w:val="008614DD"/>
    <w:rsid w:val="0086199E"/>
    <w:rsid w:val="00862565"/>
    <w:rsid w:val="00862C3E"/>
    <w:rsid w:val="00862E07"/>
    <w:rsid w:val="00862FD0"/>
    <w:rsid w:val="008630E0"/>
    <w:rsid w:val="008637CD"/>
    <w:rsid w:val="008638A1"/>
    <w:rsid w:val="00863EEE"/>
    <w:rsid w:val="0086417A"/>
    <w:rsid w:val="008641EE"/>
    <w:rsid w:val="00864EB9"/>
    <w:rsid w:val="00864FB7"/>
    <w:rsid w:val="008656EF"/>
    <w:rsid w:val="0086574A"/>
    <w:rsid w:val="0086578A"/>
    <w:rsid w:val="0086586E"/>
    <w:rsid w:val="00865BF2"/>
    <w:rsid w:val="0086616E"/>
    <w:rsid w:val="00866352"/>
    <w:rsid w:val="0086666B"/>
    <w:rsid w:val="00866AC3"/>
    <w:rsid w:val="00866DDE"/>
    <w:rsid w:val="008672B7"/>
    <w:rsid w:val="00867563"/>
    <w:rsid w:val="00867921"/>
    <w:rsid w:val="00867C87"/>
    <w:rsid w:val="008701D2"/>
    <w:rsid w:val="008701F8"/>
    <w:rsid w:val="008707D6"/>
    <w:rsid w:val="0087104C"/>
    <w:rsid w:val="00871323"/>
    <w:rsid w:val="008713D2"/>
    <w:rsid w:val="00871987"/>
    <w:rsid w:val="00871D40"/>
    <w:rsid w:val="0087265F"/>
    <w:rsid w:val="00872844"/>
    <w:rsid w:val="00872AB4"/>
    <w:rsid w:val="00872C19"/>
    <w:rsid w:val="00872EE9"/>
    <w:rsid w:val="00872FE9"/>
    <w:rsid w:val="0087357D"/>
    <w:rsid w:val="008736D7"/>
    <w:rsid w:val="00873A9C"/>
    <w:rsid w:val="00873B00"/>
    <w:rsid w:val="00873CE9"/>
    <w:rsid w:val="00874908"/>
    <w:rsid w:val="00874F38"/>
    <w:rsid w:val="00875218"/>
    <w:rsid w:val="00875582"/>
    <w:rsid w:val="00875684"/>
    <w:rsid w:val="00875695"/>
    <w:rsid w:val="008756D0"/>
    <w:rsid w:val="008757A6"/>
    <w:rsid w:val="00875866"/>
    <w:rsid w:val="008758B6"/>
    <w:rsid w:val="00875B07"/>
    <w:rsid w:val="00875B59"/>
    <w:rsid w:val="00875D84"/>
    <w:rsid w:val="00875E89"/>
    <w:rsid w:val="00875FB6"/>
    <w:rsid w:val="0087601F"/>
    <w:rsid w:val="00876022"/>
    <w:rsid w:val="008765C6"/>
    <w:rsid w:val="00876763"/>
    <w:rsid w:val="0087682B"/>
    <w:rsid w:val="0087685A"/>
    <w:rsid w:val="008768A5"/>
    <w:rsid w:val="00876BC9"/>
    <w:rsid w:val="00876C02"/>
    <w:rsid w:val="00876DBC"/>
    <w:rsid w:val="008770C9"/>
    <w:rsid w:val="008770F0"/>
    <w:rsid w:val="0087741F"/>
    <w:rsid w:val="00877650"/>
    <w:rsid w:val="008778DA"/>
    <w:rsid w:val="008778F5"/>
    <w:rsid w:val="00877AF7"/>
    <w:rsid w:val="00880034"/>
    <w:rsid w:val="008805A0"/>
    <w:rsid w:val="0088073D"/>
    <w:rsid w:val="00880C5B"/>
    <w:rsid w:val="0088123B"/>
    <w:rsid w:val="00881752"/>
    <w:rsid w:val="00881914"/>
    <w:rsid w:val="00881E81"/>
    <w:rsid w:val="00882274"/>
    <w:rsid w:val="00882416"/>
    <w:rsid w:val="00882918"/>
    <w:rsid w:val="00882D1F"/>
    <w:rsid w:val="00883167"/>
    <w:rsid w:val="008833EE"/>
    <w:rsid w:val="00883BFF"/>
    <w:rsid w:val="00883DB2"/>
    <w:rsid w:val="00884366"/>
    <w:rsid w:val="008843A2"/>
    <w:rsid w:val="008843F8"/>
    <w:rsid w:val="00884BA0"/>
    <w:rsid w:val="00884BD8"/>
    <w:rsid w:val="00884D13"/>
    <w:rsid w:val="00885045"/>
    <w:rsid w:val="00885054"/>
    <w:rsid w:val="00885145"/>
    <w:rsid w:val="0088562B"/>
    <w:rsid w:val="008856A4"/>
    <w:rsid w:val="00886BCB"/>
    <w:rsid w:val="00886C07"/>
    <w:rsid w:val="00886EAF"/>
    <w:rsid w:val="00887346"/>
    <w:rsid w:val="00887658"/>
    <w:rsid w:val="00887A49"/>
    <w:rsid w:val="008902ED"/>
    <w:rsid w:val="008904D9"/>
    <w:rsid w:val="00890DA7"/>
    <w:rsid w:val="00890FD2"/>
    <w:rsid w:val="0089133D"/>
    <w:rsid w:val="00891651"/>
    <w:rsid w:val="0089171A"/>
    <w:rsid w:val="0089176F"/>
    <w:rsid w:val="00892543"/>
    <w:rsid w:val="00892C2E"/>
    <w:rsid w:val="00892EAC"/>
    <w:rsid w:val="0089317C"/>
    <w:rsid w:val="008936F6"/>
    <w:rsid w:val="00893EA8"/>
    <w:rsid w:val="00893FB7"/>
    <w:rsid w:val="008941CF"/>
    <w:rsid w:val="00894290"/>
    <w:rsid w:val="008942CB"/>
    <w:rsid w:val="00894819"/>
    <w:rsid w:val="008948D8"/>
    <w:rsid w:val="00894AAC"/>
    <w:rsid w:val="00894C5A"/>
    <w:rsid w:val="00895078"/>
    <w:rsid w:val="0089571A"/>
    <w:rsid w:val="00895FAD"/>
    <w:rsid w:val="0089619A"/>
    <w:rsid w:val="008962C4"/>
    <w:rsid w:val="008970FB"/>
    <w:rsid w:val="008971D2"/>
    <w:rsid w:val="0089759F"/>
    <w:rsid w:val="0089790A"/>
    <w:rsid w:val="00897AA7"/>
    <w:rsid w:val="00897B6E"/>
    <w:rsid w:val="00897BD2"/>
    <w:rsid w:val="00897E07"/>
    <w:rsid w:val="008A0325"/>
    <w:rsid w:val="008A0401"/>
    <w:rsid w:val="008A0798"/>
    <w:rsid w:val="008A0E90"/>
    <w:rsid w:val="008A0FBD"/>
    <w:rsid w:val="008A15E5"/>
    <w:rsid w:val="008A1A2F"/>
    <w:rsid w:val="008A1B31"/>
    <w:rsid w:val="008A29F1"/>
    <w:rsid w:val="008A3007"/>
    <w:rsid w:val="008A3796"/>
    <w:rsid w:val="008A38CB"/>
    <w:rsid w:val="008A3EF7"/>
    <w:rsid w:val="008A41B0"/>
    <w:rsid w:val="008A41E4"/>
    <w:rsid w:val="008A4373"/>
    <w:rsid w:val="008A4A97"/>
    <w:rsid w:val="008A4B3B"/>
    <w:rsid w:val="008A4CAD"/>
    <w:rsid w:val="008A546D"/>
    <w:rsid w:val="008A5F3B"/>
    <w:rsid w:val="008A6234"/>
    <w:rsid w:val="008A64EB"/>
    <w:rsid w:val="008A6504"/>
    <w:rsid w:val="008A6532"/>
    <w:rsid w:val="008A6801"/>
    <w:rsid w:val="008A6A1A"/>
    <w:rsid w:val="008A6B5C"/>
    <w:rsid w:val="008A7106"/>
    <w:rsid w:val="008A7465"/>
    <w:rsid w:val="008A7B50"/>
    <w:rsid w:val="008A7D8E"/>
    <w:rsid w:val="008B00AD"/>
    <w:rsid w:val="008B058B"/>
    <w:rsid w:val="008B07B1"/>
    <w:rsid w:val="008B0881"/>
    <w:rsid w:val="008B0917"/>
    <w:rsid w:val="008B09FE"/>
    <w:rsid w:val="008B0A23"/>
    <w:rsid w:val="008B0DD8"/>
    <w:rsid w:val="008B0ED5"/>
    <w:rsid w:val="008B0F17"/>
    <w:rsid w:val="008B1184"/>
    <w:rsid w:val="008B14AC"/>
    <w:rsid w:val="008B1583"/>
    <w:rsid w:val="008B19A7"/>
    <w:rsid w:val="008B1E7F"/>
    <w:rsid w:val="008B21A1"/>
    <w:rsid w:val="008B2579"/>
    <w:rsid w:val="008B26FD"/>
    <w:rsid w:val="008B2737"/>
    <w:rsid w:val="008B27DA"/>
    <w:rsid w:val="008B2ADB"/>
    <w:rsid w:val="008B32D0"/>
    <w:rsid w:val="008B33DB"/>
    <w:rsid w:val="008B357D"/>
    <w:rsid w:val="008B35BE"/>
    <w:rsid w:val="008B35D9"/>
    <w:rsid w:val="008B3948"/>
    <w:rsid w:val="008B39C5"/>
    <w:rsid w:val="008B3CC0"/>
    <w:rsid w:val="008B4498"/>
    <w:rsid w:val="008B44FF"/>
    <w:rsid w:val="008B4511"/>
    <w:rsid w:val="008B4680"/>
    <w:rsid w:val="008B477E"/>
    <w:rsid w:val="008B4AD6"/>
    <w:rsid w:val="008B4D0E"/>
    <w:rsid w:val="008B4E8F"/>
    <w:rsid w:val="008B4FC6"/>
    <w:rsid w:val="008B585A"/>
    <w:rsid w:val="008B5936"/>
    <w:rsid w:val="008B5DD1"/>
    <w:rsid w:val="008B5E57"/>
    <w:rsid w:val="008B697E"/>
    <w:rsid w:val="008B6A26"/>
    <w:rsid w:val="008B6CB8"/>
    <w:rsid w:val="008B75D2"/>
    <w:rsid w:val="008B7B21"/>
    <w:rsid w:val="008B7BA9"/>
    <w:rsid w:val="008C0367"/>
    <w:rsid w:val="008C0A08"/>
    <w:rsid w:val="008C0ABC"/>
    <w:rsid w:val="008C0E9F"/>
    <w:rsid w:val="008C11ED"/>
    <w:rsid w:val="008C1745"/>
    <w:rsid w:val="008C1A36"/>
    <w:rsid w:val="008C1A7E"/>
    <w:rsid w:val="008C2340"/>
    <w:rsid w:val="008C252D"/>
    <w:rsid w:val="008C2637"/>
    <w:rsid w:val="008C304E"/>
    <w:rsid w:val="008C343C"/>
    <w:rsid w:val="008C34E8"/>
    <w:rsid w:val="008C3758"/>
    <w:rsid w:val="008C3827"/>
    <w:rsid w:val="008C395D"/>
    <w:rsid w:val="008C3B86"/>
    <w:rsid w:val="008C3E1C"/>
    <w:rsid w:val="008C4832"/>
    <w:rsid w:val="008C4ACE"/>
    <w:rsid w:val="008C4C93"/>
    <w:rsid w:val="008C4D41"/>
    <w:rsid w:val="008C4FC5"/>
    <w:rsid w:val="008C502A"/>
    <w:rsid w:val="008C5573"/>
    <w:rsid w:val="008C590E"/>
    <w:rsid w:val="008C599E"/>
    <w:rsid w:val="008C5AB2"/>
    <w:rsid w:val="008C5ADB"/>
    <w:rsid w:val="008C67FC"/>
    <w:rsid w:val="008C6AF9"/>
    <w:rsid w:val="008C6B24"/>
    <w:rsid w:val="008C6E51"/>
    <w:rsid w:val="008C763D"/>
    <w:rsid w:val="008C7849"/>
    <w:rsid w:val="008C7956"/>
    <w:rsid w:val="008C7DDF"/>
    <w:rsid w:val="008D0290"/>
    <w:rsid w:val="008D034D"/>
    <w:rsid w:val="008D06E9"/>
    <w:rsid w:val="008D0CAE"/>
    <w:rsid w:val="008D0D18"/>
    <w:rsid w:val="008D0EB8"/>
    <w:rsid w:val="008D1B01"/>
    <w:rsid w:val="008D1E9D"/>
    <w:rsid w:val="008D2162"/>
    <w:rsid w:val="008D3CCE"/>
    <w:rsid w:val="008D40FB"/>
    <w:rsid w:val="008D4244"/>
    <w:rsid w:val="008D43DE"/>
    <w:rsid w:val="008D4BC9"/>
    <w:rsid w:val="008D5064"/>
    <w:rsid w:val="008D5267"/>
    <w:rsid w:val="008D55D5"/>
    <w:rsid w:val="008D5863"/>
    <w:rsid w:val="008D5EC2"/>
    <w:rsid w:val="008D67E2"/>
    <w:rsid w:val="008D67F0"/>
    <w:rsid w:val="008D6A85"/>
    <w:rsid w:val="008D6B53"/>
    <w:rsid w:val="008D6EBE"/>
    <w:rsid w:val="008D7710"/>
    <w:rsid w:val="008D78F8"/>
    <w:rsid w:val="008D7C6B"/>
    <w:rsid w:val="008E00DA"/>
    <w:rsid w:val="008E0270"/>
    <w:rsid w:val="008E0318"/>
    <w:rsid w:val="008E05CA"/>
    <w:rsid w:val="008E07F1"/>
    <w:rsid w:val="008E0EBB"/>
    <w:rsid w:val="008E106C"/>
    <w:rsid w:val="008E107F"/>
    <w:rsid w:val="008E237B"/>
    <w:rsid w:val="008E30ED"/>
    <w:rsid w:val="008E3730"/>
    <w:rsid w:val="008E3A18"/>
    <w:rsid w:val="008E413C"/>
    <w:rsid w:val="008E4787"/>
    <w:rsid w:val="008E4888"/>
    <w:rsid w:val="008E5194"/>
    <w:rsid w:val="008E53A2"/>
    <w:rsid w:val="008E562D"/>
    <w:rsid w:val="008E5787"/>
    <w:rsid w:val="008E5C33"/>
    <w:rsid w:val="008E6157"/>
    <w:rsid w:val="008E621B"/>
    <w:rsid w:val="008E657E"/>
    <w:rsid w:val="008E6A5A"/>
    <w:rsid w:val="008E6F38"/>
    <w:rsid w:val="008E72AF"/>
    <w:rsid w:val="008E7310"/>
    <w:rsid w:val="008E77E9"/>
    <w:rsid w:val="008E7DE2"/>
    <w:rsid w:val="008F018D"/>
    <w:rsid w:val="008F0691"/>
    <w:rsid w:val="008F0B4A"/>
    <w:rsid w:val="008F0CA9"/>
    <w:rsid w:val="008F11DA"/>
    <w:rsid w:val="008F18C4"/>
    <w:rsid w:val="008F18FB"/>
    <w:rsid w:val="008F1D91"/>
    <w:rsid w:val="008F1EDC"/>
    <w:rsid w:val="008F2914"/>
    <w:rsid w:val="008F3071"/>
    <w:rsid w:val="008F3343"/>
    <w:rsid w:val="008F39E3"/>
    <w:rsid w:val="008F3B6F"/>
    <w:rsid w:val="008F3D0D"/>
    <w:rsid w:val="008F3FA9"/>
    <w:rsid w:val="008F4065"/>
    <w:rsid w:val="008F49F5"/>
    <w:rsid w:val="008F4A86"/>
    <w:rsid w:val="008F4EFC"/>
    <w:rsid w:val="008F4F36"/>
    <w:rsid w:val="008F508F"/>
    <w:rsid w:val="008F50B5"/>
    <w:rsid w:val="008F571A"/>
    <w:rsid w:val="008F579B"/>
    <w:rsid w:val="008F6082"/>
    <w:rsid w:val="008F6423"/>
    <w:rsid w:val="008F670B"/>
    <w:rsid w:val="008F68B4"/>
    <w:rsid w:val="008F6E7C"/>
    <w:rsid w:val="008F7185"/>
    <w:rsid w:val="008F7533"/>
    <w:rsid w:val="008F76CD"/>
    <w:rsid w:val="008F77F0"/>
    <w:rsid w:val="008F7A92"/>
    <w:rsid w:val="009000E9"/>
    <w:rsid w:val="0090025D"/>
    <w:rsid w:val="009004A1"/>
    <w:rsid w:val="00900995"/>
    <w:rsid w:val="009009F5"/>
    <w:rsid w:val="00900F1D"/>
    <w:rsid w:val="00901192"/>
    <w:rsid w:val="00901780"/>
    <w:rsid w:val="00901B32"/>
    <w:rsid w:val="00901D11"/>
    <w:rsid w:val="00901E48"/>
    <w:rsid w:val="009020B1"/>
    <w:rsid w:val="00902C66"/>
    <w:rsid w:val="00902F19"/>
    <w:rsid w:val="009033EF"/>
    <w:rsid w:val="0090340A"/>
    <w:rsid w:val="009036EE"/>
    <w:rsid w:val="009038D6"/>
    <w:rsid w:val="009045A0"/>
    <w:rsid w:val="009047A1"/>
    <w:rsid w:val="0090497D"/>
    <w:rsid w:val="00904BFA"/>
    <w:rsid w:val="009054A5"/>
    <w:rsid w:val="009055C1"/>
    <w:rsid w:val="00905E71"/>
    <w:rsid w:val="00905EB3"/>
    <w:rsid w:val="009065DD"/>
    <w:rsid w:val="009065FA"/>
    <w:rsid w:val="009068BF"/>
    <w:rsid w:val="00906F7B"/>
    <w:rsid w:val="009076D5"/>
    <w:rsid w:val="00907AB2"/>
    <w:rsid w:val="00907D0D"/>
    <w:rsid w:val="009100E4"/>
    <w:rsid w:val="009102C6"/>
    <w:rsid w:val="00910EB4"/>
    <w:rsid w:val="00911090"/>
    <w:rsid w:val="0091153E"/>
    <w:rsid w:val="00911B5D"/>
    <w:rsid w:val="00911EB5"/>
    <w:rsid w:val="009120B9"/>
    <w:rsid w:val="0091219A"/>
    <w:rsid w:val="00912468"/>
    <w:rsid w:val="0091287D"/>
    <w:rsid w:val="0091393C"/>
    <w:rsid w:val="0091399A"/>
    <w:rsid w:val="009139C0"/>
    <w:rsid w:val="00913A90"/>
    <w:rsid w:val="00914292"/>
    <w:rsid w:val="009143F8"/>
    <w:rsid w:val="0091451E"/>
    <w:rsid w:val="00914674"/>
    <w:rsid w:val="009146ED"/>
    <w:rsid w:val="00914977"/>
    <w:rsid w:val="00914CF9"/>
    <w:rsid w:val="00914EB0"/>
    <w:rsid w:val="00915632"/>
    <w:rsid w:val="00915E97"/>
    <w:rsid w:val="009162C3"/>
    <w:rsid w:val="0091650C"/>
    <w:rsid w:val="00916556"/>
    <w:rsid w:val="009168C2"/>
    <w:rsid w:val="00916F0E"/>
    <w:rsid w:val="0091703F"/>
    <w:rsid w:val="00917710"/>
    <w:rsid w:val="00917C04"/>
    <w:rsid w:val="00917D83"/>
    <w:rsid w:val="00920107"/>
    <w:rsid w:val="0092010C"/>
    <w:rsid w:val="00920204"/>
    <w:rsid w:val="009207A6"/>
    <w:rsid w:val="00920A35"/>
    <w:rsid w:val="00920D46"/>
    <w:rsid w:val="00920E23"/>
    <w:rsid w:val="00920ECE"/>
    <w:rsid w:val="00921001"/>
    <w:rsid w:val="00921509"/>
    <w:rsid w:val="0092158B"/>
    <w:rsid w:val="0092163E"/>
    <w:rsid w:val="00921FEE"/>
    <w:rsid w:val="009220A6"/>
    <w:rsid w:val="00922125"/>
    <w:rsid w:val="00922242"/>
    <w:rsid w:val="00922A42"/>
    <w:rsid w:val="00922EC4"/>
    <w:rsid w:val="00922FD6"/>
    <w:rsid w:val="0092332D"/>
    <w:rsid w:val="00923AEA"/>
    <w:rsid w:val="00923CF6"/>
    <w:rsid w:val="00923D9B"/>
    <w:rsid w:val="00923FAD"/>
    <w:rsid w:val="0092454C"/>
    <w:rsid w:val="0092474D"/>
    <w:rsid w:val="009247BD"/>
    <w:rsid w:val="0092515C"/>
    <w:rsid w:val="00925305"/>
    <w:rsid w:val="0092568F"/>
    <w:rsid w:val="00925836"/>
    <w:rsid w:val="00925EF0"/>
    <w:rsid w:val="0092652C"/>
    <w:rsid w:val="00926BF5"/>
    <w:rsid w:val="00926C31"/>
    <w:rsid w:val="00926DFB"/>
    <w:rsid w:val="00926F40"/>
    <w:rsid w:val="0092748F"/>
    <w:rsid w:val="00927943"/>
    <w:rsid w:val="00927BA4"/>
    <w:rsid w:val="00927E84"/>
    <w:rsid w:val="00927E9E"/>
    <w:rsid w:val="00927F28"/>
    <w:rsid w:val="00930287"/>
    <w:rsid w:val="009302FF"/>
    <w:rsid w:val="00930A25"/>
    <w:rsid w:val="00930A6F"/>
    <w:rsid w:val="00930C79"/>
    <w:rsid w:val="00930E9C"/>
    <w:rsid w:val="00931011"/>
    <w:rsid w:val="0093122C"/>
    <w:rsid w:val="00931287"/>
    <w:rsid w:val="00931360"/>
    <w:rsid w:val="009316AA"/>
    <w:rsid w:val="009317EA"/>
    <w:rsid w:val="00931912"/>
    <w:rsid w:val="00931B52"/>
    <w:rsid w:val="00931CE0"/>
    <w:rsid w:val="009323A9"/>
    <w:rsid w:val="00932490"/>
    <w:rsid w:val="00932523"/>
    <w:rsid w:val="009327CD"/>
    <w:rsid w:val="00932AC1"/>
    <w:rsid w:val="00932C02"/>
    <w:rsid w:val="00932C07"/>
    <w:rsid w:val="00933402"/>
    <w:rsid w:val="00933599"/>
    <w:rsid w:val="0093372D"/>
    <w:rsid w:val="00933857"/>
    <w:rsid w:val="00933907"/>
    <w:rsid w:val="00933A79"/>
    <w:rsid w:val="009345C7"/>
    <w:rsid w:val="00934B69"/>
    <w:rsid w:val="00934EAA"/>
    <w:rsid w:val="00935FB3"/>
    <w:rsid w:val="0093607E"/>
    <w:rsid w:val="00936B44"/>
    <w:rsid w:val="0093726D"/>
    <w:rsid w:val="0093731D"/>
    <w:rsid w:val="0093772F"/>
    <w:rsid w:val="00940294"/>
    <w:rsid w:val="009402D1"/>
    <w:rsid w:val="0094050E"/>
    <w:rsid w:val="00940EB7"/>
    <w:rsid w:val="00941263"/>
    <w:rsid w:val="00941340"/>
    <w:rsid w:val="009413A8"/>
    <w:rsid w:val="00941702"/>
    <w:rsid w:val="009419EB"/>
    <w:rsid w:val="00941AC6"/>
    <w:rsid w:val="009426C5"/>
    <w:rsid w:val="00942724"/>
    <w:rsid w:val="009428C5"/>
    <w:rsid w:val="009428CC"/>
    <w:rsid w:val="00943240"/>
    <w:rsid w:val="00943B12"/>
    <w:rsid w:val="0094492E"/>
    <w:rsid w:val="00944A1B"/>
    <w:rsid w:val="00944C0B"/>
    <w:rsid w:val="00944FAB"/>
    <w:rsid w:val="00945F94"/>
    <w:rsid w:val="0094628C"/>
    <w:rsid w:val="009468AC"/>
    <w:rsid w:val="00946C58"/>
    <w:rsid w:val="00946D57"/>
    <w:rsid w:val="00946FC6"/>
    <w:rsid w:val="00947276"/>
    <w:rsid w:val="00947503"/>
    <w:rsid w:val="009476D8"/>
    <w:rsid w:val="00947B9A"/>
    <w:rsid w:val="00947ECE"/>
    <w:rsid w:val="00947F16"/>
    <w:rsid w:val="00950027"/>
    <w:rsid w:val="009503CE"/>
    <w:rsid w:val="00950DCA"/>
    <w:rsid w:val="00950E7B"/>
    <w:rsid w:val="009513B5"/>
    <w:rsid w:val="00951922"/>
    <w:rsid w:val="00951AFC"/>
    <w:rsid w:val="0095234E"/>
    <w:rsid w:val="00952663"/>
    <w:rsid w:val="009527F6"/>
    <w:rsid w:val="00952966"/>
    <w:rsid w:val="00952A4F"/>
    <w:rsid w:val="00952AE9"/>
    <w:rsid w:val="00952DC1"/>
    <w:rsid w:val="00953650"/>
    <w:rsid w:val="009538CE"/>
    <w:rsid w:val="00953C1B"/>
    <w:rsid w:val="00953E59"/>
    <w:rsid w:val="00954538"/>
    <w:rsid w:val="00954566"/>
    <w:rsid w:val="00954C07"/>
    <w:rsid w:val="00954CC9"/>
    <w:rsid w:val="00955397"/>
    <w:rsid w:val="00955541"/>
    <w:rsid w:val="0095574D"/>
    <w:rsid w:val="00955C5A"/>
    <w:rsid w:val="009562B6"/>
    <w:rsid w:val="00956655"/>
    <w:rsid w:val="0095670C"/>
    <w:rsid w:val="00956764"/>
    <w:rsid w:val="009568D0"/>
    <w:rsid w:val="00956AEB"/>
    <w:rsid w:val="0095701D"/>
    <w:rsid w:val="00957740"/>
    <w:rsid w:val="009578CA"/>
    <w:rsid w:val="00957DAA"/>
    <w:rsid w:val="0096019B"/>
    <w:rsid w:val="0096019D"/>
    <w:rsid w:val="00960251"/>
    <w:rsid w:val="00960511"/>
    <w:rsid w:val="00960AB9"/>
    <w:rsid w:val="00960B86"/>
    <w:rsid w:val="00960E0A"/>
    <w:rsid w:val="00960E1C"/>
    <w:rsid w:val="00961125"/>
    <w:rsid w:val="00961809"/>
    <w:rsid w:val="00961BD8"/>
    <w:rsid w:val="00962068"/>
    <w:rsid w:val="00962085"/>
    <w:rsid w:val="009620CA"/>
    <w:rsid w:val="009620E4"/>
    <w:rsid w:val="009629D3"/>
    <w:rsid w:val="00962BDE"/>
    <w:rsid w:val="00962DC2"/>
    <w:rsid w:val="00962EA7"/>
    <w:rsid w:val="009631B2"/>
    <w:rsid w:val="009631F0"/>
    <w:rsid w:val="00963F61"/>
    <w:rsid w:val="00964509"/>
    <w:rsid w:val="00964A50"/>
    <w:rsid w:val="00964B7E"/>
    <w:rsid w:val="00964E10"/>
    <w:rsid w:val="00965C0E"/>
    <w:rsid w:val="00966585"/>
    <w:rsid w:val="00966610"/>
    <w:rsid w:val="009666E0"/>
    <w:rsid w:val="009670AC"/>
    <w:rsid w:val="009671C2"/>
    <w:rsid w:val="00967BE2"/>
    <w:rsid w:val="00967C62"/>
    <w:rsid w:val="009702B9"/>
    <w:rsid w:val="00970465"/>
    <w:rsid w:val="00970535"/>
    <w:rsid w:val="00970860"/>
    <w:rsid w:val="009708B0"/>
    <w:rsid w:val="00970905"/>
    <w:rsid w:val="00970972"/>
    <w:rsid w:val="00970BB4"/>
    <w:rsid w:val="00970DF4"/>
    <w:rsid w:val="00970EAF"/>
    <w:rsid w:val="00971532"/>
    <w:rsid w:val="00971653"/>
    <w:rsid w:val="009716CF"/>
    <w:rsid w:val="00971807"/>
    <w:rsid w:val="00972442"/>
    <w:rsid w:val="009725F3"/>
    <w:rsid w:val="00972BC6"/>
    <w:rsid w:val="0097317E"/>
    <w:rsid w:val="00973259"/>
    <w:rsid w:val="009733A9"/>
    <w:rsid w:val="009733D3"/>
    <w:rsid w:val="0097352F"/>
    <w:rsid w:val="00973A80"/>
    <w:rsid w:val="00974052"/>
    <w:rsid w:val="00974AD3"/>
    <w:rsid w:val="00974F1D"/>
    <w:rsid w:val="00975025"/>
    <w:rsid w:val="00975168"/>
    <w:rsid w:val="009756FC"/>
    <w:rsid w:val="00975C18"/>
    <w:rsid w:val="0097629F"/>
    <w:rsid w:val="009763D5"/>
    <w:rsid w:val="00976521"/>
    <w:rsid w:val="009766FA"/>
    <w:rsid w:val="00976AD0"/>
    <w:rsid w:val="00976F18"/>
    <w:rsid w:val="0098081E"/>
    <w:rsid w:val="00980903"/>
    <w:rsid w:val="009809E6"/>
    <w:rsid w:val="00981251"/>
    <w:rsid w:val="00981C10"/>
    <w:rsid w:val="009820C6"/>
    <w:rsid w:val="00982124"/>
    <w:rsid w:val="00982371"/>
    <w:rsid w:val="00982802"/>
    <w:rsid w:val="00982CF5"/>
    <w:rsid w:val="00982FD1"/>
    <w:rsid w:val="009834E4"/>
    <w:rsid w:val="0098367E"/>
    <w:rsid w:val="009849E3"/>
    <w:rsid w:val="00984D78"/>
    <w:rsid w:val="009854CE"/>
    <w:rsid w:val="009859F2"/>
    <w:rsid w:val="00985D03"/>
    <w:rsid w:val="00985D2D"/>
    <w:rsid w:val="00985F6E"/>
    <w:rsid w:val="009864A1"/>
    <w:rsid w:val="0098657A"/>
    <w:rsid w:val="00986656"/>
    <w:rsid w:val="00986834"/>
    <w:rsid w:val="009869A2"/>
    <w:rsid w:val="00986A75"/>
    <w:rsid w:val="00986AAC"/>
    <w:rsid w:val="00987B2C"/>
    <w:rsid w:val="00987C45"/>
    <w:rsid w:val="00987D07"/>
    <w:rsid w:val="00990505"/>
    <w:rsid w:val="00990594"/>
    <w:rsid w:val="009910CB"/>
    <w:rsid w:val="009915AA"/>
    <w:rsid w:val="0099183A"/>
    <w:rsid w:val="00991CCA"/>
    <w:rsid w:val="00991DB4"/>
    <w:rsid w:val="00991E33"/>
    <w:rsid w:val="0099207F"/>
    <w:rsid w:val="00992A3F"/>
    <w:rsid w:val="00992E80"/>
    <w:rsid w:val="00992F54"/>
    <w:rsid w:val="009939F6"/>
    <w:rsid w:val="00993B59"/>
    <w:rsid w:val="00993D94"/>
    <w:rsid w:val="00993FDA"/>
    <w:rsid w:val="00994581"/>
    <w:rsid w:val="00994A71"/>
    <w:rsid w:val="00995B59"/>
    <w:rsid w:val="00995BD6"/>
    <w:rsid w:val="00995E39"/>
    <w:rsid w:val="0099612C"/>
    <w:rsid w:val="00996294"/>
    <w:rsid w:val="009962AE"/>
    <w:rsid w:val="00996DA4"/>
    <w:rsid w:val="00996E2A"/>
    <w:rsid w:val="00996EB2"/>
    <w:rsid w:val="009971F1"/>
    <w:rsid w:val="0099732D"/>
    <w:rsid w:val="009974A2"/>
    <w:rsid w:val="00997CEF"/>
    <w:rsid w:val="00997D1C"/>
    <w:rsid w:val="009A006B"/>
    <w:rsid w:val="009A006F"/>
    <w:rsid w:val="009A0658"/>
    <w:rsid w:val="009A0717"/>
    <w:rsid w:val="009A0983"/>
    <w:rsid w:val="009A09A2"/>
    <w:rsid w:val="009A127E"/>
    <w:rsid w:val="009A1358"/>
    <w:rsid w:val="009A144E"/>
    <w:rsid w:val="009A149B"/>
    <w:rsid w:val="009A1F4D"/>
    <w:rsid w:val="009A1FDF"/>
    <w:rsid w:val="009A2587"/>
    <w:rsid w:val="009A2951"/>
    <w:rsid w:val="009A2958"/>
    <w:rsid w:val="009A2B2D"/>
    <w:rsid w:val="009A2B8C"/>
    <w:rsid w:val="009A2C53"/>
    <w:rsid w:val="009A2E32"/>
    <w:rsid w:val="009A2F16"/>
    <w:rsid w:val="009A335D"/>
    <w:rsid w:val="009A3731"/>
    <w:rsid w:val="009A38F5"/>
    <w:rsid w:val="009A3A19"/>
    <w:rsid w:val="009A4545"/>
    <w:rsid w:val="009A46FD"/>
    <w:rsid w:val="009A4F19"/>
    <w:rsid w:val="009A5172"/>
    <w:rsid w:val="009A5325"/>
    <w:rsid w:val="009A5CD7"/>
    <w:rsid w:val="009A635F"/>
    <w:rsid w:val="009A66EC"/>
    <w:rsid w:val="009A68EB"/>
    <w:rsid w:val="009A696D"/>
    <w:rsid w:val="009A6B4F"/>
    <w:rsid w:val="009A6E9E"/>
    <w:rsid w:val="009A6ECE"/>
    <w:rsid w:val="009A6F49"/>
    <w:rsid w:val="009A7830"/>
    <w:rsid w:val="009A7A37"/>
    <w:rsid w:val="009A7B67"/>
    <w:rsid w:val="009A7C7A"/>
    <w:rsid w:val="009A7CA8"/>
    <w:rsid w:val="009A7D4A"/>
    <w:rsid w:val="009A7F02"/>
    <w:rsid w:val="009B02C7"/>
    <w:rsid w:val="009B0A17"/>
    <w:rsid w:val="009B0F78"/>
    <w:rsid w:val="009B10B5"/>
    <w:rsid w:val="009B1883"/>
    <w:rsid w:val="009B1EDF"/>
    <w:rsid w:val="009B2064"/>
    <w:rsid w:val="009B234D"/>
    <w:rsid w:val="009B2895"/>
    <w:rsid w:val="009B2DC3"/>
    <w:rsid w:val="009B2F2C"/>
    <w:rsid w:val="009B30B0"/>
    <w:rsid w:val="009B36F8"/>
    <w:rsid w:val="009B386B"/>
    <w:rsid w:val="009B3ACB"/>
    <w:rsid w:val="009B3AF2"/>
    <w:rsid w:val="009B3CC3"/>
    <w:rsid w:val="009B3D0F"/>
    <w:rsid w:val="009B3D69"/>
    <w:rsid w:val="009B3F79"/>
    <w:rsid w:val="009B451A"/>
    <w:rsid w:val="009B4B41"/>
    <w:rsid w:val="009B50DD"/>
    <w:rsid w:val="009B521D"/>
    <w:rsid w:val="009B5622"/>
    <w:rsid w:val="009B597B"/>
    <w:rsid w:val="009B5BAD"/>
    <w:rsid w:val="009B5C96"/>
    <w:rsid w:val="009B62C6"/>
    <w:rsid w:val="009B62DB"/>
    <w:rsid w:val="009B6B31"/>
    <w:rsid w:val="009B6ED5"/>
    <w:rsid w:val="009B704C"/>
    <w:rsid w:val="009B7B7E"/>
    <w:rsid w:val="009B7FF5"/>
    <w:rsid w:val="009C05E2"/>
    <w:rsid w:val="009C0D54"/>
    <w:rsid w:val="009C2122"/>
    <w:rsid w:val="009C261E"/>
    <w:rsid w:val="009C2E16"/>
    <w:rsid w:val="009C2E67"/>
    <w:rsid w:val="009C2F01"/>
    <w:rsid w:val="009C3093"/>
    <w:rsid w:val="009C319B"/>
    <w:rsid w:val="009C34A2"/>
    <w:rsid w:val="009C374A"/>
    <w:rsid w:val="009C3EE6"/>
    <w:rsid w:val="009C4411"/>
    <w:rsid w:val="009C450E"/>
    <w:rsid w:val="009C49AD"/>
    <w:rsid w:val="009C4D72"/>
    <w:rsid w:val="009C52CA"/>
    <w:rsid w:val="009C59B8"/>
    <w:rsid w:val="009C59E1"/>
    <w:rsid w:val="009C5BD0"/>
    <w:rsid w:val="009C5EAD"/>
    <w:rsid w:val="009C61C0"/>
    <w:rsid w:val="009C627B"/>
    <w:rsid w:val="009C6821"/>
    <w:rsid w:val="009C6835"/>
    <w:rsid w:val="009C6905"/>
    <w:rsid w:val="009C697D"/>
    <w:rsid w:val="009C70B9"/>
    <w:rsid w:val="009C7327"/>
    <w:rsid w:val="009C7488"/>
    <w:rsid w:val="009C74B2"/>
    <w:rsid w:val="009C7564"/>
    <w:rsid w:val="009C7864"/>
    <w:rsid w:val="009C7B3A"/>
    <w:rsid w:val="009D0177"/>
    <w:rsid w:val="009D039D"/>
    <w:rsid w:val="009D06C5"/>
    <w:rsid w:val="009D086D"/>
    <w:rsid w:val="009D09A0"/>
    <w:rsid w:val="009D0BE1"/>
    <w:rsid w:val="009D0C25"/>
    <w:rsid w:val="009D0D15"/>
    <w:rsid w:val="009D0D37"/>
    <w:rsid w:val="009D116A"/>
    <w:rsid w:val="009D12EF"/>
    <w:rsid w:val="009D140A"/>
    <w:rsid w:val="009D1809"/>
    <w:rsid w:val="009D1F49"/>
    <w:rsid w:val="009D2304"/>
    <w:rsid w:val="009D23DE"/>
    <w:rsid w:val="009D254D"/>
    <w:rsid w:val="009D2647"/>
    <w:rsid w:val="009D2789"/>
    <w:rsid w:val="009D2937"/>
    <w:rsid w:val="009D2A7C"/>
    <w:rsid w:val="009D2A90"/>
    <w:rsid w:val="009D2C76"/>
    <w:rsid w:val="009D2D80"/>
    <w:rsid w:val="009D3392"/>
    <w:rsid w:val="009D3522"/>
    <w:rsid w:val="009D3545"/>
    <w:rsid w:val="009D37E7"/>
    <w:rsid w:val="009D3CA2"/>
    <w:rsid w:val="009D4746"/>
    <w:rsid w:val="009D4C40"/>
    <w:rsid w:val="009D4CB7"/>
    <w:rsid w:val="009D4F49"/>
    <w:rsid w:val="009D5017"/>
    <w:rsid w:val="009D53EC"/>
    <w:rsid w:val="009D544C"/>
    <w:rsid w:val="009D561F"/>
    <w:rsid w:val="009D5B98"/>
    <w:rsid w:val="009D5E93"/>
    <w:rsid w:val="009D63D0"/>
    <w:rsid w:val="009D69EF"/>
    <w:rsid w:val="009D744A"/>
    <w:rsid w:val="009D766D"/>
    <w:rsid w:val="009D769F"/>
    <w:rsid w:val="009D7718"/>
    <w:rsid w:val="009D7967"/>
    <w:rsid w:val="009E054B"/>
    <w:rsid w:val="009E0A11"/>
    <w:rsid w:val="009E0CC7"/>
    <w:rsid w:val="009E0E6F"/>
    <w:rsid w:val="009E1200"/>
    <w:rsid w:val="009E13AA"/>
    <w:rsid w:val="009E15D8"/>
    <w:rsid w:val="009E212D"/>
    <w:rsid w:val="009E2268"/>
    <w:rsid w:val="009E22E2"/>
    <w:rsid w:val="009E2434"/>
    <w:rsid w:val="009E2800"/>
    <w:rsid w:val="009E2813"/>
    <w:rsid w:val="009E2987"/>
    <w:rsid w:val="009E2A6D"/>
    <w:rsid w:val="009E2B36"/>
    <w:rsid w:val="009E2FD3"/>
    <w:rsid w:val="009E312B"/>
    <w:rsid w:val="009E33A9"/>
    <w:rsid w:val="009E3431"/>
    <w:rsid w:val="009E3511"/>
    <w:rsid w:val="009E39A9"/>
    <w:rsid w:val="009E3A42"/>
    <w:rsid w:val="009E3D00"/>
    <w:rsid w:val="009E3D0E"/>
    <w:rsid w:val="009E3F2C"/>
    <w:rsid w:val="009E40A0"/>
    <w:rsid w:val="009E41E1"/>
    <w:rsid w:val="009E453C"/>
    <w:rsid w:val="009E4AA2"/>
    <w:rsid w:val="009E4B8A"/>
    <w:rsid w:val="009E4CCC"/>
    <w:rsid w:val="009E5730"/>
    <w:rsid w:val="009E5F81"/>
    <w:rsid w:val="009E6452"/>
    <w:rsid w:val="009E64DA"/>
    <w:rsid w:val="009E666C"/>
    <w:rsid w:val="009E6B3F"/>
    <w:rsid w:val="009E6CB2"/>
    <w:rsid w:val="009E6E44"/>
    <w:rsid w:val="009E726F"/>
    <w:rsid w:val="009E74B5"/>
    <w:rsid w:val="009F0163"/>
    <w:rsid w:val="009F0232"/>
    <w:rsid w:val="009F0327"/>
    <w:rsid w:val="009F1049"/>
    <w:rsid w:val="009F10DB"/>
    <w:rsid w:val="009F1C79"/>
    <w:rsid w:val="009F20EE"/>
    <w:rsid w:val="009F2237"/>
    <w:rsid w:val="009F23DD"/>
    <w:rsid w:val="009F2414"/>
    <w:rsid w:val="009F2610"/>
    <w:rsid w:val="009F284C"/>
    <w:rsid w:val="009F313A"/>
    <w:rsid w:val="009F3239"/>
    <w:rsid w:val="009F357C"/>
    <w:rsid w:val="009F3981"/>
    <w:rsid w:val="009F3AAF"/>
    <w:rsid w:val="009F3B96"/>
    <w:rsid w:val="009F4007"/>
    <w:rsid w:val="009F40A1"/>
    <w:rsid w:val="009F41AF"/>
    <w:rsid w:val="009F4412"/>
    <w:rsid w:val="009F4AE2"/>
    <w:rsid w:val="009F4C49"/>
    <w:rsid w:val="009F4D83"/>
    <w:rsid w:val="009F528E"/>
    <w:rsid w:val="009F52F4"/>
    <w:rsid w:val="009F550D"/>
    <w:rsid w:val="009F565B"/>
    <w:rsid w:val="009F6339"/>
    <w:rsid w:val="009F66F3"/>
    <w:rsid w:val="009F6A75"/>
    <w:rsid w:val="009F7179"/>
    <w:rsid w:val="009F749E"/>
    <w:rsid w:val="009F74D1"/>
    <w:rsid w:val="009F76DE"/>
    <w:rsid w:val="009F7760"/>
    <w:rsid w:val="009F77D7"/>
    <w:rsid w:val="009F7963"/>
    <w:rsid w:val="009F7B8C"/>
    <w:rsid w:val="009F7CB0"/>
    <w:rsid w:val="00A004EB"/>
    <w:rsid w:val="00A006E1"/>
    <w:rsid w:val="00A009CF"/>
    <w:rsid w:val="00A00B02"/>
    <w:rsid w:val="00A00D44"/>
    <w:rsid w:val="00A00D9F"/>
    <w:rsid w:val="00A00E71"/>
    <w:rsid w:val="00A0104B"/>
    <w:rsid w:val="00A0151A"/>
    <w:rsid w:val="00A01AC8"/>
    <w:rsid w:val="00A01C5B"/>
    <w:rsid w:val="00A01DCD"/>
    <w:rsid w:val="00A01F22"/>
    <w:rsid w:val="00A02023"/>
    <w:rsid w:val="00A0211A"/>
    <w:rsid w:val="00A02913"/>
    <w:rsid w:val="00A02B25"/>
    <w:rsid w:val="00A02E57"/>
    <w:rsid w:val="00A031AC"/>
    <w:rsid w:val="00A03297"/>
    <w:rsid w:val="00A036EE"/>
    <w:rsid w:val="00A038D7"/>
    <w:rsid w:val="00A03CF1"/>
    <w:rsid w:val="00A04C78"/>
    <w:rsid w:val="00A04E0E"/>
    <w:rsid w:val="00A05277"/>
    <w:rsid w:val="00A05380"/>
    <w:rsid w:val="00A05562"/>
    <w:rsid w:val="00A05AE4"/>
    <w:rsid w:val="00A05F14"/>
    <w:rsid w:val="00A066AF"/>
    <w:rsid w:val="00A06720"/>
    <w:rsid w:val="00A06786"/>
    <w:rsid w:val="00A06831"/>
    <w:rsid w:val="00A06990"/>
    <w:rsid w:val="00A072C6"/>
    <w:rsid w:val="00A0765C"/>
    <w:rsid w:val="00A076C2"/>
    <w:rsid w:val="00A07CEC"/>
    <w:rsid w:val="00A102E6"/>
    <w:rsid w:val="00A10458"/>
    <w:rsid w:val="00A10CE1"/>
    <w:rsid w:val="00A10EF1"/>
    <w:rsid w:val="00A111E9"/>
    <w:rsid w:val="00A1130E"/>
    <w:rsid w:val="00A113C4"/>
    <w:rsid w:val="00A114C8"/>
    <w:rsid w:val="00A1182E"/>
    <w:rsid w:val="00A12117"/>
    <w:rsid w:val="00A12762"/>
    <w:rsid w:val="00A12AE5"/>
    <w:rsid w:val="00A12EEE"/>
    <w:rsid w:val="00A12F92"/>
    <w:rsid w:val="00A13027"/>
    <w:rsid w:val="00A130D3"/>
    <w:rsid w:val="00A13111"/>
    <w:rsid w:val="00A13254"/>
    <w:rsid w:val="00A13360"/>
    <w:rsid w:val="00A13849"/>
    <w:rsid w:val="00A1389E"/>
    <w:rsid w:val="00A14420"/>
    <w:rsid w:val="00A1468E"/>
    <w:rsid w:val="00A14823"/>
    <w:rsid w:val="00A149BD"/>
    <w:rsid w:val="00A14DE2"/>
    <w:rsid w:val="00A14E27"/>
    <w:rsid w:val="00A14FB3"/>
    <w:rsid w:val="00A1515C"/>
    <w:rsid w:val="00A154F2"/>
    <w:rsid w:val="00A15659"/>
    <w:rsid w:val="00A1590A"/>
    <w:rsid w:val="00A15EBF"/>
    <w:rsid w:val="00A15F7E"/>
    <w:rsid w:val="00A15F9D"/>
    <w:rsid w:val="00A16489"/>
    <w:rsid w:val="00A16653"/>
    <w:rsid w:val="00A16869"/>
    <w:rsid w:val="00A16AAD"/>
    <w:rsid w:val="00A16DA3"/>
    <w:rsid w:val="00A17203"/>
    <w:rsid w:val="00A174FC"/>
    <w:rsid w:val="00A1769F"/>
    <w:rsid w:val="00A17A4D"/>
    <w:rsid w:val="00A17BFE"/>
    <w:rsid w:val="00A17C06"/>
    <w:rsid w:val="00A20033"/>
    <w:rsid w:val="00A20111"/>
    <w:rsid w:val="00A20269"/>
    <w:rsid w:val="00A206F9"/>
    <w:rsid w:val="00A20886"/>
    <w:rsid w:val="00A20A4D"/>
    <w:rsid w:val="00A20ADA"/>
    <w:rsid w:val="00A21285"/>
    <w:rsid w:val="00A21707"/>
    <w:rsid w:val="00A217D0"/>
    <w:rsid w:val="00A22322"/>
    <w:rsid w:val="00A2237C"/>
    <w:rsid w:val="00A226E5"/>
    <w:rsid w:val="00A22958"/>
    <w:rsid w:val="00A22AAD"/>
    <w:rsid w:val="00A22B21"/>
    <w:rsid w:val="00A22DAE"/>
    <w:rsid w:val="00A232B9"/>
    <w:rsid w:val="00A2338F"/>
    <w:rsid w:val="00A234D4"/>
    <w:rsid w:val="00A235A2"/>
    <w:rsid w:val="00A23A5C"/>
    <w:rsid w:val="00A23E91"/>
    <w:rsid w:val="00A24060"/>
    <w:rsid w:val="00A2415C"/>
    <w:rsid w:val="00A2423D"/>
    <w:rsid w:val="00A24ED2"/>
    <w:rsid w:val="00A252C8"/>
    <w:rsid w:val="00A257AB"/>
    <w:rsid w:val="00A25AB9"/>
    <w:rsid w:val="00A25B48"/>
    <w:rsid w:val="00A25F1B"/>
    <w:rsid w:val="00A26540"/>
    <w:rsid w:val="00A26591"/>
    <w:rsid w:val="00A26977"/>
    <w:rsid w:val="00A26F1A"/>
    <w:rsid w:val="00A27082"/>
    <w:rsid w:val="00A270D6"/>
    <w:rsid w:val="00A27155"/>
    <w:rsid w:val="00A271B4"/>
    <w:rsid w:val="00A272A4"/>
    <w:rsid w:val="00A2734B"/>
    <w:rsid w:val="00A27485"/>
    <w:rsid w:val="00A27568"/>
    <w:rsid w:val="00A302C1"/>
    <w:rsid w:val="00A30763"/>
    <w:rsid w:val="00A3081A"/>
    <w:rsid w:val="00A30B35"/>
    <w:rsid w:val="00A30B67"/>
    <w:rsid w:val="00A30D76"/>
    <w:rsid w:val="00A312E9"/>
    <w:rsid w:val="00A313A8"/>
    <w:rsid w:val="00A31553"/>
    <w:rsid w:val="00A317C8"/>
    <w:rsid w:val="00A31873"/>
    <w:rsid w:val="00A31AD8"/>
    <w:rsid w:val="00A31B83"/>
    <w:rsid w:val="00A31C77"/>
    <w:rsid w:val="00A32063"/>
    <w:rsid w:val="00A322B8"/>
    <w:rsid w:val="00A32885"/>
    <w:rsid w:val="00A32894"/>
    <w:rsid w:val="00A32957"/>
    <w:rsid w:val="00A32A6D"/>
    <w:rsid w:val="00A32EE8"/>
    <w:rsid w:val="00A32F77"/>
    <w:rsid w:val="00A33233"/>
    <w:rsid w:val="00A332AE"/>
    <w:rsid w:val="00A33E3E"/>
    <w:rsid w:val="00A34071"/>
    <w:rsid w:val="00A3444C"/>
    <w:rsid w:val="00A34A38"/>
    <w:rsid w:val="00A34F5F"/>
    <w:rsid w:val="00A34F76"/>
    <w:rsid w:val="00A35259"/>
    <w:rsid w:val="00A3585B"/>
    <w:rsid w:val="00A3599A"/>
    <w:rsid w:val="00A35A67"/>
    <w:rsid w:val="00A35FA6"/>
    <w:rsid w:val="00A361B4"/>
    <w:rsid w:val="00A361D1"/>
    <w:rsid w:val="00A36205"/>
    <w:rsid w:val="00A364A7"/>
    <w:rsid w:val="00A364E5"/>
    <w:rsid w:val="00A36823"/>
    <w:rsid w:val="00A368C5"/>
    <w:rsid w:val="00A368F3"/>
    <w:rsid w:val="00A36972"/>
    <w:rsid w:val="00A36C28"/>
    <w:rsid w:val="00A36DBC"/>
    <w:rsid w:val="00A370D5"/>
    <w:rsid w:val="00A37148"/>
    <w:rsid w:val="00A371DF"/>
    <w:rsid w:val="00A375AB"/>
    <w:rsid w:val="00A37952"/>
    <w:rsid w:val="00A379C7"/>
    <w:rsid w:val="00A37D0B"/>
    <w:rsid w:val="00A37D29"/>
    <w:rsid w:val="00A40064"/>
    <w:rsid w:val="00A40232"/>
    <w:rsid w:val="00A403CE"/>
    <w:rsid w:val="00A407C4"/>
    <w:rsid w:val="00A40A8B"/>
    <w:rsid w:val="00A41169"/>
    <w:rsid w:val="00A41ADE"/>
    <w:rsid w:val="00A41CFB"/>
    <w:rsid w:val="00A41E21"/>
    <w:rsid w:val="00A42230"/>
    <w:rsid w:val="00A424D2"/>
    <w:rsid w:val="00A42BB1"/>
    <w:rsid w:val="00A42E62"/>
    <w:rsid w:val="00A4300E"/>
    <w:rsid w:val="00A4321C"/>
    <w:rsid w:val="00A432E4"/>
    <w:rsid w:val="00A4366B"/>
    <w:rsid w:val="00A43725"/>
    <w:rsid w:val="00A439CF"/>
    <w:rsid w:val="00A43BBC"/>
    <w:rsid w:val="00A43CDA"/>
    <w:rsid w:val="00A44CED"/>
    <w:rsid w:val="00A45882"/>
    <w:rsid w:val="00A45A42"/>
    <w:rsid w:val="00A460BF"/>
    <w:rsid w:val="00A465BD"/>
    <w:rsid w:val="00A469A5"/>
    <w:rsid w:val="00A47446"/>
    <w:rsid w:val="00A475F7"/>
    <w:rsid w:val="00A478AF"/>
    <w:rsid w:val="00A47A2D"/>
    <w:rsid w:val="00A47EAB"/>
    <w:rsid w:val="00A50270"/>
    <w:rsid w:val="00A50763"/>
    <w:rsid w:val="00A50977"/>
    <w:rsid w:val="00A50B59"/>
    <w:rsid w:val="00A50BB5"/>
    <w:rsid w:val="00A50E7E"/>
    <w:rsid w:val="00A51150"/>
    <w:rsid w:val="00A517FC"/>
    <w:rsid w:val="00A51A62"/>
    <w:rsid w:val="00A5214F"/>
    <w:rsid w:val="00A524E1"/>
    <w:rsid w:val="00A526D4"/>
    <w:rsid w:val="00A52B03"/>
    <w:rsid w:val="00A52BF6"/>
    <w:rsid w:val="00A536CF"/>
    <w:rsid w:val="00A53724"/>
    <w:rsid w:val="00A538A4"/>
    <w:rsid w:val="00A53AAA"/>
    <w:rsid w:val="00A54057"/>
    <w:rsid w:val="00A54347"/>
    <w:rsid w:val="00A543D7"/>
    <w:rsid w:val="00A54545"/>
    <w:rsid w:val="00A5470E"/>
    <w:rsid w:val="00A548CA"/>
    <w:rsid w:val="00A54B60"/>
    <w:rsid w:val="00A552F4"/>
    <w:rsid w:val="00A554A6"/>
    <w:rsid w:val="00A55A05"/>
    <w:rsid w:val="00A55C08"/>
    <w:rsid w:val="00A5626B"/>
    <w:rsid w:val="00A56344"/>
    <w:rsid w:val="00A564FA"/>
    <w:rsid w:val="00A56658"/>
    <w:rsid w:val="00A56740"/>
    <w:rsid w:val="00A56BB4"/>
    <w:rsid w:val="00A56DBA"/>
    <w:rsid w:val="00A56DFC"/>
    <w:rsid w:val="00A570D1"/>
    <w:rsid w:val="00A571D4"/>
    <w:rsid w:val="00A5737F"/>
    <w:rsid w:val="00A573DF"/>
    <w:rsid w:val="00A573FF"/>
    <w:rsid w:val="00A575DD"/>
    <w:rsid w:val="00A5799B"/>
    <w:rsid w:val="00A602F5"/>
    <w:rsid w:val="00A6138B"/>
    <w:rsid w:val="00A613FD"/>
    <w:rsid w:val="00A617D4"/>
    <w:rsid w:val="00A61A5F"/>
    <w:rsid w:val="00A61EC8"/>
    <w:rsid w:val="00A61EF3"/>
    <w:rsid w:val="00A6223C"/>
    <w:rsid w:val="00A624BB"/>
    <w:rsid w:val="00A624DA"/>
    <w:rsid w:val="00A62679"/>
    <w:rsid w:val="00A627A6"/>
    <w:rsid w:val="00A62BF6"/>
    <w:rsid w:val="00A62C21"/>
    <w:rsid w:val="00A63133"/>
    <w:rsid w:val="00A63501"/>
    <w:rsid w:val="00A63989"/>
    <w:rsid w:val="00A63CC0"/>
    <w:rsid w:val="00A63D4A"/>
    <w:rsid w:val="00A64271"/>
    <w:rsid w:val="00A6493D"/>
    <w:rsid w:val="00A64B8F"/>
    <w:rsid w:val="00A65B2A"/>
    <w:rsid w:val="00A6633E"/>
    <w:rsid w:val="00A66BD7"/>
    <w:rsid w:val="00A66EA4"/>
    <w:rsid w:val="00A6723B"/>
    <w:rsid w:val="00A67339"/>
    <w:rsid w:val="00A67348"/>
    <w:rsid w:val="00A674AA"/>
    <w:rsid w:val="00A67511"/>
    <w:rsid w:val="00A67736"/>
    <w:rsid w:val="00A67862"/>
    <w:rsid w:val="00A67A52"/>
    <w:rsid w:val="00A7086B"/>
    <w:rsid w:val="00A71296"/>
    <w:rsid w:val="00A71B18"/>
    <w:rsid w:val="00A71D25"/>
    <w:rsid w:val="00A72179"/>
    <w:rsid w:val="00A721B8"/>
    <w:rsid w:val="00A73B2E"/>
    <w:rsid w:val="00A73CBB"/>
    <w:rsid w:val="00A73EE3"/>
    <w:rsid w:val="00A740E3"/>
    <w:rsid w:val="00A7416F"/>
    <w:rsid w:val="00A741BF"/>
    <w:rsid w:val="00A74B59"/>
    <w:rsid w:val="00A75503"/>
    <w:rsid w:val="00A7584F"/>
    <w:rsid w:val="00A76082"/>
    <w:rsid w:val="00A76161"/>
    <w:rsid w:val="00A7639D"/>
    <w:rsid w:val="00A76530"/>
    <w:rsid w:val="00A76B75"/>
    <w:rsid w:val="00A7727E"/>
    <w:rsid w:val="00A77392"/>
    <w:rsid w:val="00A77638"/>
    <w:rsid w:val="00A77753"/>
    <w:rsid w:val="00A77BD1"/>
    <w:rsid w:val="00A77C9E"/>
    <w:rsid w:val="00A77EFD"/>
    <w:rsid w:val="00A8000D"/>
    <w:rsid w:val="00A80421"/>
    <w:rsid w:val="00A80793"/>
    <w:rsid w:val="00A808C7"/>
    <w:rsid w:val="00A80939"/>
    <w:rsid w:val="00A810EF"/>
    <w:rsid w:val="00A81815"/>
    <w:rsid w:val="00A81BAB"/>
    <w:rsid w:val="00A821AB"/>
    <w:rsid w:val="00A823C2"/>
    <w:rsid w:val="00A827D2"/>
    <w:rsid w:val="00A83068"/>
    <w:rsid w:val="00A8324D"/>
    <w:rsid w:val="00A83753"/>
    <w:rsid w:val="00A83CF1"/>
    <w:rsid w:val="00A83DCA"/>
    <w:rsid w:val="00A83F73"/>
    <w:rsid w:val="00A846D0"/>
    <w:rsid w:val="00A84703"/>
    <w:rsid w:val="00A848DF"/>
    <w:rsid w:val="00A84A88"/>
    <w:rsid w:val="00A84BD1"/>
    <w:rsid w:val="00A84E73"/>
    <w:rsid w:val="00A85124"/>
    <w:rsid w:val="00A859F3"/>
    <w:rsid w:val="00A85E80"/>
    <w:rsid w:val="00A85F03"/>
    <w:rsid w:val="00A865A3"/>
    <w:rsid w:val="00A8674B"/>
    <w:rsid w:val="00A86861"/>
    <w:rsid w:val="00A86B6D"/>
    <w:rsid w:val="00A87143"/>
    <w:rsid w:val="00A87436"/>
    <w:rsid w:val="00A87D8A"/>
    <w:rsid w:val="00A9086D"/>
    <w:rsid w:val="00A909FA"/>
    <w:rsid w:val="00A90C7C"/>
    <w:rsid w:val="00A91143"/>
    <w:rsid w:val="00A916F4"/>
    <w:rsid w:val="00A918E1"/>
    <w:rsid w:val="00A919FE"/>
    <w:rsid w:val="00A91C49"/>
    <w:rsid w:val="00A9200B"/>
    <w:rsid w:val="00A923CA"/>
    <w:rsid w:val="00A92488"/>
    <w:rsid w:val="00A92DF6"/>
    <w:rsid w:val="00A92EC4"/>
    <w:rsid w:val="00A9313F"/>
    <w:rsid w:val="00A932F1"/>
    <w:rsid w:val="00A937D7"/>
    <w:rsid w:val="00A93CA6"/>
    <w:rsid w:val="00A93DCB"/>
    <w:rsid w:val="00A943E2"/>
    <w:rsid w:val="00A94630"/>
    <w:rsid w:val="00A9499E"/>
    <w:rsid w:val="00A94E15"/>
    <w:rsid w:val="00A952C2"/>
    <w:rsid w:val="00A956EE"/>
    <w:rsid w:val="00A95B31"/>
    <w:rsid w:val="00A95E6F"/>
    <w:rsid w:val="00A9608E"/>
    <w:rsid w:val="00A9616E"/>
    <w:rsid w:val="00A96BA3"/>
    <w:rsid w:val="00A96CAA"/>
    <w:rsid w:val="00A97107"/>
    <w:rsid w:val="00A97154"/>
    <w:rsid w:val="00A9717E"/>
    <w:rsid w:val="00A9734D"/>
    <w:rsid w:val="00A976E3"/>
    <w:rsid w:val="00A97976"/>
    <w:rsid w:val="00A97A11"/>
    <w:rsid w:val="00A97A26"/>
    <w:rsid w:val="00A97A3B"/>
    <w:rsid w:val="00A97EF7"/>
    <w:rsid w:val="00AA01AE"/>
    <w:rsid w:val="00AA0EAF"/>
    <w:rsid w:val="00AA10DD"/>
    <w:rsid w:val="00AA28A9"/>
    <w:rsid w:val="00AA2C55"/>
    <w:rsid w:val="00AA2D3B"/>
    <w:rsid w:val="00AA312B"/>
    <w:rsid w:val="00AA3258"/>
    <w:rsid w:val="00AA32FF"/>
    <w:rsid w:val="00AA49D0"/>
    <w:rsid w:val="00AA4C0D"/>
    <w:rsid w:val="00AA4D3B"/>
    <w:rsid w:val="00AA52C7"/>
    <w:rsid w:val="00AA5FD1"/>
    <w:rsid w:val="00AA62E7"/>
    <w:rsid w:val="00AA63B1"/>
    <w:rsid w:val="00AA6B2A"/>
    <w:rsid w:val="00AA6D33"/>
    <w:rsid w:val="00AA6F88"/>
    <w:rsid w:val="00AA6F97"/>
    <w:rsid w:val="00AA73D7"/>
    <w:rsid w:val="00AA73DD"/>
    <w:rsid w:val="00AA753B"/>
    <w:rsid w:val="00AA78A1"/>
    <w:rsid w:val="00AA7D71"/>
    <w:rsid w:val="00AA7DCF"/>
    <w:rsid w:val="00AA7EB6"/>
    <w:rsid w:val="00AB0158"/>
    <w:rsid w:val="00AB0519"/>
    <w:rsid w:val="00AB093F"/>
    <w:rsid w:val="00AB0A93"/>
    <w:rsid w:val="00AB0AEC"/>
    <w:rsid w:val="00AB0AF5"/>
    <w:rsid w:val="00AB0FA5"/>
    <w:rsid w:val="00AB2403"/>
    <w:rsid w:val="00AB2847"/>
    <w:rsid w:val="00AB2993"/>
    <w:rsid w:val="00AB2BD5"/>
    <w:rsid w:val="00AB2CB8"/>
    <w:rsid w:val="00AB2DB4"/>
    <w:rsid w:val="00AB2E4C"/>
    <w:rsid w:val="00AB357C"/>
    <w:rsid w:val="00AB3A5E"/>
    <w:rsid w:val="00AB3E0D"/>
    <w:rsid w:val="00AB4058"/>
    <w:rsid w:val="00AB4FD3"/>
    <w:rsid w:val="00AB51FB"/>
    <w:rsid w:val="00AB54CF"/>
    <w:rsid w:val="00AB55DF"/>
    <w:rsid w:val="00AB59B0"/>
    <w:rsid w:val="00AB60EB"/>
    <w:rsid w:val="00AB60F9"/>
    <w:rsid w:val="00AB6687"/>
    <w:rsid w:val="00AB6DF5"/>
    <w:rsid w:val="00AB728D"/>
    <w:rsid w:val="00AB791B"/>
    <w:rsid w:val="00AB7D17"/>
    <w:rsid w:val="00AC0029"/>
    <w:rsid w:val="00AC13B6"/>
    <w:rsid w:val="00AC1460"/>
    <w:rsid w:val="00AC14B5"/>
    <w:rsid w:val="00AC1A43"/>
    <w:rsid w:val="00AC2026"/>
    <w:rsid w:val="00AC2429"/>
    <w:rsid w:val="00AC3089"/>
    <w:rsid w:val="00AC3B22"/>
    <w:rsid w:val="00AC3BEC"/>
    <w:rsid w:val="00AC3CC2"/>
    <w:rsid w:val="00AC3F9C"/>
    <w:rsid w:val="00AC3FDA"/>
    <w:rsid w:val="00AC469E"/>
    <w:rsid w:val="00AC48D8"/>
    <w:rsid w:val="00AC4EEA"/>
    <w:rsid w:val="00AC4F29"/>
    <w:rsid w:val="00AC5044"/>
    <w:rsid w:val="00AC51FA"/>
    <w:rsid w:val="00AC52FB"/>
    <w:rsid w:val="00AC532D"/>
    <w:rsid w:val="00AC557A"/>
    <w:rsid w:val="00AC6134"/>
    <w:rsid w:val="00AC6165"/>
    <w:rsid w:val="00AC62C8"/>
    <w:rsid w:val="00AC65E5"/>
    <w:rsid w:val="00AC6603"/>
    <w:rsid w:val="00AC67CE"/>
    <w:rsid w:val="00AC697A"/>
    <w:rsid w:val="00AC6AE5"/>
    <w:rsid w:val="00AC7471"/>
    <w:rsid w:val="00AC74F1"/>
    <w:rsid w:val="00AC768C"/>
    <w:rsid w:val="00AC7AD7"/>
    <w:rsid w:val="00AC7BF7"/>
    <w:rsid w:val="00AD026C"/>
    <w:rsid w:val="00AD04F4"/>
    <w:rsid w:val="00AD052D"/>
    <w:rsid w:val="00AD0A8F"/>
    <w:rsid w:val="00AD1431"/>
    <w:rsid w:val="00AD17ED"/>
    <w:rsid w:val="00AD1D86"/>
    <w:rsid w:val="00AD206D"/>
    <w:rsid w:val="00AD21D1"/>
    <w:rsid w:val="00AD2475"/>
    <w:rsid w:val="00AD26BF"/>
    <w:rsid w:val="00AD26C8"/>
    <w:rsid w:val="00AD2E0B"/>
    <w:rsid w:val="00AD373E"/>
    <w:rsid w:val="00AD3CA0"/>
    <w:rsid w:val="00AD45F2"/>
    <w:rsid w:val="00AD486B"/>
    <w:rsid w:val="00AD4B03"/>
    <w:rsid w:val="00AD4F6A"/>
    <w:rsid w:val="00AD54CC"/>
    <w:rsid w:val="00AD5537"/>
    <w:rsid w:val="00AD55C1"/>
    <w:rsid w:val="00AD5713"/>
    <w:rsid w:val="00AD5C07"/>
    <w:rsid w:val="00AD62C6"/>
    <w:rsid w:val="00AD6636"/>
    <w:rsid w:val="00AD6768"/>
    <w:rsid w:val="00AD6AF3"/>
    <w:rsid w:val="00AD6BC0"/>
    <w:rsid w:val="00AD7364"/>
    <w:rsid w:val="00AD7658"/>
    <w:rsid w:val="00AD786E"/>
    <w:rsid w:val="00AD7D1D"/>
    <w:rsid w:val="00AE0187"/>
    <w:rsid w:val="00AE0615"/>
    <w:rsid w:val="00AE08B9"/>
    <w:rsid w:val="00AE09AF"/>
    <w:rsid w:val="00AE11A0"/>
    <w:rsid w:val="00AE1456"/>
    <w:rsid w:val="00AE1809"/>
    <w:rsid w:val="00AE1B9B"/>
    <w:rsid w:val="00AE1BAB"/>
    <w:rsid w:val="00AE1BFA"/>
    <w:rsid w:val="00AE1EBF"/>
    <w:rsid w:val="00AE223D"/>
    <w:rsid w:val="00AE282B"/>
    <w:rsid w:val="00AE29E0"/>
    <w:rsid w:val="00AE2A63"/>
    <w:rsid w:val="00AE2D30"/>
    <w:rsid w:val="00AE2D5A"/>
    <w:rsid w:val="00AE2D85"/>
    <w:rsid w:val="00AE312B"/>
    <w:rsid w:val="00AE3345"/>
    <w:rsid w:val="00AE382C"/>
    <w:rsid w:val="00AE4076"/>
    <w:rsid w:val="00AE427C"/>
    <w:rsid w:val="00AE42AF"/>
    <w:rsid w:val="00AE4926"/>
    <w:rsid w:val="00AE4AD1"/>
    <w:rsid w:val="00AE4C31"/>
    <w:rsid w:val="00AE4DAF"/>
    <w:rsid w:val="00AE5938"/>
    <w:rsid w:val="00AE5BB8"/>
    <w:rsid w:val="00AE64C7"/>
    <w:rsid w:val="00AE6547"/>
    <w:rsid w:val="00AE65A2"/>
    <w:rsid w:val="00AE69A9"/>
    <w:rsid w:val="00AE714A"/>
    <w:rsid w:val="00AE71B4"/>
    <w:rsid w:val="00AE72AD"/>
    <w:rsid w:val="00AE7378"/>
    <w:rsid w:val="00AE79A1"/>
    <w:rsid w:val="00AE79D3"/>
    <w:rsid w:val="00AE7A40"/>
    <w:rsid w:val="00AE7F82"/>
    <w:rsid w:val="00AF01CA"/>
    <w:rsid w:val="00AF05B2"/>
    <w:rsid w:val="00AF05C5"/>
    <w:rsid w:val="00AF0B82"/>
    <w:rsid w:val="00AF1972"/>
    <w:rsid w:val="00AF25EC"/>
    <w:rsid w:val="00AF2AD4"/>
    <w:rsid w:val="00AF3081"/>
    <w:rsid w:val="00AF326A"/>
    <w:rsid w:val="00AF33AE"/>
    <w:rsid w:val="00AF353A"/>
    <w:rsid w:val="00AF3830"/>
    <w:rsid w:val="00AF3AE5"/>
    <w:rsid w:val="00AF3DF6"/>
    <w:rsid w:val="00AF3F1B"/>
    <w:rsid w:val="00AF45CB"/>
    <w:rsid w:val="00AF501B"/>
    <w:rsid w:val="00AF5568"/>
    <w:rsid w:val="00AF56D3"/>
    <w:rsid w:val="00AF59DC"/>
    <w:rsid w:val="00AF6105"/>
    <w:rsid w:val="00AF6252"/>
    <w:rsid w:val="00AF6600"/>
    <w:rsid w:val="00AF66F8"/>
    <w:rsid w:val="00AF6B7F"/>
    <w:rsid w:val="00AF6BC5"/>
    <w:rsid w:val="00AF7F40"/>
    <w:rsid w:val="00B0121F"/>
    <w:rsid w:val="00B012A4"/>
    <w:rsid w:val="00B0132C"/>
    <w:rsid w:val="00B017E7"/>
    <w:rsid w:val="00B01CE3"/>
    <w:rsid w:val="00B01D1E"/>
    <w:rsid w:val="00B022D4"/>
    <w:rsid w:val="00B02433"/>
    <w:rsid w:val="00B027FF"/>
    <w:rsid w:val="00B03815"/>
    <w:rsid w:val="00B04140"/>
    <w:rsid w:val="00B04149"/>
    <w:rsid w:val="00B0437D"/>
    <w:rsid w:val="00B044C9"/>
    <w:rsid w:val="00B04A2E"/>
    <w:rsid w:val="00B050E9"/>
    <w:rsid w:val="00B05E22"/>
    <w:rsid w:val="00B061C8"/>
    <w:rsid w:val="00B0651C"/>
    <w:rsid w:val="00B066E6"/>
    <w:rsid w:val="00B06913"/>
    <w:rsid w:val="00B06921"/>
    <w:rsid w:val="00B076D4"/>
    <w:rsid w:val="00B0775A"/>
    <w:rsid w:val="00B0797B"/>
    <w:rsid w:val="00B07B7A"/>
    <w:rsid w:val="00B07C8C"/>
    <w:rsid w:val="00B07E62"/>
    <w:rsid w:val="00B07F57"/>
    <w:rsid w:val="00B10644"/>
    <w:rsid w:val="00B10889"/>
    <w:rsid w:val="00B10A20"/>
    <w:rsid w:val="00B10B1D"/>
    <w:rsid w:val="00B10DAA"/>
    <w:rsid w:val="00B10DFD"/>
    <w:rsid w:val="00B10E45"/>
    <w:rsid w:val="00B10E91"/>
    <w:rsid w:val="00B10F79"/>
    <w:rsid w:val="00B11457"/>
    <w:rsid w:val="00B115E9"/>
    <w:rsid w:val="00B1171B"/>
    <w:rsid w:val="00B11B83"/>
    <w:rsid w:val="00B11C9E"/>
    <w:rsid w:val="00B11F25"/>
    <w:rsid w:val="00B11FE1"/>
    <w:rsid w:val="00B122A2"/>
    <w:rsid w:val="00B124F9"/>
    <w:rsid w:val="00B127B7"/>
    <w:rsid w:val="00B129CA"/>
    <w:rsid w:val="00B12BB1"/>
    <w:rsid w:val="00B12DD3"/>
    <w:rsid w:val="00B12E58"/>
    <w:rsid w:val="00B12EEB"/>
    <w:rsid w:val="00B12F3A"/>
    <w:rsid w:val="00B13545"/>
    <w:rsid w:val="00B1361A"/>
    <w:rsid w:val="00B13E4F"/>
    <w:rsid w:val="00B14309"/>
    <w:rsid w:val="00B1464B"/>
    <w:rsid w:val="00B147E9"/>
    <w:rsid w:val="00B14B61"/>
    <w:rsid w:val="00B14F12"/>
    <w:rsid w:val="00B15645"/>
    <w:rsid w:val="00B1572E"/>
    <w:rsid w:val="00B15969"/>
    <w:rsid w:val="00B15CED"/>
    <w:rsid w:val="00B15E53"/>
    <w:rsid w:val="00B15EBE"/>
    <w:rsid w:val="00B15F90"/>
    <w:rsid w:val="00B15FBC"/>
    <w:rsid w:val="00B16882"/>
    <w:rsid w:val="00B169F3"/>
    <w:rsid w:val="00B16B42"/>
    <w:rsid w:val="00B16F18"/>
    <w:rsid w:val="00B172F5"/>
    <w:rsid w:val="00B17780"/>
    <w:rsid w:val="00B17BDE"/>
    <w:rsid w:val="00B17DA3"/>
    <w:rsid w:val="00B200BD"/>
    <w:rsid w:val="00B20414"/>
    <w:rsid w:val="00B21ACD"/>
    <w:rsid w:val="00B21D00"/>
    <w:rsid w:val="00B21DD6"/>
    <w:rsid w:val="00B22069"/>
    <w:rsid w:val="00B2298E"/>
    <w:rsid w:val="00B230FB"/>
    <w:rsid w:val="00B237B3"/>
    <w:rsid w:val="00B23844"/>
    <w:rsid w:val="00B23C3A"/>
    <w:rsid w:val="00B242C9"/>
    <w:rsid w:val="00B24435"/>
    <w:rsid w:val="00B248DB"/>
    <w:rsid w:val="00B25079"/>
    <w:rsid w:val="00B252E8"/>
    <w:rsid w:val="00B25D36"/>
    <w:rsid w:val="00B25FC7"/>
    <w:rsid w:val="00B265EA"/>
    <w:rsid w:val="00B272A1"/>
    <w:rsid w:val="00B275A2"/>
    <w:rsid w:val="00B277DE"/>
    <w:rsid w:val="00B2782A"/>
    <w:rsid w:val="00B2786D"/>
    <w:rsid w:val="00B27905"/>
    <w:rsid w:val="00B27EEE"/>
    <w:rsid w:val="00B27F38"/>
    <w:rsid w:val="00B30B0A"/>
    <w:rsid w:val="00B30D5E"/>
    <w:rsid w:val="00B31268"/>
    <w:rsid w:val="00B31BBE"/>
    <w:rsid w:val="00B32006"/>
    <w:rsid w:val="00B3209E"/>
    <w:rsid w:val="00B32380"/>
    <w:rsid w:val="00B32D59"/>
    <w:rsid w:val="00B33435"/>
    <w:rsid w:val="00B335C9"/>
    <w:rsid w:val="00B33DE9"/>
    <w:rsid w:val="00B33F72"/>
    <w:rsid w:val="00B34088"/>
    <w:rsid w:val="00B34953"/>
    <w:rsid w:val="00B358A2"/>
    <w:rsid w:val="00B3645E"/>
    <w:rsid w:val="00B36876"/>
    <w:rsid w:val="00B36A69"/>
    <w:rsid w:val="00B36E74"/>
    <w:rsid w:val="00B36E9A"/>
    <w:rsid w:val="00B372B1"/>
    <w:rsid w:val="00B37727"/>
    <w:rsid w:val="00B37DBA"/>
    <w:rsid w:val="00B401CB"/>
    <w:rsid w:val="00B407F1"/>
    <w:rsid w:val="00B408FD"/>
    <w:rsid w:val="00B40AA5"/>
    <w:rsid w:val="00B40CBF"/>
    <w:rsid w:val="00B40FC5"/>
    <w:rsid w:val="00B4146F"/>
    <w:rsid w:val="00B41883"/>
    <w:rsid w:val="00B41911"/>
    <w:rsid w:val="00B41C7F"/>
    <w:rsid w:val="00B42515"/>
    <w:rsid w:val="00B427E5"/>
    <w:rsid w:val="00B42C46"/>
    <w:rsid w:val="00B42D12"/>
    <w:rsid w:val="00B42E53"/>
    <w:rsid w:val="00B43025"/>
    <w:rsid w:val="00B4336C"/>
    <w:rsid w:val="00B435E0"/>
    <w:rsid w:val="00B436EE"/>
    <w:rsid w:val="00B43729"/>
    <w:rsid w:val="00B43750"/>
    <w:rsid w:val="00B43B20"/>
    <w:rsid w:val="00B44114"/>
    <w:rsid w:val="00B44967"/>
    <w:rsid w:val="00B45271"/>
    <w:rsid w:val="00B452E4"/>
    <w:rsid w:val="00B45785"/>
    <w:rsid w:val="00B46088"/>
    <w:rsid w:val="00B46220"/>
    <w:rsid w:val="00B4651E"/>
    <w:rsid w:val="00B47210"/>
    <w:rsid w:val="00B472F8"/>
    <w:rsid w:val="00B474DC"/>
    <w:rsid w:val="00B4779F"/>
    <w:rsid w:val="00B47B85"/>
    <w:rsid w:val="00B47C9C"/>
    <w:rsid w:val="00B509D7"/>
    <w:rsid w:val="00B5141F"/>
    <w:rsid w:val="00B5145E"/>
    <w:rsid w:val="00B51B80"/>
    <w:rsid w:val="00B51C13"/>
    <w:rsid w:val="00B52501"/>
    <w:rsid w:val="00B52829"/>
    <w:rsid w:val="00B52A18"/>
    <w:rsid w:val="00B52FA6"/>
    <w:rsid w:val="00B530AE"/>
    <w:rsid w:val="00B530C1"/>
    <w:rsid w:val="00B53393"/>
    <w:rsid w:val="00B5356C"/>
    <w:rsid w:val="00B5364B"/>
    <w:rsid w:val="00B53D74"/>
    <w:rsid w:val="00B5402C"/>
    <w:rsid w:val="00B545A5"/>
    <w:rsid w:val="00B54CDC"/>
    <w:rsid w:val="00B55179"/>
    <w:rsid w:val="00B55AD2"/>
    <w:rsid w:val="00B55C13"/>
    <w:rsid w:val="00B55FAE"/>
    <w:rsid w:val="00B560BB"/>
    <w:rsid w:val="00B56FB6"/>
    <w:rsid w:val="00B570BE"/>
    <w:rsid w:val="00B5711D"/>
    <w:rsid w:val="00B57388"/>
    <w:rsid w:val="00B5787C"/>
    <w:rsid w:val="00B579E7"/>
    <w:rsid w:val="00B57BA4"/>
    <w:rsid w:val="00B6019B"/>
    <w:rsid w:val="00B604F9"/>
    <w:rsid w:val="00B605FE"/>
    <w:rsid w:val="00B60626"/>
    <w:rsid w:val="00B6073A"/>
    <w:rsid w:val="00B60C96"/>
    <w:rsid w:val="00B618DA"/>
    <w:rsid w:val="00B61BA3"/>
    <w:rsid w:val="00B61C40"/>
    <w:rsid w:val="00B627A6"/>
    <w:rsid w:val="00B6284E"/>
    <w:rsid w:val="00B6292D"/>
    <w:rsid w:val="00B62942"/>
    <w:rsid w:val="00B62C5D"/>
    <w:rsid w:val="00B631EF"/>
    <w:rsid w:val="00B635BB"/>
    <w:rsid w:val="00B635DE"/>
    <w:rsid w:val="00B63652"/>
    <w:rsid w:val="00B64091"/>
    <w:rsid w:val="00B6452B"/>
    <w:rsid w:val="00B64595"/>
    <w:rsid w:val="00B6489D"/>
    <w:rsid w:val="00B64ACB"/>
    <w:rsid w:val="00B64BAD"/>
    <w:rsid w:val="00B64DCB"/>
    <w:rsid w:val="00B64F41"/>
    <w:rsid w:val="00B64FF2"/>
    <w:rsid w:val="00B659B2"/>
    <w:rsid w:val="00B65D02"/>
    <w:rsid w:val="00B660EC"/>
    <w:rsid w:val="00B6622B"/>
    <w:rsid w:val="00B66309"/>
    <w:rsid w:val="00B66843"/>
    <w:rsid w:val="00B668BB"/>
    <w:rsid w:val="00B669B4"/>
    <w:rsid w:val="00B66C40"/>
    <w:rsid w:val="00B66DFB"/>
    <w:rsid w:val="00B66F47"/>
    <w:rsid w:val="00B67078"/>
    <w:rsid w:val="00B67589"/>
    <w:rsid w:val="00B6772E"/>
    <w:rsid w:val="00B67D54"/>
    <w:rsid w:val="00B67F79"/>
    <w:rsid w:val="00B7001E"/>
    <w:rsid w:val="00B70826"/>
    <w:rsid w:val="00B709BB"/>
    <w:rsid w:val="00B70A46"/>
    <w:rsid w:val="00B70C9A"/>
    <w:rsid w:val="00B70CE5"/>
    <w:rsid w:val="00B70E69"/>
    <w:rsid w:val="00B7108E"/>
    <w:rsid w:val="00B71440"/>
    <w:rsid w:val="00B718E5"/>
    <w:rsid w:val="00B71BAA"/>
    <w:rsid w:val="00B71E07"/>
    <w:rsid w:val="00B72170"/>
    <w:rsid w:val="00B72263"/>
    <w:rsid w:val="00B726CE"/>
    <w:rsid w:val="00B731E2"/>
    <w:rsid w:val="00B74B39"/>
    <w:rsid w:val="00B74DE9"/>
    <w:rsid w:val="00B751D4"/>
    <w:rsid w:val="00B7520C"/>
    <w:rsid w:val="00B759DA"/>
    <w:rsid w:val="00B75BCD"/>
    <w:rsid w:val="00B75C92"/>
    <w:rsid w:val="00B75E66"/>
    <w:rsid w:val="00B75EF9"/>
    <w:rsid w:val="00B76553"/>
    <w:rsid w:val="00B765F6"/>
    <w:rsid w:val="00B7670D"/>
    <w:rsid w:val="00B76945"/>
    <w:rsid w:val="00B76A61"/>
    <w:rsid w:val="00B76E1B"/>
    <w:rsid w:val="00B77A47"/>
    <w:rsid w:val="00B77C0E"/>
    <w:rsid w:val="00B77D4F"/>
    <w:rsid w:val="00B77EFA"/>
    <w:rsid w:val="00B80123"/>
    <w:rsid w:val="00B8078F"/>
    <w:rsid w:val="00B80890"/>
    <w:rsid w:val="00B80E43"/>
    <w:rsid w:val="00B80E5C"/>
    <w:rsid w:val="00B81679"/>
    <w:rsid w:val="00B81EB3"/>
    <w:rsid w:val="00B83072"/>
    <w:rsid w:val="00B8318D"/>
    <w:rsid w:val="00B836EB"/>
    <w:rsid w:val="00B8395F"/>
    <w:rsid w:val="00B84898"/>
    <w:rsid w:val="00B84E24"/>
    <w:rsid w:val="00B84E9D"/>
    <w:rsid w:val="00B85496"/>
    <w:rsid w:val="00B8569F"/>
    <w:rsid w:val="00B859E2"/>
    <w:rsid w:val="00B85CE6"/>
    <w:rsid w:val="00B85ECC"/>
    <w:rsid w:val="00B86448"/>
    <w:rsid w:val="00B86740"/>
    <w:rsid w:val="00B86D88"/>
    <w:rsid w:val="00B87159"/>
    <w:rsid w:val="00B87439"/>
    <w:rsid w:val="00B8777F"/>
    <w:rsid w:val="00B87B3E"/>
    <w:rsid w:val="00B87BD8"/>
    <w:rsid w:val="00B9008E"/>
    <w:rsid w:val="00B9017D"/>
    <w:rsid w:val="00B906F7"/>
    <w:rsid w:val="00B907F9"/>
    <w:rsid w:val="00B90E00"/>
    <w:rsid w:val="00B91008"/>
    <w:rsid w:val="00B91104"/>
    <w:rsid w:val="00B91769"/>
    <w:rsid w:val="00B91D1E"/>
    <w:rsid w:val="00B925B9"/>
    <w:rsid w:val="00B92600"/>
    <w:rsid w:val="00B9267F"/>
    <w:rsid w:val="00B9281B"/>
    <w:rsid w:val="00B92D73"/>
    <w:rsid w:val="00B92DAE"/>
    <w:rsid w:val="00B93008"/>
    <w:rsid w:val="00B930C9"/>
    <w:rsid w:val="00B930EB"/>
    <w:rsid w:val="00B9336D"/>
    <w:rsid w:val="00B93481"/>
    <w:rsid w:val="00B936E7"/>
    <w:rsid w:val="00B9370D"/>
    <w:rsid w:val="00B93777"/>
    <w:rsid w:val="00B9396F"/>
    <w:rsid w:val="00B93D93"/>
    <w:rsid w:val="00B93FFC"/>
    <w:rsid w:val="00B94261"/>
    <w:rsid w:val="00B94307"/>
    <w:rsid w:val="00B94985"/>
    <w:rsid w:val="00B955B5"/>
    <w:rsid w:val="00B9567D"/>
    <w:rsid w:val="00B959DA"/>
    <w:rsid w:val="00B962B8"/>
    <w:rsid w:val="00B963BF"/>
    <w:rsid w:val="00B9658C"/>
    <w:rsid w:val="00B96CA0"/>
    <w:rsid w:val="00B96E2F"/>
    <w:rsid w:val="00B976D4"/>
    <w:rsid w:val="00BA01DB"/>
    <w:rsid w:val="00BA0200"/>
    <w:rsid w:val="00BA0291"/>
    <w:rsid w:val="00BA0D7F"/>
    <w:rsid w:val="00BA214F"/>
    <w:rsid w:val="00BA2454"/>
    <w:rsid w:val="00BA250B"/>
    <w:rsid w:val="00BA266C"/>
    <w:rsid w:val="00BA283A"/>
    <w:rsid w:val="00BA29D6"/>
    <w:rsid w:val="00BA2A46"/>
    <w:rsid w:val="00BA2C4B"/>
    <w:rsid w:val="00BA380A"/>
    <w:rsid w:val="00BA3FA3"/>
    <w:rsid w:val="00BA45D7"/>
    <w:rsid w:val="00BA4697"/>
    <w:rsid w:val="00BA47A5"/>
    <w:rsid w:val="00BA4CAA"/>
    <w:rsid w:val="00BA585D"/>
    <w:rsid w:val="00BA59A5"/>
    <w:rsid w:val="00BA5A45"/>
    <w:rsid w:val="00BA5B1F"/>
    <w:rsid w:val="00BA5C21"/>
    <w:rsid w:val="00BA5C53"/>
    <w:rsid w:val="00BA5E2F"/>
    <w:rsid w:val="00BA5ECF"/>
    <w:rsid w:val="00BA6AF7"/>
    <w:rsid w:val="00BA6B94"/>
    <w:rsid w:val="00BA6DDA"/>
    <w:rsid w:val="00BA73D6"/>
    <w:rsid w:val="00BA7455"/>
    <w:rsid w:val="00BB00A0"/>
    <w:rsid w:val="00BB07FD"/>
    <w:rsid w:val="00BB1053"/>
    <w:rsid w:val="00BB1318"/>
    <w:rsid w:val="00BB1337"/>
    <w:rsid w:val="00BB1475"/>
    <w:rsid w:val="00BB14AF"/>
    <w:rsid w:val="00BB1955"/>
    <w:rsid w:val="00BB1C69"/>
    <w:rsid w:val="00BB1CFC"/>
    <w:rsid w:val="00BB2398"/>
    <w:rsid w:val="00BB25E5"/>
    <w:rsid w:val="00BB28C1"/>
    <w:rsid w:val="00BB2A60"/>
    <w:rsid w:val="00BB33DE"/>
    <w:rsid w:val="00BB363F"/>
    <w:rsid w:val="00BB374C"/>
    <w:rsid w:val="00BB3CAA"/>
    <w:rsid w:val="00BB40ED"/>
    <w:rsid w:val="00BB47B4"/>
    <w:rsid w:val="00BB4AE3"/>
    <w:rsid w:val="00BB4C72"/>
    <w:rsid w:val="00BB4E3F"/>
    <w:rsid w:val="00BB4FE3"/>
    <w:rsid w:val="00BB5002"/>
    <w:rsid w:val="00BB5101"/>
    <w:rsid w:val="00BB528E"/>
    <w:rsid w:val="00BB551E"/>
    <w:rsid w:val="00BB556C"/>
    <w:rsid w:val="00BB5ABB"/>
    <w:rsid w:val="00BB6262"/>
    <w:rsid w:val="00BB6323"/>
    <w:rsid w:val="00BB6330"/>
    <w:rsid w:val="00BB6336"/>
    <w:rsid w:val="00BB63EC"/>
    <w:rsid w:val="00BB6502"/>
    <w:rsid w:val="00BB6897"/>
    <w:rsid w:val="00BB68DB"/>
    <w:rsid w:val="00BB6961"/>
    <w:rsid w:val="00BB6C1D"/>
    <w:rsid w:val="00BB6F8D"/>
    <w:rsid w:val="00BB70C1"/>
    <w:rsid w:val="00BB7852"/>
    <w:rsid w:val="00BC0100"/>
    <w:rsid w:val="00BC01B7"/>
    <w:rsid w:val="00BC0AD9"/>
    <w:rsid w:val="00BC0E6D"/>
    <w:rsid w:val="00BC11DB"/>
    <w:rsid w:val="00BC11F0"/>
    <w:rsid w:val="00BC1637"/>
    <w:rsid w:val="00BC1CDF"/>
    <w:rsid w:val="00BC1DFD"/>
    <w:rsid w:val="00BC2360"/>
    <w:rsid w:val="00BC24E2"/>
    <w:rsid w:val="00BC2511"/>
    <w:rsid w:val="00BC2557"/>
    <w:rsid w:val="00BC2C89"/>
    <w:rsid w:val="00BC32F0"/>
    <w:rsid w:val="00BC33B4"/>
    <w:rsid w:val="00BC36CD"/>
    <w:rsid w:val="00BC38E8"/>
    <w:rsid w:val="00BC39F0"/>
    <w:rsid w:val="00BC3A03"/>
    <w:rsid w:val="00BC3B5B"/>
    <w:rsid w:val="00BC3E1E"/>
    <w:rsid w:val="00BC3FF2"/>
    <w:rsid w:val="00BC400F"/>
    <w:rsid w:val="00BC47B8"/>
    <w:rsid w:val="00BC4957"/>
    <w:rsid w:val="00BC4BC0"/>
    <w:rsid w:val="00BC50EC"/>
    <w:rsid w:val="00BC531C"/>
    <w:rsid w:val="00BC53CD"/>
    <w:rsid w:val="00BC5B90"/>
    <w:rsid w:val="00BC5EC8"/>
    <w:rsid w:val="00BC6539"/>
    <w:rsid w:val="00BC66F2"/>
    <w:rsid w:val="00BC6723"/>
    <w:rsid w:val="00BC678D"/>
    <w:rsid w:val="00BC6C1D"/>
    <w:rsid w:val="00BC7073"/>
    <w:rsid w:val="00BC70BE"/>
    <w:rsid w:val="00BC77DE"/>
    <w:rsid w:val="00BC799D"/>
    <w:rsid w:val="00BC7F4D"/>
    <w:rsid w:val="00BD00BC"/>
    <w:rsid w:val="00BD0124"/>
    <w:rsid w:val="00BD0327"/>
    <w:rsid w:val="00BD04F5"/>
    <w:rsid w:val="00BD06BA"/>
    <w:rsid w:val="00BD094A"/>
    <w:rsid w:val="00BD1014"/>
    <w:rsid w:val="00BD112C"/>
    <w:rsid w:val="00BD1197"/>
    <w:rsid w:val="00BD1370"/>
    <w:rsid w:val="00BD1382"/>
    <w:rsid w:val="00BD14AF"/>
    <w:rsid w:val="00BD14C3"/>
    <w:rsid w:val="00BD1659"/>
    <w:rsid w:val="00BD197F"/>
    <w:rsid w:val="00BD21E1"/>
    <w:rsid w:val="00BD2B37"/>
    <w:rsid w:val="00BD2D5B"/>
    <w:rsid w:val="00BD34D5"/>
    <w:rsid w:val="00BD387B"/>
    <w:rsid w:val="00BD3979"/>
    <w:rsid w:val="00BD3ACD"/>
    <w:rsid w:val="00BD3B1B"/>
    <w:rsid w:val="00BD3C8F"/>
    <w:rsid w:val="00BD3EF8"/>
    <w:rsid w:val="00BD40A9"/>
    <w:rsid w:val="00BD41D8"/>
    <w:rsid w:val="00BD57DA"/>
    <w:rsid w:val="00BD637E"/>
    <w:rsid w:val="00BD6C20"/>
    <w:rsid w:val="00BD7599"/>
    <w:rsid w:val="00BD7740"/>
    <w:rsid w:val="00BE037A"/>
    <w:rsid w:val="00BE094D"/>
    <w:rsid w:val="00BE0DFC"/>
    <w:rsid w:val="00BE1676"/>
    <w:rsid w:val="00BE1FA4"/>
    <w:rsid w:val="00BE22A0"/>
    <w:rsid w:val="00BE22B9"/>
    <w:rsid w:val="00BE25B6"/>
    <w:rsid w:val="00BE291A"/>
    <w:rsid w:val="00BE2EBB"/>
    <w:rsid w:val="00BE315F"/>
    <w:rsid w:val="00BE3173"/>
    <w:rsid w:val="00BE37A8"/>
    <w:rsid w:val="00BE37F9"/>
    <w:rsid w:val="00BE3C4D"/>
    <w:rsid w:val="00BE3ED7"/>
    <w:rsid w:val="00BE3F3E"/>
    <w:rsid w:val="00BE441F"/>
    <w:rsid w:val="00BE4591"/>
    <w:rsid w:val="00BE4845"/>
    <w:rsid w:val="00BE490E"/>
    <w:rsid w:val="00BE4F25"/>
    <w:rsid w:val="00BE4F6A"/>
    <w:rsid w:val="00BE53B6"/>
    <w:rsid w:val="00BE54AD"/>
    <w:rsid w:val="00BE5B76"/>
    <w:rsid w:val="00BE5D4B"/>
    <w:rsid w:val="00BE5E70"/>
    <w:rsid w:val="00BE6171"/>
    <w:rsid w:val="00BE61A3"/>
    <w:rsid w:val="00BE68C1"/>
    <w:rsid w:val="00BE6A90"/>
    <w:rsid w:val="00BE6B5E"/>
    <w:rsid w:val="00BE7107"/>
    <w:rsid w:val="00BE7193"/>
    <w:rsid w:val="00BE7432"/>
    <w:rsid w:val="00BE757C"/>
    <w:rsid w:val="00BE7707"/>
    <w:rsid w:val="00BE799C"/>
    <w:rsid w:val="00BE7FD8"/>
    <w:rsid w:val="00BF000F"/>
    <w:rsid w:val="00BF0103"/>
    <w:rsid w:val="00BF04A5"/>
    <w:rsid w:val="00BF0509"/>
    <w:rsid w:val="00BF0865"/>
    <w:rsid w:val="00BF0A41"/>
    <w:rsid w:val="00BF1205"/>
    <w:rsid w:val="00BF173A"/>
    <w:rsid w:val="00BF187B"/>
    <w:rsid w:val="00BF1D0F"/>
    <w:rsid w:val="00BF1D8A"/>
    <w:rsid w:val="00BF2A1D"/>
    <w:rsid w:val="00BF2B1B"/>
    <w:rsid w:val="00BF2C11"/>
    <w:rsid w:val="00BF3141"/>
    <w:rsid w:val="00BF368A"/>
    <w:rsid w:val="00BF3DC3"/>
    <w:rsid w:val="00BF3F3F"/>
    <w:rsid w:val="00BF4205"/>
    <w:rsid w:val="00BF476C"/>
    <w:rsid w:val="00BF4897"/>
    <w:rsid w:val="00BF4EAB"/>
    <w:rsid w:val="00BF550D"/>
    <w:rsid w:val="00BF567E"/>
    <w:rsid w:val="00BF5939"/>
    <w:rsid w:val="00BF5DBA"/>
    <w:rsid w:val="00BF63A5"/>
    <w:rsid w:val="00BF6504"/>
    <w:rsid w:val="00BF67E1"/>
    <w:rsid w:val="00BF7094"/>
    <w:rsid w:val="00BF7192"/>
    <w:rsid w:val="00BF73C3"/>
    <w:rsid w:val="00BF7805"/>
    <w:rsid w:val="00BF789E"/>
    <w:rsid w:val="00BF7B1D"/>
    <w:rsid w:val="00BF7B7A"/>
    <w:rsid w:val="00BF7D4A"/>
    <w:rsid w:val="00BF7D71"/>
    <w:rsid w:val="00BF7E8A"/>
    <w:rsid w:val="00C0005F"/>
    <w:rsid w:val="00C00829"/>
    <w:rsid w:val="00C00A08"/>
    <w:rsid w:val="00C00F41"/>
    <w:rsid w:val="00C0123A"/>
    <w:rsid w:val="00C01642"/>
    <w:rsid w:val="00C016CE"/>
    <w:rsid w:val="00C01C27"/>
    <w:rsid w:val="00C01CF8"/>
    <w:rsid w:val="00C01F9D"/>
    <w:rsid w:val="00C02133"/>
    <w:rsid w:val="00C02512"/>
    <w:rsid w:val="00C02DC5"/>
    <w:rsid w:val="00C032AC"/>
    <w:rsid w:val="00C03774"/>
    <w:rsid w:val="00C038CA"/>
    <w:rsid w:val="00C039FC"/>
    <w:rsid w:val="00C03BB8"/>
    <w:rsid w:val="00C03E83"/>
    <w:rsid w:val="00C03F4E"/>
    <w:rsid w:val="00C03FD6"/>
    <w:rsid w:val="00C04299"/>
    <w:rsid w:val="00C0446B"/>
    <w:rsid w:val="00C0454B"/>
    <w:rsid w:val="00C0493B"/>
    <w:rsid w:val="00C05259"/>
    <w:rsid w:val="00C05650"/>
    <w:rsid w:val="00C05A9F"/>
    <w:rsid w:val="00C061EC"/>
    <w:rsid w:val="00C066DA"/>
    <w:rsid w:val="00C0674D"/>
    <w:rsid w:val="00C072CC"/>
    <w:rsid w:val="00C075FC"/>
    <w:rsid w:val="00C0794B"/>
    <w:rsid w:val="00C07A4B"/>
    <w:rsid w:val="00C07DC8"/>
    <w:rsid w:val="00C10516"/>
    <w:rsid w:val="00C105AD"/>
    <w:rsid w:val="00C107A1"/>
    <w:rsid w:val="00C112A0"/>
    <w:rsid w:val="00C11603"/>
    <w:rsid w:val="00C11756"/>
    <w:rsid w:val="00C11B20"/>
    <w:rsid w:val="00C11EC5"/>
    <w:rsid w:val="00C121E6"/>
    <w:rsid w:val="00C122AF"/>
    <w:rsid w:val="00C122C6"/>
    <w:rsid w:val="00C1253A"/>
    <w:rsid w:val="00C1277D"/>
    <w:rsid w:val="00C12ADD"/>
    <w:rsid w:val="00C12D9F"/>
    <w:rsid w:val="00C12F32"/>
    <w:rsid w:val="00C1360B"/>
    <w:rsid w:val="00C13674"/>
    <w:rsid w:val="00C13746"/>
    <w:rsid w:val="00C140F4"/>
    <w:rsid w:val="00C141CC"/>
    <w:rsid w:val="00C14441"/>
    <w:rsid w:val="00C14A05"/>
    <w:rsid w:val="00C150EF"/>
    <w:rsid w:val="00C1529B"/>
    <w:rsid w:val="00C15735"/>
    <w:rsid w:val="00C1584F"/>
    <w:rsid w:val="00C15B92"/>
    <w:rsid w:val="00C15E87"/>
    <w:rsid w:val="00C15F72"/>
    <w:rsid w:val="00C16524"/>
    <w:rsid w:val="00C16868"/>
    <w:rsid w:val="00C16B5C"/>
    <w:rsid w:val="00C16C8F"/>
    <w:rsid w:val="00C16CD2"/>
    <w:rsid w:val="00C17064"/>
    <w:rsid w:val="00C1747A"/>
    <w:rsid w:val="00C179C8"/>
    <w:rsid w:val="00C17B11"/>
    <w:rsid w:val="00C17BEB"/>
    <w:rsid w:val="00C17FF3"/>
    <w:rsid w:val="00C200F5"/>
    <w:rsid w:val="00C2041B"/>
    <w:rsid w:val="00C20663"/>
    <w:rsid w:val="00C207A3"/>
    <w:rsid w:val="00C20873"/>
    <w:rsid w:val="00C208E1"/>
    <w:rsid w:val="00C20EF9"/>
    <w:rsid w:val="00C213EF"/>
    <w:rsid w:val="00C2184E"/>
    <w:rsid w:val="00C21B68"/>
    <w:rsid w:val="00C22134"/>
    <w:rsid w:val="00C22199"/>
    <w:rsid w:val="00C22674"/>
    <w:rsid w:val="00C228C5"/>
    <w:rsid w:val="00C22C77"/>
    <w:rsid w:val="00C22F02"/>
    <w:rsid w:val="00C234C3"/>
    <w:rsid w:val="00C2352C"/>
    <w:rsid w:val="00C23803"/>
    <w:rsid w:val="00C23A47"/>
    <w:rsid w:val="00C23AE1"/>
    <w:rsid w:val="00C23AE7"/>
    <w:rsid w:val="00C23F24"/>
    <w:rsid w:val="00C2431B"/>
    <w:rsid w:val="00C249D9"/>
    <w:rsid w:val="00C24C9F"/>
    <w:rsid w:val="00C24EBE"/>
    <w:rsid w:val="00C2519E"/>
    <w:rsid w:val="00C251D6"/>
    <w:rsid w:val="00C25D76"/>
    <w:rsid w:val="00C2604B"/>
    <w:rsid w:val="00C260EC"/>
    <w:rsid w:val="00C2614B"/>
    <w:rsid w:val="00C26872"/>
    <w:rsid w:val="00C26C13"/>
    <w:rsid w:val="00C2732E"/>
    <w:rsid w:val="00C274B1"/>
    <w:rsid w:val="00C27F00"/>
    <w:rsid w:val="00C308DA"/>
    <w:rsid w:val="00C30BA3"/>
    <w:rsid w:val="00C30C0E"/>
    <w:rsid w:val="00C30CF7"/>
    <w:rsid w:val="00C30E75"/>
    <w:rsid w:val="00C31950"/>
    <w:rsid w:val="00C31CB0"/>
    <w:rsid w:val="00C32357"/>
    <w:rsid w:val="00C327AB"/>
    <w:rsid w:val="00C32F36"/>
    <w:rsid w:val="00C331C4"/>
    <w:rsid w:val="00C33292"/>
    <w:rsid w:val="00C333BF"/>
    <w:rsid w:val="00C33471"/>
    <w:rsid w:val="00C334B3"/>
    <w:rsid w:val="00C33527"/>
    <w:rsid w:val="00C33B9E"/>
    <w:rsid w:val="00C3407A"/>
    <w:rsid w:val="00C34199"/>
    <w:rsid w:val="00C3428D"/>
    <w:rsid w:val="00C34314"/>
    <w:rsid w:val="00C34325"/>
    <w:rsid w:val="00C34339"/>
    <w:rsid w:val="00C3438E"/>
    <w:rsid w:val="00C34538"/>
    <w:rsid w:val="00C34EAC"/>
    <w:rsid w:val="00C351B3"/>
    <w:rsid w:val="00C35365"/>
    <w:rsid w:val="00C358E0"/>
    <w:rsid w:val="00C3595A"/>
    <w:rsid w:val="00C35F3D"/>
    <w:rsid w:val="00C35FA3"/>
    <w:rsid w:val="00C36616"/>
    <w:rsid w:val="00C36BCC"/>
    <w:rsid w:val="00C3706A"/>
    <w:rsid w:val="00C37347"/>
    <w:rsid w:val="00C37804"/>
    <w:rsid w:val="00C379BF"/>
    <w:rsid w:val="00C400D6"/>
    <w:rsid w:val="00C40E46"/>
    <w:rsid w:val="00C410C9"/>
    <w:rsid w:val="00C4124C"/>
    <w:rsid w:val="00C41930"/>
    <w:rsid w:val="00C41944"/>
    <w:rsid w:val="00C41BBB"/>
    <w:rsid w:val="00C41C6E"/>
    <w:rsid w:val="00C41EBF"/>
    <w:rsid w:val="00C42307"/>
    <w:rsid w:val="00C42DA7"/>
    <w:rsid w:val="00C42EFB"/>
    <w:rsid w:val="00C431E2"/>
    <w:rsid w:val="00C43877"/>
    <w:rsid w:val="00C43AEA"/>
    <w:rsid w:val="00C43E23"/>
    <w:rsid w:val="00C43F4B"/>
    <w:rsid w:val="00C4444D"/>
    <w:rsid w:val="00C44886"/>
    <w:rsid w:val="00C454B4"/>
    <w:rsid w:val="00C457C9"/>
    <w:rsid w:val="00C458A2"/>
    <w:rsid w:val="00C45930"/>
    <w:rsid w:val="00C45A1D"/>
    <w:rsid w:val="00C45A3E"/>
    <w:rsid w:val="00C45E79"/>
    <w:rsid w:val="00C46121"/>
    <w:rsid w:val="00C4654E"/>
    <w:rsid w:val="00C46ED0"/>
    <w:rsid w:val="00C46F1D"/>
    <w:rsid w:val="00C47462"/>
    <w:rsid w:val="00C4773F"/>
    <w:rsid w:val="00C478E4"/>
    <w:rsid w:val="00C47C25"/>
    <w:rsid w:val="00C47E94"/>
    <w:rsid w:val="00C5000A"/>
    <w:rsid w:val="00C509D9"/>
    <w:rsid w:val="00C50E17"/>
    <w:rsid w:val="00C5149D"/>
    <w:rsid w:val="00C51E19"/>
    <w:rsid w:val="00C51F3D"/>
    <w:rsid w:val="00C5215C"/>
    <w:rsid w:val="00C521E9"/>
    <w:rsid w:val="00C5230D"/>
    <w:rsid w:val="00C523DF"/>
    <w:rsid w:val="00C52427"/>
    <w:rsid w:val="00C52487"/>
    <w:rsid w:val="00C526A9"/>
    <w:rsid w:val="00C53082"/>
    <w:rsid w:val="00C53233"/>
    <w:rsid w:val="00C5353E"/>
    <w:rsid w:val="00C53893"/>
    <w:rsid w:val="00C53D18"/>
    <w:rsid w:val="00C541AA"/>
    <w:rsid w:val="00C54271"/>
    <w:rsid w:val="00C545B5"/>
    <w:rsid w:val="00C547BF"/>
    <w:rsid w:val="00C54841"/>
    <w:rsid w:val="00C54CE3"/>
    <w:rsid w:val="00C54D48"/>
    <w:rsid w:val="00C54D7B"/>
    <w:rsid w:val="00C55232"/>
    <w:rsid w:val="00C55521"/>
    <w:rsid w:val="00C56903"/>
    <w:rsid w:val="00C5728F"/>
    <w:rsid w:val="00C5732B"/>
    <w:rsid w:val="00C5738A"/>
    <w:rsid w:val="00C5738D"/>
    <w:rsid w:val="00C5785B"/>
    <w:rsid w:val="00C57861"/>
    <w:rsid w:val="00C57B6E"/>
    <w:rsid w:val="00C57CF1"/>
    <w:rsid w:val="00C57EF9"/>
    <w:rsid w:val="00C601E8"/>
    <w:rsid w:val="00C60244"/>
    <w:rsid w:val="00C604B4"/>
    <w:rsid w:val="00C60551"/>
    <w:rsid w:val="00C60770"/>
    <w:rsid w:val="00C60FBB"/>
    <w:rsid w:val="00C616C5"/>
    <w:rsid w:val="00C61911"/>
    <w:rsid w:val="00C619C5"/>
    <w:rsid w:val="00C61E81"/>
    <w:rsid w:val="00C6227D"/>
    <w:rsid w:val="00C624F0"/>
    <w:rsid w:val="00C62679"/>
    <w:rsid w:val="00C62C2E"/>
    <w:rsid w:val="00C62FCE"/>
    <w:rsid w:val="00C6301A"/>
    <w:rsid w:val="00C63988"/>
    <w:rsid w:val="00C640AE"/>
    <w:rsid w:val="00C641CF"/>
    <w:rsid w:val="00C64713"/>
    <w:rsid w:val="00C647F3"/>
    <w:rsid w:val="00C6480C"/>
    <w:rsid w:val="00C64830"/>
    <w:rsid w:val="00C64942"/>
    <w:rsid w:val="00C64BDA"/>
    <w:rsid w:val="00C65187"/>
    <w:rsid w:val="00C6540E"/>
    <w:rsid w:val="00C65604"/>
    <w:rsid w:val="00C6572B"/>
    <w:rsid w:val="00C658DF"/>
    <w:rsid w:val="00C65BFF"/>
    <w:rsid w:val="00C66462"/>
    <w:rsid w:val="00C66616"/>
    <w:rsid w:val="00C66921"/>
    <w:rsid w:val="00C66E9C"/>
    <w:rsid w:val="00C67033"/>
    <w:rsid w:val="00C6737E"/>
    <w:rsid w:val="00C67735"/>
    <w:rsid w:val="00C6794D"/>
    <w:rsid w:val="00C67B90"/>
    <w:rsid w:val="00C67DC5"/>
    <w:rsid w:val="00C70107"/>
    <w:rsid w:val="00C708B6"/>
    <w:rsid w:val="00C708E0"/>
    <w:rsid w:val="00C70B83"/>
    <w:rsid w:val="00C70D7A"/>
    <w:rsid w:val="00C70E07"/>
    <w:rsid w:val="00C71063"/>
    <w:rsid w:val="00C7155D"/>
    <w:rsid w:val="00C71658"/>
    <w:rsid w:val="00C71903"/>
    <w:rsid w:val="00C71C59"/>
    <w:rsid w:val="00C71CAF"/>
    <w:rsid w:val="00C7262A"/>
    <w:rsid w:val="00C72778"/>
    <w:rsid w:val="00C7292E"/>
    <w:rsid w:val="00C729EA"/>
    <w:rsid w:val="00C72BD8"/>
    <w:rsid w:val="00C72D5D"/>
    <w:rsid w:val="00C72E0C"/>
    <w:rsid w:val="00C72EA1"/>
    <w:rsid w:val="00C736B9"/>
    <w:rsid w:val="00C73A88"/>
    <w:rsid w:val="00C73B02"/>
    <w:rsid w:val="00C74426"/>
    <w:rsid w:val="00C744BA"/>
    <w:rsid w:val="00C74B58"/>
    <w:rsid w:val="00C74C97"/>
    <w:rsid w:val="00C75645"/>
    <w:rsid w:val="00C75662"/>
    <w:rsid w:val="00C75674"/>
    <w:rsid w:val="00C75ACF"/>
    <w:rsid w:val="00C75F4F"/>
    <w:rsid w:val="00C75F5C"/>
    <w:rsid w:val="00C7625B"/>
    <w:rsid w:val="00C763C5"/>
    <w:rsid w:val="00C76F9F"/>
    <w:rsid w:val="00C77013"/>
    <w:rsid w:val="00C77194"/>
    <w:rsid w:val="00C778FD"/>
    <w:rsid w:val="00C77942"/>
    <w:rsid w:val="00C8026C"/>
    <w:rsid w:val="00C805B9"/>
    <w:rsid w:val="00C809C2"/>
    <w:rsid w:val="00C80A60"/>
    <w:rsid w:val="00C80A68"/>
    <w:rsid w:val="00C80DB8"/>
    <w:rsid w:val="00C80ED3"/>
    <w:rsid w:val="00C80F7E"/>
    <w:rsid w:val="00C81004"/>
    <w:rsid w:val="00C810A4"/>
    <w:rsid w:val="00C815BD"/>
    <w:rsid w:val="00C81DB5"/>
    <w:rsid w:val="00C820BC"/>
    <w:rsid w:val="00C82345"/>
    <w:rsid w:val="00C823F7"/>
    <w:rsid w:val="00C82504"/>
    <w:rsid w:val="00C8275B"/>
    <w:rsid w:val="00C82852"/>
    <w:rsid w:val="00C82A48"/>
    <w:rsid w:val="00C82BA8"/>
    <w:rsid w:val="00C82D2E"/>
    <w:rsid w:val="00C83420"/>
    <w:rsid w:val="00C8372D"/>
    <w:rsid w:val="00C83835"/>
    <w:rsid w:val="00C8385E"/>
    <w:rsid w:val="00C8386D"/>
    <w:rsid w:val="00C83EA2"/>
    <w:rsid w:val="00C83ECF"/>
    <w:rsid w:val="00C84436"/>
    <w:rsid w:val="00C844D1"/>
    <w:rsid w:val="00C84648"/>
    <w:rsid w:val="00C85233"/>
    <w:rsid w:val="00C8539B"/>
    <w:rsid w:val="00C857B2"/>
    <w:rsid w:val="00C859BA"/>
    <w:rsid w:val="00C85BE6"/>
    <w:rsid w:val="00C85D09"/>
    <w:rsid w:val="00C86284"/>
    <w:rsid w:val="00C86BB8"/>
    <w:rsid w:val="00C86DAD"/>
    <w:rsid w:val="00C86EDD"/>
    <w:rsid w:val="00C86F74"/>
    <w:rsid w:val="00C873F6"/>
    <w:rsid w:val="00C8782D"/>
    <w:rsid w:val="00C87913"/>
    <w:rsid w:val="00C87A3E"/>
    <w:rsid w:val="00C87E9C"/>
    <w:rsid w:val="00C87FE1"/>
    <w:rsid w:val="00C909B6"/>
    <w:rsid w:val="00C90BA3"/>
    <w:rsid w:val="00C90BF8"/>
    <w:rsid w:val="00C90DE1"/>
    <w:rsid w:val="00C90E7D"/>
    <w:rsid w:val="00C910A7"/>
    <w:rsid w:val="00C91827"/>
    <w:rsid w:val="00C91A53"/>
    <w:rsid w:val="00C91CB0"/>
    <w:rsid w:val="00C924C8"/>
    <w:rsid w:val="00C92DEF"/>
    <w:rsid w:val="00C92FF9"/>
    <w:rsid w:val="00C93926"/>
    <w:rsid w:val="00C939F2"/>
    <w:rsid w:val="00C93CFF"/>
    <w:rsid w:val="00C93DC4"/>
    <w:rsid w:val="00C93DFB"/>
    <w:rsid w:val="00C9403F"/>
    <w:rsid w:val="00C94751"/>
    <w:rsid w:val="00C94A43"/>
    <w:rsid w:val="00C95062"/>
    <w:rsid w:val="00C9559F"/>
    <w:rsid w:val="00C959DD"/>
    <w:rsid w:val="00C95CA3"/>
    <w:rsid w:val="00C95D10"/>
    <w:rsid w:val="00C961B0"/>
    <w:rsid w:val="00C9626C"/>
    <w:rsid w:val="00C967D2"/>
    <w:rsid w:val="00C96CD1"/>
    <w:rsid w:val="00C97027"/>
    <w:rsid w:val="00C972A8"/>
    <w:rsid w:val="00C97336"/>
    <w:rsid w:val="00C9777A"/>
    <w:rsid w:val="00C97933"/>
    <w:rsid w:val="00CA0559"/>
    <w:rsid w:val="00CA0CC1"/>
    <w:rsid w:val="00CA1470"/>
    <w:rsid w:val="00CA1491"/>
    <w:rsid w:val="00CA14DB"/>
    <w:rsid w:val="00CA1792"/>
    <w:rsid w:val="00CA1AC6"/>
    <w:rsid w:val="00CA1C97"/>
    <w:rsid w:val="00CA1CDF"/>
    <w:rsid w:val="00CA1ED5"/>
    <w:rsid w:val="00CA1F10"/>
    <w:rsid w:val="00CA1FEA"/>
    <w:rsid w:val="00CA2341"/>
    <w:rsid w:val="00CA23C3"/>
    <w:rsid w:val="00CA249A"/>
    <w:rsid w:val="00CA2523"/>
    <w:rsid w:val="00CA253E"/>
    <w:rsid w:val="00CA27B7"/>
    <w:rsid w:val="00CA2CAB"/>
    <w:rsid w:val="00CA2DCF"/>
    <w:rsid w:val="00CA2F07"/>
    <w:rsid w:val="00CA2F73"/>
    <w:rsid w:val="00CA2FC6"/>
    <w:rsid w:val="00CA30ED"/>
    <w:rsid w:val="00CA332B"/>
    <w:rsid w:val="00CA3602"/>
    <w:rsid w:val="00CA374A"/>
    <w:rsid w:val="00CA3822"/>
    <w:rsid w:val="00CA3E5C"/>
    <w:rsid w:val="00CA3EC2"/>
    <w:rsid w:val="00CA3F6A"/>
    <w:rsid w:val="00CA3F96"/>
    <w:rsid w:val="00CA4613"/>
    <w:rsid w:val="00CA4A9E"/>
    <w:rsid w:val="00CA4C7B"/>
    <w:rsid w:val="00CA4F34"/>
    <w:rsid w:val="00CA56EC"/>
    <w:rsid w:val="00CA5745"/>
    <w:rsid w:val="00CA5F36"/>
    <w:rsid w:val="00CA616F"/>
    <w:rsid w:val="00CA6205"/>
    <w:rsid w:val="00CA6493"/>
    <w:rsid w:val="00CA6753"/>
    <w:rsid w:val="00CA6854"/>
    <w:rsid w:val="00CA6870"/>
    <w:rsid w:val="00CA7990"/>
    <w:rsid w:val="00CA7B39"/>
    <w:rsid w:val="00CB029A"/>
    <w:rsid w:val="00CB02A7"/>
    <w:rsid w:val="00CB0350"/>
    <w:rsid w:val="00CB09C8"/>
    <w:rsid w:val="00CB0A4B"/>
    <w:rsid w:val="00CB17D6"/>
    <w:rsid w:val="00CB183E"/>
    <w:rsid w:val="00CB1C8D"/>
    <w:rsid w:val="00CB1FD8"/>
    <w:rsid w:val="00CB21B1"/>
    <w:rsid w:val="00CB2816"/>
    <w:rsid w:val="00CB2AAA"/>
    <w:rsid w:val="00CB2F75"/>
    <w:rsid w:val="00CB30FF"/>
    <w:rsid w:val="00CB35E1"/>
    <w:rsid w:val="00CB428A"/>
    <w:rsid w:val="00CB431F"/>
    <w:rsid w:val="00CB469A"/>
    <w:rsid w:val="00CB46DF"/>
    <w:rsid w:val="00CB51D3"/>
    <w:rsid w:val="00CB5667"/>
    <w:rsid w:val="00CB607B"/>
    <w:rsid w:val="00CB635D"/>
    <w:rsid w:val="00CB63EC"/>
    <w:rsid w:val="00CB688C"/>
    <w:rsid w:val="00CB6CAE"/>
    <w:rsid w:val="00CB6F75"/>
    <w:rsid w:val="00CB7034"/>
    <w:rsid w:val="00CB7125"/>
    <w:rsid w:val="00CB759D"/>
    <w:rsid w:val="00CB7AC2"/>
    <w:rsid w:val="00CC08E5"/>
    <w:rsid w:val="00CC13CD"/>
    <w:rsid w:val="00CC1497"/>
    <w:rsid w:val="00CC1EFB"/>
    <w:rsid w:val="00CC2424"/>
    <w:rsid w:val="00CC2A9D"/>
    <w:rsid w:val="00CC2ADD"/>
    <w:rsid w:val="00CC2C67"/>
    <w:rsid w:val="00CC34E7"/>
    <w:rsid w:val="00CC371F"/>
    <w:rsid w:val="00CC3856"/>
    <w:rsid w:val="00CC3AF1"/>
    <w:rsid w:val="00CC3DDD"/>
    <w:rsid w:val="00CC3E5A"/>
    <w:rsid w:val="00CC3F0E"/>
    <w:rsid w:val="00CC463C"/>
    <w:rsid w:val="00CC47BE"/>
    <w:rsid w:val="00CC4906"/>
    <w:rsid w:val="00CC4D97"/>
    <w:rsid w:val="00CC4FEE"/>
    <w:rsid w:val="00CC5260"/>
    <w:rsid w:val="00CC52A3"/>
    <w:rsid w:val="00CC53EF"/>
    <w:rsid w:val="00CC56A2"/>
    <w:rsid w:val="00CC5879"/>
    <w:rsid w:val="00CC59A9"/>
    <w:rsid w:val="00CC5BC0"/>
    <w:rsid w:val="00CC5F06"/>
    <w:rsid w:val="00CC5F43"/>
    <w:rsid w:val="00CC63A5"/>
    <w:rsid w:val="00CC7586"/>
    <w:rsid w:val="00CC769F"/>
    <w:rsid w:val="00CC7A7E"/>
    <w:rsid w:val="00CC7C04"/>
    <w:rsid w:val="00CC7DB6"/>
    <w:rsid w:val="00CD052D"/>
    <w:rsid w:val="00CD0531"/>
    <w:rsid w:val="00CD0815"/>
    <w:rsid w:val="00CD1105"/>
    <w:rsid w:val="00CD144A"/>
    <w:rsid w:val="00CD1AE4"/>
    <w:rsid w:val="00CD1C9B"/>
    <w:rsid w:val="00CD261D"/>
    <w:rsid w:val="00CD2793"/>
    <w:rsid w:val="00CD2993"/>
    <w:rsid w:val="00CD2F81"/>
    <w:rsid w:val="00CD2FD0"/>
    <w:rsid w:val="00CD3B59"/>
    <w:rsid w:val="00CD3C5D"/>
    <w:rsid w:val="00CD3FBA"/>
    <w:rsid w:val="00CD504A"/>
    <w:rsid w:val="00CD5809"/>
    <w:rsid w:val="00CD5B2F"/>
    <w:rsid w:val="00CD63A9"/>
    <w:rsid w:val="00CD6689"/>
    <w:rsid w:val="00CD698C"/>
    <w:rsid w:val="00CD6C7A"/>
    <w:rsid w:val="00CD6E78"/>
    <w:rsid w:val="00CD7333"/>
    <w:rsid w:val="00CD74DF"/>
    <w:rsid w:val="00CD79CA"/>
    <w:rsid w:val="00CD7DA0"/>
    <w:rsid w:val="00CD7F17"/>
    <w:rsid w:val="00CD7FB4"/>
    <w:rsid w:val="00CE0058"/>
    <w:rsid w:val="00CE0091"/>
    <w:rsid w:val="00CE02D3"/>
    <w:rsid w:val="00CE0ACE"/>
    <w:rsid w:val="00CE0C0E"/>
    <w:rsid w:val="00CE1055"/>
    <w:rsid w:val="00CE10CD"/>
    <w:rsid w:val="00CE13E0"/>
    <w:rsid w:val="00CE1559"/>
    <w:rsid w:val="00CE2295"/>
    <w:rsid w:val="00CE2332"/>
    <w:rsid w:val="00CE2427"/>
    <w:rsid w:val="00CE26C1"/>
    <w:rsid w:val="00CE2C87"/>
    <w:rsid w:val="00CE2E66"/>
    <w:rsid w:val="00CE3081"/>
    <w:rsid w:val="00CE342E"/>
    <w:rsid w:val="00CE36F0"/>
    <w:rsid w:val="00CE37E7"/>
    <w:rsid w:val="00CE3B93"/>
    <w:rsid w:val="00CE415E"/>
    <w:rsid w:val="00CE45B8"/>
    <w:rsid w:val="00CE4896"/>
    <w:rsid w:val="00CE4A79"/>
    <w:rsid w:val="00CE4AE3"/>
    <w:rsid w:val="00CE4E45"/>
    <w:rsid w:val="00CE5A9D"/>
    <w:rsid w:val="00CE5BAB"/>
    <w:rsid w:val="00CE5E1C"/>
    <w:rsid w:val="00CE61B4"/>
    <w:rsid w:val="00CE6400"/>
    <w:rsid w:val="00CE6B13"/>
    <w:rsid w:val="00CE7A9C"/>
    <w:rsid w:val="00CE7ADD"/>
    <w:rsid w:val="00CE7C3F"/>
    <w:rsid w:val="00CF03CA"/>
    <w:rsid w:val="00CF08F4"/>
    <w:rsid w:val="00CF0ED0"/>
    <w:rsid w:val="00CF1020"/>
    <w:rsid w:val="00CF1569"/>
    <w:rsid w:val="00CF1AB5"/>
    <w:rsid w:val="00CF1BF4"/>
    <w:rsid w:val="00CF1C3B"/>
    <w:rsid w:val="00CF245A"/>
    <w:rsid w:val="00CF24C0"/>
    <w:rsid w:val="00CF2597"/>
    <w:rsid w:val="00CF28FC"/>
    <w:rsid w:val="00CF299B"/>
    <w:rsid w:val="00CF2A87"/>
    <w:rsid w:val="00CF2CFD"/>
    <w:rsid w:val="00CF2F55"/>
    <w:rsid w:val="00CF3382"/>
    <w:rsid w:val="00CF3583"/>
    <w:rsid w:val="00CF399A"/>
    <w:rsid w:val="00CF3BC9"/>
    <w:rsid w:val="00CF3E72"/>
    <w:rsid w:val="00CF4214"/>
    <w:rsid w:val="00CF451B"/>
    <w:rsid w:val="00CF4874"/>
    <w:rsid w:val="00CF48E4"/>
    <w:rsid w:val="00CF4BC3"/>
    <w:rsid w:val="00CF509A"/>
    <w:rsid w:val="00CF588B"/>
    <w:rsid w:val="00CF63AF"/>
    <w:rsid w:val="00CF6678"/>
    <w:rsid w:val="00CF6F4F"/>
    <w:rsid w:val="00CF7266"/>
    <w:rsid w:val="00CF730D"/>
    <w:rsid w:val="00CF7F1F"/>
    <w:rsid w:val="00CF7FC7"/>
    <w:rsid w:val="00D0020B"/>
    <w:rsid w:val="00D00436"/>
    <w:rsid w:val="00D0052B"/>
    <w:rsid w:val="00D00698"/>
    <w:rsid w:val="00D00ADF"/>
    <w:rsid w:val="00D00D09"/>
    <w:rsid w:val="00D00D6D"/>
    <w:rsid w:val="00D01245"/>
    <w:rsid w:val="00D01521"/>
    <w:rsid w:val="00D01685"/>
    <w:rsid w:val="00D016C7"/>
    <w:rsid w:val="00D0178C"/>
    <w:rsid w:val="00D0181C"/>
    <w:rsid w:val="00D01A9B"/>
    <w:rsid w:val="00D01C1D"/>
    <w:rsid w:val="00D0262D"/>
    <w:rsid w:val="00D02BF7"/>
    <w:rsid w:val="00D02CE7"/>
    <w:rsid w:val="00D02DE5"/>
    <w:rsid w:val="00D02F2B"/>
    <w:rsid w:val="00D02FE2"/>
    <w:rsid w:val="00D03272"/>
    <w:rsid w:val="00D0353C"/>
    <w:rsid w:val="00D045D0"/>
    <w:rsid w:val="00D050CE"/>
    <w:rsid w:val="00D05119"/>
    <w:rsid w:val="00D05344"/>
    <w:rsid w:val="00D054A7"/>
    <w:rsid w:val="00D058A0"/>
    <w:rsid w:val="00D05D00"/>
    <w:rsid w:val="00D05DDF"/>
    <w:rsid w:val="00D05E97"/>
    <w:rsid w:val="00D061B2"/>
    <w:rsid w:val="00D0676C"/>
    <w:rsid w:val="00D06883"/>
    <w:rsid w:val="00D07070"/>
    <w:rsid w:val="00D0733A"/>
    <w:rsid w:val="00D076A0"/>
    <w:rsid w:val="00D079A4"/>
    <w:rsid w:val="00D07ADC"/>
    <w:rsid w:val="00D07B26"/>
    <w:rsid w:val="00D07CCA"/>
    <w:rsid w:val="00D107CE"/>
    <w:rsid w:val="00D107F2"/>
    <w:rsid w:val="00D107FA"/>
    <w:rsid w:val="00D10C15"/>
    <w:rsid w:val="00D10DE7"/>
    <w:rsid w:val="00D11353"/>
    <w:rsid w:val="00D113E0"/>
    <w:rsid w:val="00D11612"/>
    <w:rsid w:val="00D11826"/>
    <w:rsid w:val="00D1272E"/>
    <w:rsid w:val="00D127C7"/>
    <w:rsid w:val="00D127D3"/>
    <w:rsid w:val="00D12E0B"/>
    <w:rsid w:val="00D131E4"/>
    <w:rsid w:val="00D133E7"/>
    <w:rsid w:val="00D1344E"/>
    <w:rsid w:val="00D135C5"/>
    <w:rsid w:val="00D139AA"/>
    <w:rsid w:val="00D13C3F"/>
    <w:rsid w:val="00D14780"/>
    <w:rsid w:val="00D14D60"/>
    <w:rsid w:val="00D15076"/>
    <w:rsid w:val="00D150ED"/>
    <w:rsid w:val="00D15935"/>
    <w:rsid w:val="00D15AF8"/>
    <w:rsid w:val="00D169E7"/>
    <w:rsid w:val="00D16A31"/>
    <w:rsid w:val="00D16CF5"/>
    <w:rsid w:val="00D16E5C"/>
    <w:rsid w:val="00D17D5B"/>
    <w:rsid w:val="00D20C35"/>
    <w:rsid w:val="00D210AD"/>
    <w:rsid w:val="00D2130B"/>
    <w:rsid w:val="00D21316"/>
    <w:rsid w:val="00D219D6"/>
    <w:rsid w:val="00D220B4"/>
    <w:rsid w:val="00D227C1"/>
    <w:rsid w:val="00D22936"/>
    <w:rsid w:val="00D2299E"/>
    <w:rsid w:val="00D22D5F"/>
    <w:rsid w:val="00D22EF1"/>
    <w:rsid w:val="00D22F45"/>
    <w:rsid w:val="00D23059"/>
    <w:rsid w:val="00D2313D"/>
    <w:rsid w:val="00D2351A"/>
    <w:rsid w:val="00D23FF7"/>
    <w:rsid w:val="00D24487"/>
    <w:rsid w:val="00D24979"/>
    <w:rsid w:val="00D24E1A"/>
    <w:rsid w:val="00D24E35"/>
    <w:rsid w:val="00D24E8F"/>
    <w:rsid w:val="00D253F8"/>
    <w:rsid w:val="00D2558E"/>
    <w:rsid w:val="00D256B0"/>
    <w:rsid w:val="00D2592F"/>
    <w:rsid w:val="00D25D59"/>
    <w:rsid w:val="00D25F27"/>
    <w:rsid w:val="00D268F2"/>
    <w:rsid w:val="00D26F2D"/>
    <w:rsid w:val="00D273F5"/>
    <w:rsid w:val="00D27C4A"/>
    <w:rsid w:val="00D30349"/>
    <w:rsid w:val="00D307C0"/>
    <w:rsid w:val="00D308FE"/>
    <w:rsid w:val="00D309AB"/>
    <w:rsid w:val="00D30CF0"/>
    <w:rsid w:val="00D31CD2"/>
    <w:rsid w:val="00D31E1C"/>
    <w:rsid w:val="00D3217E"/>
    <w:rsid w:val="00D32180"/>
    <w:rsid w:val="00D32286"/>
    <w:rsid w:val="00D329DF"/>
    <w:rsid w:val="00D32CA0"/>
    <w:rsid w:val="00D333FE"/>
    <w:rsid w:val="00D3352D"/>
    <w:rsid w:val="00D33FC1"/>
    <w:rsid w:val="00D34A7F"/>
    <w:rsid w:val="00D34C49"/>
    <w:rsid w:val="00D34F95"/>
    <w:rsid w:val="00D3510D"/>
    <w:rsid w:val="00D35D58"/>
    <w:rsid w:val="00D35E34"/>
    <w:rsid w:val="00D35EC8"/>
    <w:rsid w:val="00D35FD9"/>
    <w:rsid w:val="00D3692B"/>
    <w:rsid w:val="00D370D2"/>
    <w:rsid w:val="00D376D5"/>
    <w:rsid w:val="00D376E0"/>
    <w:rsid w:val="00D40D9B"/>
    <w:rsid w:val="00D413D8"/>
    <w:rsid w:val="00D4177A"/>
    <w:rsid w:val="00D41884"/>
    <w:rsid w:val="00D41893"/>
    <w:rsid w:val="00D4195E"/>
    <w:rsid w:val="00D41BA4"/>
    <w:rsid w:val="00D42628"/>
    <w:rsid w:val="00D42737"/>
    <w:rsid w:val="00D42AE1"/>
    <w:rsid w:val="00D435AA"/>
    <w:rsid w:val="00D437D4"/>
    <w:rsid w:val="00D438C4"/>
    <w:rsid w:val="00D43C6D"/>
    <w:rsid w:val="00D44AA6"/>
    <w:rsid w:val="00D44BF7"/>
    <w:rsid w:val="00D44D9D"/>
    <w:rsid w:val="00D44F47"/>
    <w:rsid w:val="00D44F81"/>
    <w:rsid w:val="00D45421"/>
    <w:rsid w:val="00D4570E"/>
    <w:rsid w:val="00D45D76"/>
    <w:rsid w:val="00D45DAE"/>
    <w:rsid w:val="00D45DF8"/>
    <w:rsid w:val="00D45E6E"/>
    <w:rsid w:val="00D460B5"/>
    <w:rsid w:val="00D468A4"/>
    <w:rsid w:val="00D46B18"/>
    <w:rsid w:val="00D46C15"/>
    <w:rsid w:val="00D47700"/>
    <w:rsid w:val="00D477D5"/>
    <w:rsid w:val="00D47996"/>
    <w:rsid w:val="00D47A30"/>
    <w:rsid w:val="00D47F26"/>
    <w:rsid w:val="00D50207"/>
    <w:rsid w:val="00D507B7"/>
    <w:rsid w:val="00D50962"/>
    <w:rsid w:val="00D50A19"/>
    <w:rsid w:val="00D50B1A"/>
    <w:rsid w:val="00D50E9E"/>
    <w:rsid w:val="00D51484"/>
    <w:rsid w:val="00D515B1"/>
    <w:rsid w:val="00D51857"/>
    <w:rsid w:val="00D51C20"/>
    <w:rsid w:val="00D51FFC"/>
    <w:rsid w:val="00D5277A"/>
    <w:rsid w:val="00D52A21"/>
    <w:rsid w:val="00D52C9E"/>
    <w:rsid w:val="00D52ED4"/>
    <w:rsid w:val="00D52F2E"/>
    <w:rsid w:val="00D53081"/>
    <w:rsid w:val="00D53B74"/>
    <w:rsid w:val="00D53BCD"/>
    <w:rsid w:val="00D53DAD"/>
    <w:rsid w:val="00D53DAE"/>
    <w:rsid w:val="00D549C1"/>
    <w:rsid w:val="00D54A8B"/>
    <w:rsid w:val="00D54AC7"/>
    <w:rsid w:val="00D54B7D"/>
    <w:rsid w:val="00D54B94"/>
    <w:rsid w:val="00D54DED"/>
    <w:rsid w:val="00D54E00"/>
    <w:rsid w:val="00D55618"/>
    <w:rsid w:val="00D560DE"/>
    <w:rsid w:val="00D562C8"/>
    <w:rsid w:val="00D56631"/>
    <w:rsid w:val="00D5676B"/>
    <w:rsid w:val="00D567B8"/>
    <w:rsid w:val="00D568FA"/>
    <w:rsid w:val="00D56E5E"/>
    <w:rsid w:val="00D57455"/>
    <w:rsid w:val="00D57597"/>
    <w:rsid w:val="00D57C7C"/>
    <w:rsid w:val="00D57CF8"/>
    <w:rsid w:val="00D6013C"/>
    <w:rsid w:val="00D60689"/>
    <w:rsid w:val="00D608A9"/>
    <w:rsid w:val="00D60EA2"/>
    <w:rsid w:val="00D610E2"/>
    <w:rsid w:val="00D6111C"/>
    <w:rsid w:val="00D6126A"/>
    <w:rsid w:val="00D613F9"/>
    <w:rsid w:val="00D615EA"/>
    <w:rsid w:val="00D621E7"/>
    <w:rsid w:val="00D6234F"/>
    <w:rsid w:val="00D62B35"/>
    <w:rsid w:val="00D62B91"/>
    <w:rsid w:val="00D62DFD"/>
    <w:rsid w:val="00D63302"/>
    <w:rsid w:val="00D63628"/>
    <w:rsid w:val="00D636B4"/>
    <w:rsid w:val="00D639BA"/>
    <w:rsid w:val="00D63AE2"/>
    <w:rsid w:val="00D63CDF"/>
    <w:rsid w:val="00D63FE3"/>
    <w:rsid w:val="00D64061"/>
    <w:rsid w:val="00D64212"/>
    <w:rsid w:val="00D643D1"/>
    <w:rsid w:val="00D64AA6"/>
    <w:rsid w:val="00D64C1D"/>
    <w:rsid w:val="00D64D7B"/>
    <w:rsid w:val="00D64E37"/>
    <w:rsid w:val="00D65EAC"/>
    <w:rsid w:val="00D66257"/>
    <w:rsid w:val="00D66808"/>
    <w:rsid w:val="00D66858"/>
    <w:rsid w:val="00D66AE5"/>
    <w:rsid w:val="00D70176"/>
    <w:rsid w:val="00D702BA"/>
    <w:rsid w:val="00D7056C"/>
    <w:rsid w:val="00D7077C"/>
    <w:rsid w:val="00D7096D"/>
    <w:rsid w:val="00D70DD0"/>
    <w:rsid w:val="00D70F7A"/>
    <w:rsid w:val="00D71421"/>
    <w:rsid w:val="00D718EC"/>
    <w:rsid w:val="00D71C9D"/>
    <w:rsid w:val="00D71DB0"/>
    <w:rsid w:val="00D724E1"/>
    <w:rsid w:val="00D728AF"/>
    <w:rsid w:val="00D72EF0"/>
    <w:rsid w:val="00D73178"/>
    <w:rsid w:val="00D7319C"/>
    <w:rsid w:val="00D73526"/>
    <w:rsid w:val="00D7352B"/>
    <w:rsid w:val="00D7352E"/>
    <w:rsid w:val="00D73D11"/>
    <w:rsid w:val="00D73FC0"/>
    <w:rsid w:val="00D740CB"/>
    <w:rsid w:val="00D74141"/>
    <w:rsid w:val="00D7414B"/>
    <w:rsid w:val="00D74349"/>
    <w:rsid w:val="00D743CA"/>
    <w:rsid w:val="00D746B0"/>
    <w:rsid w:val="00D74853"/>
    <w:rsid w:val="00D74DE2"/>
    <w:rsid w:val="00D75416"/>
    <w:rsid w:val="00D76B5D"/>
    <w:rsid w:val="00D76BC9"/>
    <w:rsid w:val="00D76D6D"/>
    <w:rsid w:val="00D771C3"/>
    <w:rsid w:val="00D7746B"/>
    <w:rsid w:val="00D776F5"/>
    <w:rsid w:val="00D77901"/>
    <w:rsid w:val="00D77E4A"/>
    <w:rsid w:val="00D807A4"/>
    <w:rsid w:val="00D8128B"/>
    <w:rsid w:val="00D8134B"/>
    <w:rsid w:val="00D817A9"/>
    <w:rsid w:val="00D81B75"/>
    <w:rsid w:val="00D81F52"/>
    <w:rsid w:val="00D822BE"/>
    <w:rsid w:val="00D82A78"/>
    <w:rsid w:val="00D832AB"/>
    <w:rsid w:val="00D83516"/>
    <w:rsid w:val="00D83553"/>
    <w:rsid w:val="00D8360B"/>
    <w:rsid w:val="00D83ABB"/>
    <w:rsid w:val="00D83F1A"/>
    <w:rsid w:val="00D848EA"/>
    <w:rsid w:val="00D84C10"/>
    <w:rsid w:val="00D84CD9"/>
    <w:rsid w:val="00D84F67"/>
    <w:rsid w:val="00D84FE8"/>
    <w:rsid w:val="00D85201"/>
    <w:rsid w:val="00D85839"/>
    <w:rsid w:val="00D8586A"/>
    <w:rsid w:val="00D8622C"/>
    <w:rsid w:val="00D8671E"/>
    <w:rsid w:val="00D869FB"/>
    <w:rsid w:val="00D86DA8"/>
    <w:rsid w:val="00D874BC"/>
    <w:rsid w:val="00D87599"/>
    <w:rsid w:val="00D876DF"/>
    <w:rsid w:val="00D876F0"/>
    <w:rsid w:val="00D879EB"/>
    <w:rsid w:val="00D87B04"/>
    <w:rsid w:val="00D87D64"/>
    <w:rsid w:val="00D87E81"/>
    <w:rsid w:val="00D90421"/>
    <w:rsid w:val="00D9060C"/>
    <w:rsid w:val="00D9093D"/>
    <w:rsid w:val="00D90B7D"/>
    <w:rsid w:val="00D90DA4"/>
    <w:rsid w:val="00D90E2F"/>
    <w:rsid w:val="00D90F5E"/>
    <w:rsid w:val="00D9115F"/>
    <w:rsid w:val="00D91B78"/>
    <w:rsid w:val="00D91C1C"/>
    <w:rsid w:val="00D91EC0"/>
    <w:rsid w:val="00D922AA"/>
    <w:rsid w:val="00D92E99"/>
    <w:rsid w:val="00D92F7A"/>
    <w:rsid w:val="00D93348"/>
    <w:rsid w:val="00D9353D"/>
    <w:rsid w:val="00D9359A"/>
    <w:rsid w:val="00D9395D"/>
    <w:rsid w:val="00D939D1"/>
    <w:rsid w:val="00D93A12"/>
    <w:rsid w:val="00D93CD3"/>
    <w:rsid w:val="00D943FE"/>
    <w:rsid w:val="00D94788"/>
    <w:rsid w:val="00D949C7"/>
    <w:rsid w:val="00D94B7D"/>
    <w:rsid w:val="00D94E4A"/>
    <w:rsid w:val="00D952B7"/>
    <w:rsid w:val="00D958C0"/>
    <w:rsid w:val="00D95925"/>
    <w:rsid w:val="00D95F25"/>
    <w:rsid w:val="00D961FE"/>
    <w:rsid w:val="00D962CF"/>
    <w:rsid w:val="00D96312"/>
    <w:rsid w:val="00D966F4"/>
    <w:rsid w:val="00D96776"/>
    <w:rsid w:val="00D97015"/>
    <w:rsid w:val="00D970F0"/>
    <w:rsid w:val="00D97375"/>
    <w:rsid w:val="00D977D6"/>
    <w:rsid w:val="00DA01B7"/>
    <w:rsid w:val="00DA0722"/>
    <w:rsid w:val="00DA0732"/>
    <w:rsid w:val="00DA0EC9"/>
    <w:rsid w:val="00DA17C2"/>
    <w:rsid w:val="00DA17E9"/>
    <w:rsid w:val="00DA1BC4"/>
    <w:rsid w:val="00DA1E62"/>
    <w:rsid w:val="00DA2DB8"/>
    <w:rsid w:val="00DA2EAF"/>
    <w:rsid w:val="00DA343B"/>
    <w:rsid w:val="00DA34D6"/>
    <w:rsid w:val="00DA3892"/>
    <w:rsid w:val="00DA38F2"/>
    <w:rsid w:val="00DA3BE6"/>
    <w:rsid w:val="00DA3C02"/>
    <w:rsid w:val="00DA3CE5"/>
    <w:rsid w:val="00DA3CE8"/>
    <w:rsid w:val="00DA3D08"/>
    <w:rsid w:val="00DA3E25"/>
    <w:rsid w:val="00DA3E7A"/>
    <w:rsid w:val="00DA4CF2"/>
    <w:rsid w:val="00DA5BDC"/>
    <w:rsid w:val="00DA5CA4"/>
    <w:rsid w:val="00DA67A2"/>
    <w:rsid w:val="00DA6DDD"/>
    <w:rsid w:val="00DA6FB2"/>
    <w:rsid w:val="00DA72AA"/>
    <w:rsid w:val="00DA79EE"/>
    <w:rsid w:val="00DA7D56"/>
    <w:rsid w:val="00DB0106"/>
    <w:rsid w:val="00DB01C3"/>
    <w:rsid w:val="00DB030A"/>
    <w:rsid w:val="00DB066F"/>
    <w:rsid w:val="00DB09EB"/>
    <w:rsid w:val="00DB0ED7"/>
    <w:rsid w:val="00DB0F72"/>
    <w:rsid w:val="00DB1102"/>
    <w:rsid w:val="00DB1327"/>
    <w:rsid w:val="00DB1620"/>
    <w:rsid w:val="00DB1C00"/>
    <w:rsid w:val="00DB22AD"/>
    <w:rsid w:val="00DB241A"/>
    <w:rsid w:val="00DB2767"/>
    <w:rsid w:val="00DB2DF6"/>
    <w:rsid w:val="00DB2F46"/>
    <w:rsid w:val="00DB3351"/>
    <w:rsid w:val="00DB3C2F"/>
    <w:rsid w:val="00DB3D93"/>
    <w:rsid w:val="00DB3EAD"/>
    <w:rsid w:val="00DB42A0"/>
    <w:rsid w:val="00DB45F4"/>
    <w:rsid w:val="00DB485B"/>
    <w:rsid w:val="00DB4B4E"/>
    <w:rsid w:val="00DB4F9A"/>
    <w:rsid w:val="00DB552A"/>
    <w:rsid w:val="00DB570D"/>
    <w:rsid w:val="00DB593B"/>
    <w:rsid w:val="00DB5A4A"/>
    <w:rsid w:val="00DB5B00"/>
    <w:rsid w:val="00DB5ECD"/>
    <w:rsid w:val="00DB5EEE"/>
    <w:rsid w:val="00DB68CB"/>
    <w:rsid w:val="00DB69B6"/>
    <w:rsid w:val="00DB6AB3"/>
    <w:rsid w:val="00DB71A4"/>
    <w:rsid w:val="00DB73C0"/>
    <w:rsid w:val="00DB77D8"/>
    <w:rsid w:val="00DB7974"/>
    <w:rsid w:val="00DC0067"/>
    <w:rsid w:val="00DC040D"/>
    <w:rsid w:val="00DC0560"/>
    <w:rsid w:val="00DC07E5"/>
    <w:rsid w:val="00DC092F"/>
    <w:rsid w:val="00DC10B0"/>
    <w:rsid w:val="00DC126D"/>
    <w:rsid w:val="00DC17EF"/>
    <w:rsid w:val="00DC27A3"/>
    <w:rsid w:val="00DC2ACC"/>
    <w:rsid w:val="00DC35F6"/>
    <w:rsid w:val="00DC395B"/>
    <w:rsid w:val="00DC3DA8"/>
    <w:rsid w:val="00DC3F06"/>
    <w:rsid w:val="00DC3FF3"/>
    <w:rsid w:val="00DC4077"/>
    <w:rsid w:val="00DC4C9C"/>
    <w:rsid w:val="00DC5404"/>
    <w:rsid w:val="00DC5541"/>
    <w:rsid w:val="00DC590E"/>
    <w:rsid w:val="00DC65BC"/>
    <w:rsid w:val="00DC67C2"/>
    <w:rsid w:val="00DC6BD8"/>
    <w:rsid w:val="00DC6ECD"/>
    <w:rsid w:val="00DC753A"/>
    <w:rsid w:val="00DC7612"/>
    <w:rsid w:val="00DC79E8"/>
    <w:rsid w:val="00DC7C09"/>
    <w:rsid w:val="00DC7D78"/>
    <w:rsid w:val="00DD0975"/>
    <w:rsid w:val="00DD0B58"/>
    <w:rsid w:val="00DD0D46"/>
    <w:rsid w:val="00DD0D66"/>
    <w:rsid w:val="00DD0FAE"/>
    <w:rsid w:val="00DD12F1"/>
    <w:rsid w:val="00DD1597"/>
    <w:rsid w:val="00DD1A95"/>
    <w:rsid w:val="00DD1B7C"/>
    <w:rsid w:val="00DD1E2E"/>
    <w:rsid w:val="00DD1E61"/>
    <w:rsid w:val="00DD2429"/>
    <w:rsid w:val="00DD2897"/>
    <w:rsid w:val="00DD2AA6"/>
    <w:rsid w:val="00DD2B24"/>
    <w:rsid w:val="00DD2D60"/>
    <w:rsid w:val="00DD305A"/>
    <w:rsid w:val="00DD34F7"/>
    <w:rsid w:val="00DD3E80"/>
    <w:rsid w:val="00DD3FEB"/>
    <w:rsid w:val="00DD41BA"/>
    <w:rsid w:val="00DD4293"/>
    <w:rsid w:val="00DD4671"/>
    <w:rsid w:val="00DD494B"/>
    <w:rsid w:val="00DD4A5A"/>
    <w:rsid w:val="00DD4CB1"/>
    <w:rsid w:val="00DD5631"/>
    <w:rsid w:val="00DD5B26"/>
    <w:rsid w:val="00DD5BA4"/>
    <w:rsid w:val="00DD5D1D"/>
    <w:rsid w:val="00DD5E45"/>
    <w:rsid w:val="00DD61A8"/>
    <w:rsid w:val="00DD6249"/>
    <w:rsid w:val="00DD638A"/>
    <w:rsid w:val="00DD6491"/>
    <w:rsid w:val="00DD69C9"/>
    <w:rsid w:val="00DD6AEB"/>
    <w:rsid w:val="00DD72DD"/>
    <w:rsid w:val="00DD74AE"/>
    <w:rsid w:val="00DE0394"/>
    <w:rsid w:val="00DE04E0"/>
    <w:rsid w:val="00DE071A"/>
    <w:rsid w:val="00DE0D6D"/>
    <w:rsid w:val="00DE0D78"/>
    <w:rsid w:val="00DE1A99"/>
    <w:rsid w:val="00DE2517"/>
    <w:rsid w:val="00DE30EA"/>
    <w:rsid w:val="00DE3122"/>
    <w:rsid w:val="00DE33AB"/>
    <w:rsid w:val="00DE34E9"/>
    <w:rsid w:val="00DE36D3"/>
    <w:rsid w:val="00DE3F95"/>
    <w:rsid w:val="00DE3FFC"/>
    <w:rsid w:val="00DE46E9"/>
    <w:rsid w:val="00DE48F5"/>
    <w:rsid w:val="00DE4B6F"/>
    <w:rsid w:val="00DE5300"/>
    <w:rsid w:val="00DE54DC"/>
    <w:rsid w:val="00DE55AF"/>
    <w:rsid w:val="00DE561C"/>
    <w:rsid w:val="00DE58C7"/>
    <w:rsid w:val="00DE5CAB"/>
    <w:rsid w:val="00DE5E13"/>
    <w:rsid w:val="00DE5F28"/>
    <w:rsid w:val="00DE6456"/>
    <w:rsid w:val="00DE6459"/>
    <w:rsid w:val="00DE6973"/>
    <w:rsid w:val="00DE6B4E"/>
    <w:rsid w:val="00DE6C7A"/>
    <w:rsid w:val="00DE716E"/>
    <w:rsid w:val="00DE7479"/>
    <w:rsid w:val="00DE75B1"/>
    <w:rsid w:val="00DE7807"/>
    <w:rsid w:val="00DE79A5"/>
    <w:rsid w:val="00DE7D51"/>
    <w:rsid w:val="00DF0994"/>
    <w:rsid w:val="00DF0A16"/>
    <w:rsid w:val="00DF0AF2"/>
    <w:rsid w:val="00DF0B8D"/>
    <w:rsid w:val="00DF0CD4"/>
    <w:rsid w:val="00DF14F3"/>
    <w:rsid w:val="00DF17F5"/>
    <w:rsid w:val="00DF194A"/>
    <w:rsid w:val="00DF1CAB"/>
    <w:rsid w:val="00DF2162"/>
    <w:rsid w:val="00DF24A0"/>
    <w:rsid w:val="00DF28B9"/>
    <w:rsid w:val="00DF2A53"/>
    <w:rsid w:val="00DF2AF3"/>
    <w:rsid w:val="00DF2B94"/>
    <w:rsid w:val="00DF2D7C"/>
    <w:rsid w:val="00DF33EF"/>
    <w:rsid w:val="00DF35B8"/>
    <w:rsid w:val="00DF38CA"/>
    <w:rsid w:val="00DF3DCB"/>
    <w:rsid w:val="00DF4090"/>
    <w:rsid w:val="00DF474A"/>
    <w:rsid w:val="00DF4FF6"/>
    <w:rsid w:val="00DF54A7"/>
    <w:rsid w:val="00DF55CA"/>
    <w:rsid w:val="00DF5929"/>
    <w:rsid w:val="00DF5BF4"/>
    <w:rsid w:val="00DF5C06"/>
    <w:rsid w:val="00DF5C20"/>
    <w:rsid w:val="00DF616D"/>
    <w:rsid w:val="00DF65C1"/>
    <w:rsid w:val="00DF68C0"/>
    <w:rsid w:val="00DF696A"/>
    <w:rsid w:val="00DF6A36"/>
    <w:rsid w:val="00DF7170"/>
    <w:rsid w:val="00DF71BD"/>
    <w:rsid w:val="00DF75BC"/>
    <w:rsid w:val="00DF7E78"/>
    <w:rsid w:val="00E0036B"/>
    <w:rsid w:val="00E005C2"/>
    <w:rsid w:val="00E010A5"/>
    <w:rsid w:val="00E010D2"/>
    <w:rsid w:val="00E0130F"/>
    <w:rsid w:val="00E02847"/>
    <w:rsid w:val="00E028B4"/>
    <w:rsid w:val="00E02CDD"/>
    <w:rsid w:val="00E031F0"/>
    <w:rsid w:val="00E032D1"/>
    <w:rsid w:val="00E034FC"/>
    <w:rsid w:val="00E03657"/>
    <w:rsid w:val="00E03661"/>
    <w:rsid w:val="00E03A29"/>
    <w:rsid w:val="00E03C55"/>
    <w:rsid w:val="00E03F81"/>
    <w:rsid w:val="00E03F83"/>
    <w:rsid w:val="00E046BE"/>
    <w:rsid w:val="00E0470B"/>
    <w:rsid w:val="00E04D06"/>
    <w:rsid w:val="00E04F51"/>
    <w:rsid w:val="00E053E1"/>
    <w:rsid w:val="00E05929"/>
    <w:rsid w:val="00E05D85"/>
    <w:rsid w:val="00E05DF4"/>
    <w:rsid w:val="00E06A31"/>
    <w:rsid w:val="00E072DD"/>
    <w:rsid w:val="00E0771E"/>
    <w:rsid w:val="00E07A55"/>
    <w:rsid w:val="00E07CE8"/>
    <w:rsid w:val="00E07DFE"/>
    <w:rsid w:val="00E100DC"/>
    <w:rsid w:val="00E10750"/>
    <w:rsid w:val="00E10A8F"/>
    <w:rsid w:val="00E10A9A"/>
    <w:rsid w:val="00E10DB6"/>
    <w:rsid w:val="00E10F3E"/>
    <w:rsid w:val="00E11149"/>
    <w:rsid w:val="00E1157F"/>
    <w:rsid w:val="00E11596"/>
    <w:rsid w:val="00E1168E"/>
    <w:rsid w:val="00E11D61"/>
    <w:rsid w:val="00E12712"/>
    <w:rsid w:val="00E12C6C"/>
    <w:rsid w:val="00E13817"/>
    <w:rsid w:val="00E1395B"/>
    <w:rsid w:val="00E13B39"/>
    <w:rsid w:val="00E13C38"/>
    <w:rsid w:val="00E13ED2"/>
    <w:rsid w:val="00E140CD"/>
    <w:rsid w:val="00E149AF"/>
    <w:rsid w:val="00E14B58"/>
    <w:rsid w:val="00E14BD5"/>
    <w:rsid w:val="00E151D0"/>
    <w:rsid w:val="00E15224"/>
    <w:rsid w:val="00E15805"/>
    <w:rsid w:val="00E15A9B"/>
    <w:rsid w:val="00E15CB3"/>
    <w:rsid w:val="00E16064"/>
    <w:rsid w:val="00E1629B"/>
    <w:rsid w:val="00E162B4"/>
    <w:rsid w:val="00E167BD"/>
    <w:rsid w:val="00E16E33"/>
    <w:rsid w:val="00E17141"/>
    <w:rsid w:val="00E17408"/>
    <w:rsid w:val="00E1757A"/>
    <w:rsid w:val="00E177C4"/>
    <w:rsid w:val="00E1792E"/>
    <w:rsid w:val="00E17D2D"/>
    <w:rsid w:val="00E17F52"/>
    <w:rsid w:val="00E20035"/>
    <w:rsid w:val="00E201DC"/>
    <w:rsid w:val="00E203F4"/>
    <w:rsid w:val="00E208B6"/>
    <w:rsid w:val="00E208E0"/>
    <w:rsid w:val="00E20B23"/>
    <w:rsid w:val="00E21054"/>
    <w:rsid w:val="00E21350"/>
    <w:rsid w:val="00E213BF"/>
    <w:rsid w:val="00E21524"/>
    <w:rsid w:val="00E21783"/>
    <w:rsid w:val="00E21C8D"/>
    <w:rsid w:val="00E21F5C"/>
    <w:rsid w:val="00E22006"/>
    <w:rsid w:val="00E220C9"/>
    <w:rsid w:val="00E22501"/>
    <w:rsid w:val="00E226C8"/>
    <w:rsid w:val="00E2277D"/>
    <w:rsid w:val="00E2286B"/>
    <w:rsid w:val="00E229A9"/>
    <w:rsid w:val="00E22E92"/>
    <w:rsid w:val="00E23082"/>
    <w:rsid w:val="00E23163"/>
    <w:rsid w:val="00E231BC"/>
    <w:rsid w:val="00E23435"/>
    <w:rsid w:val="00E2354E"/>
    <w:rsid w:val="00E23813"/>
    <w:rsid w:val="00E23A4E"/>
    <w:rsid w:val="00E23D04"/>
    <w:rsid w:val="00E23D80"/>
    <w:rsid w:val="00E23E2C"/>
    <w:rsid w:val="00E23EA7"/>
    <w:rsid w:val="00E243ED"/>
    <w:rsid w:val="00E24698"/>
    <w:rsid w:val="00E24D71"/>
    <w:rsid w:val="00E25812"/>
    <w:rsid w:val="00E26124"/>
    <w:rsid w:val="00E266E1"/>
    <w:rsid w:val="00E26858"/>
    <w:rsid w:val="00E26ABB"/>
    <w:rsid w:val="00E26C19"/>
    <w:rsid w:val="00E26C65"/>
    <w:rsid w:val="00E26CE9"/>
    <w:rsid w:val="00E26E52"/>
    <w:rsid w:val="00E272CB"/>
    <w:rsid w:val="00E27381"/>
    <w:rsid w:val="00E27EF2"/>
    <w:rsid w:val="00E305BC"/>
    <w:rsid w:val="00E30782"/>
    <w:rsid w:val="00E3092A"/>
    <w:rsid w:val="00E309A0"/>
    <w:rsid w:val="00E30BB2"/>
    <w:rsid w:val="00E30DB1"/>
    <w:rsid w:val="00E30F71"/>
    <w:rsid w:val="00E31059"/>
    <w:rsid w:val="00E31568"/>
    <w:rsid w:val="00E317ED"/>
    <w:rsid w:val="00E31973"/>
    <w:rsid w:val="00E31D56"/>
    <w:rsid w:val="00E323A3"/>
    <w:rsid w:val="00E325A5"/>
    <w:rsid w:val="00E32807"/>
    <w:rsid w:val="00E32A5D"/>
    <w:rsid w:val="00E32C6E"/>
    <w:rsid w:val="00E33191"/>
    <w:rsid w:val="00E333D8"/>
    <w:rsid w:val="00E3367C"/>
    <w:rsid w:val="00E33873"/>
    <w:rsid w:val="00E3389A"/>
    <w:rsid w:val="00E33A69"/>
    <w:rsid w:val="00E33FE0"/>
    <w:rsid w:val="00E34850"/>
    <w:rsid w:val="00E352DE"/>
    <w:rsid w:val="00E35540"/>
    <w:rsid w:val="00E35726"/>
    <w:rsid w:val="00E357EF"/>
    <w:rsid w:val="00E358CB"/>
    <w:rsid w:val="00E35F23"/>
    <w:rsid w:val="00E360BF"/>
    <w:rsid w:val="00E36185"/>
    <w:rsid w:val="00E3631D"/>
    <w:rsid w:val="00E36926"/>
    <w:rsid w:val="00E3693C"/>
    <w:rsid w:val="00E36E12"/>
    <w:rsid w:val="00E36FE0"/>
    <w:rsid w:val="00E37044"/>
    <w:rsid w:val="00E37AB4"/>
    <w:rsid w:val="00E37B1B"/>
    <w:rsid w:val="00E37CA8"/>
    <w:rsid w:val="00E37DCB"/>
    <w:rsid w:val="00E4019C"/>
    <w:rsid w:val="00E4047F"/>
    <w:rsid w:val="00E404D4"/>
    <w:rsid w:val="00E404D8"/>
    <w:rsid w:val="00E4073A"/>
    <w:rsid w:val="00E4159B"/>
    <w:rsid w:val="00E41791"/>
    <w:rsid w:val="00E41D83"/>
    <w:rsid w:val="00E42056"/>
    <w:rsid w:val="00E42ABB"/>
    <w:rsid w:val="00E42EF7"/>
    <w:rsid w:val="00E42F05"/>
    <w:rsid w:val="00E43315"/>
    <w:rsid w:val="00E438EA"/>
    <w:rsid w:val="00E44215"/>
    <w:rsid w:val="00E44455"/>
    <w:rsid w:val="00E44459"/>
    <w:rsid w:val="00E44A86"/>
    <w:rsid w:val="00E44DE7"/>
    <w:rsid w:val="00E44ED6"/>
    <w:rsid w:val="00E45757"/>
    <w:rsid w:val="00E45BBC"/>
    <w:rsid w:val="00E45DD1"/>
    <w:rsid w:val="00E460D3"/>
    <w:rsid w:val="00E4631E"/>
    <w:rsid w:val="00E465A0"/>
    <w:rsid w:val="00E46787"/>
    <w:rsid w:val="00E46814"/>
    <w:rsid w:val="00E4724C"/>
    <w:rsid w:val="00E47352"/>
    <w:rsid w:val="00E47B49"/>
    <w:rsid w:val="00E47B93"/>
    <w:rsid w:val="00E50173"/>
    <w:rsid w:val="00E50459"/>
    <w:rsid w:val="00E50758"/>
    <w:rsid w:val="00E5088A"/>
    <w:rsid w:val="00E50BB2"/>
    <w:rsid w:val="00E50F5D"/>
    <w:rsid w:val="00E514C1"/>
    <w:rsid w:val="00E518AC"/>
    <w:rsid w:val="00E51DDE"/>
    <w:rsid w:val="00E51F0E"/>
    <w:rsid w:val="00E52180"/>
    <w:rsid w:val="00E52336"/>
    <w:rsid w:val="00E524B4"/>
    <w:rsid w:val="00E524D8"/>
    <w:rsid w:val="00E52715"/>
    <w:rsid w:val="00E5275F"/>
    <w:rsid w:val="00E5288A"/>
    <w:rsid w:val="00E52DF6"/>
    <w:rsid w:val="00E52E8A"/>
    <w:rsid w:val="00E5365C"/>
    <w:rsid w:val="00E53B27"/>
    <w:rsid w:val="00E53E89"/>
    <w:rsid w:val="00E53F62"/>
    <w:rsid w:val="00E54017"/>
    <w:rsid w:val="00E541B2"/>
    <w:rsid w:val="00E5430F"/>
    <w:rsid w:val="00E5467C"/>
    <w:rsid w:val="00E54852"/>
    <w:rsid w:val="00E54AA3"/>
    <w:rsid w:val="00E54BE8"/>
    <w:rsid w:val="00E55327"/>
    <w:rsid w:val="00E555BC"/>
    <w:rsid w:val="00E55620"/>
    <w:rsid w:val="00E55CF4"/>
    <w:rsid w:val="00E560A6"/>
    <w:rsid w:val="00E56147"/>
    <w:rsid w:val="00E56450"/>
    <w:rsid w:val="00E5676A"/>
    <w:rsid w:val="00E568E1"/>
    <w:rsid w:val="00E56D13"/>
    <w:rsid w:val="00E5704E"/>
    <w:rsid w:val="00E5715E"/>
    <w:rsid w:val="00E5759B"/>
    <w:rsid w:val="00E57CC3"/>
    <w:rsid w:val="00E57D44"/>
    <w:rsid w:val="00E60093"/>
    <w:rsid w:val="00E605A6"/>
    <w:rsid w:val="00E605FC"/>
    <w:rsid w:val="00E607C9"/>
    <w:rsid w:val="00E61554"/>
    <w:rsid w:val="00E61653"/>
    <w:rsid w:val="00E619E0"/>
    <w:rsid w:val="00E61B34"/>
    <w:rsid w:val="00E61C17"/>
    <w:rsid w:val="00E6208B"/>
    <w:rsid w:val="00E62176"/>
    <w:rsid w:val="00E622CC"/>
    <w:rsid w:val="00E62331"/>
    <w:rsid w:val="00E628FD"/>
    <w:rsid w:val="00E629F9"/>
    <w:rsid w:val="00E62F0E"/>
    <w:rsid w:val="00E634F8"/>
    <w:rsid w:val="00E63D97"/>
    <w:rsid w:val="00E63E63"/>
    <w:rsid w:val="00E63E67"/>
    <w:rsid w:val="00E6468C"/>
    <w:rsid w:val="00E64B41"/>
    <w:rsid w:val="00E64D5D"/>
    <w:rsid w:val="00E64DA9"/>
    <w:rsid w:val="00E65396"/>
    <w:rsid w:val="00E65443"/>
    <w:rsid w:val="00E655C4"/>
    <w:rsid w:val="00E65F50"/>
    <w:rsid w:val="00E660E5"/>
    <w:rsid w:val="00E660FC"/>
    <w:rsid w:val="00E6622C"/>
    <w:rsid w:val="00E66B98"/>
    <w:rsid w:val="00E66BEE"/>
    <w:rsid w:val="00E66D9C"/>
    <w:rsid w:val="00E67187"/>
    <w:rsid w:val="00E6754B"/>
    <w:rsid w:val="00E6759E"/>
    <w:rsid w:val="00E679F5"/>
    <w:rsid w:val="00E67AB6"/>
    <w:rsid w:val="00E67BC4"/>
    <w:rsid w:val="00E67C52"/>
    <w:rsid w:val="00E67E3C"/>
    <w:rsid w:val="00E70960"/>
    <w:rsid w:val="00E70AD1"/>
    <w:rsid w:val="00E70DAF"/>
    <w:rsid w:val="00E7113D"/>
    <w:rsid w:val="00E71206"/>
    <w:rsid w:val="00E714C6"/>
    <w:rsid w:val="00E719DF"/>
    <w:rsid w:val="00E71B84"/>
    <w:rsid w:val="00E71C0D"/>
    <w:rsid w:val="00E71D33"/>
    <w:rsid w:val="00E7203E"/>
    <w:rsid w:val="00E72776"/>
    <w:rsid w:val="00E727E0"/>
    <w:rsid w:val="00E728C2"/>
    <w:rsid w:val="00E73570"/>
    <w:rsid w:val="00E7372A"/>
    <w:rsid w:val="00E739AD"/>
    <w:rsid w:val="00E73A38"/>
    <w:rsid w:val="00E73BAB"/>
    <w:rsid w:val="00E73C36"/>
    <w:rsid w:val="00E73CFC"/>
    <w:rsid w:val="00E74512"/>
    <w:rsid w:val="00E74671"/>
    <w:rsid w:val="00E74740"/>
    <w:rsid w:val="00E74A3D"/>
    <w:rsid w:val="00E74B9F"/>
    <w:rsid w:val="00E75023"/>
    <w:rsid w:val="00E75091"/>
    <w:rsid w:val="00E750A7"/>
    <w:rsid w:val="00E751B1"/>
    <w:rsid w:val="00E75349"/>
    <w:rsid w:val="00E75AB2"/>
    <w:rsid w:val="00E75D74"/>
    <w:rsid w:val="00E76439"/>
    <w:rsid w:val="00E768B3"/>
    <w:rsid w:val="00E77330"/>
    <w:rsid w:val="00E776E1"/>
    <w:rsid w:val="00E7784F"/>
    <w:rsid w:val="00E77AB9"/>
    <w:rsid w:val="00E77AE0"/>
    <w:rsid w:val="00E801C8"/>
    <w:rsid w:val="00E80910"/>
    <w:rsid w:val="00E80A35"/>
    <w:rsid w:val="00E80B17"/>
    <w:rsid w:val="00E80E2E"/>
    <w:rsid w:val="00E8118C"/>
    <w:rsid w:val="00E814D2"/>
    <w:rsid w:val="00E8179C"/>
    <w:rsid w:val="00E818AB"/>
    <w:rsid w:val="00E82295"/>
    <w:rsid w:val="00E8252F"/>
    <w:rsid w:val="00E82670"/>
    <w:rsid w:val="00E82A62"/>
    <w:rsid w:val="00E82C4E"/>
    <w:rsid w:val="00E8305B"/>
    <w:rsid w:val="00E831C3"/>
    <w:rsid w:val="00E83515"/>
    <w:rsid w:val="00E839EC"/>
    <w:rsid w:val="00E83A32"/>
    <w:rsid w:val="00E83D0F"/>
    <w:rsid w:val="00E83D6C"/>
    <w:rsid w:val="00E841C4"/>
    <w:rsid w:val="00E84231"/>
    <w:rsid w:val="00E84BD8"/>
    <w:rsid w:val="00E84ED7"/>
    <w:rsid w:val="00E8596E"/>
    <w:rsid w:val="00E85A5F"/>
    <w:rsid w:val="00E85B09"/>
    <w:rsid w:val="00E85B58"/>
    <w:rsid w:val="00E85DD6"/>
    <w:rsid w:val="00E86048"/>
    <w:rsid w:val="00E8684F"/>
    <w:rsid w:val="00E874C3"/>
    <w:rsid w:val="00E87ACF"/>
    <w:rsid w:val="00E901DB"/>
    <w:rsid w:val="00E903B0"/>
    <w:rsid w:val="00E904E3"/>
    <w:rsid w:val="00E908EC"/>
    <w:rsid w:val="00E90AF5"/>
    <w:rsid w:val="00E90EE1"/>
    <w:rsid w:val="00E913B7"/>
    <w:rsid w:val="00E91CF7"/>
    <w:rsid w:val="00E92129"/>
    <w:rsid w:val="00E9264A"/>
    <w:rsid w:val="00E92694"/>
    <w:rsid w:val="00E92AD1"/>
    <w:rsid w:val="00E93137"/>
    <w:rsid w:val="00E933E5"/>
    <w:rsid w:val="00E93508"/>
    <w:rsid w:val="00E937C4"/>
    <w:rsid w:val="00E93A38"/>
    <w:rsid w:val="00E93A87"/>
    <w:rsid w:val="00E93C57"/>
    <w:rsid w:val="00E93FCA"/>
    <w:rsid w:val="00E945FD"/>
    <w:rsid w:val="00E947A2"/>
    <w:rsid w:val="00E9486D"/>
    <w:rsid w:val="00E9496E"/>
    <w:rsid w:val="00E94AF9"/>
    <w:rsid w:val="00E95520"/>
    <w:rsid w:val="00E95582"/>
    <w:rsid w:val="00E95A3B"/>
    <w:rsid w:val="00E95C50"/>
    <w:rsid w:val="00E961FB"/>
    <w:rsid w:val="00E96526"/>
    <w:rsid w:val="00E96C59"/>
    <w:rsid w:val="00E96D1E"/>
    <w:rsid w:val="00E9714B"/>
    <w:rsid w:val="00E978E4"/>
    <w:rsid w:val="00E97971"/>
    <w:rsid w:val="00E97B16"/>
    <w:rsid w:val="00E97C81"/>
    <w:rsid w:val="00E97D65"/>
    <w:rsid w:val="00E97F4B"/>
    <w:rsid w:val="00EA0A3D"/>
    <w:rsid w:val="00EA0AAF"/>
    <w:rsid w:val="00EA0B24"/>
    <w:rsid w:val="00EA10E3"/>
    <w:rsid w:val="00EA1D29"/>
    <w:rsid w:val="00EA2074"/>
    <w:rsid w:val="00EA2540"/>
    <w:rsid w:val="00EA2572"/>
    <w:rsid w:val="00EA2963"/>
    <w:rsid w:val="00EA2DCC"/>
    <w:rsid w:val="00EA2E8C"/>
    <w:rsid w:val="00EA2F82"/>
    <w:rsid w:val="00EA3282"/>
    <w:rsid w:val="00EA374F"/>
    <w:rsid w:val="00EA3BE7"/>
    <w:rsid w:val="00EA403A"/>
    <w:rsid w:val="00EA44EA"/>
    <w:rsid w:val="00EA451E"/>
    <w:rsid w:val="00EA4534"/>
    <w:rsid w:val="00EA490D"/>
    <w:rsid w:val="00EA4BA9"/>
    <w:rsid w:val="00EA5A8A"/>
    <w:rsid w:val="00EA6374"/>
    <w:rsid w:val="00EA6497"/>
    <w:rsid w:val="00EA6556"/>
    <w:rsid w:val="00EA695C"/>
    <w:rsid w:val="00EA77DB"/>
    <w:rsid w:val="00EA7A93"/>
    <w:rsid w:val="00EB02BE"/>
    <w:rsid w:val="00EB0CB8"/>
    <w:rsid w:val="00EB0D91"/>
    <w:rsid w:val="00EB118F"/>
    <w:rsid w:val="00EB1DDD"/>
    <w:rsid w:val="00EB1E03"/>
    <w:rsid w:val="00EB1E7A"/>
    <w:rsid w:val="00EB21E0"/>
    <w:rsid w:val="00EB2317"/>
    <w:rsid w:val="00EB2463"/>
    <w:rsid w:val="00EB330E"/>
    <w:rsid w:val="00EB3632"/>
    <w:rsid w:val="00EB3766"/>
    <w:rsid w:val="00EB43A8"/>
    <w:rsid w:val="00EB440A"/>
    <w:rsid w:val="00EB45AE"/>
    <w:rsid w:val="00EB471B"/>
    <w:rsid w:val="00EB47D0"/>
    <w:rsid w:val="00EB4CB7"/>
    <w:rsid w:val="00EB4F05"/>
    <w:rsid w:val="00EB504A"/>
    <w:rsid w:val="00EB5123"/>
    <w:rsid w:val="00EB5803"/>
    <w:rsid w:val="00EB5B81"/>
    <w:rsid w:val="00EB5E52"/>
    <w:rsid w:val="00EB60FA"/>
    <w:rsid w:val="00EB63DE"/>
    <w:rsid w:val="00EB63EB"/>
    <w:rsid w:val="00EB6492"/>
    <w:rsid w:val="00EB6BD1"/>
    <w:rsid w:val="00EB6C1D"/>
    <w:rsid w:val="00EB6C36"/>
    <w:rsid w:val="00EB6D42"/>
    <w:rsid w:val="00EB713E"/>
    <w:rsid w:val="00EB790F"/>
    <w:rsid w:val="00EB7BF3"/>
    <w:rsid w:val="00EB7DEF"/>
    <w:rsid w:val="00EB7EA7"/>
    <w:rsid w:val="00EC00A5"/>
    <w:rsid w:val="00EC01BC"/>
    <w:rsid w:val="00EC0254"/>
    <w:rsid w:val="00EC0DF9"/>
    <w:rsid w:val="00EC0EC4"/>
    <w:rsid w:val="00EC1266"/>
    <w:rsid w:val="00EC18D1"/>
    <w:rsid w:val="00EC1991"/>
    <w:rsid w:val="00EC19B4"/>
    <w:rsid w:val="00EC1A71"/>
    <w:rsid w:val="00EC1FC0"/>
    <w:rsid w:val="00EC2015"/>
    <w:rsid w:val="00EC247A"/>
    <w:rsid w:val="00EC2515"/>
    <w:rsid w:val="00EC25EA"/>
    <w:rsid w:val="00EC323E"/>
    <w:rsid w:val="00EC3386"/>
    <w:rsid w:val="00EC338F"/>
    <w:rsid w:val="00EC34A1"/>
    <w:rsid w:val="00EC359E"/>
    <w:rsid w:val="00EC413A"/>
    <w:rsid w:val="00EC420A"/>
    <w:rsid w:val="00EC45BB"/>
    <w:rsid w:val="00EC4937"/>
    <w:rsid w:val="00EC4A4D"/>
    <w:rsid w:val="00EC4CDF"/>
    <w:rsid w:val="00EC4E43"/>
    <w:rsid w:val="00EC4E4A"/>
    <w:rsid w:val="00EC4FCD"/>
    <w:rsid w:val="00EC50A0"/>
    <w:rsid w:val="00EC511D"/>
    <w:rsid w:val="00EC53BE"/>
    <w:rsid w:val="00EC5681"/>
    <w:rsid w:val="00EC5D78"/>
    <w:rsid w:val="00EC60E3"/>
    <w:rsid w:val="00EC63F9"/>
    <w:rsid w:val="00EC6610"/>
    <w:rsid w:val="00EC677F"/>
    <w:rsid w:val="00EC686F"/>
    <w:rsid w:val="00EC6A10"/>
    <w:rsid w:val="00EC6A8C"/>
    <w:rsid w:val="00EC6F8E"/>
    <w:rsid w:val="00EC71B7"/>
    <w:rsid w:val="00EC7279"/>
    <w:rsid w:val="00EC7912"/>
    <w:rsid w:val="00ED04FE"/>
    <w:rsid w:val="00ED0841"/>
    <w:rsid w:val="00ED0A2C"/>
    <w:rsid w:val="00ED0BE3"/>
    <w:rsid w:val="00ED0DAC"/>
    <w:rsid w:val="00ED0EE8"/>
    <w:rsid w:val="00ED15E6"/>
    <w:rsid w:val="00ED171D"/>
    <w:rsid w:val="00ED174F"/>
    <w:rsid w:val="00ED1B71"/>
    <w:rsid w:val="00ED1BAF"/>
    <w:rsid w:val="00ED2097"/>
    <w:rsid w:val="00ED26FE"/>
    <w:rsid w:val="00ED2826"/>
    <w:rsid w:val="00ED2CC6"/>
    <w:rsid w:val="00ED2DF4"/>
    <w:rsid w:val="00ED348E"/>
    <w:rsid w:val="00ED37CA"/>
    <w:rsid w:val="00ED3911"/>
    <w:rsid w:val="00ED3ECE"/>
    <w:rsid w:val="00ED43B9"/>
    <w:rsid w:val="00ED4437"/>
    <w:rsid w:val="00ED446C"/>
    <w:rsid w:val="00ED44E9"/>
    <w:rsid w:val="00ED4985"/>
    <w:rsid w:val="00ED5683"/>
    <w:rsid w:val="00ED6A31"/>
    <w:rsid w:val="00ED6D4C"/>
    <w:rsid w:val="00ED6F62"/>
    <w:rsid w:val="00ED708F"/>
    <w:rsid w:val="00ED720C"/>
    <w:rsid w:val="00ED760A"/>
    <w:rsid w:val="00ED76FC"/>
    <w:rsid w:val="00ED7A93"/>
    <w:rsid w:val="00ED7D79"/>
    <w:rsid w:val="00ED7E75"/>
    <w:rsid w:val="00EE0383"/>
    <w:rsid w:val="00EE04DA"/>
    <w:rsid w:val="00EE070E"/>
    <w:rsid w:val="00EE094F"/>
    <w:rsid w:val="00EE0A4E"/>
    <w:rsid w:val="00EE11FC"/>
    <w:rsid w:val="00EE1229"/>
    <w:rsid w:val="00EE1C06"/>
    <w:rsid w:val="00EE1F2A"/>
    <w:rsid w:val="00EE200C"/>
    <w:rsid w:val="00EE27E6"/>
    <w:rsid w:val="00EE29F4"/>
    <w:rsid w:val="00EE2E85"/>
    <w:rsid w:val="00EE348F"/>
    <w:rsid w:val="00EE360D"/>
    <w:rsid w:val="00EE38A7"/>
    <w:rsid w:val="00EE448E"/>
    <w:rsid w:val="00EE4554"/>
    <w:rsid w:val="00EE4C20"/>
    <w:rsid w:val="00EE5090"/>
    <w:rsid w:val="00EE5326"/>
    <w:rsid w:val="00EE55D2"/>
    <w:rsid w:val="00EE579A"/>
    <w:rsid w:val="00EE5994"/>
    <w:rsid w:val="00EE5E4F"/>
    <w:rsid w:val="00EE620E"/>
    <w:rsid w:val="00EE66CD"/>
    <w:rsid w:val="00EE687D"/>
    <w:rsid w:val="00EE6B28"/>
    <w:rsid w:val="00EE6FBE"/>
    <w:rsid w:val="00EE720D"/>
    <w:rsid w:val="00EE75F1"/>
    <w:rsid w:val="00EE7684"/>
    <w:rsid w:val="00EE77C7"/>
    <w:rsid w:val="00EE7AF6"/>
    <w:rsid w:val="00EE7C12"/>
    <w:rsid w:val="00EF04F0"/>
    <w:rsid w:val="00EF05AF"/>
    <w:rsid w:val="00EF0828"/>
    <w:rsid w:val="00EF0D4B"/>
    <w:rsid w:val="00EF110F"/>
    <w:rsid w:val="00EF1537"/>
    <w:rsid w:val="00EF1639"/>
    <w:rsid w:val="00EF253B"/>
    <w:rsid w:val="00EF280B"/>
    <w:rsid w:val="00EF2A30"/>
    <w:rsid w:val="00EF2DCA"/>
    <w:rsid w:val="00EF3DC9"/>
    <w:rsid w:val="00EF3DCF"/>
    <w:rsid w:val="00EF4269"/>
    <w:rsid w:val="00EF45EB"/>
    <w:rsid w:val="00EF4662"/>
    <w:rsid w:val="00EF4748"/>
    <w:rsid w:val="00EF49B4"/>
    <w:rsid w:val="00EF4B1E"/>
    <w:rsid w:val="00EF4DDA"/>
    <w:rsid w:val="00EF4FD8"/>
    <w:rsid w:val="00EF5295"/>
    <w:rsid w:val="00EF5424"/>
    <w:rsid w:val="00EF5450"/>
    <w:rsid w:val="00EF54E7"/>
    <w:rsid w:val="00EF5628"/>
    <w:rsid w:val="00EF5778"/>
    <w:rsid w:val="00EF57EC"/>
    <w:rsid w:val="00EF5D9B"/>
    <w:rsid w:val="00EF61D8"/>
    <w:rsid w:val="00EF66EC"/>
    <w:rsid w:val="00EF6942"/>
    <w:rsid w:val="00EF6A8D"/>
    <w:rsid w:val="00EF6EA6"/>
    <w:rsid w:val="00EF7072"/>
    <w:rsid w:val="00EF7574"/>
    <w:rsid w:val="00EF7E0D"/>
    <w:rsid w:val="00F00357"/>
    <w:rsid w:val="00F013C1"/>
    <w:rsid w:val="00F0183C"/>
    <w:rsid w:val="00F022E8"/>
    <w:rsid w:val="00F02948"/>
    <w:rsid w:val="00F029F3"/>
    <w:rsid w:val="00F02B76"/>
    <w:rsid w:val="00F02D0A"/>
    <w:rsid w:val="00F03291"/>
    <w:rsid w:val="00F03350"/>
    <w:rsid w:val="00F035A7"/>
    <w:rsid w:val="00F0380D"/>
    <w:rsid w:val="00F03A12"/>
    <w:rsid w:val="00F03CC2"/>
    <w:rsid w:val="00F03E69"/>
    <w:rsid w:val="00F04131"/>
    <w:rsid w:val="00F042F8"/>
    <w:rsid w:val="00F045DF"/>
    <w:rsid w:val="00F04A8B"/>
    <w:rsid w:val="00F04F84"/>
    <w:rsid w:val="00F052A6"/>
    <w:rsid w:val="00F06068"/>
    <w:rsid w:val="00F062E8"/>
    <w:rsid w:val="00F063DA"/>
    <w:rsid w:val="00F06D3E"/>
    <w:rsid w:val="00F0745B"/>
    <w:rsid w:val="00F07A83"/>
    <w:rsid w:val="00F07BC5"/>
    <w:rsid w:val="00F10882"/>
    <w:rsid w:val="00F110F5"/>
    <w:rsid w:val="00F11128"/>
    <w:rsid w:val="00F11692"/>
    <w:rsid w:val="00F1173B"/>
    <w:rsid w:val="00F12785"/>
    <w:rsid w:val="00F12CAE"/>
    <w:rsid w:val="00F13002"/>
    <w:rsid w:val="00F13594"/>
    <w:rsid w:val="00F14169"/>
    <w:rsid w:val="00F141E0"/>
    <w:rsid w:val="00F141E6"/>
    <w:rsid w:val="00F149A9"/>
    <w:rsid w:val="00F14D17"/>
    <w:rsid w:val="00F15941"/>
    <w:rsid w:val="00F16425"/>
    <w:rsid w:val="00F16637"/>
    <w:rsid w:val="00F16BC7"/>
    <w:rsid w:val="00F170D1"/>
    <w:rsid w:val="00F1715E"/>
    <w:rsid w:val="00F171E3"/>
    <w:rsid w:val="00F17421"/>
    <w:rsid w:val="00F17598"/>
    <w:rsid w:val="00F17907"/>
    <w:rsid w:val="00F17F01"/>
    <w:rsid w:val="00F203AA"/>
    <w:rsid w:val="00F208AE"/>
    <w:rsid w:val="00F20BFA"/>
    <w:rsid w:val="00F20C09"/>
    <w:rsid w:val="00F212E2"/>
    <w:rsid w:val="00F212F6"/>
    <w:rsid w:val="00F2163F"/>
    <w:rsid w:val="00F21736"/>
    <w:rsid w:val="00F217F3"/>
    <w:rsid w:val="00F21B75"/>
    <w:rsid w:val="00F21C22"/>
    <w:rsid w:val="00F21F06"/>
    <w:rsid w:val="00F2221E"/>
    <w:rsid w:val="00F2265D"/>
    <w:rsid w:val="00F2291A"/>
    <w:rsid w:val="00F22BE4"/>
    <w:rsid w:val="00F23093"/>
    <w:rsid w:val="00F230A0"/>
    <w:rsid w:val="00F232D4"/>
    <w:rsid w:val="00F23CF5"/>
    <w:rsid w:val="00F23F89"/>
    <w:rsid w:val="00F24191"/>
    <w:rsid w:val="00F24A74"/>
    <w:rsid w:val="00F24A8F"/>
    <w:rsid w:val="00F24DA7"/>
    <w:rsid w:val="00F24E03"/>
    <w:rsid w:val="00F24EE9"/>
    <w:rsid w:val="00F25061"/>
    <w:rsid w:val="00F25075"/>
    <w:rsid w:val="00F25572"/>
    <w:rsid w:val="00F259F2"/>
    <w:rsid w:val="00F262B8"/>
    <w:rsid w:val="00F266B6"/>
    <w:rsid w:val="00F26CDE"/>
    <w:rsid w:val="00F26D63"/>
    <w:rsid w:val="00F27156"/>
    <w:rsid w:val="00F2753F"/>
    <w:rsid w:val="00F27590"/>
    <w:rsid w:val="00F27742"/>
    <w:rsid w:val="00F27BF6"/>
    <w:rsid w:val="00F31117"/>
    <w:rsid w:val="00F312C1"/>
    <w:rsid w:val="00F317A3"/>
    <w:rsid w:val="00F318A8"/>
    <w:rsid w:val="00F318B2"/>
    <w:rsid w:val="00F31AED"/>
    <w:rsid w:val="00F31BA5"/>
    <w:rsid w:val="00F31C84"/>
    <w:rsid w:val="00F31EDD"/>
    <w:rsid w:val="00F321CD"/>
    <w:rsid w:val="00F321DD"/>
    <w:rsid w:val="00F32458"/>
    <w:rsid w:val="00F32C7C"/>
    <w:rsid w:val="00F332E9"/>
    <w:rsid w:val="00F33429"/>
    <w:rsid w:val="00F3354C"/>
    <w:rsid w:val="00F339C9"/>
    <w:rsid w:val="00F33B29"/>
    <w:rsid w:val="00F33C42"/>
    <w:rsid w:val="00F33CB7"/>
    <w:rsid w:val="00F33E34"/>
    <w:rsid w:val="00F34CD6"/>
    <w:rsid w:val="00F34F47"/>
    <w:rsid w:val="00F35B0D"/>
    <w:rsid w:val="00F35C09"/>
    <w:rsid w:val="00F35CF3"/>
    <w:rsid w:val="00F3624B"/>
    <w:rsid w:val="00F364DB"/>
    <w:rsid w:val="00F3689E"/>
    <w:rsid w:val="00F36D44"/>
    <w:rsid w:val="00F36EF2"/>
    <w:rsid w:val="00F3707B"/>
    <w:rsid w:val="00F373D0"/>
    <w:rsid w:val="00F37875"/>
    <w:rsid w:val="00F37CFB"/>
    <w:rsid w:val="00F37D32"/>
    <w:rsid w:val="00F37D41"/>
    <w:rsid w:val="00F4043C"/>
    <w:rsid w:val="00F4073B"/>
    <w:rsid w:val="00F40901"/>
    <w:rsid w:val="00F40B90"/>
    <w:rsid w:val="00F40F14"/>
    <w:rsid w:val="00F41561"/>
    <w:rsid w:val="00F4159B"/>
    <w:rsid w:val="00F415B9"/>
    <w:rsid w:val="00F41A4C"/>
    <w:rsid w:val="00F41A4E"/>
    <w:rsid w:val="00F41DBA"/>
    <w:rsid w:val="00F41F42"/>
    <w:rsid w:val="00F4255E"/>
    <w:rsid w:val="00F42720"/>
    <w:rsid w:val="00F42E6F"/>
    <w:rsid w:val="00F43713"/>
    <w:rsid w:val="00F4376D"/>
    <w:rsid w:val="00F4381C"/>
    <w:rsid w:val="00F43B12"/>
    <w:rsid w:val="00F441BC"/>
    <w:rsid w:val="00F44213"/>
    <w:rsid w:val="00F442F6"/>
    <w:rsid w:val="00F44421"/>
    <w:rsid w:val="00F447BE"/>
    <w:rsid w:val="00F447E7"/>
    <w:rsid w:val="00F448CF"/>
    <w:rsid w:val="00F44D5F"/>
    <w:rsid w:val="00F44F59"/>
    <w:rsid w:val="00F45176"/>
    <w:rsid w:val="00F45293"/>
    <w:rsid w:val="00F452A9"/>
    <w:rsid w:val="00F454F7"/>
    <w:rsid w:val="00F45747"/>
    <w:rsid w:val="00F45D91"/>
    <w:rsid w:val="00F4603A"/>
    <w:rsid w:val="00F461E0"/>
    <w:rsid w:val="00F466A2"/>
    <w:rsid w:val="00F46E34"/>
    <w:rsid w:val="00F46E61"/>
    <w:rsid w:val="00F46EA1"/>
    <w:rsid w:val="00F5005C"/>
    <w:rsid w:val="00F5056B"/>
    <w:rsid w:val="00F50975"/>
    <w:rsid w:val="00F50AC2"/>
    <w:rsid w:val="00F50E43"/>
    <w:rsid w:val="00F50F97"/>
    <w:rsid w:val="00F524E7"/>
    <w:rsid w:val="00F52C32"/>
    <w:rsid w:val="00F53712"/>
    <w:rsid w:val="00F53B53"/>
    <w:rsid w:val="00F54CF9"/>
    <w:rsid w:val="00F54DC1"/>
    <w:rsid w:val="00F55110"/>
    <w:rsid w:val="00F551DC"/>
    <w:rsid w:val="00F5539F"/>
    <w:rsid w:val="00F55C7D"/>
    <w:rsid w:val="00F56658"/>
    <w:rsid w:val="00F573F0"/>
    <w:rsid w:val="00F576A5"/>
    <w:rsid w:val="00F57946"/>
    <w:rsid w:val="00F60384"/>
    <w:rsid w:val="00F605A8"/>
    <w:rsid w:val="00F606F7"/>
    <w:rsid w:val="00F60729"/>
    <w:rsid w:val="00F60C08"/>
    <w:rsid w:val="00F60F4E"/>
    <w:rsid w:val="00F61180"/>
    <w:rsid w:val="00F6127C"/>
    <w:rsid w:val="00F616F3"/>
    <w:rsid w:val="00F61936"/>
    <w:rsid w:val="00F61B96"/>
    <w:rsid w:val="00F621A9"/>
    <w:rsid w:val="00F621DB"/>
    <w:rsid w:val="00F623B3"/>
    <w:rsid w:val="00F624A4"/>
    <w:rsid w:val="00F62542"/>
    <w:rsid w:val="00F62DDC"/>
    <w:rsid w:val="00F6303D"/>
    <w:rsid w:val="00F63625"/>
    <w:rsid w:val="00F638B9"/>
    <w:rsid w:val="00F63F3C"/>
    <w:rsid w:val="00F64105"/>
    <w:rsid w:val="00F644F0"/>
    <w:rsid w:val="00F648E7"/>
    <w:rsid w:val="00F64A77"/>
    <w:rsid w:val="00F64A89"/>
    <w:rsid w:val="00F652A0"/>
    <w:rsid w:val="00F65996"/>
    <w:rsid w:val="00F66000"/>
    <w:rsid w:val="00F66AE4"/>
    <w:rsid w:val="00F66BDA"/>
    <w:rsid w:val="00F66DA2"/>
    <w:rsid w:val="00F67748"/>
    <w:rsid w:val="00F70557"/>
    <w:rsid w:val="00F705BD"/>
    <w:rsid w:val="00F7075D"/>
    <w:rsid w:val="00F70927"/>
    <w:rsid w:val="00F70DCE"/>
    <w:rsid w:val="00F70E55"/>
    <w:rsid w:val="00F716C3"/>
    <w:rsid w:val="00F71C8B"/>
    <w:rsid w:val="00F71DD5"/>
    <w:rsid w:val="00F71F53"/>
    <w:rsid w:val="00F7218E"/>
    <w:rsid w:val="00F72917"/>
    <w:rsid w:val="00F730AF"/>
    <w:rsid w:val="00F73142"/>
    <w:rsid w:val="00F7367E"/>
    <w:rsid w:val="00F73781"/>
    <w:rsid w:val="00F73F03"/>
    <w:rsid w:val="00F73FEA"/>
    <w:rsid w:val="00F7439E"/>
    <w:rsid w:val="00F74BC8"/>
    <w:rsid w:val="00F75144"/>
    <w:rsid w:val="00F75808"/>
    <w:rsid w:val="00F75847"/>
    <w:rsid w:val="00F75902"/>
    <w:rsid w:val="00F75C4E"/>
    <w:rsid w:val="00F7606B"/>
    <w:rsid w:val="00F76133"/>
    <w:rsid w:val="00F761E3"/>
    <w:rsid w:val="00F766ED"/>
    <w:rsid w:val="00F76D29"/>
    <w:rsid w:val="00F77611"/>
    <w:rsid w:val="00F7786B"/>
    <w:rsid w:val="00F77E30"/>
    <w:rsid w:val="00F80030"/>
    <w:rsid w:val="00F804F8"/>
    <w:rsid w:val="00F80522"/>
    <w:rsid w:val="00F807AF"/>
    <w:rsid w:val="00F80E7D"/>
    <w:rsid w:val="00F80F52"/>
    <w:rsid w:val="00F80F86"/>
    <w:rsid w:val="00F81227"/>
    <w:rsid w:val="00F81255"/>
    <w:rsid w:val="00F81C48"/>
    <w:rsid w:val="00F81CD1"/>
    <w:rsid w:val="00F8212F"/>
    <w:rsid w:val="00F82290"/>
    <w:rsid w:val="00F8230A"/>
    <w:rsid w:val="00F8284A"/>
    <w:rsid w:val="00F82AA1"/>
    <w:rsid w:val="00F8357A"/>
    <w:rsid w:val="00F83969"/>
    <w:rsid w:val="00F83F73"/>
    <w:rsid w:val="00F83FE7"/>
    <w:rsid w:val="00F841C3"/>
    <w:rsid w:val="00F84465"/>
    <w:rsid w:val="00F849E4"/>
    <w:rsid w:val="00F84F3E"/>
    <w:rsid w:val="00F84F81"/>
    <w:rsid w:val="00F8504F"/>
    <w:rsid w:val="00F8567E"/>
    <w:rsid w:val="00F85976"/>
    <w:rsid w:val="00F85C48"/>
    <w:rsid w:val="00F85C94"/>
    <w:rsid w:val="00F8613A"/>
    <w:rsid w:val="00F86153"/>
    <w:rsid w:val="00F862AC"/>
    <w:rsid w:val="00F862CD"/>
    <w:rsid w:val="00F87669"/>
    <w:rsid w:val="00F876F2"/>
    <w:rsid w:val="00F87A9E"/>
    <w:rsid w:val="00F87F78"/>
    <w:rsid w:val="00F902C4"/>
    <w:rsid w:val="00F90472"/>
    <w:rsid w:val="00F90BEA"/>
    <w:rsid w:val="00F90E07"/>
    <w:rsid w:val="00F910A9"/>
    <w:rsid w:val="00F911AF"/>
    <w:rsid w:val="00F911EA"/>
    <w:rsid w:val="00F91345"/>
    <w:rsid w:val="00F91566"/>
    <w:rsid w:val="00F91A3D"/>
    <w:rsid w:val="00F91A50"/>
    <w:rsid w:val="00F92072"/>
    <w:rsid w:val="00F9214B"/>
    <w:rsid w:val="00F92B1C"/>
    <w:rsid w:val="00F930E1"/>
    <w:rsid w:val="00F9481A"/>
    <w:rsid w:val="00F94AA9"/>
    <w:rsid w:val="00F952E5"/>
    <w:rsid w:val="00F9568E"/>
    <w:rsid w:val="00F95744"/>
    <w:rsid w:val="00F95881"/>
    <w:rsid w:val="00F958C6"/>
    <w:rsid w:val="00F95969"/>
    <w:rsid w:val="00F95F8C"/>
    <w:rsid w:val="00F96209"/>
    <w:rsid w:val="00F965CE"/>
    <w:rsid w:val="00F96985"/>
    <w:rsid w:val="00F96B94"/>
    <w:rsid w:val="00F96D22"/>
    <w:rsid w:val="00F96D90"/>
    <w:rsid w:val="00F977E3"/>
    <w:rsid w:val="00F97847"/>
    <w:rsid w:val="00FA0BE1"/>
    <w:rsid w:val="00FA0D51"/>
    <w:rsid w:val="00FA1546"/>
    <w:rsid w:val="00FA16D3"/>
    <w:rsid w:val="00FA21DA"/>
    <w:rsid w:val="00FA2636"/>
    <w:rsid w:val="00FA264A"/>
    <w:rsid w:val="00FA27D2"/>
    <w:rsid w:val="00FA282C"/>
    <w:rsid w:val="00FA2873"/>
    <w:rsid w:val="00FA2E39"/>
    <w:rsid w:val="00FA3282"/>
    <w:rsid w:val="00FA348C"/>
    <w:rsid w:val="00FA35FD"/>
    <w:rsid w:val="00FA3E86"/>
    <w:rsid w:val="00FA3FDC"/>
    <w:rsid w:val="00FA4421"/>
    <w:rsid w:val="00FA4605"/>
    <w:rsid w:val="00FA471B"/>
    <w:rsid w:val="00FA47CC"/>
    <w:rsid w:val="00FA4A1D"/>
    <w:rsid w:val="00FA5166"/>
    <w:rsid w:val="00FA578A"/>
    <w:rsid w:val="00FA5C63"/>
    <w:rsid w:val="00FA5CF1"/>
    <w:rsid w:val="00FA678D"/>
    <w:rsid w:val="00FA6953"/>
    <w:rsid w:val="00FA6BA8"/>
    <w:rsid w:val="00FA6C89"/>
    <w:rsid w:val="00FA6DE6"/>
    <w:rsid w:val="00FA72E7"/>
    <w:rsid w:val="00FA7519"/>
    <w:rsid w:val="00FA7569"/>
    <w:rsid w:val="00FA77A5"/>
    <w:rsid w:val="00FA780E"/>
    <w:rsid w:val="00FA7FBA"/>
    <w:rsid w:val="00FB0210"/>
    <w:rsid w:val="00FB024B"/>
    <w:rsid w:val="00FB045D"/>
    <w:rsid w:val="00FB0771"/>
    <w:rsid w:val="00FB0EA6"/>
    <w:rsid w:val="00FB0EF9"/>
    <w:rsid w:val="00FB1340"/>
    <w:rsid w:val="00FB164D"/>
    <w:rsid w:val="00FB196A"/>
    <w:rsid w:val="00FB19F8"/>
    <w:rsid w:val="00FB2082"/>
    <w:rsid w:val="00FB2333"/>
    <w:rsid w:val="00FB2501"/>
    <w:rsid w:val="00FB26AF"/>
    <w:rsid w:val="00FB295D"/>
    <w:rsid w:val="00FB385B"/>
    <w:rsid w:val="00FB4932"/>
    <w:rsid w:val="00FB4994"/>
    <w:rsid w:val="00FB49BD"/>
    <w:rsid w:val="00FB4C20"/>
    <w:rsid w:val="00FB5044"/>
    <w:rsid w:val="00FB52D4"/>
    <w:rsid w:val="00FB531F"/>
    <w:rsid w:val="00FB5D04"/>
    <w:rsid w:val="00FB5DFA"/>
    <w:rsid w:val="00FB658F"/>
    <w:rsid w:val="00FB6F84"/>
    <w:rsid w:val="00FB711D"/>
    <w:rsid w:val="00FB735D"/>
    <w:rsid w:val="00FB74F6"/>
    <w:rsid w:val="00FB79A8"/>
    <w:rsid w:val="00FB7E9F"/>
    <w:rsid w:val="00FB7FC0"/>
    <w:rsid w:val="00FC0399"/>
    <w:rsid w:val="00FC046F"/>
    <w:rsid w:val="00FC1697"/>
    <w:rsid w:val="00FC191D"/>
    <w:rsid w:val="00FC1E4F"/>
    <w:rsid w:val="00FC1F7F"/>
    <w:rsid w:val="00FC2005"/>
    <w:rsid w:val="00FC2A7A"/>
    <w:rsid w:val="00FC2FC7"/>
    <w:rsid w:val="00FC30E1"/>
    <w:rsid w:val="00FC329C"/>
    <w:rsid w:val="00FC345F"/>
    <w:rsid w:val="00FC35A5"/>
    <w:rsid w:val="00FC36C1"/>
    <w:rsid w:val="00FC3715"/>
    <w:rsid w:val="00FC3A0E"/>
    <w:rsid w:val="00FC3C4B"/>
    <w:rsid w:val="00FC3DA6"/>
    <w:rsid w:val="00FC46D9"/>
    <w:rsid w:val="00FC4E61"/>
    <w:rsid w:val="00FC5BD6"/>
    <w:rsid w:val="00FC5E72"/>
    <w:rsid w:val="00FC6121"/>
    <w:rsid w:val="00FC612F"/>
    <w:rsid w:val="00FC62C4"/>
    <w:rsid w:val="00FC6715"/>
    <w:rsid w:val="00FC6784"/>
    <w:rsid w:val="00FC69BD"/>
    <w:rsid w:val="00FC6A1F"/>
    <w:rsid w:val="00FC7144"/>
    <w:rsid w:val="00FC7649"/>
    <w:rsid w:val="00FC78F3"/>
    <w:rsid w:val="00FC7BB4"/>
    <w:rsid w:val="00FC7E96"/>
    <w:rsid w:val="00FD02AF"/>
    <w:rsid w:val="00FD02F9"/>
    <w:rsid w:val="00FD0A36"/>
    <w:rsid w:val="00FD0B7C"/>
    <w:rsid w:val="00FD0B95"/>
    <w:rsid w:val="00FD1623"/>
    <w:rsid w:val="00FD1735"/>
    <w:rsid w:val="00FD1872"/>
    <w:rsid w:val="00FD2F33"/>
    <w:rsid w:val="00FD34A3"/>
    <w:rsid w:val="00FD3A51"/>
    <w:rsid w:val="00FD4128"/>
    <w:rsid w:val="00FD41DF"/>
    <w:rsid w:val="00FD4274"/>
    <w:rsid w:val="00FD433F"/>
    <w:rsid w:val="00FD467C"/>
    <w:rsid w:val="00FD48A6"/>
    <w:rsid w:val="00FD48F8"/>
    <w:rsid w:val="00FD56F2"/>
    <w:rsid w:val="00FD5B29"/>
    <w:rsid w:val="00FD5B2C"/>
    <w:rsid w:val="00FD5BC2"/>
    <w:rsid w:val="00FD5DC4"/>
    <w:rsid w:val="00FD70F6"/>
    <w:rsid w:val="00FD7752"/>
    <w:rsid w:val="00FD7CEA"/>
    <w:rsid w:val="00FD7D15"/>
    <w:rsid w:val="00FD7D8F"/>
    <w:rsid w:val="00FD7F92"/>
    <w:rsid w:val="00FE03AB"/>
    <w:rsid w:val="00FE07F1"/>
    <w:rsid w:val="00FE0D73"/>
    <w:rsid w:val="00FE15D3"/>
    <w:rsid w:val="00FE17F2"/>
    <w:rsid w:val="00FE27E1"/>
    <w:rsid w:val="00FE28EE"/>
    <w:rsid w:val="00FE292B"/>
    <w:rsid w:val="00FE2A71"/>
    <w:rsid w:val="00FE2B75"/>
    <w:rsid w:val="00FE2EE2"/>
    <w:rsid w:val="00FE3170"/>
    <w:rsid w:val="00FE3E37"/>
    <w:rsid w:val="00FE3E56"/>
    <w:rsid w:val="00FE3FD6"/>
    <w:rsid w:val="00FE4036"/>
    <w:rsid w:val="00FE4102"/>
    <w:rsid w:val="00FE42BC"/>
    <w:rsid w:val="00FE45DC"/>
    <w:rsid w:val="00FE48E3"/>
    <w:rsid w:val="00FE4BBF"/>
    <w:rsid w:val="00FE4D48"/>
    <w:rsid w:val="00FE4EE9"/>
    <w:rsid w:val="00FE53E5"/>
    <w:rsid w:val="00FE5676"/>
    <w:rsid w:val="00FE5682"/>
    <w:rsid w:val="00FE58CD"/>
    <w:rsid w:val="00FE595B"/>
    <w:rsid w:val="00FE5B03"/>
    <w:rsid w:val="00FE5BD5"/>
    <w:rsid w:val="00FE5CD4"/>
    <w:rsid w:val="00FE651B"/>
    <w:rsid w:val="00FE68AC"/>
    <w:rsid w:val="00FE69E6"/>
    <w:rsid w:val="00FE6D9C"/>
    <w:rsid w:val="00FE74A5"/>
    <w:rsid w:val="00FE74E5"/>
    <w:rsid w:val="00FF05B9"/>
    <w:rsid w:val="00FF0774"/>
    <w:rsid w:val="00FF0A35"/>
    <w:rsid w:val="00FF10BE"/>
    <w:rsid w:val="00FF1889"/>
    <w:rsid w:val="00FF195F"/>
    <w:rsid w:val="00FF19C0"/>
    <w:rsid w:val="00FF1F5F"/>
    <w:rsid w:val="00FF269F"/>
    <w:rsid w:val="00FF2D3D"/>
    <w:rsid w:val="00FF307D"/>
    <w:rsid w:val="00FF3316"/>
    <w:rsid w:val="00FF34AE"/>
    <w:rsid w:val="00FF3EC2"/>
    <w:rsid w:val="00FF3EE0"/>
    <w:rsid w:val="00FF3EFF"/>
    <w:rsid w:val="00FF3FF6"/>
    <w:rsid w:val="00FF4190"/>
    <w:rsid w:val="00FF4635"/>
    <w:rsid w:val="00FF4C7C"/>
    <w:rsid w:val="00FF4CA6"/>
    <w:rsid w:val="00FF4CB7"/>
    <w:rsid w:val="00FF519D"/>
    <w:rsid w:val="00FF5455"/>
    <w:rsid w:val="00FF5648"/>
    <w:rsid w:val="00FF564A"/>
    <w:rsid w:val="00FF5664"/>
    <w:rsid w:val="00FF5735"/>
    <w:rsid w:val="00FF5E6C"/>
    <w:rsid w:val="00FF5EB4"/>
    <w:rsid w:val="00FF73A0"/>
    <w:rsid w:val="00FF77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0433F"/>
  <w15:docId w15:val="{E00F60EB-4E3E-492F-A6A3-D8D02E153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EB9"/>
    <w:pPr>
      <w:spacing w:after="0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864EB9"/>
    <w:pPr>
      <w:spacing w:before="120" w:beforeAutospacing="1" w:after="120" w:afterAutospacing="1" w:line="360" w:lineRule="auto"/>
      <w:outlineLvl w:val="0"/>
    </w:pPr>
    <w:rPr>
      <w:rFonts w:eastAsia="Times New Roman" w:cs="Times New Roman"/>
      <w:b/>
      <w:bCs/>
      <w:kern w:val="36"/>
      <w:szCs w:val="48"/>
      <w:u w:val="single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08E"/>
    <w:pPr>
      <w:keepNext/>
      <w:keepLines/>
      <w:spacing w:before="120" w:after="120" w:line="360" w:lineRule="auto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B906F7"/>
    <w:pPr>
      <w:spacing w:before="120" w:line="240" w:lineRule="auto"/>
    </w:pPr>
    <w:rPr>
      <w:rFonts w:eastAsia="Times New Roman" w:cs="Times New Roman"/>
      <w:szCs w:val="24"/>
      <w:lang w:eastAsia="en-US"/>
    </w:rPr>
  </w:style>
  <w:style w:type="paragraph" w:customStyle="1" w:styleId="Paragraph">
    <w:name w:val="Paragraph"/>
    <w:basedOn w:val="Normal"/>
    <w:rsid w:val="00B906F7"/>
    <w:pPr>
      <w:spacing w:before="120" w:line="240" w:lineRule="auto"/>
      <w:ind w:firstLine="720"/>
    </w:pPr>
    <w:rPr>
      <w:rFonts w:eastAsia="Times New Roman" w:cs="Times New Roman"/>
      <w:szCs w:val="24"/>
      <w:lang w:eastAsia="en-US"/>
    </w:rPr>
  </w:style>
  <w:style w:type="paragraph" w:customStyle="1" w:styleId="BaseText">
    <w:name w:val="Base_Text"/>
    <w:rsid w:val="000300F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B1318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131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B131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1318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EC251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05B2"/>
    <w:pPr>
      <w:ind w:left="720"/>
      <w:contextualSpacing/>
    </w:pPr>
  </w:style>
  <w:style w:type="paragraph" w:customStyle="1" w:styleId="Head">
    <w:name w:val="Head"/>
    <w:basedOn w:val="Normal"/>
    <w:rsid w:val="0034527C"/>
    <w:pPr>
      <w:keepNext/>
      <w:spacing w:before="120"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Normal"/>
    <w:rsid w:val="0034527C"/>
    <w:pPr>
      <w:spacing w:before="120" w:line="240" w:lineRule="auto"/>
    </w:pPr>
    <w:rPr>
      <w:rFonts w:eastAsia="Times New Roman" w:cs="Times New Roman"/>
      <w:szCs w:val="24"/>
      <w:lang w:eastAsia="en-US"/>
    </w:rPr>
  </w:style>
  <w:style w:type="paragraph" w:customStyle="1" w:styleId="Default">
    <w:name w:val="Default"/>
    <w:rsid w:val="0034527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21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212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BF7B7A"/>
  </w:style>
  <w:style w:type="character" w:styleId="CommentReference">
    <w:name w:val="annotation reference"/>
    <w:basedOn w:val="DefaultParagraphFont"/>
    <w:uiPriority w:val="99"/>
    <w:semiHidden/>
    <w:unhideWhenUsed/>
    <w:rsid w:val="00EA77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77DB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7D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7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7D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4EB9"/>
    <w:rPr>
      <w:rFonts w:ascii="Times New Roman" w:eastAsia="Times New Roman" w:hAnsi="Times New Roman" w:cs="Times New Roman"/>
      <w:b/>
      <w:bCs/>
      <w:kern w:val="36"/>
      <w:sz w:val="24"/>
      <w:szCs w:val="48"/>
      <w:u w:val="single"/>
      <w:lang w:eastAsia="en-US"/>
    </w:rPr>
  </w:style>
  <w:style w:type="character" w:customStyle="1" w:styleId="highlight">
    <w:name w:val="highlight"/>
    <w:basedOn w:val="DefaultParagraphFont"/>
    <w:rsid w:val="005E3275"/>
  </w:style>
  <w:style w:type="character" w:customStyle="1" w:styleId="details">
    <w:name w:val="details"/>
    <w:basedOn w:val="DefaultParagraphFont"/>
    <w:rsid w:val="005B3E00"/>
  </w:style>
  <w:style w:type="paragraph" w:styleId="Title">
    <w:name w:val="Title"/>
    <w:basedOn w:val="Normal"/>
    <w:next w:val="Normal"/>
    <w:link w:val="TitleChar"/>
    <w:uiPriority w:val="10"/>
    <w:qFormat/>
    <w:rsid w:val="007B74F3"/>
    <w:pPr>
      <w:spacing w:line="240" w:lineRule="auto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4F3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65108E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312A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A33"/>
  </w:style>
  <w:style w:type="paragraph" w:styleId="Footer">
    <w:name w:val="footer"/>
    <w:basedOn w:val="Normal"/>
    <w:link w:val="FooterChar"/>
    <w:uiPriority w:val="99"/>
    <w:unhideWhenUsed/>
    <w:rsid w:val="00312A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A33"/>
  </w:style>
  <w:style w:type="paragraph" w:styleId="Revision">
    <w:name w:val="Revision"/>
    <w:hidden/>
    <w:uiPriority w:val="99"/>
    <w:semiHidden/>
    <w:rsid w:val="00246DC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FC7BB4"/>
    <w:rPr>
      <w:color w:val="808080"/>
    </w:rPr>
  </w:style>
  <w:style w:type="character" w:styleId="Emphasis">
    <w:name w:val="Emphasis"/>
    <w:basedOn w:val="DefaultParagraphFont"/>
    <w:uiPriority w:val="20"/>
    <w:qFormat/>
    <w:rsid w:val="000F5923"/>
    <w:rPr>
      <w:i/>
      <w:iCs/>
    </w:rPr>
  </w:style>
  <w:style w:type="paragraph" w:customStyle="1" w:styleId="p1">
    <w:name w:val="p1"/>
    <w:basedOn w:val="Normal"/>
    <w:rsid w:val="001C467F"/>
    <w:pPr>
      <w:spacing w:line="240" w:lineRule="auto"/>
    </w:pPr>
    <w:rPr>
      <w:rFonts w:ascii="Helvetica" w:hAnsi="Helvetica" w:cs="Times New Roman"/>
      <w:sz w:val="11"/>
      <w:szCs w:val="1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B2DB4"/>
  </w:style>
  <w:style w:type="paragraph" w:styleId="NormalWeb">
    <w:name w:val="Normal (Web)"/>
    <w:basedOn w:val="Normal"/>
    <w:uiPriority w:val="99"/>
    <w:semiHidden/>
    <w:unhideWhenUsed/>
    <w:rsid w:val="002779BE"/>
    <w:rPr>
      <w:rFonts w:cs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4C57B3"/>
    <w:pPr>
      <w:tabs>
        <w:tab w:val="left" w:pos="260"/>
        <w:tab w:val="left" w:pos="500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BA250B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57D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0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8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78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74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1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73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1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1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5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23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06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6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7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2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94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93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35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8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9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2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2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3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9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1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8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0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6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09076">
          <w:marLeft w:val="225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C2EC41-CD64-480B-8320-0EC50C5BC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957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</Company>
  <LinksUpToDate>false</LinksUpToDate>
  <CharactersWithSpaces>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Smith, Thomas E</cp:lastModifiedBy>
  <cp:revision>26</cp:revision>
  <cp:lastPrinted>2021-06-11T17:33:00Z</cp:lastPrinted>
  <dcterms:created xsi:type="dcterms:W3CDTF">2021-07-09T13:35:00Z</dcterms:created>
  <dcterms:modified xsi:type="dcterms:W3CDTF">2021-08-30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yatwTDcw"/&gt;&lt;style id="http://www.zotero.org/styles/pnas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elayCitationUpdates" value="true"/&gt;&lt;pref name="dontAskDelayCitationUpdates" value="true"/&gt;&lt;/prefs&gt;&lt;/data&gt;</vt:lpwstr>
  </property>
</Properties>
</file>